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A0C55" w14:textId="77777777" w:rsidR="00C640AB" w:rsidRPr="00383C9C" w:rsidRDefault="00C640AB" w:rsidP="00C640AB">
      <w:pPr>
        <w:jc w:val="right"/>
        <w:rPr>
          <w:rFonts w:ascii="Aptos" w:eastAsia="HGMaruGothicMPRO" w:hAnsi="Aptos"/>
          <w:szCs w:val="21"/>
          <w:lang w:val="en-US"/>
        </w:rPr>
      </w:pPr>
    </w:p>
    <w:p w14:paraId="74E5B4DF" w14:textId="77777777" w:rsidR="00B11FE3" w:rsidRPr="00383C9C" w:rsidRDefault="00B11FE3" w:rsidP="00C640AB">
      <w:pPr>
        <w:jc w:val="right"/>
        <w:rPr>
          <w:rFonts w:ascii="Aptos" w:eastAsia="HGMaruGothicMPRO" w:hAnsi="Aptos"/>
          <w:szCs w:val="21"/>
        </w:rPr>
      </w:pPr>
    </w:p>
    <w:p w14:paraId="0A0F375A" w14:textId="77777777" w:rsidR="00B11FE3" w:rsidRPr="00383C9C" w:rsidRDefault="00B11FE3" w:rsidP="00C640AB">
      <w:pPr>
        <w:jc w:val="right"/>
        <w:rPr>
          <w:rFonts w:ascii="Aptos" w:eastAsia="HGMaruGothicMPRO" w:hAnsi="Aptos"/>
          <w:szCs w:val="21"/>
        </w:rPr>
      </w:pPr>
    </w:p>
    <w:p w14:paraId="3772A27D" w14:textId="02A12D58" w:rsidR="00C640AB" w:rsidRPr="00383C9C" w:rsidRDefault="00921BB9" w:rsidP="00C640AB">
      <w:pPr>
        <w:pStyle w:val="Title"/>
        <w:rPr>
          <w:rFonts w:ascii="Aptos" w:eastAsia="HGMaruGothicMPRO" w:hAnsi="Aptos"/>
          <w:b w:val="0"/>
          <w:szCs w:val="28"/>
        </w:rPr>
      </w:pPr>
      <w:r w:rsidRPr="00383C9C">
        <w:rPr>
          <w:rFonts w:ascii="Aptos" w:eastAsia="HGMaruGothicMPRO" w:hAnsi="Aptos"/>
          <w:b w:val="0"/>
          <w:szCs w:val="28"/>
        </w:rPr>
        <w:t>Information document on a randomized, double-blind, parallel-group comparative study of photobiomodulation for patients with dementia or mild cognitive impairment</w:t>
      </w:r>
    </w:p>
    <w:p w14:paraId="43D06F2D" w14:textId="77777777" w:rsidR="00C640AB" w:rsidRPr="00383C9C" w:rsidRDefault="00C640AB" w:rsidP="00C640AB">
      <w:pPr>
        <w:jc w:val="right"/>
        <w:rPr>
          <w:rFonts w:ascii="Aptos" w:eastAsia="HGMaruGothicMPRO" w:hAnsi="Aptos"/>
          <w:sz w:val="24"/>
          <w:szCs w:val="21"/>
        </w:rPr>
      </w:pPr>
    </w:p>
    <w:p w14:paraId="5FF1DD78" w14:textId="77777777" w:rsidR="00920FA9" w:rsidRPr="00383C9C" w:rsidRDefault="00920FA9" w:rsidP="00E71F65">
      <w:pPr>
        <w:jc w:val="center"/>
        <w:rPr>
          <w:rFonts w:ascii="Aptos" w:eastAsia="HGMaruGothicMPRO" w:hAnsi="Aptos"/>
          <w:sz w:val="24"/>
          <w:szCs w:val="21"/>
        </w:rPr>
      </w:pPr>
    </w:p>
    <w:p w14:paraId="53F817B9" w14:textId="77777777" w:rsidR="00920FA9" w:rsidRPr="00383C9C" w:rsidRDefault="00920FA9" w:rsidP="00E71F65">
      <w:pPr>
        <w:jc w:val="center"/>
        <w:rPr>
          <w:rFonts w:ascii="Aptos" w:eastAsia="HGMaruGothicMPRO" w:hAnsi="Aptos"/>
          <w:sz w:val="24"/>
          <w:szCs w:val="21"/>
        </w:rPr>
      </w:pPr>
    </w:p>
    <w:p w14:paraId="41629180" w14:textId="77777777" w:rsidR="00920FA9" w:rsidRPr="00383C9C" w:rsidRDefault="00920FA9" w:rsidP="00E71F65">
      <w:pPr>
        <w:jc w:val="center"/>
        <w:rPr>
          <w:rFonts w:ascii="Aptos" w:eastAsia="HGMaruGothicMPRO" w:hAnsi="Aptos"/>
          <w:sz w:val="24"/>
          <w:szCs w:val="21"/>
        </w:rPr>
      </w:pPr>
    </w:p>
    <w:p w14:paraId="6F157514" w14:textId="458FB7B3" w:rsidR="00632645" w:rsidRPr="00383C9C" w:rsidRDefault="00632645" w:rsidP="00632645">
      <w:pPr>
        <w:rPr>
          <w:rFonts w:ascii="Aptos" w:hAnsi="Aptos"/>
        </w:rPr>
      </w:pPr>
    </w:p>
    <w:p w14:paraId="665D22E1" w14:textId="153C3156" w:rsidR="00DF1966" w:rsidRPr="00383C9C" w:rsidRDefault="00F80A48" w:rsidP="00632645">
      <w:pPr>
        <w:jc w:val="center"/>
        <w:rPr>
          <w:rFonts w:ascii="Aptos" w:hAnsi="Aptos"/>
        </w:rPr>
      </w:pPr>
      <w:r w:rsidRPr="00383C9C">
        <w:rPr>
          <w:rFonts w:ascii="Aptos" w:hAnsi="Aptos"/>
        </w:rPr>
        <w:t xml:space="preserve">Department of Psychiatry, </w:t>
      </w:r>
      <w:r w:rsidR="00632645" w:rsidRPr="00383C9C">
        <w:rPr>
          <w:rFonts w:ascii="Aptos" w:hAnsi="Aptos"/>
        </w:rPr>
        <w:t>National Center of Neurology and Psychiatry</w:t>
      </w:r>
    </w:p>
    <w:p w14:paraId="1DDD5824" w14:textId="3DBA7EA0" w:rsidR="00632645" w:rsidRPr="00383C9C" w:rsidRDefault="00F80A48" w:rsidP="00632645">
      <w:pPr>
        <w:jc w:val="center"/>
        <w:rPr>
          <w:rFonts w:ascii="Aptos" w:eastAsia="HGMaruGothicMPRO" w:hAnsi="Aptos"/>
          <w:sz w:val="28"/>
          <w:szCs w:val="24"/>
        </w:rPr>
      </w:pPr>
      <w:r w:rsidRPr="00383C9C">
        <w:rPr>
          <w:rFonts w:ascii="Aptos" w:eastAsiaTheme="majorEastAsia" w:hAnsi="Aptos" w:cs="Arial"/>
        </w:rPr>
        <w:t>Takuma Inagawa</w:t>
      </w:r>
    </w:p>
    <w:p w14:paraId="0B29CEA5" w14:textId="77777777" w:rsidR="00920FA9" w:rsidRPr="00383C9C" w:rsidRDefault="00920FA9" w:rsidP="00B11FE3">
      <w:pPr>
        <w:pStyle w:val="Header"/>
        <w:ind w:right="420"/>
        <w:rPr>
          <w:rFonts w:ascii="Aptos" w:eastAsia="HGMaruGothicMPRO" w:hAnsi="Aptos"/>
          <w:szCs w:val="16"/>
        </w:rPr>
      </w:pPr>
    </w:p>
    <w:p w14:paraId="69C723DB" w14:textId="15AB4D88" w:rsidR="00B11FE3" w:rsidRPr="00383C9C" w:rsidRDefault="00B11FE3" w:rsidP="00B11FE3">
      <w:pPr>
        <w:pStyle w:val="Header"/>
        <w:ind w:right="420"/>
        <w:rPr>
          <w:rFonts w:ascii="Aptos" w:eastAsia="HGMaruGothicMPRO" w:hAnsi="Aptos"/>
          <w:szCs w:val="16"/>
        </w:rPr>
      </w:pPr>
    </w:p>
    <w:p w14:paraId="4F6C12CA" w14:textId="621BE4E3" w:rsidR="00B11FE3" w:rsidRPr="00383C9C" w:rsidRDefault="00C640AB" w:rsidP="00B11FE3">
      <w:pPr>
        <w:pStyle w:val="Header"/>
        <w:jc w:val="right"/>
        <w:rPr>
          <w:rFonts w:ascii="Aptos" w:hAnsi="Aptos"/>
          <w:sz w:val="28"/>
        </w:rPr>
      </w:pPr>
      <w:bookmarkStart w:id="0" w:name="_Hlk40281305"/>
      <w:r w:rsidRPr="00383C9C">
        <w:rPr>
          <w:rFonts w:ascii="Aptos" w:eastAsia="HGMaruGothicMPRO" w:hAnsi="Aptos"/>
          <w:szCs w:val="16"/>
        </w:rPr>
        <w:t xml:space="preserve">　</w:t>
      </w:r>
      <w:bookmarkEnd w:id="0"/>
    </w:p>
    <w:p w14:paraId="6E399701" w14:textId="77777777" w:rsidR="00B11FE3" w:rsidRPr="00383C9C" w:rsidRDefault="00B11FE3">
      <w:pPr>
        <w:widowControl/>
        <w:jc w:val="left"/>
        <w:rPr>
          <w:rFonts w:ascii="Aptos" w:eastAsia="HGMaruGothicMPRO" w:hAnsi="Aptos"/>
          <w:sz w:val="28"/>
          <w:szCs w:val="24"/>
        </w:rPr>
      </w:pPr>
      <w:r w:rsidRPr="00383C9C">
        <w:rPr>
          <w:rFonts w:ascii="Aptos" w:eastAsia="HGMaruGothicMPRO" w:hAnsi="Aptos"/>
          <w:sz w:val="28"/>
          <w:szCs w:val="24"/>
        </w:rPr>
        <w:br w:type="page"/>
      </w:r>
    </w:p>
    <w:p w14:paraId="151E2FDC" w14:textId="2112EDCD" w:rsidR="00631B8B" w:rsidRPr="00383C9C" w:rsidRDefault="00631B8B" w:rsidP="00631B8B">
      <w:pPr>
        <w:jc w:val="center"/>
        <w:rPr>
          <w:rFonts w:ascii="Aptos" w:eastAsia="HGMaruGothicMPRO" w:hAnsi="Aptos"/>
          <w:sz w:val="28"/>
          <w:szCs w:val="24"/>
        </w:rPr>
      </w:pPr>
      <w:r w:rsidRPr="00383C9C">
        <w:rPr>
          <w:rFonts w:ascii="Aptos" w:eastAsia="HGMaruGothicMPRO" w:hAnsi="Aptos"/>
          <w:sz w:val="28"/>
          <w:szCs w:val="24"/>
        </w:rPr>
        <w:lastRenderedPageBreak/>
        <w:t>table of contents</w:t>
      </w:r>
    </w:p>
    <w:p w14:paraId="09C64AA8" w14:textId="13E40D6B" w:rsidR="00631B8B" w:rsidRPr="00383C9C" w:rsidRDefault="00774789" w:rsidP="00383C9C">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Introduction</w:t>
      </w:r>
    </w:p>
    <w:p w14:paraId="240522F8" w14:textId="55213489" w:rsidR="001439F7" w:rsidRPr="00383C9C" w:rsidRDefault="00F6079E" w:rsidP="00017097">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The purpose and significance of this study</w:t>
      </w:r>
    </w:p>
    <w:p w14:paraId="32063E73" w14:textId="55F2F3F7" w:rsidR="001439F7" w:rsidRPr="00383C9C" w:rsidRDefault="00F6079E" w:rsidP="00017097">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About this study</w:t>
      </w:r>
    </w:p>
    <w:p w14:paraId="37C8E461" w14:textId="54259EE9" w:rsidR="001439F7" w:rsidRPr="00383C9C" w:rsidRDefault="00774789" w:rsidP="00017097">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How this study will be conducted and the period of participation</w:t>
      </w:r>
    </w:p>
    <w:p w14:paraId="7DA18F94" w14:textId="424E2863" w:rsidR="001439F7" w:rsidRPr="00383C9C" w:rsidRDefault="00774789" w:rsidP="00017097">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Potential burdens, risks, and benefits of participating in the study</w:t>
      </w:r>
    </w:p>
    <w:p w14:paraId="24502456" w14:textId="4B702C57" w:rsidR="001439F7" w:rsidRPr="00383C9C" w:rsidRDefault="00774789" w:rsidP="00017097">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Other Treatment Methods</w:t>
      </w:r>
    </w:p>
    <w:p w14:paraId="12081F32" w14:textId="2961DF4C" w:rsidR="001439F7" w:rsidRPr="00383C9C" w:rsidRDefault="00774789" w:rsidP="00017097">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Financial burden associated with participating in this study</w:t>
      </w:r>
    </w:p>
    <w:p w14:paraId="5F1EDF3F" w14:textId="2AC02A59" w:rsidR="001439F7" w:rsidRPr="00383C9C" w:rsidRDefault="00774789" w:rsidP="00017097">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Regarding withdrawal of consent after participating in the study</w:t>
      </w:r>
    </w:p>
    <w:p w14:paraId="1E800A1F" w14:textId="2925539A" w:rsidR="001439F7" w:rsidRPr="00383C9C" w:rsidRDefault="00774789" w:rsidP="00017097">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Regarding the handling of personal information, etc.</w:t>
      </w:r>
    </w:p>
    <w:p w14:paraId="11011A58" w14:textId="1FD4937B" w:rsidR="001439F7" w:rsidRPr="00383C9C" w:rsidRDefault="00017097" w:rsidP="002E54C3">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Regarding storage and disposal of samples and information, and secondary use</w:t>
      </w:r>
    </w:p>
    <w:p w14:paraId="7DCC062E" w14:textId="4DBF03BB" w:rsidR="00017097" w:rsidRPr="00383C9C" w:rsidRDefault="00017097" w:rsidP="00017097">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Regarding the sources of research funding and conflicts of interest of researchers</w:t>
      </w:r>
    </w:p>
    <w:p w14:paraId="6BC5A2FD" w14:textId="33FEFA12" w:rsidR="00017097" w:rsidRPr="00383C9C" w:rsidRDefault="00017097" w:rsidP="00017097">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Regarding provision of medical care after the research is conducted</w:t>
      </w:r>
    </w:p>
    <w:p w14:paraId="3E4DC867" w14:textId="62EB8846" w:rsidR="00774789" w:rsidRPr="00383C9C" w:rsidRDefault="00017097" w:rsidP="00774789">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Regarding handling of research results of those who participated in the study</w:t>
      </w:r>
    </w:p>
    <w:p w14:paraId="235CB8D8" w14:textId="062382F4" w:rsidR="00017097" w:rsidRPr="00383C9C" w:rsidRDefault="00017097" w:rsidP="00017097">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Compensation for health damage caused by research participation</w:t>
      </w:r>
    </w:p>
    <w:p w14:paraId="48EB2B9A" w14:textId="1B638011" w:rsidR="00774789" w:rsidRPr="00383C9C" w:rsidRDefault="00017097" w:rsidP="00774789">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Disclosure of research information</w:t>
      </w:r>
    </w:p>
    <w:p w14:paraId="068A1DDB" w14:textId="5B5DD28B" w:rsidR="00017097" w:rsidRPr="00383C9C" w:rsidRDefault="00017097" w:rsidP="00017097">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If you would like to obtain or view materials related to the research plan and research methods</w:t>
      </w:r>
    </w:p>
    <w:p w14:paraId="389DA958" w14:textId="2C977996" w:rsidR="00017097" w:rsidRPr="00383C9C" w:rsidRDefault="00017097" w:rsidP="00017097">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About the Institutional Review Board that reviewed this study</w:t>
      </w:r>
    </w:p>
    <w:p w14:paraId="16E40F39" w14:textId="7C7E2DA8" w:rsidR="00774789" w:rsidRPr="00383C9C" w:rsidRDefault="00774789" w:rsidP="00017097">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The implementation structure of this study, the names of the medical institutions conducting the study, and the name of the principal investigator</w:t>
      </w:r>
    </w:p>
    <w:p w14:paraId="6C3B8C53" w14:textId="5EE76023" w:rsidR="00383C9C" w:rsidRDefault="00774789" w:rsidP="002E54C3">
      <w:pPr>
        <w:pStyle w:val="ListParagraph"/>
        <w:numPr>
          <w:ilvl w:val="0"/>
          <w:numId w:val="30"/>
        </w:numPr>
        <w:ind w:leftChars="0"/>
        <w:jc w:val="left"/>
        <w:rPr>
          <w:rFonts w:ascii="Aptos" w:eastAsia="HGMaruGothicMPRO" w:hAnsi="Aptos"/>
          <w:sz w:val="26"/>
          <w:szCs w:val="26"/>
        </w:rPr>
      </w:pPr>
      <w:r w:rsidRPr="00383C9C">
        <w:rPr>
          <w:rFonts w:ascii="Aptos" w:eastAsia="HGMaruGothicMPRO" w:hAnsi="Aptos"/>
          <w:sz w:val="26"/>
          <w:szCs w:val="26"/>
        </w:rPr>
        <w:t>For inquiries regarding this research, please contact:</w:t>
      </w:r>
    </w:p>
    <w:p w14:paraId="6D5FF960" w14:textId="77777777" w:rsidR="00383C9C" w:rsidRDefault="00383C9C">
      <w:pPr>
        <w:widowControl/>
        <w:jc w:val="left"/>
        <w:rPr>
          <w:rFonts w:ascii="Aptos" w:eastAsia="HGMaruGothicMPRO" w:hAnsi="Aptos"/>
          <w:sz w:val="26"/>
          <w:szCs w:val="26"/>
        </w:rPr>
      </w:pPr>
      <w:r>
        <w:rPr>
          <w:rFonts w:ascii="Aptos" w:eastAsia="HGMaruGothicMPRO" w:hAnsi="Aptos"/>
          <w:sz w:val="26"/>
          <w:szCs w:val="26"/>
        </w:rPr>
        <w:br w:type="page"/>
      </w:r>
    </w:p>
    <w:p w14:paraId="0F1DF0E1" w14:textId="77777777" w:rsidR="00B233E2" w:rsidRPr="00383C9C" w:rsidRDefault="00077877" w:rsidP="00DF1966">
      <w:pPr>
        <w:pStyle w:val="Heading1"/>
        <w:rPr>
          <w:rFonts w:ascii="Aptos" w:eastAsia="HGMaruGothicMPRO" w:hAnsi="Aptos"/>
          <w:b w:val="0"/>
          <w:sz w:val="26"/>
          <w:szCs w:val="26"/>
          <w:u w:val="none"/>
        </w:rPr>
      </w:pPr>
      <w:r w:rsidRPr="00383C9C">
        <w:rPr>
          <w:rFonts w:ascii="Aptos" w:eastAsia="HGMaruGothicMPRO" w:hAnsi="Aptos"/>
          <w:b w:val="0"/>
          <w:sz w:val="26"/>
          <w:szCs w:val="26"/>
          <w:u w:val="none"/>
        </w:rPr>
        <w:lastRenderedPageBreak/>
        <w:t>1. Introduction</w:t>
      </w:r>
    </w:p>
    <w:p w14:paraId="0AAEA5EF" w14:textId="24C3EE14" w:rsidR="00D844E8" w:rsidRPr="00383C9C" w:rsidRDefault="00C976F5" w:rsidP="0076296B">
      <w:pPr>
        <w:adjustRightInd w:val="0"/>
        <w:ind w:right="-2" w:firstLineChars="100" w:firstLine="240"/>
        <w:jc w:val="left"/>
        <w:rPr>
          <w:rFonts w:ascii="Aptos" w:eastAsia="HGMaruGothicMPRO" w:hAnsi="Aptos"/>
          <w:sz w:val="24"/>
          <w:szCs w:val="24"/>
        </w:rPr>
      </w:pPr>
      <w:r w:rsidRPr="00383C9C">
        <w:rPr>
          <w:rFonts w:ascii="Aptos" w:eastAsia="HGMaruGothicMPRO" w:hAnsi="Aptos"/>
          <w:sz w:val="24"/>
          <w:szCs w:val="24"/>
        </w:rPr>
        <w:t xml:space="preserve">This explanatory document has been prepared to help those considering participating in this clinical research to gain a deeper understanding when the principal investigator </w:t>
      </w:r>
      <w:r w:rsidR="00813A88" w:rsidRPr="00383C9C">
        <w:rPr>
          <w:rFonts w:ascii="Aptos" w:eastAsia="HGMaruGothicMPRO" w:hAnsi="Aptos"/>
          <w:sz w:val="24"/>
          <w:szCs w:val="24"/>
        </w:rPr>
        <w:t xml:space="preserve">or </w:t>
      </w:r>
      <w:r w:rsidR="00B005CB" w:rsidRPr="00383C9C">
        <w:rPr>
          <w:rFonts w:ascii="Aptos" w:eastAsia="HGMaruGothicMPRO" w:hAnsi="Aptos"/>
          <w:sz w:val="24"/>
          <w:szCs w:val="24"/>
        </w:rPr>
        <w:t>co-investigator explains the details of the study to them.</w:t>
      </w:r>
    </w:p>
    <w:p w14:paraId="69206C28" w14:textId="1E8EA32B" w:rsidR="000F5E01" w:rsidRPr="00383C9C" w:rsidRDefault="00D844E8" w:rsidP="00C92AB7">
      <w:pPr>
        <w:adjustRightInd w:val="0"/>
        <w:ind w:right="-2" w:firstLineChars="100" w:firstLine="240"/>
        <w:jc w:val="left"/>
        <w:rPr>
          <w:rFonts w:ascii="Aptos" w:eastAsia="HGMaruGothicMPRO" w:hAnsi="Aptos"/>
          <w:sz w:val="24"/>
          <w:szCs w:val="24"/>
        </w:rPr>
      </w:pPr>
      <w:r w:rsidRPr="00383C9C">
        <w:rPr>
          <w:rFonts w:ascii="Aptos" w:eastAsia="HGMaruGothicMPRO" w:hAnsi="Aptos"/>
          <w:sz w:val="24"/>
          <w:szCs w:val="24"/>
        </w:rPr>
        <w:t xml:space="preserve">After receiving an explanation of the research content and understanding the contents of this document, please decide </w:t>
      </w:r>
      <w:proofErr w:type="gramStart"/>
      <w:r w:rsidRPr="00383C9C">
        <w:rPr>
          <w:rFonts w:ascii="Aptos" w:eastAsia="HGMaruGothicMPRO" w:hAnsi="Aptos"/>
          <w:sz w:val="24"/>
          <w:szCs w:val="24"/>
        </w:rPr>
        <w:t>whether or not</w:t>
      </w:r>
      <w:proofErr w:type="gramEnd"/>
      <w:r w:rsidRPr="00383C9C">
        <w:rPr>
          <w:rFonts w:ascii="Aptos" w:eastAsia="HGMaruGothicMPRO" w:hAnsi="Aptos"/>
          <w:sz w:val="24"/>
          <w:szCs w:val="24"/>
        </w:rPr>
        <w:t xml:space="preserve"> to participate in the research. We ask that you decide of your own free will </w:t>
      </w:r>
      <w:proofErr w:type="gramStart"/>
      <w:r w:rsidRPr="00383C9C">
        <w:rPr>
          <w:rFonts w:ascii="Aptos" w:eastAsia="HGMaruGothicMPRO" w:hAnsi="Aptos"/>
          <w:sz w:val="24"/>
          <w:szCs w:val="24"/>
        </w:rPr>
        <w:t>whether or not</w:t>
      </w:r>
      <w:proofErr w:type="gramEnd"/>
      <w:r w:rsidRPr="00383C9C">
        <w:rPr>
          <w:rFonts w:ascii="Aptos" w:eastAsia="HGMaruGothicMPRO" w:hAnsi="Aptos"/>
          <w:sz w:val="24"/>
          <w:szCs w:val="24"/>
        </w:rPr>
        <w:t xml:space="preserve"> to participate in the research. As a result, we guarantee that you will not suffer any disadvantages </w:t>
      </w:r>
      <w:proofErr w:type="gramStart"/>
      <w:r w:rsidRPr="00383C9C">
        <w:rPr>
          <w:rFonts w:ascii="Aptos" w:eastAsia="HGMaruGothicMPRO" w:hAnsi="Aptos"/>
          <w:sz w:val="24"/>
          <w:szCs w:val="24"/>
        </w:rPr>
        <w:t>as a result of</w:t>
      </w:r>
      <w:proofErr w:type="gramEnd"/>
      <w:r w:rsidRPr="00383C9C">
        <w:rPr>
          <w:rFonts w:ascii="Aptos" w:eastAsia="HGMaruGothicMPRO" w:hAnsi="Aptos"/>
          <w:sz w:val="24"/>
          <w:szCs w:val="24"/>
        </w:rPr>
        <w:t xml:space="preserve"> not participating in the research. In addition, please understand that while the results of this research may generate intellectual property rights such as patents in the future, such rights will not belong to you as a research participant.</w:t>
      </w:r>
    </w:p>
    <w:p w14:paraId="746D59CA" w14:textId="35613FBA" w:rsidR="0036380E" w:rsidRPr="00383C9C" w:rsidRDefault="00A167CB" w:rsidP="00EF41F2">
      <w:pPr>
        <w:adjustRightInd w:val="0"/>
        <w:ind w:right="-2" w:firstLineChars="100" w:firstLine="240"/>
        <w:jc w:val="left"/>
        <w:rPr>
          <w:rFonts w:ascii="Aptos" w:eastAsia="HGMaruGothicMPRO" w:hAnsi="Aptos"/>
          <w:sz w:val="24"/>
          <w:szCs w:val="24"/>
        </w:rPr>
      </w:pPr>
      <w:r w:rsidRPr="00383C9C">
        <w:rPr>
          <w:rFonts w:ascii="Aptos" w:eastAsia="HGMaruGothicMPRO" w:hAnsi="Aptos"/>
          <w:sz w:val="24"/>
          <w:szCs w:val="24"/>
        </w:rPr>
        <w:t>If you have any questions about the research, concerns, or anything else you would like to ask, please feel free to ask.</w:t>
      </w:r>
    </w:p>
    <w:p w14:paraId="6ED69F7B" w14:textId="77777777" w:rsidR="00EF41F2" w:rsidRPr="00383C9C" w:rsidRDefault="00EF41F2" w:rsidP="00EF41F2">
      <w:pPr>
        <w:adjustRightInd w:val="0"/>
        <w:ind w:right="-2" w:firstLineChars="100" w:firstLine="210"/>
        <w:jc w:val="left"/>
        <w:rPr>
          <w:rFonts w:ascii="Aptos" w:hAnsi="Aptos"/>
        </w:rPr>
      </w:pPr>
    </w:p>
    <w:p w14:paraId="221A90FF" w14:textId="7846C5B2" w:rsidR="000B11BB" w:rsidRPr="00383C9C" w:rsidRDefault="0076296B" w:rsidP="00DF1966">
      <w:pPr>
        <w:pStyle w:val="Heading1"/>
        <w:rPr>
          <w:rFonts w:ascii="Aptos" w:eastAsia="HGMaruGothicMPRO" w:hAnsi="Aptos"/>
          <w:b w:val="0"/>
          <w:sz w:val="26"/>
          <w:szCs w:val="26"/>
          <w:u w:val="none"/>
        </w:rPr>
      </w:pPr>
      <w:r w:rsidRPr="00383C9C">
        <w:rPr>
          <w:rFonts w:ascii="Aptos" w:eastAsia="HGMaruGothicMPRO" w:hAnsi="Aptos"/>
          <w:b w:val="0"/>
          <w:sz w:val="26"/>
          <w:szCs w:val="26"/>
          <w:u w:val="none"/>
        </w:rPr>
        <w:t>2. Purpose and significance of this study</w:t>
      </w:r>
    </w:p>
    <w:p w14:paraId="602E8CFC" w14:textId="7D3B4E7A" w:rsidR="0096148E" w:rsidRPr="00383C9C" w:rsidRDefault="0096148E" w:rsidP="0096148E">
      <w:pPr>
        <w:ind w:firstLineChars="100" w:firstLine="240"/>
        <w:rPr>
          <w:rFonts w:ascii="Aptos" w:eastAsia="HGMaruGothicMPRO" w:hAnsi="Aptos"/>
          <w:sz w:val="24"/>
          <w:szCs w:val="24"/>
        </w:rPr>
      </w:pPr>
      <w:r w:rsidRPr="00383C9C">
        <w:rPr>
          <w:rFonts w:ascii="Aptos" w:eastAsia="HGMaruGothicMPRO" w:hAnsi="Aptos"/>
          <w:sz w:val="24"/>
          <w:szCs w:val="24"/>
        </w:rPr>
        <w:t>Alzheimer's is a type of brain disease that affects the way people think, remember, and behave. It is very common in older adults and is the most common cause of dementia. Alzheimer's is caused by the buildup of amyloid plaques, a sticky protein found in the brain. These plaques are made of a protein called amyloid beta, which is normally flushed from the brain but can build up in people with Alzheimer's.</w:t>
      </w:r>
    </w:p>
    <w:p w14:paraId="74E39B67" w14:textId="77777777" w:rsidR="0096148E" w:rsidRPr="00383C9C" w:rsidRDefault="0096148E" w:rsidP="0096148E">
      <w:pPr>
        <w:ind w:firstLineChars="100" w:firstLine="240"/>
        <w:rPr>
          <w:rFonts w:ascii="Aptos" w:eastAsia="HGMaruGothicMPRO" w:hAnsi="Aptos"/>
          <w:sz w:val="24"/>
          <w:szCs w:val="24"/>
        </w:rPr>
      </w:pPr>
    </w:p>
    <w:p w14:paraId="5ACDA1EC" w14:textId="77777777" w:rsidR="0096148E" w:rsidRPr="00383C9C" w:rsidRDefault="0096148E" w:rsidP="0096148E">
      <w:pPr>
        <w:ind w:firstLineChars="100" w:firstLine="240"/>
        <w:rPr>
          <w:rFonts w:ascii="Aptos" w:eastAsia="HGMaruGothicMPRO" w:hAnsi="Aptos"/>
          <w:sz w:val="24"/>
          <w:szCs w:val="24"/>
        </w:rPr>
      </w:pPr>
      <w:r w:rsidRPr="00383C9C">
        <w:rPr>
          <w:rFonts w:ascii="Aptos" w:eastAsia="HGMaruGothicMPRO" w:hAnsi="Aptos"/>
          <w:sz w:val="24"/>
          <w:szCs w:val="24"/>
        </w:rPr>
        <w:t>Over time, amyloid plaques damage brain cells and eventually cause their death. This damage can affect many parts of the brain and cause problems with memory, thinking, and behavior. While aging is a factor that increases the risk of developing Alzheimer's, scientists suggest that genes and unhealthy habits (e.g., a poor diet, lack of exercise, and smoking) may also increase the risk of developing the disease.</w:t>
      </w:r>
    </w:p>
    <w:p w14:paraId="1DC9BCF8" w14:textId="77777777" w:rsidR="0096148E" w:rsidRPr="00383C9C" w:rsidRDefault="0096148E" w:rsidP="0096148E">
      <w:pPr>
        <w:ind w:firstLineChars="100" w:firstLine="240"/>
        <w:rPr>
          <w:rFonts w:ascii="Aptos" w:eastAsia="HGMaruGothicMPRO" w:hAnsi="Aptos"/>
          <w:sz w:val="24"/>
          <w:szCs w:val="24"/>
        </w:rPr>
      </w:pPr>
    </w:p>
    <w:p w14:paraId="5F632E97" w14:textId="263759C7" w:rsidR="0096148E" w:rsidRPr="00383C9C" w:rsidRDefault="0096148E" w:rsidP="0096148E">
      <w:pPr>
        <w:ind w:firstLineChars="100" w:firstLine="240"/>
        <w:rPr>
          <w:rFonts w:ascii="Aptos" w:eastAsia="HGMaruGothicMPRO" w:hAnsi="Aptos"/>
          <w:sz w:val="24"/>
          <w:szCs w:val="24"/>
        </w:rPr>
      </w:pPr>
      <w:r w:rsidRPr="00383C9C">
        <w:rPr>
          <w:rFonts w:ascii="Aptos" w:eastAsia="HGMaruGothicMPRO" w:hAnsi="Aptos"/>
          <w:sz w:val="24"/>
          <w:szCs w:val="24"/>
        </w:rPr>
        <w:t>Unfortunately, there is no cure for Alzheimer's disease, only treatments to manage symptoms. Some medications can help slow the progression of the disease and improve the quality of life for people with Alzheimer's. However, as the disease progresses, it becomes more difficult to treat and can ultimately lead to death.</w:t>
      </w:r>
    </w:p>
    <w:p w14:paraId="7AFF2F0B" w14:textId="77777777" w:rsidR="0096148E" w:rsidRPr="00383C9C" w:rsidRDefault="0096148E" w:rsidP="0096148E">
      <w:pPr>
        <w:ind w:firstLineChars="100" w:firstLine="240"/>
        <w:rPr>
          <w:rFonts w:ascii="Aptos" w:eastAsia="HGMaruGothicMPRO" w:hAnsi="Aptos"/>
          <w:sz w:val="24"/>
          <w:szCs w:val="24"/>
        </w:rPr>
      </w:pPr>
    </w:p>
    <w:p w14:paraId="4FD041D0" w14:textId="0AAD3485" w:rsidR="00BF66C1" w:rsidRPr="00383C9C" w:rsidRDefault="003F1BF0" w:rsidP="00691FE4">
      <w:pPr>
        <w:ind w:firstLineChars="100" w:firstLine="240"/>
        <w:rPr>
          <w:rFonts w:ascii="Aptos" w:eastAsia="HGMaruGothicMPRO" w:hAnsi="Aptos"/>
          <w:sz w:val="24"/>
          <w:szCs w:val="24"/>
        </w:rPr>
      </w:pPr>
      <w:r w:rsidRPr="00383C9C">
        <w:rPr>
          <w:rFonts w:ascii="Aptos" w:eastAsia="HGMaruGothicMPRO" w:hAnsi="Aptos"/>
          <w:sz w:val="24"/>
          <w:szCs w:val="24"/>
        </w:rPr>
        <w:t xml:space="preserve">Photobiomodulation is a non-invasive light-based therapy that harnesses invisible wavelengths of light energy to stimulate cellular function and promote healing. Recent studies have shown that it reduces the accumulation of amyloid plaques in the brain in mice. It may be a promising means of improving cognitive function. Photobiomodulation may be able to slow the progression of Alzheimer's disease by irradiating the brain with light of specific wavelengths. Small-scale clinical trials in the United States have already suggested efficacy for Alzheimer's disease patients </w:t>
      </w:r>
      <w:r w:rsidR="00383C9C" w:rsidRPr="00383C9C">
        <w:rPr>
          <w:rFonts w:ascii="Aptos" w:eastAsia="HGMaruGothicMPRO" w:hAnsi="Aptos"/>
          <w:sz w:val="24"/>
          <w:szCs w:val="24"/>
        </w:rPr>
        <w:t>(https://pubmed.ncbi.nlm.nih.gov/31050950/</w:t>
      </w:r>
      <w:r w:rsidRPr="00383C9C">
        <w:rPr>
          <w:rFonts w:ascii="Aptos" w:eastAsia="HGMaruGothicMPRO" w:hAnsi="Aptos"/>
          <w:sz w:val="24"/>
          <w:szCs w:val="24"/>
        </w:rPr>
        <w:t xml:space="preserve">), and </w:t>
      </w:r>
      <w:r w:rsidR="00EF2DA5" w:rsidRPr="00383C9C">
        <w:rPr>
          <w:rFonts w:ascii="Aptos" w:eastAsia="HGMaruGothicMPRO" w:hAnsi="Aptos"/>
          <w:sz w:val="24"/>
          <w:szCs w:val="24"/>
        </w:rPr>
        <w:t xml:space="preserve">larger </w:t>
      </w:r>
      <w:r w:rsidR="00D635F2" w:rsidRPr="00383C9C">
        <w:rPr>
          <w:rFonts w:ascii="Aptos" w:eastAsia="HGMaruGothicMPRO" w:hAnsi="Aptos"/>
          <w:sz w:val="24"/>
          <w:szCs w:val="24"/>
        </w:rPr>
        <w:t xml:space="preserve">confirmatory trials are planned </w:t>
      </w:r>
      <w:r w:rsidR="005647BD" w:rsidRPr="00383C9C">
        <w:rPr>
          <w:rFonts w:ascii="Aptos" w:eastAsia="HGMaruGothicMPRO" w:hAnsi="Aptos"/>
          <w:sz w:val="24"/>
          <w:szCs w:val="24"/>
        </w:rPr>
        <w:t>(</w:t>
      </w:r>
      <w:r w:rsidR="005E5DCA" w:rsidRPr="00383C9C">
        <w:rPr>
          <w:rFonts w:ascii="Aptos" w:eastAsia="HGMaruGothicMPRO" w:hAnsi="Aptos"/>
          <w:sz w:val="24"/>
          <w:szCs w:val="24"/>
        </w:rPr>
        <w:t>https://clinicaltrials.gov/ct2/show/NCT04418505</w:t>
      </w:r>
      <w:r w:rsidR="005647BD" w:rsidRPr="00383C9C">
        <w:rPr>
          <w:rFonts w:ascii="Aptos" w:eastAsia="HGMaruGothicMPRO" w:hAnsi="Aptos"/>
          <w:sz w:val="24"/>
          <w:szCs w:val="24"/>
        </w:rPr>
        <w:t>).</w:t>
      </w:r>
    </w:p>
    <w:p w14:paraId="61909883" w14:textId="3BB5FDA4" w:rsidR="000B11BB" w:rsidRPr="00383C9C" w:rsidRDefault="00EC2F67" w:rsidP="00691FE4">
      <w:pPr>
        <w:ind w:firstLineChars="100" w:firstLine="240"/>
        <w:rPr>
          <w:rFonts w:ascii="Aptos" w:eastAsia="HGMaruGothicMPRO" w:hAnsi="Aptos"/>
          <w:sz w:val="24"/>
          <w:szCs w:val="24"/>
        </w:rPr>
      </w:pPr>
      <w:r w:rsidRPr="00383C9C">
        <w:rPr>
          <w:rFonts w:ascii="Aptos" w:eastAsia="HGMaruGothicMPRO" w:hAnsi="Aptos"/>
          <w:sz w:val="24"/>
          <w:szCs w:val="24"/>
        </w:rPr>
        <w:t xml:space="preserve">The device used in this study has been approved for sale by the U.S. Food and Drug Administration as a "general wellness device" due to its high safety and ability to be used at home, but its effectiveness for specific diseases has not yet been verified. In addition, no </w:t>
      </w:r>
      <w:r w:rsidRPr="00383C9C">
        <w:rPr>
          <w:rFonts w:ascii="Aptos" w:eastAsia="HGMaruGothicMPRO" w:hAnsi="Aptos"/>
          <w:sz w:val="24"/>
          <w:szCs w:val="24"/>
        </w:rPr>
        <w:lastRenderedPageBreak/>
        <w:t>photobiomodulation device has been approved for the treatment of dementia in any country, including other countries. This study will evaluate whether photobiomodulation improves cognitive decline and promotes brain health in patients with Alzheimer's disease and mild cognitive impairment.</w:t>
      </w:r>
    </w:p>
    <w:p w14:paraId="2B93EB8B" w14:textId="77777777" w:rsidR="00320E7F" w:rsidRPr="00383C9C" w:rsidRDefault="00320E7F" w:rsidP="009D3D1F">
      <w:pPr>
        <w:ind w:firstLineChars="100" w:firstLine="240"/>
        <w:rPr>
          <w:rFonts w:ascii="Aptos" w:eastAsia="HGMaruGothicMPRO" w:hAnsi="Aptos"/>
          <w:sz w:val="24"/>
          <w:szCs w:val="24"/>
        </w:rPr>
      </w:pPr>
    </w:p>
    <w:p w14:paraId="60137F93" w14:textId="4723EA96" w:rsidR="006A1081" w:rsidRPr="00383C9C" w:rsidRDefault="0076296B" w:rsidP="006A1081">
      <w:pPr>
        <w:rPr>
          <w:rFonts w:ascii="Aptos" w:eastAsia="HGMaruGothicMPRO" w:hAnsi="Aptos"/>
          <w:sz w:val="26"/>
          <w:szCs w:val="26"/>
        </w:rPr>
      </w:pPr>
      <w:r w:rsidRPr="00383C9C">
        <w:rPr>
          <w:rFonts w:ascii="Aptos" w:eastAsia="HGMaruGothicMPRO" w:hAnsi="Aptos"/>
          <w:sz w:val="24"/>
          <w:szCs w:val="24"/>
        </w:rPr>
        <w:t xml:space="preserve">3. </w:t>
      </w:r>
      <w:r w:rsidR="00F6079E" w:rsidRPr="00383C9C">
        <w:rPr>
          <w:rFonts w:ascii="Aptos" w:eastAsia="HGMaruGothicMPRO" w:hAnsi="Aptos"/>
          <w:sz w:val="26"/>
          <w:szCs w:val="26"/>
        </w:rPr>
        <w:t xml:space="preserve">About this </w:t>
      </w:r>
      <w:r w:rsidRPr="00383C9C">
        <w:rPr>
          <w:rFonts w:ascii="Aptos" w:eastAsia="HGMaruGothicMPRO" w:hAnsi="Aptos"/>
          <w:sz w:val="24"/>
          <w:szCs w:val="24"/>
        </w:rPr>
        <w:t>study</w:t>
      </w:r>
    </w:p>
    <w:p w14:paraId="3C3BED89" w14:textId="6BFEA769" w:rsidR="006A1081" w:rsidRPr="00383C9C" w:rsidRDefault="006A1081" w:rsidP="006A1081">
      <w:pPr>
        <w:jc w:val="left"/>
        <w:rPr>
          <w:rFonts w:ascii="Aptos" w:eastAsia="HGMaruGothicMPRO" w:hAnsi="Aptos"/>
          <w:sz w:val="24"/>
          <w:szCs w:val="24"/>
        </w:rPr>
      </w:pPr>
      <w:r w:rsidRPr="00383C9C">
        <w:rPr>
          <w:rFonts w:ascii="Aptos" w:eastAsia="HGMaruGothicMPRO" w:hAnsi="Aptos"/>
          <w:sz w:val="24"/>
          <w:szCs w:val="24"/>
        </w:rPr>
        <w:t>Research title: "Randomized, double-blind, parallel-group comparative study of photobiomodulation for patients with dementia or mild cognitive impairment"</w:t>
      </w:r>
    </w:p>
    <w:p w14:paraId="297DE507" w14:textId="5EF56FFB" w:rsidR="00D04674" w:rsidRPr="00383C9C" w:rsidRDefault="00D04674" w:rsidP="00D04674">
      <w:pPr>
        <w:jc w:val="left"/>
        <w:rPr>
          <w:rFonts w:ascii="Aptos" w:eastAsia="HGMaruGothicMPRO" w:hAnsi="Aptos"/>
          <w:sz w:val="24"/>
          <w:szCs w:val="24"/>
        </w:rPr>
      </w:pPr>
    </w:p>
    <w:tbl>
      <w:tblPr>
        <w:tblStyle w:val="TableGrid"/>
        <w:tblW w:w="0" w:type="auto"/>
        <w:tblBorders>
          <w:top w:val="single" w:sz="12" w:space="0" w:color="FF0000"/>
          <w:left w:val="single" w:sz="12" w:space="0" w:color="FF0000"/>
          <w:bottom w:val="single" w:sz="12" w:space="0" w:color="FF0000"/>
          <w:right w:val="single" w:sz="12" w:space="0" w:color="FF0000"/>
          <w:insideH w:val="none" w:sz="0" w:space="0" w:color="auto"/>
          <w:insideV w:val="none" w:sz="0" w:space="0" w:color="auto"/>
        </w:tblBorders>
        <w:tblLook w:val="04A0" w:firstRow="1" w:lastRow="0" w:firstColumn="1" w:lastColumn="0" w:noHBand="0" w:noVBand="1"/>
      </w:tblPr>
      <w:tblGrid>
        <w:gridCol w:w="9324"/>
      </w:tblGrid>
      <w:tr w:rsidR="00FF5359" w:rsidRPr="00383C9C" w14:paraId="66610474" w14:textId="77777777" w:rsidTr="00FF5359">
        <w:tc>
          <w:tcPr>
            <w:tcW w:w="9344" w:type="dxa"/>
          </w:tcPr>
          <w:p w14:paraId="2EC21309" w14:textId="5B506E4A" w:rsidR="00FF5359" w:rsidRPr="00383C9C" w:rsidRDefault="00FF5359" w:rsidP="001D2393">
            <w:pPr>
              <w:rPr>
                <w:rFonts w:ascii="Aptos" w:eastAsia="HGMaruGothicMPRO" w:hAnsi="Aptos"/>
                <w:sz w:val="24"/>
                <w:szCs w:val="24"/>
              </w:rPr>
            </w:pPr>
            <w:r w:rsidRPr="00383C9C">
              <w:rPr>
                <w:rFonts w:ascii="Aptos" w:eastAsia="HGMaruGothicMPRO" w:hAnsi="Aptos"/>
                <w:sz w:val="24"/>
                <w:szCs w:val="24"/>
              </w:rPr>
              <w:t xml:space="preserve">The clinical study we are requesting your participation in is being conducted in accordance with the provisions of the Clinical Research </w:t>
            </w:r>
            <w:r w:rsidR="00383C9C" w:rsidRPr="00383C9C">
              <w:rPr>
                <w:rFonts w:ascii="Aptos" w:eastAsia="HGMaruGothicMPRO" w:hAnsi="Aptos"/>
                <w:sz w:val="24"/>
                <w:szCs w:val="24"/>
              </w:rPr>
              <w:t>Act and</w:t>
            </w:r>
            <w:r w:rsidRPr="00383C9C">
              <w:rPr>
                <w:rFonts w:ascii="Aptos" w:eastAsia="HGMaruGothicMPRO" w:hAnsi="Aptos"/>
                <w:sz w:val="24"/>
                <w:szCs w:val="24"/>
              </w:rPr>
              <w:t xml:space="preserve"> </w:t>
            </w:r>
            <w:proofErr w:type="gramStart"/>
            <w:r w:rsidRPr="00383C9C">
              <w:rPr>
                <w:rFonts w:ascii="Aptos" w:eastAsia="HGMaruGothicMPRO" w:hAnsi="Aptos"/>
                <w:sz w:val="24"/>
                <w:szCs w:val="24"/>
              </w:rPr>
              <w:t>is considered to be</w:t>
            </w:r>
            <w:proofErr w:type="gramEnd"/>
            <w:r w:rsidRPr="00383C9C">
              <w:rPr>
                <w:rFonts w:ascii="Aptos" w:eastAsia="HGMaruGothicMPRO" w:hAnsi="Aptos"/>
                <w:sz w:val="24"/>
                <w:szCs w:val="24"/>
              </w:rPr>
              <w:t xml:space="preserve"> a study using unapproved/off-label </w:t>
            </w:r>
            <w:r w:rsidRPr="00383C9C">
              <w:rPr>
                <w:rFonts w:ascii="Aptos" w:eastAsia="HGMaruGothicMPRO" w:hAnsi="Aptos"/>
                <w:sz w:val="24"/>
                <w:szCs w:val="24"/>
                <w:vertAlign w:val="superscript"/>
              </w:rPr>
              <w:t xml:space="preserve">* drugs. </w:t>
            </w:r>
            <w:r w:rsidRPr="00383C9C">
              <w:rPr>
                <w:rFonts w:ascii="Aptos" w:eastAsia="HGMaruGothicMPRO" w:hAnsi="Aptos"/>
                <w:sz w:val="18"/>
                <w:szCs w:val="24"/>
              </w:rPr>
              <w:t>(*Off-label refers to the use of drugs or medical devices approved by the Minister of Health, Labour and Welfare as available for use in Japan in a manner other than that approved by the Minister of Health, Labour and Welfare.)</w:t>
            </w:r>
          </w:p>
        </w:tc>
      </w:tr>
    </w:tbl>
    <w:p w14:paraId="5DC80686" w14:textId="310CC37C" w:rsidR="00D04674" w:rsidRPr="00383C9C" w:rsidRDefault="00D04674" w:rsidP="00D04674">
      <w:pPr>
        <w:adjustRightInd w:val="0"/>
        <w:ind w:right="-2"/>
        <w:jc w:val="left"/>
        <w:rPr>
          <w:rFonts w:ascii="Aptos" w:eastAsia="HGMaruGothicMPRO" w:hAnsi="Aptos"/>
          <w:sz w:val="24"/>
          <w:szCs w:val="24"/>
          <w:highlight w:val="yellow"/>
        </w:rPr>
      </w:pPr>
    </w:p>
    <w:p w14:paraId="043EE764" w14:textId="50EC6B8A" w:rsidR="00FF5359" w:rsidRPr="00383C9C" w:rsidRDefault="00FF5359" w:rsidP="00FF5359">
      <w:pPr>
        <w:adjustRightInd w:val="0"/>
        <w:ind w:right="-2" w:firstLineChars="100" w:firstLine="240"/>
        <w:jc w:val="left"/>
        <w:rPr>
          <w:rFonts w:ascii="Aptos" w:eastAsia="HGMaruGothicMPRO" w:hAnsi="Aptos"/>
          <w:sz w:val="24"/>
          <w:szCs w:val="24"/>
        </w:rPr>
      </w:pPr>
      <w:r w:rsidRPr="00383C9C">
        <w:rPr>
          <w:rFonts w:ascii="Aptos" w:eastAsia="HGMaruGothicMPRO" w:hAnsi="Aptos"/>
          <w:sz w:val="24"/>
          <w:szCs w:val="24"/>
        </w:rPr>
        <w:t>This study was approved by the Clinical Research Review Board of the National Center of Neurology and Psychiatry, and the implementation plan was submitted to the Minister of Health, Labour and Welfare. The implementation of the study was approved by the head of the medical institution conducting the study.</w:t>
      </w:r>
    </w:p>
    <w:p w14:paraId="0337C09F" w14:textId="77777777" w:rsidR="00E44105" w:rsidRPr="00383C9C" w:rsidRDefault="00E44105" w:rsidP="00C73A16">
      <w:pPr>
        <w:rPr>
          <w:rFonts w:ascii="Aptos" w:eastAsia="HGMaruGothicMPRO" w:hAnsi="Aptos"/>
          <w:sz w:val="24"/>
          <w:szCs w:val="24"/>
        </w:rPr>
      </w:pPr>
    </w:p>
    <w:p w14:paraId="0CE53DE0" w14:textId="77777777" w:rsidR="009A2448" w:rsidRPr="00383C9C" w:rsidRDefault="00077877" w:rsidP="00DF1966">
      <w:pPr>
        <w:pStyle w:val="Heading1"/>
        <w:rPr>
          <w:rFonts w:ascii="Aptos" w:eastAsia="HGMaruGothicMPRO" w:hAnsi="Aptos"/>
          <w:b w:val="0"/>
          <w:sz w:val="26"/>
          <w:szCs w:val="26"/>
          <w:u w:val="none"/>
        </w:rPr>
      </w:pPr>
      <w:r w:rsidRPr="00383C9C">
        <w:rPr>
          <w:rFonts w:ascii="Aptos" w:eastAsia="HGMaruGothicMPRO" w:hAnsi="Aptos"/>
          <w:b w:val="0"/>
          <w:sz w:val="26"/>
          <w:szCs w:val="26"/>
          <w:u w:val="none"/>
        </w:rPr>
        <w:t>4. Method of this study and period of participation</w:t>
      </w:r>
    </w:p>
    <w:p w14:paraId="196AF49F" w14:textId="77777777" w:rsidR="00DF1966" w:rsidRPr="00383C9C" w:rsidRDefault="00DF1966" w:rsidP="00DF1966">
      <w:pPr>
        <w:pStyle w:val="Heading2"/>
        <w:ind w:left="210" w:hanging="210"/>
        <w:rPr>
          <w:rFonts w:ascii="Aptos" w:eastAsia="HGMaruGothicMPRO" w:hAnsi="Aptos"/>
          <w:b w:val="0"/>
          <w:szCs w:val="24"/>
        </w:rPr>
      </w:pPr>
      <w:r w:rsidRPr="00383C9C">
        <w:rPr>
          <w:rFonts w:ascii="Aptos" w:eastAsia="HGMaruGothicMPRO" w:hAnsi="Aptos"/>
          <w:b w:val="0"/>
          <w:szCs w:val="24"/>
        </w:rPr>
        <w:t>1) Study participation criteria</w:t>
      </w:r>
    </w:p>
    <w:p w14:paraId="5E79472E" w14:textId="2527C0C5" w:rsidR="00DF1966" w:rsidRPr="00383C9C" w:rsidRDefault="00DF1966" w:rsidP="00DF1966">
      <w:pPr>
        <w:rPr>
          <w:rFonts w:ascii="Aptos" w:eastAsia="HGMaruGothicMPRO" w:hAnsi="Aptos"/>
          <w:sz w:val="24"/>
          <w:szCs w:val="24"/>
        </w:rPr>
      </w:pPr>
      <w:r w:rsidRPr="00383C9C">
        <w:rPr>
          <w:rFonts w:ascii="Aptos" w:eastAsia="HGMaruGothicMPRO" w:hAnsi="Aptos"/>
          <w:sz w:val="24"/>
          <w:szCs w:val="24"/>
        </w:rPr>
        <w:t xml:space="preserve">To participate in this study, we ask that you meet </w:t>
      </w:r>
      <w:r w:rsidR="00383C9C" w:rsidRPr="00383C9C">
        <w:rPr>
          <w:rFonts w:ascii="Aptos" w:eastAsia="HGMaruGothicMPRO" w:hAnsi="Aptos"/>
          <w:sz w:val="24"/>
          <w:szCs w:val="24"/>
        </w:rPr>
        <w:t>all</w:t>
      </w:r>
      <w:r w:rsidRPr="00383C9C">
        <w:rPr>
          <w:rFonts w:ascii="Aptos" w:eastAsia="HGMaruGothicMPRO" w:hAnsi="Aptos"/>
          <w:sz w:val="24"/>
          <w:szCs w:val="24"/>
        </w:rPr>
        <w:t xml:space="preserve"> the following criteria:</w:t>
      </w:r>
    </w:p>
    <w:p w14:paraId="6DAC8C2C" w14:textId="77777777" w:rsidR="00DF1966" w:rsidRPr="00383C9C" w:rsidRDefault="00DF1966" w:rsidP="00DF1966">
      <w:pPr>
        <w:rPr>
          <w:rFonts w:ascii="Aptos" w:eastAsia="HGMaruGothicMPRO" w:hAnsi="Aptos"/>
          <w:sz w:val="24"/>
          <w:szCs w:val="24"/>
        </w:rPr>
      </w:pPr>
      <w:r w:rsidRPr="00383C9C">
        <w:rPr>
          <w:rFonts w:ascii="Aptos" w:eastAsia="HGMaruGothicMPRO" w:hAnsi="Aptos"/>
          <w:sz w:val="24"/>
          <w:szCs w:val="24"/>
        </w:rPr>
        <w:t>Main selection criteria</w:t>
      </w:r>
    </w:p>
    <w:p w14:paraId="785E3CAC" w14:textId="46A56165" w:rsidR="00DE5918" w:rsidRPr="00383C9C" w:rsidRDefault="00DF1966" w:rsidP="00DF1966">
      <w:pPr>
        <w:rPr>
          <w:rFonts w:ascii="Aptos" w:eastAsia="HGMaruGothicMPRO" w:hAnsi="Aptos"/>
          <w:sz w:val="24"/>
          <w:szCs w:val="24"/>
        </w:rPr>
      </w:pPr>
      <w:r w:rsidRPr="00383C9C">
        <w:rPr>
          <w:rFonts w:ascii="Aptos" w:eastAsia="HGMaruGothicMPRO" w:hAnsi="Aptos"/>
          <w:sz w:val="24"/>
          <w:szCs w:val="24"/>
        </w:rPr>
        <w:t>1) People between 60 and 90 years old at the time of obtaining consent</w:t>
      </w:r>
    </w:p>
    <w:p w14:paraId="48AD1FD4" w14:textId="519A51E5" w:rsidR="00DF1966" w:rsidRPr="00383C9C" w:rsidRDefault="00DF1966" w:rsidP="00DF1966">
      <w:pPr>
        <w:ind w:firstLineChars="100" w:firstLine="240"/>
        <w:rPr>
          <w:rFonts w:ascii="Aptos" w:eastAsia="HGMaruGothicMPRO" w:hAnsi="Aptos"/>
          <w:sz w:val="24"/>
          <w:szCs w:val="24"/>
        </w:rPr>
      </w:pPr>
      <w:r w:rsidRPr="00383C9C">
        <w:rPr>
          <w:rFonts w:ascii="Aptos" w:eastAsia="HGMaruGothicMPRO" w:hAnsi="Aptos"/>
          <w:sz w:val="24"/>
          <w:szCs w:val="24"/>
        </w:rPr>
        <w:t>2) Those who have visited our hospital before</w:t>
      </w:r>
    </w:p>
    <w:p w14:paraId="69E563F3" w14:textId="6B8AAB4C" w:rsidR="00BB7E70" w:rsidRPr="00383C9C" w:rsidRDefault="00BB7E70" w:rsidP="00DF1966">
      <w:pPr>
        <w:ind w:firstLineChars="100" w:firstLine="240"/>
        <w:rPr>
          <w:rFonts w:ascii="Aptos" w:eastAsia="HGMaruGothicMPRO" w:hAnsi="Aptos"/>
          <w:sz w:val="24"/>
          <w:szCs w:val="24"/>
        </w:rPr>
      </w:pPr>
      <w:r w:rsidRPr="00383C9C">
        <w:rPr>
          <w:rFonts w:ascii="Aptos" w:eastAsia="HGMaruGothicMPRO" w:hAnsi="Aptos"/>
          <w:sz w:val="24"/>
          <w:szCs w:val="24"/>
        </w:rPr>
        <w:t>3) Those who have been diagnosed with mild Alzheimer's disease or mild cognitive impairment due to Alzheimer's disease at our hospital.</w:t>
      </w:r>
    </w:p>
    <w:p w14:paraId="46E66A4E" w14:textId="6838F863" w:rsidR="003D1930" w:rsidRPr="00383C9C" w:rsidRDefault="003D1930" w:rsidP="00DF1966">
      <w:pPr>
        <w:ind w:firstLineChars="100" w:firstLine="240"/>
        <w:rPr>
          <w:rFonts w:ascii="Aptos" w:eastAsia="HGMaruGothicMPRO" w:hAnsi="Aptos"/>
          <w:sz w:val="24"/>
          <w:szCs w:val="24"/>
        </w:rPr>
      </w:pPr>
      <w:r w:rsidRPr="00383C9C">
        <w:rPr>
          <w:rFonts w:ascii="Aptos" w:eastAsia="HGMaruGothicMPRO" w:hAnsi="Aptos"/>
          <w:sz w:val="24"/>
          <w:szCs w:val="24"/>
        </w:rPr>
        <w:t>4) Those with an MMSE score between 15 and 30</w:t>
      </w:r>
    </w:p>
    <w:p w14:paraId="5762594D" w14:textId="7A991799" w:rsidR="00871904" w:rsidRPr="00383C9C" w:rsidRDefault="003D1930" w:rsidP="00DF1966">
      <w:pPr>
        <w:ind w:firstLineChars="100" w:firstLine="240"/>
        <w:rPr>
          <w:rFonts w:ascii="Aptos" w:eastAsia="HGMaruGothicMPRO" w:hAnsi="Aptos"/>
          <w:sz w:val="24"/>
          <w:szCs w:val="24"/>
        </w:rPr>
      </w:pPr>
      <w:r w:rsidRPr="00383C9C">
        <w:rPr>
          <w:rFonts w:ascii="Aptos" w:eastAsia="HGMaruGothicMPRO" w:hAnsi="Aptos"/>
          <w:sz w:val="24"/>
          <w:szCs w:val="24"/>
        </w:rPr>
        <w:t>5) Participants have a study partner (18 years of age or older, blood relationship not required) who lives with them or spends more than 10 hours a week with them and regularly monitors the participants' condition, including the equipment used in this study. It is advisable not to change study partners during participation in the study.</w:t>
      </w:r>
    </w:p>
    <w:p w14:paraId="20EC5E4B" w14:textId="323149D1" w:rsidR="00463C71" w:rsidRPr="00383C9C" w:rsidRDefault="003D1930" w:rsidP="00DF1966">
      <w:pPr>
        <w:ind w:firstLineChars="100" w:firstLine="240"/>
        <w:rPr>
          <w:rFonts w:ascii="Aptos" w:eastAsia="HGMaruGothicMPRO" w:hAnsi="Aptos"/>
          <w:sz w:val="24"/>
          <w:szCs w:val="24"/>
        </w:rPr>
      </w:pPr>
      <w:r w:rsidRPr="00383C9C">
        <w:rPr>
          <w:rFonts w:ascii="Aptos" w:eastAsia="HGMaruGothicMPRO" w:hAnsi="Aptos"/>
          <w:sz w:val="24"/>
          <w:szCs w:val="24"/>
        </w:rPr>
        <w:t>6) Participants or study partners must be able to use a smartphone or personal computer to contact by email and fill out questionnaires.</w:t>
      </w:r>
    </w:p>
    <w:p w14:paraId="54F146B7" w14:textId="651DB7D5" w:rsidR="00D8386E" w:rsidRPr="00383C9C" w:rsidRDefault="003D1930" w:rsidP="00DF1966">
      <w:pPr>
        <w:ind w:firstLineChars="100" w:firstLine="240"/>
        <w:rPr>
          <w:rFonts w:ascii="Aptos" w:eastAsia="HGMaruGothicMPRO" w:hAnsi="Aptos"/>
          <w:sz w:val="24"/>
          <w:szCs w:val="24"/>
        </w:rPr>
      </w:pPr>
      <w:r w:rsidRPr="00383C9C">
        <w:rPr>
          <w:rFonts w:ascii="Aptos" w:eastAsia="HGMaruGothicMPRO" w:hAnsi="Aptos"/>
          <w:sz w:val="24"/>
          <w:szCs w:val="24"/>
        </w:rPr>
        <w:t>7) Your dementia medication is stable (no changes for 4 weeks or more)</w:t>
      </w:r>
    </w:p>
    <w:p w14:paraId="7EE3A08B" w14:textId="2F4917D1" w:rsidR="003D1930" w:rsidRPr="00383C9C" w:rsidRDefault="003D1930" w:rsidP="00DF1966">
      <w:pPr>
        <w:ind w:firstLineChars="100" w:firstLine="240"/>
        <w:rPr>
          <w:rFonts w:ascii="Aptos" w:eastAsia="HGMaruGothicMPRO" w:hAnsi="Aptos"/>
          <w:sz w:val="24"/>
          <w:szCs w:val="24"/>
        </w:rPr>
      </w:pPr>
      <w:r w:rsidRPr="00383C9C">
        <w:rPr>
          <w:rFonts w:ascii="Aptos" w:eastAsia="HGMaruGothicMPRO" w:hAnsi="Aptos"/>
          <w:sz w:val="24"/>
          <w:szCs w:val="24"/>
        </w:rPr>
        <w:t>8) Those who are not planning to undergo any major changes in their environment, such as hospitalization, travel, or moving, within 12 weeks after the start of the study.</w:t>
      </w:r>
    </w:p>
    <w:p w14:paraId="49431FBE" w14:textId="05ED28D9" w:rsidR="008A7DE1" w:rsidRPr="00383C9C" w:rsidRDefault="002F7FF2" w:rsidP="00DF1966">
      <w:pPr>
        <w:ind w:firstLineChars="100" w:firstLine="240"/>
        <w:rPr>
          <w:rFonts w:ascii="Aptos" w:eastAsia="HGMaruGothicMPRO" w:hAnsi="Aptos"/>
          <w:sz w:val="24"/>
          <w:szCs w:val="24"/>
        </w:rPr>
      </w:pPr>
      <w:r w:rsidRPr="00383C9C">
        <w:rPr>
          <w:rFonts w:ascii="Aptos" w:eastAsia="HGMaruGothicMPRO" w:hAnsi="Aptos"/>
          <w:sz w:val="24"/>
          <w:szCs w:val="24"/>
        </w:rPr>
        <w:t xml:space="preserve">9) People who </w:t>
      </w:r>
      <w:r w:rsidR="00383C9C" w:rsidRPr="00383C9C">
        <w:rPr>
          <w:rFonts w:ascii="Aptos" w:eastAsia="HGMaruGothicMPRO" w:hAnsi="Aptos"/>
          <w:sz w:val="24"/>
          <w:szCs w:val="24"/>
        </w:rPr>
        <w:t>can</w:t>
      </w:r>
      <w:r w:rsidRPr="00383C9C">
        <w:rPr>
          <w:rFonts w:ascii="Aptos" w:eastAsia="HGMaruGothicMPRO" w:hAnsi="Aptos"/>
          <w:sz w:val="24"/>
          <w:szCs w:val="24"/>
        </w:rPr>
        <w:t xml:space="preserve"> consent to this clinical study</w:t>
      </w:r>
    </w:p>
    <w:p w14:paraId="34AAEA53" w14:textId="77777777" w:rsidR="00DF1966" w:rsidRPr="00383C9C" w:rsidRDefault="00DF1966" w:rsidP="00DF1966">
      <w:pPr>
        <w:rPr>
          <w:rFonts w:ascii="Aptos" w:eastAsia="HGMaruGothicMPRO" w:hAnsi="Aptos"/>
          <w:sz w:val="24"/>
          <w:szCs w:val="24"/>
        </w:rPr>
      </w:pPr>
      <w:r w:rsidRPr="00383C9C">
        <w:rPr>
          <w:rFonts w:ascii="Aptos" w:eastAsia="HGMaruGothicMPRO" w:hAnsi="Aptos"/>
          <w:sz w:val="24"/>
          <w:szCs w:val="24"/>
        </w:rPr>
        <w:t>In addition, if any of the following conditions apply to you, you will not be able to participate in this study.</w:t>
      </w:r>
    </w:p>
    <w:p w14:paraId="1BEC319E" w14:textId="77777777" w:rsidR="00DF1966" w:rsidRPr="00383C9C" w:rsidRDefault="00DF1966" w:rsidP="00DF1966">
      <w:pPr>
        <w:rPr>
          <w:rFonts w:ascii="Aptos" w:eastAsia="HGMaruGothicMPRO" w:hAnsi="Aptos"/>
          <w:sz w:val="24"/>
          <w:szCs w:val="24"/>
        </w:rPr>
      </w:pPr>
      <w:r w:rsidRPr="00383C9C">
        <w:rPr>
          <w:rFonts w:ascii="Aptos" w:eastAsia="HGMaruGothicMPRO" w:hAnsi="Aptos"/>
          <w:sz w:val="24"/>
          <w:szCs w:val="24"/>
        </w:rPr>
        <w:t>Main exclusion criteria</w:t>
      </w:r>
    </w:p>
    <w:p w14:paraId="4F384E78" w14:textId="20376334" w:rsidR="00DF1966" w:rsidRPr="00383C9C" w:rsidRDefault="00DF1966" w:rsidP="00DF1966">
      <w:pPr>
        <w:rPr>
          <w:rFonts w:ascii="Aptos" w:eastAsia="HGMaruGothicMPRO" w:hAnsi="Aptos"/>
          <w:sz w:val="24"/>
          <w:szCs w:val="24"/>
        </w:rPr>
      </w:pPr>
      <w:r w:rsidRPr="00383C9C">
        <w:rPr>
          <w:rFonts w:ascii="Aptos" w:eastAsia="HGMaruGothicMPRO" w:hAnsi="Aptos"/>
          <w:sz w:val="24"/>
          <w:szCs w:val="24"/>
        </w:rPr>
        <w:t xml:space="preserve">1) Those whose doctor has determined that the cause of their cognitive decline is due to </w:t>
      </w:r>
      <w:r w:rsidRPr="00383C9C">
        <w:rPr>
          <w:rFonts w:ascii="Aptos" w:eastAsia="HGMaruGothicMPRO" w:hAnsi="Aptos"/>
          <w:sz w:val="24"/>
          <w:szCs w:val="24"/>
        </w:rPr>
        <w:lastRenderedPageBreak/>
        <w:t>causes other than Alzheimer's disease (e.g., mental disorders, intellectual disabilities, etc.)</w:t>
      </w:r>
    </w:p>
    <w:p w14:paraId="453BC34C" w14:textId="24AD491A" w:rsidR="00CB05B7" w:rsidRPr="00383C9C" w:rsidRDefault="00CB05B7" w:rsidP="00DF1966">
      <w:pPr>
        <w:rPr>
          <w:rFonts w:ascii="Aptos" w:eastAsia="HGMaruGothicMPRO" w:hAnsi="Aptos"/>
          <w:sz w:val="24"/>
          <w:szCs w:val="24"/>
        </w:rPr>
      </w:pPr>
      <w:r w:rsidRPr="00383C9C">
        <w:rPr>
          <w:rFonts w:ascii="Aptos" w:eastAsia="HGMaruGothicMPRO" w:hAnsi="Aptos"/>
          <w:sz w:val="24"/>
          <w:szCs w:val="24"/>
        </w:rPr>
        <w:t>2) Those who have not had a brain scan (CT or MRI) within the past year, or those who, based on brain image findings, are deemed by a doctor participating in the study to be inappropriate for the use of brain stimulation devices.</w:t>
      </w:r>
    </w:p>
    <w:p w14:paraId="3E2723CA" w14:textId="1B559A68" w:rsidR="00DF1966" w:rsidRPr="00383C9C" w:rsidRDefault="00CB05B7" w:rsidP="00DF1966">
      <w:pPr>
        <w:ind w:firstLineChars="100" w:firstLine="240"/>
        <w:rPr>
          <w:rFonts w:ascii="Aptos" w:eastAsia="HGMaruGothicMPRO" w:hAnsi="Aptos"/>
          <w:sz w:val="24"/>
          <w:szCs w:val="24"/>
        </w:rPr>
      </w:pPr>
      <w:r w:rsidRPr="00383C9C">
        <w:rPr>
          <w:rFonts w:ascii="Aptos" w:eastAsia="HGMaruGothicMPRO" w:hAnsi="Aptos"/>
          <w:sz w:val="24"/>
          <w:szCs w:val="24"/>
        </w:rPr>
        <w:t>3) Those who plan to participate in other clinical trials or clinical studies within the next 12 weeks</w:t>
      </w:r>
    </w:p>
    <w:p w14:paraId="779720BC" w14:textId="7450FF9C" w:rsidR="00D57269" w:rsidRPr="00383C9C" w:rsidRDefault="00CB05B7" w:rsidP="00DF1966">
      <w:pPr>
        <w:ind w:firstLineChars="100" w:firstLine="240"/>
        <w:rPr>
          <w:rFonts w:ascii="Aptos" w:eastAsia="HGMaruGothicMPRO" w:hAnsi="Aptos"/>
          <w:sz w:val="24"/>
          <w:szCs w:val="24"/>
        </w:rPr>
      </w:pPr>
      <w:r w:rsidRPr="00383C9C">
        <w:rPr>
          <w:rFonts w:ascii="Aptos" w:eastAsia="HGMaruGothicMPRO" w:hAnsi="Aptos"/>
          <w:sz w:val="24"/>
          <w:szCs w:val="24"/>
        </w:rPr>
        <w:t>4) Other individuals who are deemed inappropriate for participation by a doctor participating in the study.</w:t>
      </w:r>
    </w:p>
    <w:p w14:paraId="7E94E02F" w14:textId="77777777" w:rsidR="00DF1966" w:rsidRPr="00383C9C" w:rsidRDefault="00DF1966" w:rsidP="00DF1966">
      <w:pPr>
        <w:rPr>
          <w:rFonts w:ascii="Aptos" w:eastAsia="HGMaruGothicMPRO" w:hAnsi="Aptos"/>
          <w:sz w:val="24"/>
          <w:szCs w:val="24"/>
        </w:rPr>
      </w:pPr>
      <w:r w:rsidRPr="00383C9C">
        <w:rPr>
          <w:rFonts w:ascii="Aptos" w:eastAsia="HGMaruGothicMPRO" w:hAnsi="Aptos"/>
          <w:sz w:val="24"/>
          <w:szCs w:val="24"/>
        </w:rPr>
        <w:t xml:space="preserve">In addition to the above, your doctor will determine </w:t>
      </w:r>
      <w:proofErr w:type="gramStart"/>
      <w:r w:rsidRPr="00383C9C">
        <w:rPr>
          <w:rFonts w:ascii="Aptos" w:eastAsia="HGMaruGothicMPRO" w:hAnsi="Aptos"/>
          <w:sz w:val="24"/>
          <w:szCs w:val="24"/>
        </w:rPr>
        <w:t>whether or not</w:t>
      </w:r>
      <w:proofErr w:type="gramEnd"/>
      <w:r w:rsidRPr="00383C9C">
        <w:rPr>
          <w:rFonts w:ascii="Aptos" w:eastAsia="HGMaruGothicMPRO" w:hAnsi="Aptos"/>
          <w:sz w:val="24"/>
          <w:szCs w:val="24"/>
        </w:rPr>
        <w:t xml:space="preserve"> you can participate based on the results of your examination and tests. In some cases, you may not be able to participate in the study even after you have given your consent. Also, please note that if your doctor determines that it is difficult for you to participate in the study, even if you are in the middle of participating in the study, your participation may be discontinued.</w:t>
      </w:r>
    </w:p>
    <w:p w14:paraId="3069692E" w14:textId="77777777" w:rsidR="00E44105" w:rsidRPr="00383C9C" w:rsidRDefault="00E44105" w:rsidP="00E44105">
      <w:pPr>
        <w:suppressAutoHyphens/>
        <w:wordWrap w:val="0"/>
        <w:adjustRightInd w:val="0"/>
        <w:jc w:val="left"/>
        <w:textAlignment w:val="baseline"/>
        <w:rPr>
          <w:rFonts w:ascii="Aptos" w:eastAsia="HGMaruGothicMPRO" w:hAnsi="Aptos"/>
          <w:kern w:val="0"/>
          <w:sz w:val="24"/>
          <w:szCs w:val="24"/>
        </w:rPr>
      </w:pPr>
    </w:p>
    <w:p w14:paraId="56F4D829" w14:textId="77777777" w:rsidR="00DF1966" w:rsidRPr="00383C9C" w:rsidRDefault="00DF1966" w:rsidP="00DF1966">
      <w:pPr>
        <w:pStyle w:val="Heading2"/>
        <w:rPr>
          <w:rFonts w:ascii="Aptos" w:eastAsia="HGMaruGothicMPRO" w:hAnsi="Aptos"/>
          <w:b w:val="0"/>
          <w:szCs w:val="24"/>
        </w:rPr>
      </w:pPr>
      <w:bookmarkStart w:id="1" w:name="_Toc412135854"/>
      <w:r w:rsidRPr="00383C9C">
        <w:rPr>
          <w:rFonts w:ascii="Aptos" w:eastAsia="HGMaruGothicMPRO" w:hAnsi="Aptos"/>
          <w:b w:val="0"/>
          <w:szCs w:val="24"/>
        </w:rPr>
        <w:t>2) Drugs, medical devices, and treatments used in the research</w:t>
      </w:r>
    </w:p>
    <w:p w14:paraId="604D25FF" w14:textId="77777777" w:rsidR="006C4961" w:rsidRPr="00383C9C" w:rsidRDefault="00074BD6" w:rsidP="00074BD6">
      <w:pPr>
        <w:ind w:firstLineChars="100" w:firstLine="240"/>
        <w:rPr>
          <w:rFonts w:ascii="Aptos" w:eastAsia="HGMaruGothicMPRO" w:hAnsi="Aptos"/>
          <w:kern w:val="0"/>
          <w:sz w:val="24"/>
          <w:szCs w:val="24"/>
        </w:rPr>
      </w:pPr>
      <w:bookmarkStart w:id="2" w:name="_Hlk135747912"/>
      <w:r w:rsidRPr="00383C9C">
        <w:rPr>
          <w:rFonts w:ascii="Aptos" w:eastAsia="HGMaruGothicMPRO" w:hAnsi="Aptos"/>
          <w:kern w:val="0"/>
          <w:sz w:val="24"/>
          <w:szCs w:val="24"/>
        </w:rPr>
        <w:t>The following medical devices will be used in this study:</w:t>
      </w:r>
    </w:p>
    <w:tbl>
      <w:tblPr>
        <w:tblStyle w:val="TableGrid"/>
        <w:tblW w:w="0" w:type="auto"/>
        <w:jc w:val="center"/>
        <w:tblLook w:val="04A0" w:firstRow="1" w:lastRow="0" w:firstColumn="1" w:lastColumn="0" w:noHBand="0" w:noVBand="1"/>
      </w:tblPr>
      <w:tblGrid>
        <w:gridCol w:w="1677"/>
        <w:gridCol w:w="7667"/>
      </w:tblGrid>
      <w:tr w:rsidR="007A5F91" w:rsidRPr="00383C9C" w14:paraId="7ED70FBC" w14:textId="77777777" w:rsidTr="00152BC1">
        <w:trPr>
          <w:jc w:val="center"/>
        </w:trPr>
        <w:tc>
          <w:tcPr>
            <w:tcW w:w="1677" w:type="dxa"/>
          </w:tcPr>
          <w:bookmarkEnd w:id="2"/>
          <w:p w14:paraId="0AB7975C" w14:textId="77777777" w:rsidR="006C4961" w:rsidRPr="00383C9C" w:rsidRDefault="006C4961" w:rsidP="004651DC">
            <w:pPr>
              <w:snapToGrid w:val="0"/>
              <w:rPr>
                <w:rFonts w:ascii="Aptos" w:eastAsiaTheme="majorEastAsia" w:hAnsi="Aptos" w:cs="MS Gothic"/>
              </w:rPr>
            </w:pPr>
            <w:r w:rsidRPr="00383C9C">
              <w:rPr>
                <w:rFonts w:ascii="Aptos" w:eastAsia="BIZ UDPGothic" w:hAnsi="Aptos" w:cs="Calibri"/>
                <w:sz w:val="22"/>
              </w:rPr>
              <w:t>name</w:t>
            </w:r>
          </w:p>
        </w:tc>
        <w:tc>
          <w:tcPr>
            <w:tcW w:w="7667" w:type="dxa"/>
          </w:tcPr>
          <w:p w14:paraId="4036513B" w14:textId="77777777" w:rsidR="006C4961" w:rsidRPr="00383C9C" w:rsidRDefault="006C4961" w:rsidP="004651DC">
            <w:pPr>
              <w:snapToGrid w:val="0"/>
              <w:rPr>
                <w:rFonts w:ascii="Aptos" w:eastAsiaTheme="majorEastAsia" w:hAnsi="Aptos" w:cs="MS Gothic"/>
              </w:rPr>
            </w:pPr>
            <w:proofErr w:type="spellStart"/>
            <w:r w:rsidRPr="00383C9C">
              <w:rPr>
                <w:rFonts w:ascii="Aptos" w:eastAsia="BIZ UDPGothic" w:hAnsi="Aptos" w:cs="Calibri"/>
                <w:sz w:val="22"/>
              </w:rPr>
              <w:t>Vielight</w:t>
            </w:r>
            <w:proofErr w:type="spellEnd"/>
            <w:r w:rsidRPr="00383C9C">
              <w:rPr>
                <w:rFonts w:ascii="Aptos" w:eastAsia="BIZ UDPGothic" w:hAnsi="Aptos" w:cs="Calibri"/>
                <w:sz w:val="22"/>
              </w:rPr>
              <w:t xml:space="preserve"> Neuro Gamma </w:t>
            </w:r>
            <w:proofErr w:type="gramStart"/>
            <w:r w:rsidRPr="00383C9C">
              <w:rPr>
                <w:rFonts w:ascii="Aptos" w:eastAsia="BIZ UDPGothic" w:hAnsi="Aptos" w:cs="Calibri"/>
                <w:sz w:val="22"/>
              </w:rPr>
              <w:t xml:space="preserve">( </w:t>
            </w:r>
            <w:proofErr w:type="spellStart"/>
            <w:r w:rsidRPr="00383C9C">
              <w:rPr>
                <w:rFonts w:ascii="Aptos" w:eastAsia="BIZ UDPGothic" w:hAnsi="Aptos" w:cs="Calibri"/>
                <w:sz w:val="22"/>
              </w:rPr>
              <w:t>Vielight</w:t>
            </w:r>
            <w:proofErr w:type="spellEnd"/>
            <w:proofErr w:type="gramEnd"/>
            <w:r w:rsidRPr="00383C9C">
              <w:rPr>
                <w:rFonts w:ascii="Aptos" w:eastAsia="BIZ UDPGothic" w:hAnsi="Aptos" w:cs="Calibri"/>
                <w:sz w:val="22"/>
              </w:rPr>
              <w:t xml:space="preserve"> , Canada )</w:t>
            </w:r>
          </w:p>
        </w:tc>
      </w:tr>
      <w:tr w:rsidR="007A5F91" w:rsidRPr="00383C9C" w14:paraId="40D3AFF6" w14:textId="77777777" w:rsidTr="00152BC1">
        <w:trPr>
          <w:jc w:val="center"/>
        </w:trPr>
        <w:tc>
          <w:tcPr>
            <w:tcW w:w="1677" w:type="dxa"/>
          </w:tcPr>
          <w:p w14:paraId="1B838E31" w14:textId="77777777" w:rsidR="006C4961" w:rsidRPr="00383C9C" w:rsidRDefault="006C4961" w:rsidP="00152BC1">
            <w:pPr>
              <w:snapToGrid w:val="0"/>
              <w:jc w:val="left"/>
              <w:rPr>
                <w:rFonts w:ascii="Aptos" w:eastAsia="BIZ UDPGothic" w:hAnsi="Aptos" w:cs="Calibri"/>
                <w:sz w:val="22"/>
              </w:rPr>
            </w:pPr>
            <w:r w:rsidRPr="00383C9C">
              <w:rPr>
                <w:rFonts w:ascii="Aptos" w:eastAsia="BIZ UDPGothic" w:hAnsi="Aptos" w:cs="Calibri"/>
                <w:sz w:val="22"/>
              </w:rPr>
              <w:t>LED specifications</w:t>
            </w:r>
          </w:p>
        </w:tc>
        <w:tc>
          <w:tcPr>
            <w:tcW w:w="7667" w:type="dxa"/>
          </w:tcPr>
          <w:p w14:paraId="20F2C10C" w14:textId="77777777" w:rsidR="006C4961" w:rsidRPr="00383C9C" w:rsidRDefault="006C4961" w:rsidP="004651DC">
            <w:pPr>
              <w:snapToGrid w:val="0"/>
              <w:rPr>
                <w:rFonts w:ascii="Aptos" w:eastAsia="BIZ UDPGothic" w:hAnsi="Aptos" w:cs="Calibri"/>
                <w:sz w:val="22"/>
              </w:rPr>
            </w:pPr>
            <w:r w:rsidRPr="00383C9C">
              <w:rPr>
                <w:rFonts w:ascii="Aptos" w:eastAsia="BIZ UDPGothic" w:hAnsi="Aptos" w:cs="Calibri"/>
                <w:sz w:val="22"/>
              </w:rPr>
              <w:t xml:space="preserve">Light source, LED module: 810nm LED (100mW/cm2 </w:t>
            </w:r>
            <w:r w:rsidRPr="00383C9C">
              <w:rPr>
                <w:rFonts w:ascii="Aptos" w:eastAsia="BIZ UDPGothic" w:hAnsi="Aptos" w:cs="Calibri"/>
                <w:sz w:val="22"/>
                <w:vertAlign w:val="superscript"/>
              </w:rPr>
              <w:t xml:space="preserve">x </w:t>
            </w:r>
            <w:r w:rsidRPr="00383C9C">
              <w:rPr>
                <w:rFonts w:ascii="Aptos" w:eastAsia="BIZ UDPGothic" w:hAnsi="Aptos" w:cs="Calibri"/>
                <w:sz w:val="22"/>
              </w:rPr>
              <w:t xml:space="preserve">3, 75mW/cm2 </w:t>
            </w:r>
            <w:r w:rsidRPr="00383C9C">
              <w:rPr>
                <w:rFonts w:ascii="Aptos" w:eastAsia="BIZ UDPGothic" w:hAnsi="Aptos" w:cs="Calibri"/>
                <w:sz w:val="22"/>
                <w:vertAlign w:val="superscript"/>
              </w:rPr>
              <w:t xml:space="preserve">x </w:t>
            </w:r>
            <w:r w:rsidRPr="00383C9C">
              <w:rPr>
                <w:rFonts w:ascii="Aptos" w:eastAsia="BIZ UDPGothic" w:hAnsi="Aptos" w:cs="Calibri"/>
                <w:sz w:val="22"/>
              </w:rPr>
              <w:t>1)</w:t>
            </w:r>
          </w:p>
          <w:p w14:paraId="1BE4BBA2" w14:textId="641D3BB7" w:rsidR="006C4961" w:rsidRPr="00383C9C" w:rsidRDefault="006C4961" w:rsidP="004651DC">
            <w:pPr>
              <w:snapToGrid w:val="0"/>
              <w:rPr>
                <w:rFonts w:ascii="Aptos" w:eastAsia="BIZ UDPGothic" w:hAnsi="Aptos" w:cs="Calibri"/>
                <w:sz w:val="22"/>
              </w:rPr>
            </w:pPr>
            <w:r w:rsidRPr="00383C9C">
              <w:rPr>
                <w:rFonts w:ascii="Aptos" w:eastAsia="BIZ UDPGothic" w:hAnsi="Aptos" w:cs="Calibri"/>
                <w:sz w:val="22"/>
              </w:rPr>
              <w:t xml:space="preserve">Light source, nasal applicator: 810 nm LED (25 </w:t>
            </w:r>
            <w:proofErr w:type="spellStart"/>
            <w:r w:rsidRPr="00383C9C">
              <w:rPr>
                <w:rFonts w:ascii="Aptos" w:eastAsia="BIZ UDPGothic" w:hAnsi="Aptos" w:cs="Calibri"/>
                <w:sz w:val="22"/>
              </w:rPr>
              <w:t>mW</w:t>
            </w:r>
            <w:proofErr w:type="spellEnd"/>
            <w:r w:rsidRPr="00383C9C">
              <w:rPr>
                <w:rFonts w:ascii="Aptos" w:eastAsia="BIZ UDPGothic" w:hAnsi="Aptos" w:cs="Calibri"/>
                <w:sz w:val="22"/>
              </w:rPr>
              <w:t xml:space="preserve"> /cm </w:t>
            </w:r>
            <w:proofErr w:type="gramStart"/>
            <w:r w:rsidRPr="00383C9C">
              <w:rPr>
                <w:rFonts w:ascii="Aptos" w:eastAsia="BIZ UDPGothic" w:hAnsi="Aptos" w:cs="Calibri"/>
                <w:sz w:val="22"/>
                <w:vertAlign w:val="superscript"/>
              </w:rPr>
              <w:t xml:space="preserve">2 </w:t>
            </w:r>
            <w:r w:rsidRPr="00383C9C">
              <w:rPr>
                <w:rFonts w:ascii="Aptos" w:eastAsia="BIZ UDPGothic" w:hAnsi="Aptos" w:cs="Calibri"/>
                <w:sz w:val="22"/>
              </w:rPr>
              <w:t>)</w:t>
            </w:r>
            <w:proofErr w:type="gramEnd"/>
          </w:p>
          <w:p w14:paraId="30FEFA43" w14:textId="77777777" w:rsidR="006C4961" w:rsidRPr="00383C9C" w:rsidRDefault="006C4961" w:rsidP="004651DC">
            <w:pPr>
              <w:snapToGrid w:val="0"/>
              <w:rPr>
                <w:rFonts w:ascii="Aptos" w:eastAsia="BIZ UDPGothic" w:hAnsi="Aptos" w:cs="Calibri"/>
                <w:sz w:val="22"/>
              </w:rPr>
            </w:pPr>
            <w:r w:rsidRPr="00383C9C">
              <w:rPr>
                <w:rFonts w:ascii="Aptos" w:eastAsia="BIZ UDPGothic" w:hAnsi="Aptos" w:cs="Calibri"/>
                <w:sz w:val="22"/>
              </w:rPr>
              <w:t xml:space="preserve">Frequency: 40 Hz </w:t>
            </w:r>
            <w:r w:rsidRPr="00383C9C">
              <w:rPr>
                <w:rFonts w:ascii="Aptos" w:eastAsia="BIZ UDPGothic" w:hAnsi="Aptos" w:cs="Calibri"/>
                <w:sz w:val="22"/>
              </w:rPr>
              <w:br/>
              <w:t>Duty cycle: 50%</w:t>
            </w:r>
          </w:p>
        </w:tc>
      </w:tr>
      <w:tr w:rsidR="007A5F91" w:rsidRPr="00383C9C" w14:paraId="4212B8A0" w14:textId="77777777" w:rsidTr="00152BC1">
        <w:trPr>
          <w:jc w:val="center"/>
        </w:trPr>
        <w:tc>
          <w:tcPr>
            <w:tcW w:w="1677" w:type="dxa"/>
          </w:tcPr>
          <w:p w14:paraId="14123F1F" w14:textId="7CED7869" w:rsidR="006C4961" w:rsidRPr="00383C9C" w:rsidRDefault="006C4961" w:rsidP="00152BC1">
            <w:pPr>
              <w:snapToGrid w:val="0"/>
              <w:jc w:val="left"/>
              <w:rPr>
                <w:rFonts w:ascii="Aptos" w:eastAsia="BIZ UDPGothic" w:hAnsi="Aptos" w:cs="Calibri"/>
                <w:sz w:val="22"/>
              </w:rPr>
            </w:pPr>
            <w:r w:rsidRPr="00383C9C">
              <w:rPr>
                <w:rFonts w:ascii="Aptos" w:eastAsia="BIZ UDPGothic" w:hAnsi="Aptos" w:cs="Calibri"/>
                <w:sz w:val="22"/>
              </w:rPr>
              <w:t>Stimulus Specifications</w:t>
            </w:r>
          </w:p>
        </w:tc>
        <w:tc>
          <w:tcPr>
            <w:tcW w:w="7667" w:type="dxa"/>
          </w:tcPr>
          <w:p w14:paraId="1B0C3812" w14:textId="77777777" w:rsidR="006C4961" w:rsidRPr="00383C9C" w:rsidRDefault="006C4961" w:rsidP="004651DC">
            <w:pPr>
              <w:snapToGrid w:val="0"/>
              <w:rPr>
                <w:rFonts w:ascii="Aptos" w:eastAsia="BIZ UDPGothic" w:hAnsi="Aptos" w:cs="Calibri"/>
                <w:sz w:val="22"/>
              </w:rPr>
            </w:pPr>
            <w:r w:rsidRPr="00383C9C">
              <w:rPr>
                <w:rFonts w:ascii="Aptos" w:eastAsia="BIZ UDPGothic" w:hAnsi="Aptos" w:cs="Calibri"/>
                <w:sz w:val="22"/>
              </w:rPr>
              <w:t xml:space="preserve">Treatment Time: 20±0.1 minutes with automatic shut-off </w:t>
            </w:r>
            <w:r w:rsidRPr="00383C9C">
              <w:rPr>
                <w:rFonts w:ascii="Aptos" w:eastAsia="BIZ UDPGothic" w:hAnsi="Aptos" w:cs="Calibri"/>
                <w:sz w:val="22"/>
              </w:rPr>
              <w:br/>
              <w:t>Low Power Indicator: &lt;4.2V</w:t>
            </w:r>
          </w:p>
          <w:p w14:paraId="3ECFB9AB" w14:textId="47E8847C" w:rsidR="006C4961" w:rsidRPr="00383C9C" w:rsidRDefault="006C4961" w:rsidP="004651DC">
            <w:pPr>
              <w:snapToGrid w:val="0"/>
              <w:rPr>
                <w:rFonts w:ascii="Aptos" w:eastAsia="BIZ UDPGothic" w:hAnsi="Aptos" w:cs="Calibri"/>
                <w:sz w:val="22"/>
              </w:rPr>
            </w:pPr>
            <w:r w:rsidRPr="00383C9C">
              <w:rPr>
                <w:rFonts w:ascii="Aptos" w:eastAsia="BIZ UDPGothic" w:hAnsi="Aptos" w:cs="Calibri"/>
                <w:sz w:val="22"/>
              </w:rPr>
              <w:t>Power adapter: AC input: 100-240</w:t>
            </w:r>
            <w:r w:rsidR="00383C9C" w:rsidRPr="00383C9C">
              <w:rPr>
                <w:rFonts w:ascii="Aptos" w:eastAsia="BIZ UDPGothic" w:hAnsi="Aptos" w:cs="Calibri"/>
                <w:sz w:val="22"/>
              </w:rPr>
              <w:t>V,</w:t>
            </w:r>
            <w:r w:rsidRPr="00383C9C">
              <w:rPr>
                <w:rFonts w:ascii="Aptos" w:eastAsia="BIZ UDPGothic" w:hAnsi="Aptos" w:cs="Calibri"/>
                <w:sz w:val="22"/>
              </w:rPr>
              <w:t xml:space="preserve"> </w:t>
            </w:r>
            <w:proofErr w:type="gramStart"/>
            <w:r w:rsidRPr="00383C9C">
              <w:rPr>
                <w:rFonts w:ascii="Aptos" w:eastAsia="BIZ UDPGothic" w:hAnsi="Aptos" w:cs="Calibri"/>
                <w:sz w:val="22"/>
              </w:rPr>
              <w:t>0.5A ,</w:t>
            </w:r>
            <w:proofErr w:type="gramEnd"/>
            <w:r w:rsidRPr="00383C9C">
              <w:rPr>
                <w:rFonts w:ascii="Aptos" w:eastAsia="BIZ UDPGothic" w:hAnsi="Aptos" w:cs="Calibri"/>
                <w:sz w:val="22"/>
              </w:rPr>
              <w:t xml:space="preserve"> 50 /60Hz </w:t>
            </w:r>
            <w:r w:rsidRPr="00383C9C">
              <w:rPr>
                <w:rFonts w:ascii="Aptos" w:eastAsia="BIZ UDPGothic" w:hAnsi="Aptos" w:cs="Calibri"/>
                <w:sz w:val="22"/>
              </w:rPr>
              <w:br/>
              <w:t>DC output: 5V , 2.0A</w:t>
            </w:r>
          </w:p>
        </w:tc>
      </w:tr>
      <w:tr w:rsidR="007A5F91" w:rsidRPr="00383C9C" w14:paraId="4110D232" w14:textId="77777777" w:rsidTr="00152BC1">
        <w:trPr>
          <w:jc w:val="center"/>
        </w:trPr>
        <w:tc>
          <w:tcPr>
            <w:tcW w:w="1677" w:type="dxa"/>
          </w:tcPr>
          <w:p w14:paraId="56C6A622" w14:textId="77777777" w:rsidR="006C4961" w:rsidRPr="00383C9C" w:rsidRDefault="006C4961" w:rsidP="00152BC1">
            <w:pPr>
              <w:snapToGrid w:val="0"/>
              <w:jc w:val="left"/>
              <w:rPr>
                <w:rFonts w:ascii="Aptos" w:eastAsia="BIZ UDPGothic" w:hAnsi="Aptos" w:cs="Calibri"/>
                <w:sz w:val="22"/>
              </w:rPr>
            </w:pPr>
            <w:r w:rsidRPr="00383C9C">
              <w:rPr>
                <w:rFonts w:ascii="Aptos" w:eastAsia="BIZ UDPGothic" w:hAnsi="Aptos" w:cs="Calibri"/>
                <w:sz w:val="22"/>
              </w:rPr>
              <w:t>How to wear</w:t>
            </w:r>
          </w:p>
        </w:tc>
        <w:tc>
          <w:tcPr>
            <w:tcW w:w="7667" w:type="dxa"/>
          </w:tcPr>
          <w:p w14:paraId="1DE04DAE" w14:textId="48DFB41F" w:rsidR="006C4961" w:rsidRPr="00383C9C" w:rsidRDefault="00152BC1" w:rsidP="004651DC">
            <w:pPr>
              <w:snapToGrid w:val="0"/>
              <w:rPr>
                <w:rFonts w:ascii="Aptos" w:eastAsia="BIZ UDPGothic" w:hAnsi="Aptos" w:cs="Calibri"/>
                <w:sz w:val="22"/>
              </w:rPr>
            </w:pPr>
            <w:r w:rsidRPr="00383C9C">
              <w:rPr>
                <w:rFonts w:ascii="Aptos" w:eastAsia="BIZ UDPGothic" w:hAnsi="Aptos" w:cs="Calibri"/>
                <w:sz w:val="22"/>
              </w:rPr>
              <w:t xml:space="preserve">See the figure below ( </w:t>
            </w:r>
            <w:hyperlink r:id="rId8" w:history="1">
              <w:r w:rsidR="006C4961" w:rsidRPr="00383C9C">
                <w:rPr>
                  <w:rStyle w:val="Hyperlink"/>
                  <w:rFonts w:ascii="Aptos" w:eastAsia="BIZ UDPGothic" w:hAnsi="Aptos" w:cs="Calibri"/>
                  <w:color w:val="auto"/>
                  <w:sz w:val="22"/>
                  <w:u w:val="none"/>
                </w:rPr>
                <w:t xml:space="preserve">https://www.vielight.com/wp-content/uploads/2019/08/Neuro-placement-sheet-2019-A-fin.pdf </w:t>
              </w:r>
            </w:hyperlink>
            <w:r w:rsidR="006C4961" w:rsidRPr="00383C9C">
              <w:rPr>
                <w:rFonts w:ascii="Aptos" w:eastAsia="BIZ UDPGothic" w:hAnsi="Aptos" w:cs="Calibri"/>
                <w:sz w:val="22"/>
              </w:rPr>
              <w:t>)</w:t>
            </w:r>
          </w:p>
        </w:tc>
      </w:tr>
    </w:tbl>
    <w:p w14:paraId="3522F2EA" w14:textId="33D49DE6" w:rsidR="00D23715" w:rsidRPr="00383C9C" w:rsidRDefault="00D23715" w:rsidP="00152BC1">
      <w:pPr>
        <w:ind w:leftChars="100" w:left="210"/>
        <w:rPr>
          <w:rFonts w:ascii="Aptos" w:eastAsia="HGMaruGothicMPRO" w:hAnsi="Aptos"/>
          <w:kern w:val="0"/>
          <w:sz w:val="24"/>
          <w:szCs w:val="24"/>
        </w:rPr>
      </w:pPr>
    </w:p>
    <w:p w14:paraId="61A68831" w14:textId="78D4E75D" w:rsidR="00152BC1" w:rsidRPr="00383C9C" w:rsidRDefault="00152BC1" w:rsidP="00D23715">
      <w:pPr>
        <w:ind w:firstLineChars="100" w:firstLine="240"/>
        <w:rPr>
          <w:rFonts w:ascii="Aptos" w:eastAsia="HGMaruGothicMPRO" w:hAnsi="Aptos"/>
          <w:kern w:val="0"/>
          <w:sz w:val="24"/>
          <w:szCs w:val="24"/>
        </w:rPr>
      </w:pPr>
      <w:r w:rsidRPr="00383C9C">
        <w:rPr>
          <w:rFonts w:ascii="Aptos" w:eastAsia="HGMaruGothicMPRO" w:hAnsi="Aptos"/>
          <w:kern w:val="0"/>
          <w:sz w:val="24"/>
          <w:szCs w:val="24"/>
        </w:rPr>
        <w:t>The devices used in this study include a sham device that looks identical to the devices mentioned above but does not actually stimulate the participants. The computer will determine which group participants will be in, so participants will not be able to choose. Since it is expected that there will be no direct stimulation with any of the devices used in this study, participants will be asked to predict which group they think they have been assigned to at the end of the test.</w:t>
      </w:r>
    </w:p>
    <w:p w14:paraId="266FEFBA" w14:textId="77777777" w:rsidR="00DF1966" w:rsidRPr="00383C9C" w:rsidRDefault="00DF1966" w:rsidP="00DF1966">
      <w:pPr>
        <w:rPr>
          <w:rFonts w:ascii="Aptos" w:eastAsia="HGMaruGothicMPRO" w:hAnsi="Aptos"/>
          <w:sz w:val="24"/>
          <w:szCs w:val="24"/>
        </w:rPr>
      </w:pPr>
    </w:p>
    <w:p w14:paraId="2F4C70C3" w14:textId="77777777" w:rsidR="00E44105" w:rsidRPr="00383C9C" w:rsidRDefault="00DF1966" w:rsidP="00DF1966">
      <w:pPr>
        <w:pStyle w:val="Heading2"/>
        <w:rPr>
          <w:rFonts w:ascii="Aptos" w:eastAsia="HGMaruGothicMPRO" w:hAnsi="Aptos"/>
          <w:b w:val="0"/>
          <w:szCs w:val="24"/>
        </w:rPr>
      </w:pPr>
      <w:r w:rsidRPr="00383C9C">
        <w:rPr>
          <w:rFonts w:ascii="Aptos" w:eastAsia="HGMaruGothicMPRO" w:hAnsi="Aptos"/>
          <w:b w:val="0"/>
          <w:szCs w:val="24"/>
        </w:rPr>
        <w:t>3) Research period and schedule</w:t>
      </w:r>
      <w:bookmarkEnd w:id="1"/>
    </w:p>
    <w:p w14:paraId="5870AEA9" w14:textId="15C7D273" w:rsidR="00DF1966" w:rsidRPr="00383C9C" w:rsidRDefault="00DF1966" w:rsidP="00600E33">
      <w:pPr>
        <w:suppressAutoHyphens/>
        <w:wordWrap w:val="0"/>
        <w:adjustRightInd w:val="0"/>
        <w:spacing w:line="360" w:lineRule="exact"/>
        <w:ind w:firstLineChars="100" w:firstLine="240"/>
        <w:jc w:val="left"/>
        <w:textAlignment w:val="baseline"/>
        <w:rPr>
          <w:rFonts w:ascii="Aptos" w:eastAsia="HGMaruGothicMPRO" w:hAnsi="Aptos"/>
          <w:kern w:val="0"/>
          <w:sz w:val="24"/>
          <w:szCs w:val="24"/>
        </w:rPr>
      </w:pPr>
      <w:r w:rsidRPr="00383C9C">
        <w:rPr>
          <w:rFonts w:ascii="Aptos" w:eastAsia="HGMaruGothicMPRO" w:hAnsi="Aptos"/>
          <w:kern w:val="0"/>
          <w:sz w:val="24"/>
          <w:szCs w:val="24"/>
        </w:rPr>
        <w:t xml:space="preserve">In this study, </w:t>
      </w:r>
      <w:proofErr w:type="gramStart"/>
      <w:r w:rsidRPr="00383C9C">
        <w:rPr>
          <w:rFonts w:ascii="Aptos" w:eastAsia="HGMaruGothicMPRO" w:hAnsi="Aptos"/>
          <w:kern w:val="0"/>
          <w:sz w:val="24"/>
          <w:szCs w:val="24"/>
        </w:rPr>
        <w:t>in order to</w:t>
      </w:r>
      <w:proofErr w:type="gramEnd"/>
      <w:r w:rsidRPr="00383C9C">
        <w:rPr>
          <w:rFonts w:ascii="Aptos" w:eastAsia="HGMaruGothicMPRO" w:hAnsi="Aptos"/>
          <w:kern w:val="0"/>
          <w:sz w:val="24"/>
          <w:szCs w:val="24"/>
        </w:rPr>
        <w:t xml:space="preserve"> monitor your health condition during the study, you will be asked to regularly report your condition via the Internet.</w:t>
      </w:r>
    </w:p>
    <w:p w14:paraId="7CDB4539" w14:textId="4D82D43D" w:rsidR="00676CA3" w:rsidRPr="00383C9C" w:rsidRDefault="00676CA3" w:rsidP="00600E33">
      <w:pPr>
        <w:suppressAutoHyphens/>
        <w:wordWrap w:val="0"/>
        <w:adjustRightInd w:val="0"/>
        <w:spacing w:line="360" w:lineRule="exact"/>
        <w:ind w:firstLineChars="100" w:firstLine="240"/>
        <w:jc w:val="left"/>
        <w:textAlignment w:val="baseline"/>
        <w:rPr>
          <w:rFonts w:ascii="Aptos" w:eastAsia="HGMaruGothicMPRO" w:hAnsi="Aptos"/>
          <w:kern w:val="0"/>
          <w:sz w:val="24"/>
          <w:szCs w:val="24"/>
        </w:rPr>
      </w:pPr>
      <w:r w:rsidRPr="00383C9C">
        <w:rPr>
          <w:rFonts w:ascii="Aptos" w:eastAsia="HGMaruGothicMPRO" w:hAnsi="Aptos"/>
          <w:kern w:val="0"/>
          <w:sz w:val="24"/>
          <w:szCs w:val="24"/>
        </w:rPr>
        <w:t xml:space="preserve">This product can be used at home once a day at any time of your choice (we recommend using it at the same time each day, such as in the morning or before going to bed, so that you will not forget whether you have used it or not). Each session lasts 20 minutes, after which it will automatically turn off. In principle, this product should be used three times a week, but if you use it for six consecutive days, you must set aside at least one day of non-use. Please avoid using it more </w:t>
      </w:r>
      <w:r w:rsidRPr="00383C9C">
        <w:rPr>
          <w:rFonts w:ascii="Aptos" w:eastAsia="HGMaruGothicMPRO" w:hAnsi="Aptos"/>
          <w:kern w:val="0"/>
          <w:sz w:val="24"/>
          <w:szCs w:val="24"/>
        </w:rPr>
        <w:lastRenderedPageBreak/>
        <w:t>than twice a day or for more than seven consecutive days. You will also be asked to report on the usage of this product.</w:t>
      </w:r>
    </w:p>
    <w:p w14:paraId="75E966D4" w14:textId="7BA0C87E" w:rsidR="00C640A8" w:rsidRPr="00383C9C" w:rsidRDefault="00C640A8" w:rsidP="00C640A8">
      <w:pPr>
        <w:ind w:firstLineChars="100" w:firstLine="240"/>
        <w:rPr>
          <w:rFonts w:ascii="Aptos" w:eastAsia="HGMaruGothicMPRO" w:hAnsi="Aptos"/>
          <w:kern w:val="0"/>
          <w:sz w:val="24"/>
          <w:szCs w:val="24"/>
        </w:rPr>
      </w:pPr>
      <w:r w:rsidRPr="00383C9C">
        <w:rPr>
          <w:rFonts w:ascii="Aptos" w:eastAsia="HGMaruGothicMPRO" w:hAnsi="Aptos"/>
          <w:kern w:val="0"/>
          <w:sz w:val="24"/>
          <w:szCs w:val="24"/>
        </w:rPr>
        <w:t>It will take about three months to complete. During that time, we will not only check the effectiveness of the product, but also monitor the participants' medical conditions and safety.</w:t>
      </w:r>
    </w:p>
    <w:p w14:paraId="161AC044" w14:textId="77777777" w:rsidR="00C640A8" w:rsidRPr="00383C9C" w:rsidRDefault="00C640A8" w:rsidP="00FC21EF">
      <w:pPr>
        <w:suppressAutoHyphens/>
        <w:wordWrap w:val="0"/>
        <w:adjustRightInd w:val="0"/>
        <w:spacing w:line="360" w:lineRule="exact"/>
        <w:ind w:left="1" w:hanging="1"/>
        <w:jc w:val="left"/>
        <w:textAlignment w:val="baseline"/>
        <w:rPr>
          <w:rFonts w:ascii="Aptos" w:eastAsia="HGMaruGothicMPRO" w:hAnsi="Aptos"/>
          <w:kern w:val="0"/>
          <w:sz w:val="24"/>
          <w:szCs w:val="24"/>
        </w:rPr>
      </w:pPr>
    </w:p>
    <w:p w14:paraId="320BD53F" w14:textId="5217ED9A" w:rsidR="00DF1966" w:rsidRPr="00383C9C" w:rsidRDefault="00E44105" w:rsidP="00DF1966">
      <w:pPr>
        <w:suppressAutoHyphens/>
        <w:wordWrap w:val="0"/>
        <w:adjustRightInd w:val="0"/>
        <w:spacing w:line="360" w:lineRule="exact"/>
        <w:textAlignment w:val="baseline"/>
        <w:rPr>
          <w:rFonts w:ascii="Aptos" w:eastAsia="HGMaruGothicMPRO" w:hAnsi="Aptos"/>
          <w:kern w:val="0"/>
          <w:sz w:val="24"/>
          <w:szCs w:val="24"/>
        </w:rPr>
      </w:pPr>
      <w:r w:rsidRPr="00383C9C">
        <w:rPr>
          <w:rFonts w:ascii="Aptos" w:eastAsia="HGMaruGothicMPRO" w:hAnsi="Aptos"/>
          <w:kern w:val="0"/>
          <w:sz w:val="24"/>
          <w:szCs w:val="24"/>
        </w:rPr>
        <w:t>Schedule of this study</w:t>
      </w:r>
    </w:p>
    <w:tbl>
      <w:tblPr>
        <w:tblStyle w:val="TableGrid"/>
        <w:tblW w:w="9351" w:type="dxa"/>
        <w:tblLook w:val="04A0" w:firstRow="1" w:lastRow="0" w:firstColumn="1" w:lastColumn="0" w:noHBand="0" w:noVBand="1"/>
      </w:tblPr>
      <w:tblGrid>
        <w:gridCol w:w="1842"/>
        <w:gridCol w:w="1238"/>
        <w:gridCol w:w="1157"/>
        <w:gridCol w:w="945"/>
        <w:gridCol w:w="945"/>
        <w:gridCol w:w="1158"/>
        <w:gridCol w:w="2066"/>
      </w:tblGrid>
      <w:tr w:rsidR="007A5F91" w:rsidRPr="00383C9C" w14:paraId="31827FE6" w14:textId="77777777" w:rsidTr="00383C9C">
        <w:trPr>
          <w:trHeight w:val="270"/>
        </w:trPr>
        <w:tc>
          <w:tcPr>
            <w:tcW w:w="1825" w:type="dxa"/>
          </w:tcPr>
          <w:p w14:paraId="2FE919A4" w14:textId="64287B7E" w:rsidR="00001D90" w:rsidRPr="00383C9C" w:rsidRDefault="00001D90" w:rsidP="00001D90">
            <w:pPr>
              <w:widowControl/>
              <w:snapToGrid w:val="0"/>
              <w:spacing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item</w:t>
            </w:r>
          </w:p>
        </w:tc>
        <w:tc>
          <w:tcPr>
            <w:tcW w:w="1220" w:type="dxa"/>
          </w:tcPr>
          <w:p w14:paraId="1C896E57" w14:textId="07F0EC40" w:rsidR="00001D90" w:rsidRPr="00383C9C" w:rsidRDefault="00001D90" w:rsidP="00001D90">
            <w:pPr>
              <w:widowControl/>
              <w:snapToGrid w:val="0"/>
              <w:spacing w:after="100" w:afterAutospacing="1"/>
              <w:jc w:val="left"/>
              <w:rPr>
                <w:rFonts w:ascii="Aptos" w:eastAsia="HGMaruGothicMPRO" w:hAnsi="Aptos" w:cs="MS PGothic"/>
                <w:kern w:val="0"/>
                <w:sz w:val="20"/>
                <w:szCs w:val="20"/>
              </w:rPr>
            </w:pPr>
            <w:r w:rsidRPr="00383C9C">
              <w:rPr>
                <w:rFonts w:ascii="Aptos" w:eastAsia="HGMaruGothicMPRO" w:hAnsi="Aptos" w:cs="MS PGothic"/>
                <w:kern w:val="0"/>
                <w:sz w:val="20"/>
                <w:szCs w:val="20"/>
              </w:rPr>
              <w:t>Pre-observation period</w:t>
            </w:r>
          </w:p>
        </w:tc>
        <w:tc>
          <w:tcPr>
            <w:tcW w:w="4258" w:type="dxa"/>
            <w:gridSpan w:val="4"/>
          </w:tcPr>
          <w:p w14:paraId="5B158B4D" w14:textId="652766A2" w:rsidR="00001D90" w:rsidRPr="00383C9C" w:rsidRDefault="00900AA1" w:rsidP="00001D90">
            <w:pPr>
              <w:widowControl/>
              <w:snapToGrid w:val="0"/>
              <w:spacing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Intervention Period</w:t>
            </w:r>
          </w:p>
        </w:tc>
        <w:tc>
          <w:tcPr>
            <w:tcW w:w="2048" w:type="dxa"/>
          </w:tcPr>
          <w:p w14:paraId="648DDDCA" w14:textId="20014F4E" w:rsidR="00001D90" w:rsidRPr="00383C9C" w:rsidRDefault="00001D90" w:rsidP="00001D90">
            <w:pPr>
              <w:widowControl/>
              <w:snapToGrid w:val="0"/>
              <w:spacing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Observation period</w:t>
            </w:r>
          </w:p>
        </w:tc>
      </w:tr>
      <w:tr w:rsidR="007A5F91" w:rsidRPr="00383C9C" w14:paraId="5CD82DB2" w14:textId="77777777" w:rsidTr="00383C9C">
        <w:trPr>
          <w:trHeight w:val="270"/>
        </w:trPr>
        <w:tc>
          <w:tcPr>
            <w:tcW w:w="1825" w:type="dxa"/>
          </w:tcPr>
          <w:p w14:paraId="7356B536" w14:textId="5AA25711" w:rsidR="00001D90" w:rsidRPr="00383C9C" w:rsidRDefault="00001D90" w:rsidP="00001D90">
            <w:pPr>
              <w:widowControl/>
              <w:snapToGrid w:val="0"/>
              <w:spacing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Day (D)</w:t>
            </w:r>
          </w:p>
        </w:tc>
        <w:tc>
          <w:tcPr>
            <w:tcW w:w="1220" w:type="dxa"/>
          </w:tcPr>
          <w:p w14:paraId="6072C496" w14:textId="20F3121A" w:rsidR="00001D90" w:rsidRPr="00383C9C" w:rsidRDefault="00001D90" w:rsidP="00001D90">
            <w:pPr>
              <w:widowControl/>
              <w:snapToGrid w:val="0"/>
              <w:spacing w:after="100" w:afterAutospacing="1"/>
              <w:jc w:val="left"/>
              <w:rPr>
                <w:rFonts w:ascii="Aptos" w:eastAsia="HGMaruGothicMPRO" w:hAnsi="Aptos" w:cs="MS PGothic"/>
                <w:kern w:val="0"/>
                <w:sz w:val="20"/>
                <w:szCs w:val="20"/>
              </w:rPr>
            </w:pPr>
            <w:r w:rsidRPr="00383C9C">
              <w:rPr>
                <w:rFonts w:ascii="Aptos" w:eastAsia="HGMaruGothicMPRO" w:hAnsi="Aptos" w:cs="MS PGothic"/>
                <w:kern w:val="0"/>
                <w:sz w:val="20"/>
                <w:szCs w:val="20"/>
              </w:rPr>
              <w:t>7 days or more before</w:t>
            </w:r>
          </w:p>
        </w:tc>
        <w:tc>
          <w:tcPr>
            <w:tcW w:w="1161" w:type="dxa"/>
          </w:tcPr>
          <w:p w14:paraId="2DECA4F5" w14:textId="0B89CF1B" w:rsidR="00001D90" w:rsidRPr="00383C9C" w:rsidRDefault="00D37FED" w:rsidP="00001D90">
            <w:pPr>
              <w:widowControl/>
              <w:snapToGrid w:val="0"/>
              <w:spacing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Start date of use</w:t>
            </w:r>
          </w:p>
        </w:tc>
        <w:tc>
          <w:tcPr>
            <w:tcW w:w="968" w:type="dxa"/>
          </w:tcPr>
          <w:p w14:paraId="6A810525" w14:textId="29129C16" w:rsidR="00001D90" w:rsidRPr="00383C9C" w:rsidRDefault="00001D90" w:rsidP="00001D90">
            <w:pPr>
              <w:widowControl/>
              <w:snapToGrid w:val="0"/>
              <w:spacing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Every week</w:t>
            </w:r>
          </w:p>
        </w:tc>
        <w:tc>
          <w:tcPr>
            <w:tcW w:w="968" w:type="dxa"/>
          </w:tcPr>
          <w:p w14:paraId="72AF5AD8" w14:textId="49FACEE9" w:rsidR="00001D90" w:rsidRPr="00383C9C" w:rsidRDefault="00001D90" w:rsidP="00001D90">
            <w:pPr>
              <w:widowControl/>
              <w:snapToGrid w:val="0"/>
              <w:spacing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Every 4 weeks</w:t>
            </w:r>
          </w:p>
        </w:tc>
        <w:tc>
          <w:tcPr>
            <w:tcW w:w="1161" w:type="dxa"/>
          </w:tcPr>
          <w:p w14:paraId="35E08F18" w14:textId="77777777" w:rsidR="00001D90" w:rsidRPr="00383C9C" w:rsidRDefault="00001D90" w:rsidP="00001D90">
            <w:pPr>
              <w:widowControl/>
              <w:snapToGrid w:val="0"/>
              <w:jc w:val="center"/>
              <w:rPr>
                <w:rFonts w:ascii="Aptos" w:eastAsia="HGMaruGothicMPRO" w:hAnsi="Aptos" w:cs="MS PGothic"/>
                <w:kern w:val="0"/>
                <w:sz w:val="20"/>
                <w:szCs w:val="20"/>
              </w:rPr>
            </w:pPr>
            <w:r w:rsidRPr="00383C9C">
              <w:rPr>
                <w:rFonts w:ascii="Aptos" w:eastAsia="HGMaruGothicMPRO" w:hAnsi="Aptos" w:cs="MS PGothic"/>
                <w:kern w:val="0"/>
                <w:sz w:val="20"/>
                <w:szCs w:val="20"/>
              </w:rPr>
              <w:t>After 12 weeks</w:t>
            </w:r>
          </w:p>
          <w:p w14:paraId="4C3CFAB7" w14:textId="02DE6C61" w:rsidR="00001D90" w:rsidRPr="00383C9C" w:rsidRDefault="00001D90" w:rsidP="00001D90">
            <w:pPr>
              <w:widowControl/>
              <w:snapToGrid w:val="0"/>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hen cancelled</w:t>
            </w:r>
          </w:p>
        </w:tc>
        <w:tc>
          <w:tcPr>
            <w:tcW w:w="2048" w:type="dxa"/>
          </w:tcPr>
          <w:p w14:paraId="5A6B2E32" w14:textId="4D1FB882" w:rsidR="00001D90" w:rsidRPr="00383C9C" w:rsidRDefault="00001D90" w:rsidP="00001D90">
            <w:pPr>
              <w:widowControl/>
              <w:snapToGrid w:val="0"/>
              <w:spacing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4 weeks after last dose/discontinuation</w:t>
            </w:r>
          </w:p>
        </w:tc>
      </w:tr>
      <w:tr w:rsidR="007A5F91" w:rsidRPr="00383C9C" w14:paraId="25AB79CD" w14:textId="77777777" w:rsidTr="00383C9C">
        <w:trPr>
          <w:trHeight w:val="270"/>
        </w:trPr>
        <w:tc>
          <w:tcPr>
            <w:tcW w:w="1825" w:type="dxa"/>
            <w:hideMark/>
          </w:tcPr>
          <w:p w14:paraId="76717B82" w14:textId="7DC33EE9"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 xml:space="preserve">Outpatient/remote care </w:t>
            </w:r>
            <w:r w:rsidR="000E0AB4" w:rsidRPr="00383C9C">
              <w:rPr>
                <w:rFonts w:ascii="Aptos" w:eastAsia="HGMaruGothicMPRO" w:hAnsi="Aptos" w:cs="MS PGothic"/>
                <w:kern w:val="0"/>
                <w:sz w:val="20"/>
                <w:szCs w:val="20"/>
                <w:vertAlign w:val="superscript"/>
              </w:rPr>
              <w:t>*1</w:t>
            </w:r>
          </w:p>
        </w:tc>
        <w:tc>
          <w:tcPr>
            <w:tcW w:w="1220" w:type="dxa"/>
            <w:hideMark/>
          </w:tcPr>
          <w:p w14:paraId="7A9C2C13" w14:textId="77777777"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Outpatient</w:t>
            </w:r>
          </w:p>
        </w:tc>
        <w:tc>
          <w:tcPr>
            <w:tcW w:w="1161" w:type="dxa"/>
            <w:hideMark/>
          </w:tcPr>
          <w:p w14:paraId="5453CCDD" w14:textId="77777777"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Outpatient</w:t>
            </w:r>
          </w:p>
        </w:tc>
        <w:tc>
          <w:tcPr>
            <w:tcW w:w="968" w:type="dxa"/>
            <w:hideMark/>
          </w:tcPr>
          <w:p w14:paraId="2DE70CC8" w14:textId="5D01A9A5"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Remote</w:t>
            </w:r>
          </w:p>
        </w:tc>
        <w:tc>
          <w:tcPr>
            <w:tcW w:w="968" w:type="dxa"/>
            <w:hideMark/>
          </w:tcPr>
          <w:p w14:paraId="13E22DF9" w14:textId="04A2C980"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Remote</w:t>
            </w:r>
          </w:p>
        </w:tc>
        <w:tc>
          <w:tcPr>
            <w:tcW w:w="1161" w:type="dxa"/>
            <w:hideMark/>
          </w:tcPr>
          <w:p w14:paraId="1692EC5B" w14:textId="77777777"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Outpatient</w:t>
            </w:r>
          </w:p>
        </w:tc>
        <w:tc>
          <w:tcPr>
            <w:tcW w:w="2048" w:type="dxa"/>
            <w:hideMark/>
          </w:tcPr>
          <w:p w14:paraId="1D822AAA" w14:textId="2F4C64A0" w:rsidR="00001D90" w:rsidRPr="00383C9C" w:rsidRDefault="00512A48"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Remote</w:t>
            </w:r>
          </w:p>
        </w:tc>
      </w:tr>
      <w:tr w:rsidR="007A5F91" w:rsidRPr="00383C9C" w14:paraId="2D82E402" w14:textId="77777777" w:rsidTr="00383C9C">
        <w:trPr>
          <w:trHeight w:val="315"/>
        </w:trPr>
        <w:tc>
          <w:tcPr>
            <w:tcW w:w="1825" w:type="dxa"/>
            <w:hideMark/>
          </w:tcPr>
          <w:p w14:paraId="3E6C703C" w14:textId="77777777"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Consent</w:t>
            </w:r>
          </w:p>
        </w:tc>
        <w:tc>
          <w:tcPr>
            <w:tcW w:w="1220" w:type="dxa"/>
            <w:hideMark/>
          </w:tcPr>
          <w:p w14:paraId="611A8191"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1161" w:type="dxa"/>
            <w:hideMark/>
          </w:tcPr>
          <w:p w14:paraId="50E9745D" w14:textId="0A3300F4"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hideMark/>
          </w:tcPr>
          <w:p w14:paraId="2721E1B6" w14:textId="61B85772"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hideMark/>
          </w:tcPr>
          <w:p w14:paraId="59DCD95C" w14:textId="77FFA333"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hideMark/>
          </w:tcPr>
          <w:p w14:paraId="69F60F7C" w14:textId="2524E639"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2048" w:type="dxa"/>
            <w:hideMark/>
          </w:tcPr>
          <w:p w14:paraId="1FBCEAA8" w14:textId="13A0D494"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r>
      <w:tr w:rsidR="007A5F91" w:rsidRPr="00383C9C" w14:paraId="79C617A8" w14:textId="77777777" w:rsidTr="00383C9C">
        <w:trPr>
          <w:trHeight w:val="315"/>
        </w:trPr>
        <w:tc>
          <w:tcPr>
            <w:tcW w:w="1825" w:type="dxa"/>
            <w:hideMark/>
          </w:tcPr>
          <w:p w14:paraId="1171E451" w14:textId="7C42170B"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 xml:space="preserve">Background information </w:t>
            </w:r>
            <w:r w:rsidR="00383C9C">
              <w:rPr>
                <w:rFonts w:ascii="Aptos" w:eastAsia="HGMaruGothicMPRO" w:hAnsi="Aptos" w:cs="MS PGothic"/>
                <w:kern w:val="0"/>
                <w:sz w:val="20"/>
                <w:szCs w:val="20"/>
                <w:lang w:val="en-US"/>
              </w:rPr>
              <w:t>*</w:t>
            </w:r>
            <w:r w:rsidRPr="00383C9C">
              <w:rPr>
                <w:rFonts w:ascii="Aptos" w:eastAsia="HGMaruGothicMPRO" w:hAnsi="Aptos" w:cs="MS PGothic"/>
                <w:kern w:val="0"/>
                <w:sz w:val="20"/>
                <w:szCs w:val="20"/>
                <w:vertAlign w:val="superscript"/>
              </w:rPr>
              <w:t>2</w:t>
            </w:r>
          </w:p>
        </w:tc>
        <w:tc>
          <w:tcPr>
            <w:tcW w:w="1220" w:type="dxa"/>
            <w:hideMark/>
          </w:tcPr>
          <w:p w14:paraId="5950A4C2"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1161" w:type="dxa"/>
            <w:hideMark/>
          </w:tcPr>
          <w:p w14:paraId="05CD7C33" w14:textId="12081645"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hideMark/>
          </w:tcPr>
          <w:p w14:paraId="37225C36" w14:textId="1C07EA44"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hideMark/>
          </w:tcPr>
          <w:p w14:paraId="3C38597C" w14:textId="76B2E48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hideMark/>
          </w:tcPr>
          <w:p w14:paraId="69CC6288" w14:textId="47F6073A"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2048" w:type="dxa"/>
            <w:hideMark/>
          </w:tcPr>
          <w:p w14:paraId="60ECDC23" w14:textId="44802365"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r>
      <w:tr w:rsidR="007A5F91" w:rsidRPr="00383C9C" w14:paraId="741D3829" w14:textId="77777777" w:rsidTr="00383C9C">
        <w:trPr>
          <w:trHeight w:val="270"/>
        </w:trPr>
        <w:tc>
          <w:tcPr>
            <w:tcW w:w="1825" w:type="dxa"/>
            <w:hideMark/>
          </w:tcPr>
          <w:p w14:paraId="3F868C48" w14:textId="77777777"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consultation</w:t>
            </w:r>
          </w:p>
        </w:tc>
        <w:tc>
          <w:tcPr>
            <w:tcW w:w="1220" w:type="dxa"/>
            <w:hideMark/>
          </w:tcPr>
          <w:p w14:paraId="27C07090"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1161" w:type="dxa"/>
            <w:hideMark/>
          </w:tcPr>
          <w:p w14:paraId="1CAB05F4"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968" w:type="dxa"/>
            <w:hideMark/>
          </w:tcPr>
          <w:p w14:paraId="6810199C" w14:textId="2E4C1DFE"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hideMark/>
          </w:tcPr>
          <w:p w14:paraId="4CB369CF" w14:textId="39276EC4"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hideMark/>
          </w:tcPr>
          <w:p w14:paraId="0499E15B"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2048" w:type="dxa"/>
            <w:hideMark/>
          </w:tcPr>
          <w:p w14:paraId="1E671855" w14:textId="72F5AA4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r>
      <w:tr w:rsidR="007A5F91" w:rsidRPr="00383C9C" w14:paraId="3AF9B03C" w14:textId="77777777" w:rsidTr="00383C9C">
        <w:trPr>
          <w:trHeight w:val="270"/>
        </w:trPr>
        <w:tc>
          <w:tcPr>
            <w:tcW w:w="1825" w:type="dxa"/>
            <w:hideMark/>
          </w:tcPr>
          <w:p w14:paraId="20008172" w14:textId="28D4C47D"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MMSE</w:t>
            </w:r>
          </w:p>
        </w:tc>
        <w:tc>
          <w:tcPr>
            <w:tcW w:w="1220" w:type="dxa"/>
            <w:hideMark/>
          </w:tcPr>
          <w:p w14:paraId="4E72B254" w14:textId="38900B8E"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 xml:space="preserve">○ </w:t>
            </w:r>
            <w:r w:rsidR="00383C9C">
              <w:rPr>
                <w:rFonts w:ascii="Aptos" w:eastAsia="HGMaruGothicMPRO" w:hAnsi="Aptos" w:cs="MS PGothic"/>
                <w:kern w:val="0"/>
                <w:sz w:val="20"/>
                <w:szCs w:val="20"/>
                <w:lang w:val="en-US"/>
              </w:rPr>
              <w:t>*</w:t>
            </w:r>
            <w:r w:rsidR="004071B9" w:rsidRPr="00383C9C">
              <w:rPr>
                <w:rFonts w:ascii="Aptos" w:eastAsia="HGMaruGothicMPRO" w:hAnsi="Aptos" w:cs="MS PGothic"/>
                <w:kern w:val="0"/>
                <w:sz w:val="20"/>
                <w:szCs w:val="20"/>
                <w:vertAlign w:val="superscript"/>
              </w:rPr>
              <w:t>3</w:t>
            </w:r>
          </w:p>
        </w:tc>
        <w:tc>
          <w:tcPr>
            <w:tcW w:w="1161" w:type="dxa"/>
            <w:hideMark/>
          </w:tcPr>
          <w:p w14:paraId="21301809"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968" w:type="dxa"/>
            <w:hideMark/>
          </w:tcPr>
          <w:p w14:paraId="4D16CABD" w14:textId="0D6D2E96"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hideMark/>
          </w:tcPr>
          <w:p w14:paraId="7E6C9AB6" w14:textId="087F0EF3"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hideMark/>
          </w:tcPr>
          <w:p w14:paraId="469A5BA0"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2048" w:type="dxa"/>
            <w:hideMark/>
          </w:tcPr>
          <w:p w14:paraId="2AB9F506" w14:textId="30A0EDB6"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r>
      <w:tr w:rsidR="007A5F91" w:rsidRPr="00383C9C" w14:paraId="7E99EB62" w14:textId="77777777" w:rsidTr="00383C9C">
        <w:trPr>
          <w:trHeight w:val="315"/>
        </w:trPr>
        <w:tc>
          <w:tcPr>
            <w:tcW w:w="1825" w:type="dxa"/>
            <w:hideMark/>
          </w:tcPr>
          <w:p w14:paraId="17EACB76" w14:textId="419EEA58"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ADAS-Cog</w:t>
            </w:r>
          </w:p>
        </w:tc>
        <w:tc>
          <w:tcPr>
            <w:tcW w:w="1220" w:type="dxa"/>
          </w:tcPr>
          <w:p w14:paraId="258C234B" w14:textId="0954245D"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hideMark/>
          </w:tcPr>
          <w:p w14:paraId="0C32BB48"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968" w:type="dxa"/>
            <w:hideMark/>
          </w:tcPr>
          <w:p w14:paraId="11477421" w14:textId="02DAC60B"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hideMark/>
          </w:tcPr>
          <w:p w14:paraId="7D3EC796" w14:textId="1DEC3A23"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hideMark/>
          </w:tcPr>
          <w:p w14:paraId="64C63F1D" w14:textId="76D86A47" w:rsidR="00001D90"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2048" w:type="dxa"/>
            <w:hideMark/>
          </w:tcPr>
          <w:p w14:paraId="24702DCE" w14:textId="54F63DD9"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r>
      <w:tr w:rsidR="007A5F91" w:rsidRPr="00383C9C" w14:paraId="046CD79B" w14:textId="77777777" w:rsidTr="00383C9C">
        <w:trPr>
          <w:trHeight w:val="270"/>
        </w:trPr>
        <w:tc>
          <w:tcPr>
            <w:tcW w:w="1825" w:type="dxa"/>
            <w:hideMark/>
          </w:tcPr>
          <w:p w14:paraId="71E80D9A" w14:textId="008CEAF4"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CDR</w:t>
            </w:r>
          </w:p>
        </w:tc>
        <w:tc>
          <w:tcPr>
            <w:tcW w:w="1220" w:type="dxa"/>
          </w:tcPr>
          <w:p w14:paraId="6E5EC8A6" w14:textId="7C03BA1B"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hideMark/>
          </w:tcPr>
          <w:p w14:paraId="45448450"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968" w:type="dxa"/>
            <w:hideMark/>
          </w:tcPr>
          <w:p w14:paraId="7094BC37" w14:textId="486E7658"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hideMark/>
          </w:tcPr>
          <w:p w14:paraId="15056AF1" w14:textId="426DC72E"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hideMark/>
          </w:tcPr>
          <w:p w14:paraId="5197021C"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2048" w:type="dxa"/>
            <w:hideMark/>
          </w:tcPr>
          <w:p w14:paraId="2938D5BF" w14:textId="07C5983B"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r>
      <w:tr w:rsidR="007A5F91" w:rsidRPr="00383C9C" w14:paraId="0B14AEA3" w14:textId="77777777" w:rsidTr="00383C9C">
        <w:trPr>
          <w:trHeight w:val="270"/>
        </w:trPr>
        <w:tc>
          <w:tcPr>
            <w:tcW w:w="1825" w:type="dxa"/>
            <w:hideMark/>
          </w:tcPr>
          <w:p w14:paraId="5E981944" w14:textId="1F164CCF"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C GI/PGI</w:t>
            </w:r>
          </w:p>
        </w:tc>
        <w:tc>
          <w:tcPr>
            <w:tcW w:w="1220" w:type="dxa"/>
          </w:tcPr>
          <w:p w14:paraId="0C0E3C3E" w14:textId="36079219"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hideMark/>
          </w:tcPr>
          <w:p w14:paraId="1929D7A4" w14:textId="50BEDD2B"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hideMark/>
          </w:tcPr>
          <w:p w14:paraId="75425C22" w14:textId="4537943C"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hideMark/>
          </w:tcPr>
          <w:p w14:paraId="0DD56EFA" w14:textId="38371B70" w:rsidR="00001D90"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1161" w:type="dxa"/>
            <w:hideMark/>
          </w:tcPr>
          <w:p w14:paraId="721435B9" w14:textId="677224CB" w:rsidR="00001D90"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2048" w:type="dxa"/>
            <w:hideMark/>
          </w:tcPr>
          <w:p w14:paraId="0C5DF1DF" w14:textId="445EE6B5" w:rsidR="00001D90"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r>
      <w:tr w:rsidR="007A5F91" w:rsidRPr="00383C9C" w14:paraId="086D4604" w14:textId="77777777" w:rsidTr="00383C9C">
        <w:trPr>
          <w:trHeight w:val="270"/>
        </w:trPr>
        <w:tc>
          <w:tcPr>
            <w:tcW w:w="1825" w:type="dxa"/>
            <w:hideMark/>
          </w:tcPr>
          <w:p w14:paraId="337C66A7" w14:textId="199B35ED"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D EMQOL</w:t>
            </w:r>
          </w:p>
        </w:tc>
        <w:tc>
          <w:tcPr>
            <w:tcW w:w="1220" w:type="dxa"/>
          </w:tcPr>
          <w:p w14:paraId="467ADA6D" w14:textId="5B7C9F53"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hideMark/>
          </w:tcPr>
          <w:p w14:paraId="721A658E"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968" w:type="dxa"/>
            <w:hideMark/>
          </w:tcPr>
          <w:p w14:paraId="79B6F03E" w14:textId="454D8563"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hideMark/>
          </w:tcPr>
          <w:p w14:paraId="7A2B7DDF" w14:textId="35245F8B" w:rsidR="00001D90"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1161" w:type="dxa"/>
            <w:hideMark/>
          </w:tcPr>
          <w:p w14:paraId="25E97A45"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2048" w:type="dxa"/>
            <w:hideMark/>
          </w:tcPr>
          <w:p w14:paraId="09046397"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r>
      <w:tr w:rsidR="007A5F91" w:rsidRPr="00383C9C" w14:paraId="79F28705" w14:textId="77777777" w:rsidTr="00383C9C">
        <w:trPr>
          <w:trHeight w:val="270"/>
        </w:trPr>
        <w:tc>
          <w:tcPr>
            <w:tcW w:w="1825" w:type="dxa"/>
          </w:tcPr>
          <w:p w14:paraId="2175FB7B" w14:textId="6C806720" w:rsidR="004071B9" w:rsidRPr="00383C9C" w:rsidRDefault="004071B9"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N PI</w:t>
            </w:r>
          </w:p>
        </w:tc>
        <w:tc>
          <w:tcPr>
            <w:tcW w:w="1220" w:type="dxa"/>
          </w:tcPr>
          <w:p w14:paraId="463D51FC" w14:textId="77777777" w:rsidR="004071B9"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tcPr>
          <w:p w14:paraId="397F0225" w14:textId="4F5C565B" w:rsidR="004071B9"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968" w:type="dxa"/>
          </w:tcPr>
          <w:p w14:paraId="588217DD" w14:textId="77777777" w:rsidR="004071B9"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tcPr>
          <w:p w14:paraId="11DA4BA2" w14:textId="2469CBE9" w:rsidR="004071B9"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1161" w:type="dxa"/>
          </w:tcPr>
          <w:p w14:paraId="7E94513A" w14:textId="09C05DE0" w:rsidR="004071B9"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2048" w:type="dxa"/>
          </w:tcPr>
          <w:p w14:paraId="1AFD13EF" w14:textId="33DDFEA4" w:rsidR="004071B9"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r>
      <w:tr w:rsidR="007A5F91" w:rsidRPr="00383C9C" w14:paraId="0AC9F428" w14:textId="77777777" w:rsidTr="00383C9C">
        <w:trPr>
          <w:trHeight w:val="270"/>
        </w:trPr>
        <w:tc>
          <w:tcPr>
            <w:tcW w:w="1825" w:type="dxa"/>
          </w:tcPr>
          <w:p w14:paraId="23DD38D1" w14:textId="4C6B118E" w:rsidR="009B495B" w:rsidRPr="00383C9C" w:rsidRDefault="009B495B"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ZBI</w:t>
            </w:r>
          </w:p>
        </w:tc>
        <w:tc>
          <w:tcPr>
            <w:tcW w:w="1220" w:type="dxa"/>
          </w:tcPr>
          <w:p w14:paraId="78D96F9B" w14:textId="77777777" w:rsidR="009B495B" w:rsidRPr="00383C9C" w:rsidRDefault="009B495B"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tcPr>
          <w:p w14:paraId="489B8AAA" w14:textId="3A3F6861" w:rsidR="009B495B"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968" w:type="dxa"/>
          </w:tcPr>
          <w:p w14:paraId="12237141" w14:textId="77777777" w:rsidR="009B495B" w:rsidRPr="00383C9C" w:rsidRDefault="009B495B"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tcPr>
          <w:p w14:paraId="74BC87C0" w14:textId="4F7238C1" w:rsidR="009B495B"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1161" w:type="dxa"/>
          </w:tcPr>
          <w:p w14:paraId="7FB0D957" w14:textId="20FA7B74" w:rsidR="009B495B"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2048" w:type="dxa"/>
          </w:tcPr>
          <w:p w14:paraId="3E8EE3E7" w14:textId="46D8DF8C" w:rsidR="009B495B"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r>
      <w:tr w:rsidR="007A5F91" w:rsidRPr="00383C9C" w14:paraId="3013E213" w14:textId="77777777" w:rsidTr="00383C9C">
        <w:trPr>
          <w:trHeight w:val="270"/>
        </w:trPr>
        <w:tc>
          <w:tcPr>
            <w:tcW w:w="1825" w:type="dxa"/>
            <w:hideMark/>
          </w:tcPr>
          <w:p w14:paraId="6323B6BB" w14:textId="65342E6B"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A DL dictionary</w:t>
            </w:r>
          </w:p>
        </w:tc>
        <w:tc>
          <w:tcPr>
            <w:tcW w:w="1220" w:type="dxa"/>
          </w:tcPr>
          <w:p w14:paraId="6C26155F" w14:textId="56F90F9D"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hideMark/>
          </w:tcPr>
          <w:p w14:paraId="0C0EDDDE" w14:textId="2D9429CE" w:rsidR="00001D90"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968" w:type="dxa"/>
            <w:hideMark/>
          </w:tcPr>
          <w:p w14:paraId="316246F8" w14:textId="28149223"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hideMark/>
          </w:tcPr>
          <w:p w14:paraId="22497036" w14:textId="6BF8151C" w:rsidR="00001D90"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1161" w:type="dxa"/>
            <w:hideMark/>
          </w:tcPr>
          <w:p w14:paraId="3E99F10B" w14:textId="1258665B" w:rsidR="00001D90"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2048" w:type="dxa"/>
            <w:hideMark/>
          </w:tcPr>
          <w:p w14:paraId="32C0F8C1" w14:textId="667EB01E" w:rsidR="00001D90"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r>
      <w:tr w:rsidR="007A5F91" w:rsidRPr="00383C9C" w14:paraId="7C4F82F6" w14:textId="77777777" w:rsidTr="00383C9C">
        <w:trPr>
          <w:trHeight w:val="270"/>
        </w:trPr>
        <w:tc>
          <w:tcPr>
            <w:tcW w:w="1825" w:type="dxa"/>
            <w:hideMark/>
          </w:tcPr>
          <w:p w14:paraId="05D4C434" w14:textId="249D9F2A"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Satisfaction Survey</w:t>
            </w:r>
          </w:p>
        </w:tc>
        <w:tc>
          <w:tcPr>
            <w:tcW w:w="1220" w:type="dxa"/>
            <w:hideMark/>
          </w:tcPr>
          <w:p w14:paraId="4E77B570" w14:textId="0E22B0FA"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hideMark/>
          </w:tcPr>
          <w:p w14:paraId="61786C84" w14:textId="68B615A0"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968" w:type="dxa"/>
            <w:hideMark/>
          </w:tcPr>
          <w:p w14:paraId="63E7F432" w14:textId="148ECD5A"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hideMark/>
          </w:tcPr>
          <w:p w14:paraId="548FFFC0" w14:textId="274EBA93" w:rsidR="00001D90" w:rsidRPr="00383C9C" w:rsidRDefault="004071B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1161" w:type="dxa"/>
            <w:hideMark/>
          </w:tcPr>
          <w:p w14:paraId="1B6DD532"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2048" w:type="dxa"/>
            <w:hideMark/>
          </w:tcPr>
          <w:p w14:paraId="5F9899C2" w14:textId="32F5691C"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r>
      <w:tr w:rsidR="007A5F91" w:rsidRPr="00383C9C" w14:paraId="3ED723B0" w14:textId="77777777" w:rsidTr="00383C9C">
        <w:trPr>
          <w:trHeight w:val="270"/>
        </w:trPr>
        <w:tc>
          <w:tcPr>
            <w:tcW w:w="1825" w:type="dxa"/>
            <w:hideMark/>
          </w:tcPr>
          <w:p w14:paraId="11600F41" w14:textId="2FBA8CF5" w:rsidR="00001D90" w:rsidRPr="00383C9C" w:rsidRDefault="001A6D12"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Check usage status</w:t>
            </w:r>
          </w:p>
        </w:tc>
        <w:tc>
          <w:tcPr>
            <w:tcW w:w="1220" w:type="dxa"/>
            <w:hideMark/>
          </w:tcPr>
          <w:p w14:paraId="2D35FC11" w14:textId="5B7F4B09"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hideMark/>
          </w:tcPr>
          <w:p w14:paraId="0B13EEA6" w14:textId="4EE178E5"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968" w:type="dxa"/>
            <w:hideMark/>
          </w:tcPr>
          <w:p w14:paraId="16B6FAF3" w14:textId="3D6E715C" w:rsidR="00001D90" w:rsidRPr="00383C9C" w:rsidRDefault="003A2BE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968" w:type="dxa"/>
            <w:hideMark/>
          </w:tcPr>
          <w:p w14:paraId="04C5E8F0" w14:textId="2CD47728" w:rsidR="00001D90" w:rsidRPr="00383C9C" w:rsidRDefault="003A2BE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1161" w:type="dxa"/>
            <w:hideMark/>
          </w:tcPr>
          <w:p w14:paraId="2A36A45C"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2048" w:type="dxa"/>
            <w:hideMark/>
          </w:tcPr>
          <w:p w14:paraId="0D4C2FEC" w14:textId="0BCE1B23"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r>
      <w:tr w:rsidR="007A5F91" w:rsidRPr="00383C9C" w14:paraId="448FC4FD" w14:textId="77777777" w:rsidTr="00383C9C">
        <w:trPr>
          <w:trHeight w:val="394"/>
        </w:trPr>
        <w:tc>
          <w:tcPr>
            <w:tcW w:w="1825" w:type="dxa"/>
            <w:hideMark/>
          </w:tcPr>
          <w:p w14:paraId="5E80DE31" w14:textId="431AA556"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Combination Therapy Report</w:t>
            </w:r>
          </w:p>
        </w:tc>
        <w:tc>
          <w:tcPr>
            <w:tcW w:w="1220" w:type="dxa"/>
            <w:hideMark/>
          </w:tcPr>
          <w:p w14:paraId="10D8F40A" w14:textId="50FFAF23"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hideMark/>
          </w:tcPr>
          <w:p w14:paraId="6E16EF3C"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968" w:type="dxa"/>
            <w:hideMark/>
          </w:tcPr>
          <w:p w14:paraId="00E4B534"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968" w:type="dxa"/>
            <w:hideMark/>
          </w:tcPr>
          <w:p w14:paraId="61084EA6"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1161" w:type="dxa"/>
            <w:hideMark/>
          </w:tcPr>
          <w:p w14:paraId="195520D7" w14:textId="77777777" w:rsidR="00001D90" w:rsidRPr="00383C9C" w:rsidRDefault="00001D90"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c>
          <w:tcPr>
            <w:tcW w:w="2048" w:type="dxa"/>
            <w:hideMark/>
          </w:tcPr>
          <w:p w14:paraId="71D99E03" w14:textId="13CFBF46" w:rsidR="00001D90" w:rsidRPr="00383C9C" w:rsidRDefault="003A2BE9" w:rsidP="002F2C02">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w:t>
            </w:r>
          </w:p>
        </w:tc>
      </w:tr>
      <w:tr w:rsidR="007A5F91" w:rsidRPr="00383C9C" w14:paraId="05240216" w14:textId="77777777" w:rsidTr="00383C9C">
        <w:trPr>
          <w:trHeight w:val="394"/>
        </w:trPr>
        <w:tc>
          <w:tcPr>
            <w:tcW w:w="1825" w:type="dxa"/>
          </w:tcPr>
          <w:p w14:paraId="296FB565" w14:textId="5442CCB7" w:rsidR="00900AA1" w:rsidRPr="00383C9C" w:rsidRDefault="009277AD"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Equipment Use</w:t>
            </w:r>
          </w:p>
        </w:tc>
        <w:tc>
          <w:tcPr>
            <w:tcW w:w="1220" w:type="dxa"/>
          </w:tcPr>
          <w:p w14:paraId="3D8EB98F" w14:textId="77777777" w:rsidR="00900AA1" w:rsidRPr="00383C9C" w:rsidRDefault="00900AA1" w:rsidP="00001D90">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tcPr>
          <w:p w14:paraId="277182EF" w14:textId="40099F0F" w:rsidR="00900AA1" w:rsidRPr="00383C9C" w:rsidRDefault="00900AA1"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noProof/>
                <w:kern w:val="0"/>
                <w:sz w:val="20"/>
                <w:szCs w:val="20"/>
              </w:rPr>
              <mc:AlternateContent>
                <mc:Choice Requires="wps">
                  <w:drawing>
                    <wp:anchor distT="4294967294" distB="4294967294" distL="114300" distR="114300" simplePos="0" relativeHeight="251673600" behindDoc="0" locked="0" layoutInCell="1" allowOverlap="1" wp14:anchorId="4C27E667" wp14:editId="0DFCE191">
                      <wp:simplePos x="0" y="0"/>
                      <wp:positionH relativeFrom="column">
                        <wp:posOffset>1905</wp:posOffset>
                      </wp:positionH>
                      <wp:positionV relativeFrom="paragraph">
                        <wp:posOffset>119380</wp:posOffset>
                      </wp:positionV>
                      <wp:extent cx="2571750" cy="19050"/>
                      <wp:effectExtent l="25400" t="88900" r="0" b="82550"/>
                      <wp:wrapNone/>
                      <wp:docPr id="125358570" name="直線矢印コネクタ 12535857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571750" cy="19050"/>
                              </a:xfrm>
                              <a:prstGeom prst="straightConnector1">
                                <a:avLst/>
                              </a:prstGeom>
                              <a:ln w="19050">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type w14:anchorId="1DB87CCA" id="_x0000_t32" coordsize="21600,21600" o:spt="32" o:oned="t" path="m,l21600,21600e" filled="f">
                      <v:path arrowok="t" fillok="f" o:connecttype="none"/>
                      <o:lock v:ext="edit" shapetype="t"/>
                    </v:shapetype>
                    <v:shape id="直線矢印コネクタ 125358570" o:spid="_x0000_s1026" type="#_x0000_t32" style="position:absolute;margin-left:.15pt;margin-top:9.4pt;width:202.5pt;height:1.5pt;flip:y;z-index:251673600;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" strokecolor="black [3213]" strokeweight="1.5pt">
                      <v:stroke startarrow="open" endarrow="open"/>
                      <o:lock v:ext="edit" shapetype="f"/>
                    </v:shape>
                  </w:pict>
                </mc:Fallback>
              </mc:AlternateContent>
            </w:r>
          </w:p>
        </w:tc>
        <w:tc>
          <w:tcPr>
            <w:tcW w:w="968" w:type="dxa"/>
          </w:tcPr>
          <w:p w14:paraId="48B8D873" w14:textId="77777777" w:rsidR="00900AA1" w:rsidRPr="00383C9C" w:rsidRDefault="00900AA1" w:rsidP="00001D90">
            <w:pPr>
              <w:widowControl/>
              <w:snapToGrid w:val="0"/>
              <w:spacing w:before="100" w:beforeAutospacing="1" w:after="100" w:afterAutospacing="1"/>
              <w:jc w:val="center"/>
              <w:rPr>
                <w:rFonts w:ascii="Aptos" w:eastAsia="HGMaruGothicMPRO" w:hAnsi="Aptos" w:cs="MS PGothic"/>
                <w:kern w:val="0"/>
                <w:sz w:val="20"/>
                <w:szCs w:val="20"/>
              </w:rPr>
            </w:pPr>
          </w:p>
        </w:tc>
        <w:tc>
          <w:tcPr>
            <w:tcW w:w="968" w:type="dxa"/>
          </w:tcPr>
          <w:p w14:paraId="76549482" w14:textId="77777777" w:rsidR="00900AA1" w:rsidRPr="00383C9C" w:rsidRDefault="00900AA1" w:rsidP="00001D90">
            <w:pPr>
              <w:widowControl/>
              <w:snapToGrid w:val="0"/>
              <w:spacing w:before="100" w:beforeAutospacing="1" w:after="100" w:afterAutospacing="1"/>
              <w:jc w:val="center"/>
              <w:rPr>
                <w:rFonts w:ascii="Aptos" w:eastAsia="HGMaruGothicMPRO" w:hAnsi="Aptos" w:cs="MS PGothic"/>
                <w:kern w:val="0"/>
                <w:sz w:val="20"/>
                <w:szCs w:val="20"/>
              </w:rPr>
            </w:pPr>
          </w:p>
        </w:tc>
        <w:tc>
          <w:tcPr>
            <w:tcW w:w="1161" w:type="dxa"/>
          </w:tcPr>
          <w:p w14:paraId="25D22C2D" w14:textId="77777777" w:rsidR="00900AA1" w:rsidRPr="00383C9C" w:rsidRDefault="00900AA1" w:rsidP="00001D90">
            <w:pPr>
              <w:widowControl/>
              <w:snapToGrid w:val="0"/>
              <w:spacing w:before="100" w:beforeAutospacing="1" w:after="100" w:afterAutospacing="1"/>
              <w:jc w:val="center"/>
              <w:rPr>
                <w:rFonts w:ascii="Aptos" w:eastAsia="HGMaruGothicMPRO" w:hAnsi="Aptos" w:cs="MS PGothic"/>
                <w:kern w:val="0"/>
                <w:sz w:val="20"/>
                <w:szCs w:val="20"/>
              </w:rPr>
            </w:pPr>
          </w:p>
        </w:tc>
        <w:tc>
          <w:tcPr>
            <w:tcW w:w="2048" w:type="dxa"/>
          </w:tcPr>
          <w:p w14:paraId="0AF57206" w14:textId="77777777" w:rsidR="00900AA1" w:rsidRPr="00383C9C" w:rsidRDefault="00900AA1" w:rsidP="00001D90">
            <w:pPr>
              <w:widowControl/>
              <w:snapToGrid w:val="0"/>
              <w:spacing w:before="100" w:beforeAutospacing="1" w:after="100" w:afterAutospacing="1"/>
              <w:jc w:val="center"/>
              <w:rPr>
                <w:rFonts w:ascii="Aptos" w:eastAsia="HGMaruGothicMPRO" w:hAnsi="Aptos" w:cs="MS PGothic"/>
                <w:kern w:val="0"/>
                <w:sz w:val="20"/>
                <w:szCs w:val="20"/>
              </w:rPr>
            </w:pPr>
          </w:p>
        </w:tc>
      </w:tr>
      <w:tr w:rsidR="007A5F91" w:rsidRPr="00383C9C" w14:paraId="1D2B8177" w14:textId="77777777" w:rsidTr="00383C9C">
        <w:trPr>
          <w:trHeight w:val="315"/>
        </w:trPr>
        <w:tc>
          <w:tcPr>
            <w:tcW w:w="1825" w:type="dxa"/>
            <w:hideMark/>
          </w:tcPr>
          <w:p w14:paraId="5A84E6F7" w14:textId="3C33FC63"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Investigation of side effects</w:t>
            </w:r>
          </w:p>
        </w:tc>
        <w:tc>
          <w:tcPr>
            <w:tcW w:w="1220" w:type="dxa"/>
            <w:hideMark/>
          </w:tcPr>
          <w:p w14:paraId="379D6F64" w14:textId="1145CA79" w:rsidR="00001D90" w:rsidRPr="00383C9C" w:rsidRDefault="00001D90" w:rsidP="00001D90">
            <w:pPr>
              <w:widowControl/>
              <w:snapToGrid w:val="0"/>
              <w:spacing w:before="100" w:beforeAutospacing="1" w:after="100" w:afterAutospacing="1"/>
              <w:jc w:val="left"/>
              <w:rPr>
                <w:rFonts w:ascii="Aptos" w:eastAsia="HGMaruGothicMPRO" w:hAnsi="Aptos" w:cs="MS PGothic"/>
                <w:kern w:val="0"/>
                <w:sz w:val="20"/>
                <w:szCs w:val="20"/>
              </w:rPr>
            </w:pPr>
            <w:r w:rsidRPr="00383C9C">
              <w:rPr>
                <w:rFonts w:ascii="Aptos" w:eastAsia="HGMaruGothicMPRO" w:hAnsi="Aptos" w:cs="MS PGothic"/>
                <w:kern w:val="0"/>
                <w:sz w:val="20"/>
                <w:szCs w:val="20"/>
              </w:rPr>
              <w:t xml:space="preserve">　</w:t>
            </w:r>
          </w:p>
        </w:tc>
        <w:tc>
          <w:tcPr>
            <w:tcW w:w="1161" w:type="dxa"/>
            <w:hideMark/>
          </w:tcPr>
          <w:p w14:paraId="2DC72B1E" w14:textId="77777777" w:rsidR="00001D90" w:rsidRPr="00383C9C" w:rsidRDefault="00001D90" w:rsidP="00001D90">
            <w:pPr>
              <w:widowControl/>
              <w:snapToGrid w:val="0"/>
              <w:spacing w:before="100" w:beforeAutospacing="1" w:after="100" w:afterAutospacing="1"/>
              <w:jc w:val="left"/>
              <w:rPr>
                <w:rFonts w:ascii="Aptos" w:eastAsia="HGMaruGothicMPRO" w:hAnsi="Aptos" w:cs="MS PGothic"/>
                <w:kern w:val="0"/>
                <w:sz w:val="20"/>
                <w:szCs w:val="20"/>
              </w:rPr>
            </w:pPr>
            <w:r w:rsidRPr="00383C9C">
              <w:rPr>
                <w:rFonts w:ascii="Aptos" w:eastAsia="HGMaruGothicMPRO" w:hAnsi="Aptos" w:cs="MS PGothic"/>
                <w:noProof/>
                <w:kern w:val="0"/>
                <w:sz w:val="20"/>
                <w:szCs w:val="20"/>
              </w:rPr>
              <mc:AlternateContent>
                <mc:Choice Requires="wps">
                  <w:drawing>
                    <wp:anchor distT="4294967294" distB="4294967294" distL="114300" distR="114300" simplePos="0" relativeHeight="251671552" behindDoc="0" locked="0" layoutInCell="1" allowOverlap="1" wp14:anchorId="21CB9887" wp14:editId="6FE7C09A">
                      <wp:simplePos x="0" y="0"/>
                      <wp:positionH relativeFrom="column">
                        <wp:posOffset>2540</wp:posOffset>
                      </wp:positionH>
                      <wp:positionV relativeFrom="paragraph">
                        <wp:posOffset>112395</wp:posOffset>
                      </wp:positionV>
                      <wp:extent cx="3860800" cy="45719"/>
                      <wp:effectExtent l="25400" t="88900" r="50800" b="81915"/>
                      <wp:wrapNone/>
                      <wp:docPr id="2" name="直線矢印コネクタ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860800" cy="45719"/>
                              </a:xfrm>
                              <a:prstGeom prst="straightConnector1">
                                <a:avLst/>
                              </a:prstGeom>
                              <a:ln w="19050">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w14:anchorId="4098D303" id="直線矢印コネクタ 2" o:spid="_x0000_s1026" type="#_x0000_t32" style="position:absolute;margin-left:.2pt;margin-top:8.85pt;width:304pt;height:3.6pt;z-index:251671552;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" strokecolor="black [3213]" strokeweight="1.5pt">
                      <v:stroke startarrow="open" endarrow="open"/>
                      <o:lock v:ext="edit" shapetype="f"/>
                    </v:shape>
                  </w:pict>
                </mc:Fallback>
              </mc:AlternateContent>
            </w:r>
            <w:r w:rsidRPr="00383C9C">
              <w:rPr>
                <w:rFonts w:ascii="Aptos" w:eastAsia="HGMaruGothicMPRO" w:hAnsi="Aptos" w:cs="MS PGothic"/>
                <w:kern w:val="0"/>
                <w:sz w:val="20"/>
                <w:szCs w:val="20"/>
              </w:rPr>
              <w:t xml:space="preserve">　</w:t>
            </w:r>
          </w:p>
        </w:tc>
        <w:tc>
          <w:tcPr>
            <w:tcW w:w="968" w:type="dxa"/>
            <w:hideMark/>
          </w:tcPr>
          <w:p w14:paraId="4CCDE4EE" w14:textId="77777777" w:rsidR="00001D90" w:rsidRPr="00383C9C" w:rsidRDefault="00001D90" w:rsidP="00001D90">
            <w:pPr>
              <w:widowControl/>
              <w:snapToGrid w:val="0"/>
              <w:spacing w:before="100" w:beforeAutospacing="1" w:after="100" w:afterAutospacing="1"/>
              <w:jc w:val="left"/>
              <w:rPr>
                <w:rFonts w:ascii="Aptos" w:eastAsia="HGMaruGothicMPRO" w:hAnsi="Aptos" w:cs="MS PGothic"/>
                <w:kern w:val="0"/>
                <w:sz w:val="20"/>
                <w:szCs w:val="20"/>
              </w:rPr>
            </w:pPr>
            <w:r w:rsidRPr="00383C9C">
              <w:rPr>
                <w:rFonts w:ascii="Aptos" w:eastAsia="HGMaruGothicMPRO" w:hAnsi="Aptos" w:cs="MS PGothic"/>
                <w:kern w:val="0"/>
                <w:sz w:val="20"/>
                <w:szCs w:val="20"/>
              </w:rPr>
              <w:t xml:space="preserve">　</w:t>
            </w:r>
          </w:p>
        </w:tc>
        <w:tc>
          <w:tcPr>
            <w:tcW w:w="968" w:type="dxa"/>
            <w:hideMark/>
          </w:tcPr>
          <w:p w14:paraId="11D45FCC" w14:textId="77777777" w:rsidR="00001D90" w:rsidRPr="00383C9C" w:rsidRDefault="00001D90" w:rsidP="00001D90">
            <w:pPr>
              <w:widowControl/>
              <w:snapToGrid w:val="0"/>
              <w:spacing w:before="100" w:beforeAutospacing="1" w:after="100" w:afterAutospacing="1"/>
              <w:jc w:val="left"/>
              <w:rPr>
                <w:rFonts w:ascii="Aptos" w:eastAsia="HGMaruGothicMPRO" w:hAnsi="Aptos" w:cs="MS PGothic"/>
                <w:kern w:val="0"/>
                <w:sz w:val="20"/>
                <w:szCs w:val="20"/>
              </w:rPr>
            </w:pPr>
            <w:r w:rsidRPr="00383C9C">
              <w:rPr>
                <w:rFonts w:ascii="Aptos" w:eastAsia="HGMaruGothicMPRO" w:hAnsi="Aptos" w:cs="MS PGothic"/>
                <w:kern w:val="0"/>
                <w:sz w:val="20"/>
                <w:szCs w:val="20"/>
              </w:rPr>
              <w:t xml:space="preserve">　</w:t>
            </w:r>
          </w:p>
        </w:tc>
        <w:tc>
          <w:tcPr>
            <w:tcW w:w="1161" w:type="dxa"/>
            <w:hideMark/>
          </w:tcPr>
          <w:p w14:paraId="10B31766" w14:textId="77777777" w:rsidR="00001D90" w:rsidRPr="00383C9C" w:rsidRDefault="00001D90" w:rsidP="00001D90">
            <w:pPr>
              <w:widowControl/>
              <w:snapToGrid w:val="0"/>
              <w:spacing w:before="100" w:beforeAutospacing="1" w:after="100" w:afterAutospacing="1"/>
              <w:jc w:val="left"/>
              <w:rPr>
                <w:rFonts w:ascii="Aptos" w:eastAsia="HGMaruGothicMPRO" w:hAnsi="Aptos" w:cs="MS PGothic"/>
                <w:kern w:val="0"/>
                <w:sz w:val="20"/>
                <w:szCs w:val="20"/>
              </w:rPr>
            </w:pPr>
            <w:r w:rsidRPr="00383C9C">
              <w:rPr>
                <w:rFonts w:ascii="Aptos" w:eastAsia="HGMaruGothicMPRO" w:hAnsi="Aptos" w:cs="MS PGothic"/>
                <w:kern w:val="0"/>
                <w:sz w:val="20"/>
                <w:szCs w:val="20"/>
              </w:rPr>
              <w:t xml:space="preserve">　</w:t>
            </w:r>
          </w:p>
        </w:tc>
        <w:tc>
          <w:tcPr>
            <w:tcW w:w="2048" w:type="dxa"/>
            <w:hideMark/>
          </w:tcPr>
          <w:p w14:paraId="41957162" w14:textId="77777777" w:rsidR="00001D90" w:rsidRPr="00383C9C" w:rsidRDefault="00001D90" w:rsidP="00001D90">
            <w:pPr>
              <w:widowControl/>
              <w:snapToGrid w:val="0"/>
              <w:spacing w:before="100" w:beforeAutospacing="1" w:after="100" w:afterAutospacing="1"/>
              <w:jc w:val="center"/>
              <w:rPr>
                <w:rFonts w:ascii="Aptos" w:eastAsia="HGMaruGothicMPRO" w:hAnsi="Aptos" w:cs="MS PGothic"/>
                <w:kern w:val="0"/>
                <w:sz w:val="20"/>
                <w:szCs w:val="20"/>
              </w:rPr>
            </w:pPr>
            <w:r w:rsidRPr="00383C9C">
              <w:rPr>
                <w:rFonts w:ascii="Aptos" w:eastAsia="HGMaruGothicMPRO" w:hAnsi="Aptos" w:cs="MS PGothic"/>
                <w:kern w:val="0"/>
                <w:sz w:val="20"/>
                <w:szCs w:val="20"/>
              </w:rPr>
              <w:t xml:space="preserve">　</w:t>
            </w:r>
          </w:p>
        </w:tc>
      </w:tr>
    </w:tbl>
    <w:p w14:paraId="3F28C0B3" w14:textId="065A2C65" w:rsidR="000E0AB4" w:rsidRPr="00383C9C" w:rsidRDefault="00DF1966" w:rsidP="00600E33">
      <w:pPr>
        <w:suppressAutoHyphens/>
        <w:wordWrap w:val="0"/>
        <w:adjustRightInd w:val="0"/>
        <w:snapToGrid w:val="0"/>
        <w:ind w:leftChars="271" w:left="993" w:hangingChars="212" w:hanging="424"/>
        <w:jc w:val="left"/>
        <w:textAlignment w:val="baseline"/>
        <w:rPr>
          <w:rFonts w:ascii="Aptos" w:eastAsia="HGMaruGothicMPRO" w:hAnsi="Aptos"/>
          <w:kern w:val="0"/>
          <w:sz w:val="20"/>
          <w:szCs w:val="24"/>
        </w:rPr>
      </w:pPr>
      <w:r w:rsidRPr="00383C9C">
        <w:rPr>
          <w:rFonts w:ascii="Aptos" w:eastAsia="HGMaruGothicMPRO" w:hAnsi="Aptos"/>
          <w:kern w:val="0"/>
          <w:sz w:val="20"/>
          <w:szCs w:val="24"/>
        </w:rPr>
        <w:t>*1: In remote evaluation, the patient does not visit the clinic; instead, questionnaires are filled out and contact is made over the Internet (including by e-mail).</w:t>
      </w:r>
    </w:p>
    <w:p w14:paraId="291262F0" w14:textId="3E588D20" w:rsidR="00E44105" w:rsidRPr="00383C9C" w:rsidRDefault="000E0AB4" w:rsidP="00600E33">
      <w:pPr>
        <w:suppressAutoHyphens/>
        <w:wordWrap w:val="0"/>
        <w:adjustRightInd w:val="0"/>
        <w:snapToGrid w:val="0"/>
        <w:ind w:leftChars="271" w:left="993" w:hangingChars="212" w:hanging="424"/>
        <w:jc w:val="left"/>
        <w:textAlignment w:val="baseline"/>
        <w:rPr>
          <w:rFonts w:ascii="Aptos" w:eastAsia="HGMaruGothicMPRO" w:hAnsi="Aptos"/>
          <w:kern w:val="0"/>
          <w:sz w:val="20"/>
          <w:szCs w:val="24"/>
        </w:rPr>
      </w:pPr>
      <w:r w:rsidRPr="00383C9C">
        <w:rPr>
          <w:rFonts w:ascii="Aptos" w:eastAsia="HGMaruGothicMPRO" w:hAnsi="Aptos"/>
          <w:kern w:val="0"/>
          <w:sz w:val="20"/>
          <w:szCs w:val="24"/>
        </w:rPr>
        <w:t>*2: We will investigate your gender, age, illness history, past illnesses and treatments, current illnesses and treatments, allergies, etc.</w:t>
      </w:r>
    </w:p>
    <w:p w14:paraId="416A4736" w14:textId="08C5177F" w:rsidR="00DF1966" w:rsidRPr="00383C9C" w:rsidRDefault="00DF1966" w:rsidP="00600E33">
      <w:pPr>
        <w:suppressAutoHyphens/>
        <w:wordWrap w:val="0"/>
        <w:adjustRightInd w:val="0"/>
        <w:snapToGrid w:val="0"/>
        <w:ind w:leftChars="271" w:left="993" w:hangingChars="212" w:hanging="424"/>
        <w:jc w:val="left"/>
        <w:textAlignment w:val="baseline"/>
        <w:rPr>
          <w:rFonts w:ascii="Aptos" w:eastAsia="HGMaruGothicMPRO" w:hAnsi="Aptos"/>
          <w:kern w:val="0"/>
          <w:sz w:val="20"/>
          <w:szCs w:val="24"/>
        </w:rPr>
      </w:pPr>
      <w:r w:rsidRPr="00383C9C">
        <w:rPr>
          <w:rFonts w:ascii="Aptos" w:eastAsia="HGMaruGothicMPRO" w:hAnsi="Aptos"/>
          <w:kern w:val="0"/>
          <w:sz w:val="20"/>
          <w:szCs w:val="24"/>
        </w:rPr>
        <w:t>*3: If MMSE is performed in an outpatient or hospital ward setting within one month of starting administration, the results can be used as is.</w:t>
      </w:r>
    </w:p>
    <w:p w14:paraId="6A4B4134" w14:textId="77777777" w:rsidR="00C640A8" w:rsidRPr="00383C9C" w:rsidRDefault="00C640A8" w:rsidP="00DF1966">
      <w:pPr>
        <w:ind w:left="523"/>
        <w:rPr>
          <w:rFonts w:ascii="Aptos" w:eastAsia="HGMaruGothicMPRO" w:hAnsi="Aptos"/>
          <w:sz w:val="24"/>
          <w:szCs w:val="24"/>
        </w:rPr>
      </w:pPr>
    </w:p>
    <w:p w14:paraId="64116219" w14:textId="77777777" w:rsidR="00DF1966" w:rsidRPr="00383C9C" w:rsidRDefault="00B11D54" w:rsidP="00DF1966">
      <w:pPr>
        <w:pStyle w:val="Heading2"/>
        <w:rPr>
          <w:rFonts w:ascii="Aptos" w:eastAsia="HGMaruGothicMPRO" w:hAnsi="Aptos"/>
          <w:b w:val="0"/>
          <w:szCs w:val="24"/>
        </w:rPr>
      </w:pPr>
      <w:r w:rsidRPr="00383C9C">
        <w:rPr>
          <w:rFonts w:ascii="Aptos" w:eastAsia="HGMaruGothicMPRO" w:hAnsi="Aptos"/>
          <w:b w:val="0"/>
          <w:szCs w:val="24"/>
        </w:rPr>
        <w:t>4) Regarding the tests to be conducted</w:t>
      </w:r>
    </w:p>
    <w:p w14:paraId="6D3FE876" w14:textId="77777777" w:rsidR="00DF1966" w:rsidRPr="00383C9C" w:rsidRDefault="00DF1966" w:rsidP="00DF1966">
      <w:pPr>
        <w:suppressAutoHyphens/>
        <w:wordWrap w:val="0"/>
        <w:adjustRightInd w:val="0"/>
        <w:snapToGrid w:val="0"/>
        <w:jc w:val="left"/>
        <w:textAlignment w:val="baseline"/>
        <w:rPr>
          <w:rFonts w:ascii="Aptos" w:eastAsia="HGMaruGothicMPRO" w:hAnsi="Aptos"/>
          <w:kern w:val="0"/>
          <w:sz w:val="24"/>
          <w:szCs w:val="24"/>
        </w:rPr>
      </w:pPr>
    </w:p>
    <w:p w14:paraId="47C5F3D9" w14:textId="0FB70B52" w:rsidR="00C640A8" w:rsidRPr="00383C9C" w:rsidRDefault="00DF1966" w:rsidP="00DF1966">
      <w:pPr>
        <w:suppressAutoHyphens/>
        <w:wordWrap w:val="0"/>
        <w:adjustRightInd w:val="0"/>
        <w:snapToGrid w:val="0"/>
        <w:jc w:val="left"/>
        <w:textAlignment w:val="baseline"/>
        <w:rPr>
          <w:rFonts w:ascii="Aptos" w:eastAsia="HGMaruGothicMPRO" w:hAnsi="Aptos"/>
          <w:kern w:val="0"/>
          <w:sz w:val="24"/>
          <w:szCs w:val="24"/>
        </w:rPr>
      </w:pPr>
      <w:r w:rsidRPr="00383C9C">
        <w:rPr>
          <w:rFonts w:ascii="Aptos" w:eastAsia="HGMaruGothicMPRO" w:hAnsi="Aptos"/>
          <w:kern w:val="0"/>
          <w:sz w:val="24"/>
          <w:szCs w:val="24"/>
        </w:rPr>
        <w:t>&lt;Tests to be performed in this study&gt;</w:t>
      </w:r>
    </w:p>
    <w:p w14:paraId="2E8D693E" w14:textId="77777777" w:rsidR="000E7E33" w:rsidRPr="00383C9C" w:rsidRDefault="00C640A8" w:rsidP="00D8625F">
      <w:pPr>
        <w:suppressAutoHyphens/>
        <w:wordWrap w:val="0"/>
        <w:adjustRightInd w:val="0"/>
        <w:snapToGrid w:val="0"/>
        <w:ind w:firstLineChars="100" w:firstLine="240"/>
        <w:jc w:val="left"/>
        <w:textAlignment w:val="baseline"/>
        <w:rPr>
          <w:rFonts w:ascii="Aptos" w:eastAsia="HGMaruGothicMPRO" w:hAnsi="Aptos"/>
          <w:kern w:val="0"/>
          <w:sz w:val="24"/>
          <w:szCs w:val="24"/>
        </w:rPr>
      </w:pPr>
      <w:r w:rsidRPr="00383C9C">
        <w:rPr>
          <w:rFonts w:ascii="Aptos" w:eastAsia="HGMaruGothicMPRO" w:hAnsi="Aptos"/>
          <w:kern w:val="0"/>
          <w:sz w:val="24"/>
          <w:szCs w:val="24"/>
        </w:rPr>
        <w:t>In this study, the following tests will be performed:</w:t>
      </w:r>
    </w:p>
    <w:p w14:paraId="624E3362" w14:textId="4709BA9D" w:rsidR="006A71A4" w:rsidRPr="00383C9C" w:rsidRDefault="006A71A4" w:rsidP="000E7E33">
      <w:pPr>
        <w:pStyle w:val="ListParagraph"/>
        <w:numPr>
          <w:ilvl w:val="0"/>
          <w:numId w:val="36"/>
        </w:numPr>
        <w:suppressAutoHyphens/>
        <w:wordWrap w:val="0"/>
        <w:adjustRightInd w:val="0"/>
        <w:snapToGrid w:val="0"/>
        <w:ind w:leftChars="0"/>
        <w:jc w:val="left"/>
        <w:textAlignment w:val="baseline"/>
        <w:rPr>
          <w:rFonts w:ascii="Aptos" w:eastAsia="HGMaruGothicMPRO" w:hAnsi="Aptos"/>
          <w:kern w:val="0"/>
          <w:sz w:val="24"/>
          <w:szCs w:val="24"/>
        </w:rPr>
      </w:pPr>
      <w:r w:rsidRPr="00383C9C">
        <w:rPr>
          <w:rFonts w:ascii="Aptos" w:eastAsia="HGMaruGothicMPRO" w:hAnsi="Aptos"/>
          <w:kern w:val="0"/>
          <w:sz w:val="24"/>
          <w:szCs w:val="24"/>
        </w:rPr>
        <w:t>MMSE: A simple test that evaluates overall cognitive function. It takes about 5-10 minutes to complete.</w:t>
      </w:r>
    </w:p>
    <w:p w14:paraId="222DAC35" w14:textId="158EDF8B" w:rsidR="004071B9" w:rsidRPr="00383C9C" w:rsidRDefault="00D8625F" w:rsidP="000E7E33">
      <w:pPr>
        <w:pStyle w:val="ListParagraph"/>
        <w:numPr>
          <w:ilvl w:val="0"/>
          <w:numId w:val="36"/>
        </w:numPr>
        <w:suppressAutoHyphens/>
        <w:wordWrap w:val="0"/>
        <w:adjustRightInd w:val="0"/>
        <w:snapToGrid w:val="0"/>
        <w:ind w:leftChars="0"/>
        <w:jc w:val="left"/>
        <w:textAlignment w:val="baseline"/>
        <w:rPr>
          <w:rFonts w:ascii="Aptos" w:eastAsia="HGMaruGothicMPRO" w:hAnsi="Aptos"/>
          <w:kern w:val="0"/>
          <w:sz w:val="24"/>
          <w:szCs w:val="24"/>
        </w:rPr>
      </w:pPr>
      <w:r w:rsidRPr="00383C9C">
        <w:rPr>
          <w:rFonts w:ascii="Aptos" w:eastAsia="HGMaruGothicMPRO" w:hAnsi="Aptos"/>
          <w:kern w:val="0"/>
          <w:sz w:val="24"/>
          <w:szCs w:val="24"/>
        </w:rPr>
        <w:lastRenderedPageBreak/>
        <w:t>ADAS-</w:t>
      </w:r>
      <w:r w:rsidR="00383C9C" w:rsidRPr="00383C9C">
        <w:rPr>
          <w:rFonts w:ascii="Aptos" w:eastAsia="HGMaruGothicMPRO" w:hAnsi="Aptos"/>
          <w:kern w:val="0"/>
          <w:sz w:val="24"/>
          <w:szCs w:val="24"/>
        </w:rPr>
        <w:t>Cog:</w:t>
      </w:r>
      <w:r w:rsidR="000E7E33" w:rsidRPr="00383C9C">
        <w:rPr>
          <w:rFonts w:ascii="Aptos" w:eastAsia="HGMaruGothicMPRO" w:hAnsi="Aptos"/>
          <w:kern w:val="0"/>
          <w:sz w:val="24"/>
          <w:szCs w:val="24"/>
        </w:rPr>
        <w:t xml:space="preserve"> This is a test to evaluate overall cognitive function in dementia such as Alzheimer's disease. The test takes about 40 minutes.</w:t>
      </w:r>
    </w:p>
    <w:p w14:paraId="1DBE5C3D" w14:textId="6E98820E" w:rsidR="006A71A4" w:rsidRPr="00383C9C" w:rsidRDefault="006A71A4" w:rsidP="000E7E33">
      <w:pPr>
        <w:pStyle w:val="ListParagraph"/>
        <w:numPr>
          <w:ilvl w:val="0"/>
          <w:numId w:val="36"/>
        </w:numPr>
        <w:suppressAutoHyphens/>
        <w:wordWrap w:val="0"/>
        <w:adjustRightInd w:val="0"/>
        <w:snapToGrid w:val="0"/>
        <w:ind w:leftChars="0"/>
        <w:jc w:val="left"/>
        <w:textAlignment w:val="baseline"/>
        <w:rPr>
          <w:rFonts w:ascii="Aptos" w:eastAsia="HGMaruGothicMPRO" w:hAnsi="Aptos"/>
          <w:kern w:val="0"/>
          <w:sz w:val="24"/>
          <w:szCs w:val="24"/>
        </w:rPr>
      </w:pPr>
      <w:r w:rsidRPr="00383C9C">
        <w:rPr>
          <w:rFonts w:ascii="Aptos" w:eastAsia="HGMaruGothicMPRO" w:hAnsi="Aptos"/>
          <w:kern w:val="0"/>
          <w:sz w:val="24"/>
          <w:szCs w:val="24"/>
        </w:rPr>
        <w:t>CDR: This is a test that comprehensively assesses cognitive function and daily living function based on the results of examinations and other tests. The standard test time is 20 minutes, excluding other tests.</w:t>
      </w:r>
    </w:p>
    <w:p w14:paraId="0528A046" w14:textId="51EB300D" w:rsidR="006A71A4" w:rsidRPr="00383C9C" w:rsidRDefault="006A71A4" w:rsidP="000E7E33">
      <w:pPr>
        <w:pStyle w:val="ListParagraph"/>
        <w:numPr>
          <w:ilvl w:val="0"/>
          <w:numId w:val="36"/>
        </w:numPr>
        <w:suppressAutoHyphens/>
        <w:wordWrap w:val="0"/>
        <w:adjustRightInd w:val="0"/>
        <w:snapToGrid w:val="0"/>
        <w:ind w:leftChars="0"/>
        <w:jc w:val="left"/>
        <w:textAlignment w:val="baseline"/>
        <w:rPr>
          <w:rFonts w:ascii="Aptos" w:eastAsia="HGMaruGothicMPRO" w:hAnsi="Aptos"/>
          <w:kern w:val="0"/>
          <w:sz w:val="24"/>
          <w:szCs w:val="24"/>
        </w:rPr>
      </w:pPr>
      <w:r w:rsidRPr="00383C9C">
        <w:rPr>
          <w:rFonts w:ascii="Aptos" w:eastAsia="HGMaruGothicMPRO" w:hAnsi="Aptos"/>
          <w:kern w:val="0"/>
          <w:sz w:val="24"/>
          <w:szCs w:val="24"/>
        </w:rPr>
        <w:t>CGI</w:t>
      </w:r>
      <w:r w:rsidR="00E4008B" w:rsidRPr="00383C9C">
        <w:rPr>
          <w:rFonts w:ascii="Aptos" w:eastAsia="HGMaruGothicMPRO" w:hAnsi="Aptos"/>
          <w:kern w:val="0"/>
          <w:sz w:val="24"/>
          <w:szCs w:val="24"/>
        </w:rPr>
        <w:t>-I</w:t>
      </w:r>
      <w:r w:rsidRPr="00383C9C">
        <w:rPr>
          <w:rFonts w:ascii="Aptos" w:eastAsia="HGMaruGothicMPRO" w:hAnsi="Aptos"/>
          <w:kern w:val="0"/>
          <w:sz w:val="24"/>
          <w:szCs w:val="24"/>
        </w:rPr>
        <w:t>/PGI</w:t>
      </w:r>
      <w:r w:rsidR="00E4008B" w:rsidRPr="00383C9C">
        <w:rPr>
          <w:rFonts w:ascii="Aptos" w:eastAsia="HGMaruGothicMPRO" w:hAnsi="Aptos"/>
          <w:kern w:val="0"/>
          <w:sz w:val="24"/>
          <w:szCs w:val="24"/>
        </w:rPr>
        <w:t>-I</w:t>
      </w:r>
      <w:r w:rsidRPr="00383C9C">
        <w:rPr>
          <w:rFonts w:ascii="Aptos" w:eastAsia="HGMaruGothicMPRO" w:hAnsi="Aptos"/>
          <w:kern w:val="0"/>
          <w:sz w:val="24"/>
          <w:szCs w:val="24"/>
        </w:rPr>
        <w:t>: A subjective evaluation of how much improvement researchers and participants feel compared to the start of the study. The evaluation takes about 2 minutes.</w:t>
      </w:r>
    </w:p>
    <w:p w14:paraId="44320537" w14:textId="469F50B8" w:rsidR="006A71A4" w:rsidRPr="00383C9C" w:rsidRDefault="006A71A4" w:rsidP="000E7E33">
      <w:pPr>
        <w:pStyle w:val="ListParagraph"/>
        <w:numPr>
          <w:ilvl w:val="0"/>
          <w:numId w:val="36"/>
        </w:numPr>
        <w:suppressAutoHyphens/>
        <w:wordWrap w:val="0"/>
        <w:adjustRightInd w:val="0"/>
        <w:snapToGrid w:val="0"/>
        <w:ind w:leftChars="0"/>
        <w:jc w:val="left"/>
        <w:textAlignment w:val="baseline"/>
        <w:rPr>
          <w:rFonts w:ascii="Aptos" w:eastAsia="HGMaruGothicMPRO" w:hAnsi="Aptos"/>
          <w:kern w:val="0"/>
          <w:sz w:val="24"/>
          <w:szCs w:val="24"/>
        </w:rPr>
      </w:pPr>
      <w:r w:rsidRPr="00383C9C">
        <w:rPr>
          <w:rFonts w:ascii="Aptos" w:eastAsia="HGMaruGothicMPRO" w:hAnsi="Aptos"/>
          <w:kern w:val="0"/>
          <w:sz w:val="24"/>
          <w:szCs w:val="24"/>
        </w:rPr>
        <w:t>DEMQOL/</w:t>
      </w:r>
      <w:r w:rsidR="00DE0485" w:rsidRPr="00383C9C">
        <w:rPr>
          <w:rFonts w:ascii="Aptos" w:eastAsia="HGMaruGothicMPRO" w:hAnsi="Aptos"/>
          <w:kern w:val="0"/>
          <w:sz w:val="24"/>
          <w:szCs w:val="24"/>
        </w:rPr>
        <w:t>DEMQOL-Proxy</w:t>
      </w:r>
      <w:r w:rsidRPr="00383C9C">
        <w:rPr>
          <w:rFonts w:ascii="Aptos" w:eastAsia="HGMaruGothicMPRO" w:hAnsi="Aptos"/>
          <w:kern w:val="0"/>
          <w:sz w:val="24"/>
          <w:szCs w:val="24"/>
        </w:rPr>
        <w:t>: This is a test that comprehensively asks participants about their quality of life. The test takes about 10 minutes.</w:t>
      </w:r>
    </w:p>
    <w:p w14:paraId="7745653C" w14:textId="37FEAE87" w:rsidR="006A71A4" w:rsidRPr="00383C9C" w:rsidRDefault="006A71A4" w:rsidP="006A71A4">
      <w:pPr>
        <w:pStyle w:val="ListParagraph"/>
        <w:numPr>
          <w:ilvl w:val="0"/>
          <w:numId w:val="36"/>
        </w:numPr>
        <w:suppressAutoHyphens/>
        <w:wordWrap w:val="0"/>
        <w:adjustRightInd w:val="0"/>
        <w:snapToGrid w:val="0"/>
        <w:ind w:leftChars="0"/>
        <w:jc w:val="left"/>
        <w:textAlignment w:val="baseline"/>
        <w:rPr>
          <w:rFonts w:ascii="Aptos" w:eastAsia="HGMaruGothicMPRO" w:hAnsi="Aptos"/>
          <w:kern w:val="0"/>
          <w:sz w:val="24"/>
          <w:szCs w:val="24"/>
        </w:rPr>
      </w:pPr>
      <w:r w:rsidRPr="00383C9C">
        <w:rPr>
          <w:rFonts w:ascii="Aptos" w:eastAsia="HGMaruGothicMPRO" w:hAnsi="Aptos"/>
          <w:kern w:val="0"/>
          <w:sz w:val="24"/>
          <w:szCs w:val="24"/>
        </w:rPr>
        <w:t>NPI</w:t>
      </w:r>
      <w:r w:rsidR="00DE0485" w:rsidRPr="00383C9C">
        <w:rPr>
          <w:rFonts w:ascii="Aptos" w:eastAsia="HGMaruGothicMPRO" w:hAnsi="Aptos"/>
          <w:kern w:val="0"/>
          <w:sz w:val="24"/>
          <w:szCs w:val="24"/>
        </w:rPr>
        <w:t>-Q</w:t>
      </w:r>
      <w:r w:rsidRPr="00383C9C">
        <w:rPr>
          <w:rFonts w:ascii="Aptos" w:eastAsia="HGMaruGothicMPRO" w:hAnsi="Aptos"/>
          <w:kern w:val="0"/>
          <w:sz w:val="24"/>
          <w:szCs w:val="24"/>
        </w:rPr>
        <w:t>: This is a test that evaluates mental and behavioral symptoms other than cognitive function seen in dementia. The test takes about 20 minutes.</w:t>
      </w:r>
    </w:p>
    <w:p w14:paraId="68FB31D5" w14:textId="2AB4FE86" w:rsidR="000355E1" w:rsidRPr="00383C9C" w:rsidRDefault="00DE0485" w:rsidP="0088213B">
      <w:pPr>
        <w:pStyle w:val="ListParagraph"/>
        <w:numPr>
          <w:ilvl w:val="0"/>
          <w:numId w:val="36"/>
        </w:numPr>
        <w:suppressAutoHyphens/>
        <w:wordWrap w:val="0"/>
        <w:adjustRightInd w:val="0"/>
        <w:snapToGrid w:val="0"/>
        <w:ind w:leftChars="0"/>
        <w:jc w:val="left"/>
        <w:textAlignment w:val="baseline"/>
        <w:rPr>
          <w:rFonts w:ascii="Aptos" w:eastAsia="HGMaruGothicMPRO" w:hAnsi="Aptos"/>
          <w:kern w:val="0"/>
          <w:sz w:val="24"/>
          <w:szCs w:val="24"/>
        </w:rPr>
      </w:pPr>
      <w:r w:rsidRPr="00383C9C">
        <w:rPr>
          <w:rFonts w:ascii="Aptos" w:eastAsia="HGMaruGothicMPRO" w:hAnsi="Aptos"/>
          <w:kern w:val="0"/>
          <w:sz w:val="24"/>
          <w:szCs w:val="24"/>
        </w:rPr>
        <w:t>ZBI: This is a test to evaluate the degree of care burden. The test takes about 10 minutes.</w:t>
      </w:r>
    </w:p>
    <w:p w14:paraId="1028A4C6" w14:textId="762B31E2" w:rsidR="00C640A8" w:rsidRPr="00383C9C" w:rsidRDefault="006A71A4" w:rsidP="000E7E33">
      <w:pPr>
        <w:pStyle w:val="ListParagraph"/>
        <w:numPr>
          <w:ilvl w:val="0"/>
          <w:numId w:val="36"/>
        </w:numPr>
        <w:suppressAutoHyphens/>
        <w:wordWrap w:val="0"/>
        <w:adjustRightInd w:val="0"/>
        <w:snapToGrid w:val="0"/>
        <w:ind w:leftChars="0"/>
        <w:jc w:val="left"/>
        <w:textAlignment w:val="baseline"/>
        <w:rPr>
          <w:rFonts w:ascii="Aptos" w:eastAsia="HGMaruGothicMPRO" w:hAnsi="Aptos"/>
          <w:kern w:val="0"/>
          <w:sz w:val="24"/>
          <w:szCs w:val="24"/>
        </w:rPr>
      </w:pPr>
      <w:r w:rsidRPr="00383C9C">
        <w:rPr>
          <w:rFonts w:ascii="Aptos" w:eastAsia="HGMaruGothicMPRO" w:hAnsi="Aptos"/>
          <w:kern w:val="0"/>
          <w:sz w:val="24"/>
          <w:szCs w:val="24"/>
        </w:rPr>
        <w:t>ADL Assessment Sheet: This is a test to evaluate the ability to perform daily activities. The test takes about 10 minutes.</w:t>
      </w:r>
    </w:p>
    <w:p w14:paraId="048C87E8" w14:textId="2AD02618" w:rsidR="0088213B" w:rsidRPr="00383C9C" w:rsidRDefault="0088213B" w:rsidP="000E7E33">
      <w:pPr>
        <w:pStyle w:val="ListParagraph"/>
        <w:numPr>
          <w:ilvl w:val="0"/>
          <w:numId w:val="36"/>
        </w:numPr>
        <w:suppressAutoHyphens/>
        <w:wordWrap w:val="0"/>
        <w:adjustRightInd w:val="0"/>
        <w:snapToGrid w:val="0"/>
        <w:ind w:leftChars="0"/>
        <w:jc w:val="left"/>
        <w:textAlignment w:val="baseline"/>
        <w:rPr>
          <w:rFonts w:ascii="Aptos" w:eastAsia="HGMaruGothicMPRO" w:hAnsi="Aptos"/>
          <w:kern w:val="0"/>
          <w:sz w:val="24"/>
          <w:szCs w:val="24"/>
        </w:rPr>
      </w:pPr>
      <w:r w:rsidRPr="00383C9C">
        <w:rPr>
          <w:rFonts w:ascii="Aptos" w:eastAsia="HGMaruGothicMPRO" w:hAnsi="Aptos"/>
          <w:kern w:val="0"/>
          <w:sz w:val="24"/>
          <w:szCs w:val="24"/>
        </w:rPr>
        <w:t>Satisfaction assessment questionnaire: This is a questionnaire to evaluate the satisfaction with the equipment used in this study. The test takes about 1 minute.</w:t>
      </w:r>
    </w:p>
    <w:p w14:paraId="63406533" w14:textId="3CE40C0A" w:rsidR="0088213B" w:rsidRPr="00383C9C" w:rsidRDefault="0088213B" w:rsidP="000E7E33">
      <w:pPr>
        <w:pStyle w:val="ListParagraph"/>
        <w:numPr>
          <w:ilvl w:val="0"/>
          <w:numId w:val="36"/>
        </w:numPr>
        <w:suppressAutoHyphens/>
        <w:wordWrap w:val="0"/>
        <w:adjustRightInd w:val="0"/>
        <w:snapToGrid w:val="0"/>
        <w:ind w:leftChars="0"/>
        <w:jc w:val="left"/>
        <w:textAlignment w:val="baseline"/>
        <w:rPr>
          <w:rFonts w:ascii="Aptos" w:eastAsia="HGMaruGothicMPRO" w:hAnsi="Aptos"/>
          <w:kern w:val="0"/>
          <w:sz w:val="24"/>
          <w:szCs w:val="24"/>
        </w:rPr>
      </w:pPr>
      <w:r w:rsidRPr="00383C9C">
        <w:rPr>
          <w:rFonts w:ascii="Aptos" w:eastAsia="HGMaruGothicMPRO" w:hAnsi="Aptos"/>
          <w:kern w:val="0"/>
          <w:sz w:val="24"/>
          <w:szCs w:val="24"/>
        </w:rPr>
        <w:t>Blinding questionnaire: This is a questionnaire to predict whether the device used in this study is the real device or the sham stimulation period. The test takes about 1 minute.</w:t>
      </w:r>
    </w:p>
    <w:p w14:paraId="72259340" w14:textId="67240227" w:rsidR="006A71A4" w:rsidRPr="00383C9C" w:rsidRDefault="006A71A4" w:rsidP="006A71A4">
      <w:pPr>
        <w:suppressAutoHyphens/>
        <w:wordWrap w:val="0"/>
        <w:adjustRightInd w:val="0"/>
        <w:snapToGrid w:val="0"/>
        <w:jc w:val="left"/>
        <w:textAlignment w:val="baseline"/>
        <w:rPr>
          <w:rFonts w:ascii="Aptos" w:eastAsia="HGMaruGothicMPRO" w:hAnsi="Aptos"/>
          <w:kern w:val="0"/>
          <w:sz w:val="24"/>
          <w:szCs w:val="24"/>
        </w:rPr>
      </w:pPr>
      <w:r w:rsidRPr="00383C9C">
        <w:rPr>
          <w:rFonts w:ascii="Aptos" w:eastAsia="HGMaruGothicMPRO" w:hAnsi="Aptos"/>
          <w:kern w:val="0"/>
          <w:sz w:val="24"/>
          <w:szCs w:val="24"/>
        </w:rPr>
        <w:t>In addition, you will be asked to regularly report on your experience using the devices used in this study, whether there have been any changes to your treatment outside of this study while you are using them, and any adverse events that occur during their use.</w:t>
      </w:r>
    </w:p>
    <w:p w14:paraId="32549C79" w14:textId="0B3153C9" w:rsidR="00CE63F6" w:rsidRPr="00383C9C" w:rsidRDefault="00CE63F6" w:rsidP="005A65A1">
      <w:pPr>
        <w:suppressAutoHyphens/>
        <w:wordWrap w:val="0"/>
        <w:adjustRightInd w:val="0"/>
        <w:spacing w:line="360" w:lineRule="exact"/>
        <w:jc w:val="left"/>
        <w:textAlignment w:val="baseline"/>
        <w:rPr>
          <w:rFonts w:ascii="Aptos" w:eastAsia="HGMaruGothicMPRO" w:hAnsi="Aptos"/>
          <w:sz w:val="24"/>
          <w:szCs w:val="24"/>
        </w:rPr>
      </w:pPr>
    </w:p>
    <w:p w14:paraId="1C9FD445" w14:textId="77777777" w:rsidR="00E44105" w:rsidRPr="00383C9C" w:rsidRDefault="00077877" w:rsidP="00DF1966">
      <w:pPr>
        <w:pStyle w:val="Heading1"/>
        <w:rPr>
          <w:rFonts w:ascii="Aptos" w:eastAsia="HGMaruGothicMPRO" w:hAnsi="Aptos"/>
          <w:b w:val="0"/>
          <w:sz w:val="26"/>
          <w:szCs w:val="26"/>
          <w:u w:val="none"/>
        </w:rPr>
      </w:pPr>
      <w:r w:rsidRPr="00383C9C">
        <w:rPr>
          <w:rFonts w:ascii="Aptos" w:eastAsia="HGMaruGothicMPRO" w:hAnsi="Aptos"/>
          <w:b w:val="0"/>
          <w:sz w:val="26"/>
          <w:szCs w:val="26"/>
          <w:u w:val="none"/>
        </w:rPr>
        <w:t>5. About the burdens, risks, and benefits that may arise from participating in the study</w:t>
      </w:r>
    </w:p>
    <w:p w14:paraId="05F49A08" w14:textId="77777777" w:rsidR="00A20847" w:rsidRPr="00383C9C" w:rsidRDefault="00DF1966" w:rsidP="00DF1966">
      <w:pPr>
        <w:pStyle w:val="Heading2"/>
        <w:rPr>
          <w:rFonts w:ascii="Aptos" w:eastAsia="HGMaruGothicMPRO" w:hAnsi="Aptos"/>
          <w:b w:val="0"/>
          <w:szCs w:val="24"/>
        </w:rPr>
      </w:pPr>
      <w:bookmarkStart w:id="3" w:name="_Toc412135860"/>
      <w:r w:rsidRPr="00383C9C">
        <w:rPr>
          <w:rFonts w:ascii="Aptos" w:eastAsia="HGMaruGothicMPRO" w:hAnsi="Aptos"/>
          <w:b w:val="0"/>
          <w:szCs w:val="24"/>
        </w:rPr>
        <w:t>1) Possible burdens and risks</w:t>
      </w:r>
      <w:bookmarkEnd w:id="3"/>
    </w:p>
    <w:p w14:paraId="08F0A2A1" w14:textId="59702C87" w:rsidR="00DE7F43" w:rsidRPr="00383C9C" w:rsidRDefault="00DE7F43" w:rsidP="00DF1966">
      <w:pPr>
        <w:pStyle w:val="Heading3"/>
        <w:rPr>
          <w:rFonts w:ascii="Aptos" w:eastAsia="HGMaruGothicMPRO" w:hAnsi="Aptos"/>
          <w:szCs w:val="24"/>
        </w:rPr>
      </w:pPr>
      <w:r w:rsidRPr="00383C9C">
        <w:rPr>
          <w:rFonts w:ascii="Aptos" w:eastAsia="HGMaruGothicMPRO" w:hAnsi="Aptos"/>
          <w:szCs w:val="24"/>
        </w:rPr>
        <w:t>(1) Illness or malfunction</w:t>
      </w:r>
    </w:p>
    <w:p w14:paraId="07AD578F" w14:textId="77777777" w:rsidR="00F81C95" w:rsidRPr="00383C9C" w:rsidRDefault="00F81C95" w:rsidP="00F81C95">
      <w:pPr>
        <w:suppressAutoHyphens/>
        <w:wordWrap w:val="0"/>
        <w:adjustRightInd w:val="0"/>
        <w:jc w:val="left"/>
        <w:textAlignment w:val="baseline"/>
        <w:rPr>
          <w:rFonts w:ascii="Aptos" w:eastAsia="HGMaruGothicMPRO" w:hAnsi="Aptos"/>
          <w:kern w:val="0"/>
          <w:sz w:val="24"/>
          <w:szCs w:val="24"/>
        </w:rPr>
      </w:pPr>
    </w:p>
    <w:p w14:paraId="6E4A3F36" w14:textId="615ACFA0" w:rsidR="00577705" w:rsidRPr="00383C9C" w:rsidRDefault="008150F3" w:rsidP="00BC385C">
      <w:pPr>
        <w:suppressAutoHyphens/>
        <w:wordWrap w:val="0"/>
        <w:adjustRightInd w:val="0"/>
        <w:ind w:firstLineChars="100" w:firstLine="240"/>
        <w:jc w:val="left"/>
        <w:textAlignment w:val="baseline"/>
        <w:rPr>
          <w:rFonts w:ascii="Aptos" w:eastAsia="HGMaruGothicMPRO" w:hAnsi="Aptos"/>
          <w:kern w:val="0"/>
          <w:sz w:val="24"/>
          <w:szCs w:val="24"/>
        </w:rPr>
      </w:pPr>
      <w:r w:rsidRPr="00383C9C">
        <w:rPr>
          <w:rFonts w:ascii="Aptos" w:eastAsia="HGMaruGothicMPRO" w:hAnsi="Aptos"/>
          <w:kern w:val="0"/>
          <w:sz w:val="24"/>
          <w:szCs w:val="24"/>
        </w:rPr>
        <w:t>Since the devices used in the study irradiate light energy, it is expected that the light energy will be converted into other energy such as heat in hair, scalp, skull, mucous membranes, etc. that are in the path of the light energy. To date, no adverse events (including serious ones) thought to be caused by the devices used in the study have been reported, but there is a possibility that a slight fever may be felt. In addition, the safety of using the devices used in the study beyond the appropriate conditions of use (20 minutes once a day, 3 to 6 days a week) has not been evaluated, so unexpected risks may arise when used outside of these conditions.</w:t>
      </w:r>
    </w:p>
    <w:p w14:paraId="515E4AD6" w14:textId="77777777" w:rsidR="00F81C95" w:rsidRPr="00383C9C" w:rsidRDefault="00F81C95" w:rsidP="00DE7F43">
      <w:pPr>
        <w:suppressAutoHyphens/>
        <w:wordWrap w:val="0"/>
        <w:adjustRightInd w:val="0"/>
        <w:ind w:left="1" w:firstLineChars="100" w:firstLine="240"/>
        <w:jc w:val="left"/>
        <w:textAlignment w:val="baseline"/>
        <w:rPr>
          <w:rFonts w:ascii="Aptos" w:eastAsia="HGMaruGothicMPRO" w:hAnsi="Aptos"/>
          <w:kern w:val="0"/>
          <w:sz w:val="24"/>
          <w:szCs w:val="24"/>
        </w:rPr>
      </w:pPr>
    </w:p>
    <w:p w14:paraId="39E0235C" w14:textId="046CB991" w:rsidR="00577705" w:rsidRPr="00383C9C" w:rsidRDefault="00DE7F43" w:rsidP="003F1BF0">
      <w:pPr>
        <w:suppressAutoHyphens/>
        <w:wordWrap w:val="0"/>
        <w:adjustRightInd w:val="0"/>
        <w:ind w:left="1" w:firstLineChars="100" w:firstLine="240"/>
        <w:jc w:val="left"/>
        <w:textAlignment w:val="baseline"/>
        <w:rPr>
          <w:rFonts w:ascii="Aptos" w:eastAsia="HGMaruGothicMPRO" w:hAnsi="Aptos"/>
          <w:kern w:val="0"/>
          <w:sz w:val="24"/>
          <w:szCs w:val="24"/>
        </w:rPr>
      </w:pPr>
      <w:r w:rsidRPr="00383C9C">
        <w:rPr>
          <w:rFonts w:ascii="Aptos" w:eastAsia="HGMaruGothicMPRO" w:hAnsi="Aptos"/>
          <w:kern w:val="0"/>
          <w:sz w:val="24"/>
          <w:szCs w:val="24"/>
        </w:rPr>
        <w:t xml:space="preserve">The Clinical Research Act defines "diseases, etc." as illnesses, disabilities, deaths, or infectious diseases suspected to be caused by drugs administered </w:t>
      </w:r>
      <w:r w:rsidR="00383C9C" w:rsidRPr="00383C9C">
        <w:rPr>
          <w:rFonts w:ascii="Aptos" w:eastAsia="HGMaruGothicMPRO" w:hAnsi="Aptos"/>
          <w:kern w:val="0"/>
          <w:sz w:val="24"/>
          <w:szCs w:val="24"/>
        </w:rPr>
        <w:t>because of</w:t>
      </w:r>
      <w:r w:rsidRPr="00383C9C">
        <w:rPr>
          <w:rFonts w:ascii="Aptos" w:eastAsia="HGMaruGothicMPRO" w:hAnsi="Aptos"/>
          <w:kern w:val="0"/>
          <w:sz w:val="24"/>
          <w:szCs w:val="24"/>
        </w:rPr>
        <w:t xml:space="preserve"> participating in clinical research or by malfunctions of medical equipment. In the event of an illness, etc., the principal investigator is obligated to report it to the administrator of the medical institution conducting the research, to notify the princi</w:t>
      </w:r>
      <w:r w:rsidRPr="00383C9C">
        <w:rPr>
          <w:rFonts w:ascii="Aptos" w:eastAsia="HGMaruGothicMPRO" w:hAnsi="Aptos"/>
          <w:kern w:val="0"/>
          <w:sz w:val="24"/>
          <w:szCs w:val="24"/>
        </w:rPr>
        <w:lastRenderedPageBreak/>
        <w:t>pal investigator, and to report it to other principal investigators.</w:t>
      </w:r>
    </w:p>
    <w:p w14:paraId="5E7AF3DB" w14:textId="77777777" w:rsidR="00DE7F43" w:rsidRPr="00383C9C" w:rsidRDefault="00DE7F43" w:rsidP="006C54CC">
      <w:pPr>
        <w:rPr>
          <w:rFonts w:ascii="Aptos" w:hAnsi="Aptos"/>
        </w:rPr>
      </w:pPr>
    </w:p>
    <w:p w14:paraId="60050040" w14:textId="4CECF922" w:rsidR="00CF0A51" w:rsidRPr="00383C9C" w:rsidRDefault="00DF1966" w:rsidP="00DF1966">
      <w:pPr>
        <w:pStyle w:val="Heading3"/>
        <w:rPr>
          <w:rFonts w:ascii="Aptos" w:eastAsia="HGMaruGothicMPRO" w:hAnsi="Aptos"/>
          <w:szCs w:val="24"/>
        </w:rPr>
      </w:pPr>
      <w:r w:rsidRPr="00383C9C">
        <w:rPr>
          <w:rFonts w:ascii="Aptos" w:eastAsia="HGMaruGothicMPRO" w:hAnsi="Aptos"/>
          <w:szCs w:val="24"/>
        </w:rPr>
        <w:t>(2) Other burdens and disadvantages</w:t>
      </w:r>
    </w:p>
    <w:p w14:paraId="4AF99C2E" w14:textId="77777777" w:rsidR="008725F4" w:rsidRPr="00383C9C" w:rsidRDefault="008725F4" w:rsidP="008725F4">
      <w:pPr>
        <w:suppressAutoHyphens/>
        <w:wordWrap w:val="0"/>
        <w:adjustRightInd w:val="0"/>
        <w:ind w:left="1" w:firstLineChars="100" w:firstLine="240"/>
        <w:jc w:val="left"/>
        <w:textAlignment w:val="baseline"/>
        <w:rPr>
          <w:rFonts w:ascii="Aptos" w:eastAsia="HGMaruGothicMPRO" w:hAnsi="Aptos"/>
          <w:kern w:val="0"/>
          <w:sz w:val="24"/>
          <w:szCs w:val="24"/>
        </w:rPr>
      </w:pPr>
    </w:p>
    <w:p w14:paraId="5C6BAB35" w14:textId="55D06CE5" w:rsidR="008725F4" w:rsidRPr="00383C9C" w:rsidRDefault="00CF0A51" w:rsidP="008725F4">
      <w:pPr>
        <w:suppressAutoHyphens/>
        <w:wordWrap w:val="0"/>
        <w:adjustRightInd w:val="0"/>
        <w:ind w:left="1" w:firstLineChars="100" w:firstLine="240"/>
        <w:jc w:val="left"/>
        <w:textAlignment w:val="baseline"/>
        <w:rPr>
          <w:rFonts w:ascii="Aptos" w:eastAsia="HGMaruGothicMPRO" w:hAnsi="Aptos"/>
          <w:kern w:val="0"/>
          <w:sz w:val="24"/>
          <w:szCs w:val="24"/>
        </w:rPr>
      </w:pPr>
      <w:r w:rsidRPr="00383C9C">
        <w:rPr>
          <w:rFonts w:ascii="Aptos" w:eastAsia="HGMaruGothicMPRO" w:hAnsi="Aptos"/>
          <w:kern w:val="0"/>
          <w:sz w:val="24"/>
          <w:szCs w:val="24"/>
        </w:rPr>
        <w:t>If you take part in this study, you may be required to visit the clinic more frequently than you would in a general practice, and you may be asked to answer more questions that would not be asked in a general practice setting.</w:t>
      </w:r>
    </w:p>
    <w:p w14:paraId="02414790" w14:textId="77777777" w:rsidR="003F1BF0" w:rsidRPr="00383C9C" w:rsidRDefault="003F1BF0" w:rsidP="007F1FA0">
      <w:pPr>
        <w:suppressAutoHyphens/>
        <w:wordWrap w:val="0"/>
        <w:adjustRightInd w:val="0"/>
        <w:jc w:val="left"/>
        <w:textAlignment w:val="baseline"/>
        <w:rPr>
          <w:rFonts w:ascii="Aptos" w:eastAsia="HGMaruGothicMPRO" w:hAnsi="Aptos"/>
          <w:kern w:val="0"/>
          <w:sz w:val="24"/>
          <w:szCs w:val="24"/>
        </w:rPr>
      </w:pPr>
    </w:p>
    <w:p w14:paraId="0713F2D6" w14:textId="5E1C39E6" w:rsidR="00A20847" w:rsidRPr="00383C9C" w:rsidRDefault="00DF1966" w:rsidP="00DF1966">
      <w:pPr>
        <w:pStyle w:val="Heading2"/>
        <w:rPr>
          <w:rFonts w:ascii="Aptos" w:eastAsia="HGMaruGothicMPRO" w:hAnsi="Aptos"/>
          <w:b w:val="0"/>
          <w:szCs w:val="24"/>
        </w:rPr>
      </w:pPr>
      <w:r w:rsidRPr="00383C9C">
        <w:rPr>
          <w:rFonts w:ascii="Aptos" w:eastAsia="HGMaruGothicMPRO" w:hAnsi="Aptos"/>
          <w:b w:val="0"/>
          <w:szCs w:val="24"/>
        </w:rPr>
        <w:t>2) Expected Benefits</w:t>
      </w:r>
    </w:p>
    <w:p w14:paraId="217017BC" w14:textId="7172EE31" w:rsidR="00EE6C6E" w:rsidRPr="00383C9C" w:rsidRDefault="00EE6C6E" w:rsidP="00B27E7A">
      <w:pPr>
        <w:suppressAutoHyphens/>
        <w:wordWrap w:val="0"/>
        <w:adjustRightInd w:val="0"/>
        <w:jc w:val="left"/>
        <w:textAlignment w:val="baseline"/>
        <w:rPr>
          <w:rFonts w:ascii="Aptos" w:eastAsia="HGMaruGothicMPRO" w:hAnsi="Aptos"/>
          <w:kern w:val="0"/>
          <w:sz w:val="24"/>
          <w:szCs w:val="24"/>
        </w:rPr>
      </w:pPr>
    </w:p>
    <w:p w14:paraId="0375C19C" w14:textId="5FF71B4B" w:rsidR="00F34D46" w:rsidRPr="00383C9C" w:rsidRDefault="000910E9" w:rsidP="00DB4D95">
      <w:pPr>
        <w:suppressAutoHyphens/>
        <w:wordWrap w:val="0"/>
        <w:adjustRightInd w:val="0"/>
        <w:ind w:left="1" w:firstLineChars="100" w:firstLine="240"/>
        <w:jc w:val="left"/>
        <w:textAlignment w:val="baseline"/>
        <w:rPr>
          <w:rFonts w:ascii="Aptos" w:eastAsia="HGMaruGothicMPRO" w:hAnsi="Aptos"/>
          <w:kern w:val="0"/>
          <w:sz w:val="24"/>
          <w:szCs w:val="24"/>
        </w:rPr>
      </w:pPr>
      <w:r w:rsidRPr="00383C9C">
        <w:rPr>
          <w:rFonts w:ascii="Aptos" w:eastAsia="HGMaruGothicMPRO" w:hAnsi="Aptos"/>
          <w:kern w:val="0"/>
          <w:sz w:val="24"/>
          <w:szCs w:val="24"/>
        </w:rPr>
        <w:t>If you participate in this study, the product may slow or improve the progression of symptoms of dementia, including cognitive function, and may also benefit future dementia patients.</w:t>
      </w:r>
    </w:p>
    <w:p w14:paraId="58FEFEF6" w14:textId="77777777" w:rsidR="00F34D46" w:rsidRPr="00383C9C" w:rsidRDefault="00F34D46" w:rsidP="00600E33">
      <w:pPr>
        <w:suppressAutoHyphens/>
        <w:wordWrap w:val="0"/>
        <w:adjustRightInd w:val="0"/>
        <w:ind w:left="240" w:hangingChars="100" w:hanging="240"/>
        <w:jc w:val="left"/>
        <w:textAlignment w:val="baseline"/>
        <w:rPr>
          <w:rFonts w:ascii="Aptos" w:eastAsia="HGMaruGothicMPRO" w:hAnsi="Aptos"/>
          <w:kern w:val="0"/>
          <w:sz w:val="24"/>
          <w:szCs w:val="24"/>
        </w:rPr>
      </w:pPr>
    </w:p>
    <w:p w14:paraId="5831FC1A" w14:textId="77777777" w:rsidR="00600E33" w:rsidRPr="00383C9C" w:rsidRDefault="00600E33" w:rsidP="00600E33">
      <w:pPr>
        <w:pStyle w:val="Heading2"/>
        <w:rPr>
          <w:rFonts w:ascii="Aptos" w:eastAsia="HGMaruGothicMPRO" w:hAnsi="Aptos"/>
          <w:b w:val="0"/>
          <w:szCs w:val="24"/>
        </w:rPr>
      </w:pPr>
      <w:r w:rsidRPr="00383C9C">
        <w:rPr>
          <w:rFonts w:ascii="Aptos" w:eastAsia="HGMaruGothicMPRO" w:hAnsi="Aptos"/>
          <w:b w:val="0"/>
          <w:szCs w:val="24"/>
        </w:rPr>
        <w:t>3) When to discontinue research</w:t>
      </w:r>
    </w:p>
    <w:p w14:paraId="10A14DE9" w14:textId="484A0B9E" w:rsidR="00600E33" w:rsidRPr="00383C9C" w:rsidRDefault="00600E33" w:rsidP="00600E33">
      <w:pPr>
        <w:suppressAutoHyphens/>
        <w:wordWrap w:val="0"/>
        <w:adjustRightInd w:val="0"/>
        <w:jc w:val="left"/>
        <w:textAlignment w:val="baseline"/>
        <w:rPr>
          <w:rFonts w:ascii="Aptos" w:eastAsia="HGMaruGothicMPRO" w:hAnsi="Aptos"/>
          <w:kern w:val="0"/>
          <w:sz w:val="24"/>
          <w:szCs w:val="24"/>
        </w:rPr>
      </w:pPr>
    </w:p>
    <w:p w14:paraId="17369CAB" w14:textId="77777777" w:rsidR="00600E33" w:rsidRPr="00383C9C" w:rsidRDefault="00600E33" w:rsidP="00600E33">
      <w:pPr>
        <w:rPr>
          <w:rFonts w:ascii="Aptos" w:eastAsia="HGMaruGothicMPRO" w:hAnsi="Aptos"/>
          <w:sz w:val="24"/>
          <w:szCs w:val="24"/>
        </w:rPr>
      </w:pPr>
      <w:r w:rsidRPr="00383C9C">
        <w:rPr>
          <w:rFonts w:ascii="Aptos" w:eastAsia="HGMaruGothicMPRO" w:hAnsi="Aptos"/>
          <w:sz w:val="24"/>
          <w:szCs w:val="24"/>
        </w:rPr>
        <w:t>1) If you discover after participating in the study that you should not have participated in the study</w:t>
      </w:r>
    </w:p>
    <w:p w14:paraId="2525085E" w14:textId="3474EFF5" w:rsidR="00600E33" w:rsidRPr="00383C9C" w:rsidRDefault="00600E33" w:rsidP="00600E33">
      <w:pPr>
        <w:rPr>
          <w:rFonts w:ascii="Aptos" w:eastAsia="HGMaruGothicMPRO" w:hAnsi="Aptos"/>
          <w:sz w:val="24"/>
          <w:szCs w:val="24"/>
        </w:rPr>
      </w:pPr>
      <w:r w:rsidRPr="00383C9C">
        <w:rPr>
          <w:rFonts w:ascii="Aptos" w:eastAsia="HGMaruGothicMPRO" w:hAnsi="Aptos"/>
          <w:sz w:val="24"/>
          <w:szCs w:val="24"/>
        </w:rPr>
        <w:t>2) If you decline to participate in this study</w:t>
      </w:r>
    </w:p>
    <w:p w14:paraId="5F71F549" w14:textId="683D0390" w:rsidR="00257255" w:rsidRPr="00383C9C" w:rsidRDefault="00257255" w:rsidP="00600E33">
      <w:pPr>
        <w:rPr>
          <w:rFonts w:ascii="Aptos" w:eastAsia="HGMaruGothicMPRO" w:hAnsi="Aptos"/>
          <w:sz w:val="24"/>
          <w:szCs w:val="24"/>
        </w:rPr>
      </w:pPr>
      <w:r w:rsidRPr="00383C9C">
        <w:rPr>
          <w:rFonts w:ascii="Aptos" w:eastAsia="HGMaruGothicMPRO" w:hAnsi="Aptos"/>
          <w:sz w:val="24"/>
          <w:szCs w:val="24"/>
        </w:rPr>
        <w:t>3) If you withdraw your consent to participate in this study.</w:t>
      </w:r>
    </w:p>
    <w:p w14:paraId="18BEB320" w14:textId="456EB0B4" w:rsidR="00600E33" w:rsidRPr="00383C9C" w:rsidRDefault="00600E33" w:rsidP="00600E33">
      <w:pPr>
        <w:rPr>
          <w:rFonts w:ascii="Aptos" w:eastAsia="HGMaruGothicMPRO" w:hAnsi="Aptos"/>
          <w:sz w:val="24"/>
          <w:szCs w:val="24"/>
        </w:rPr>
      </w:pPr>
      <w:r w:rsidRPr="00383C9C">
        <w:rPr>
          <w:rFonts w:ascii="Aptos" w:eastAsia="HGMaruGothicMPRO" w:hAnsi="Aptos"/>
          <w:sz w:val="24"/>
          <w:szCs w:val="24"/>
        </w:rPr>
        <w:t>3) When the principal investigator or co-investigator determines that the study needs to be discontinued based on medical judgment.</w:t>
      </w:r>
    </w:p>
    <w:p w14:paraId="66EA9635" w14:textId="2C6BA2D0" w:rsidR="00600E33" w:rsidRPr="00383C9C" w:rsidRDefault="00600E33" w:rsidP="00600E33">
      <w:pPr>
        <w:rPr>
          <w:rFonts w:ascii="Aptos" w:eastAsia="HGMaruGothicMPRO" w:hAnsi="Aptos"/>
          <w:sz w:val="24"/>
          <w:szCs w:val="24"/>
        </w:rPr>
      </w:pPr>
      <w:r w:rsidRPr="00383C9C">
        <w:rPr>
          <w:rFonts w:ascii="Aptos" w:eastAsia="HGMaruGothicMPRO" w:hAnsi="Aptos"/>
          <w:sz w:val="24"/>
          <w:szCs w:val="24"/>
        </w:rPr>
        <w:t>4) If you are unable to visit the hospital due to moving, being transferred to another hospital, etc.</w:t>
      </w:r>
    </w:p>
    <w:p w14:paraId="50916950" w14:textId="2FE4B657" w:rsidR="00600E33" w:rsidRPr="00383C9C" w:rsidRDefault="00600E33" w:rsidP="00600E33">
      <w:pPr>
        <w:rPr>
          <w:rFonts w:ascii="Aptos" w:eastAsia="HGMaruGothicMPRO" w:hAnsi="Aptos"/>
          <w:sz w:val="24"/>
          <w:szCs w:val="24"/>
        </w:rPr>
      </w:pPr>
      <w:r w:rsidRPr="00383C9C">
        <w:rPr>
          <w:rFonts w:ascii="Aptos" w:eastAsia="HGMaruGothicMPRO" w:hAnsi="Aptos"/>
          <w:sz w:val="24"/>
          <w:szCs w:val="24"/>
        </w:rPr>
        <w:t>5) If the principal investigator or other person in charge of the study decides to discontinue the entire study</w:t>
      </w:r>
    </w:p>
    <w:p w14:paraId="743402A4" w14:textId="0A564205" w:rsidR="00A22CFA" w:rsidRPr="00383C9C" w:rsidRDefault="00A22CFA" w:rsidP="00600E33">
      <w:pPr>
        <w:rPr>
          <w:rFonts w:ascii="Aptos" w:eastAsia="HGMaruGothicMPRO" w:hAnsi="Aptos"/>
          <w:sz w:val="24"/>
          <w:szCs w:val="24"/>
        </w:rPr>
      </w:pPr>
    </w:p>
    <w:p w14:paraId="18ABA5AE" w14:textId="7A1B183F" w:rsidR="00A22CFA" w:rsidRPr="00383C9C" w:rsidRDefault="002E54C3" w:rsidP="00A22CFA">
      <w:pPr>
        <w:pStyle w:val="Heading1"/>
        <w:rPr>
          <w:rFonts w:ascii="Aptos" w:eastAsia="HGMaruGothicMPRO" w:hAnsi="Aptos"/>
          <w:b w:val="0"/>
          <w:sz w:val="26"/>
          <w:szCs w:val="26"/>
          <w:u w:val="none"/>
        </w:rPr>
      </w:pPr>
      <w:r w:rsidRPr="00383C9C">
        <w:rPr>
          <w:rFonts w:ascii="Aptos" w:eastAsia="HGMaruGothicMPRO" w:hAnsi="Aptos"/>
          <w:b w:val="0"/>
          <w:sz w:val="26"/>
          <w:szCs w:val="26"/>
          <w:u w:val="none"/>
        </w:rPr>
        <w:t xml:space="preserve">6. </w:t>
      </w:r>
      <w:r w:rsidR="00A22CFA" w:rsidRPr="00383C9C">
        <w:rPr>
          <w:rFonts w:ascii="Aptos" w:eastAsia="HGMaruGothicMPRO" w:hAnsi="Aptos"/>
          <w:b w:val="0"/>
          <w:sz w:val="26"/>
          <w:szCs w:val="26"/>
          <w:u w:val="none"/>
        </w:rPr>
        <w:t>Other treatment methods</w:t>
      </w:r>
    </w:p>
    <w:p w14:paraId="37B42617" w14:textId="55E0F79A" w:rsidR="00A22CFA" w:rsidRPr="00383C9C" w:rsidRDefault="00B65AFE" w:rsidP="00A22CFA">
      <w:pPr>
        <w:rPr>
          <w:rFonts w:ascii="Aptos" w:eastAsia="HGMaruGothicMPRO" w:hAnsi="Aptos"/>
          <w:sz w:val="24"/>
          <w:szCs w:val="24"/>
        </w:rPr>
      </w:pPr>
      <w:r w:rsidRPr="00383C9C">
        <w:rPr>
          <w:rFonts w:ascii="Aptos" w:eastAsia="HGMaruGothicMPRO" w:hAnsi="Aptos"/>
          <w:sz w:val="24"/>
          <w:szCs w:val="24"/>
        </w:rPr>
        <w:t xml:space="preserve">of </w:t>
      </w:r>
      <w:r w:rsidR="00D23122" w:rsidRPr="00383C9C">
        <w:rPr>
          <w:rFonts w:ascii="Aptos" w:eastAsia="HGMaruGothicMPRO" w:hAnsi="Aptos"/>
          <w:sz w:val="24"/>
          <w:szCs w:val="24"/>
        </w:rPr>
        <w:t xml:space="preserve">February </w:t>
      </w:r>
      <w:r w:rsidR="00383C9C" w:rsidRPr="00383C9C">
        <w:rPr>
          <w:rFonts w:ascii="Aptos" w:eastAsia="HGMaruGothicMPRO" w:hAnsi="Aptos"/>
          <w:sz w:val="24"/>
          <w:szCs w:val="24"/>
        </w:rPr>
        <w:t>2024,</w:t>
      </w:r>
      <w:r w:rsidR="00904FF4" w:rsidRPr="00383C9C">
        <w:rPr>
          <w:rFonts w:ascii="Aptos" w:eastAsia="HGMaruGothicMPRO" w:hAnsi="Aptos"/>
          <w:sz w:val="24"/>
          <w:szCs w:val="24"/>
        </w:rPr>
        <w:t xml:space="preserve"> </w:t>
      </w:r>
      <w:r w:rsidRPr="00383C9C">
        <w:rPr>
          <w:rFonts w:ascii="Aptos" w:eastAsia="HGMaruGothicMPRO" w:hAnsi="Aptos"/>
          <w:sz w:val="24"/>
          <w:szCs w:val="24"/>
        </w:rPr>
        <w:t xml:space="preserve">four types of oral medications (donepezil, rivastigmine, galantamine, and memantine) have been approved in Japan as pharmacological therapy for patients with Alzheimer's dementia, </w:t>
      </w:r>
      <w:r w:rsidR="00D23122" w:rsidRPr="00383C9C">
        <w:rPr>
          <w:rFonts w:ascii="Aptos" w:eastAsia="HGMaruGothicMPRO" w:hAnsi="Aptos"/>
          <w:sz w:val="24"/>
          <w:szCs w:val="24"/>
        </w:rPr>
        <w:t xml:space="preserve">but </w:t>
      </w:r>
      <w:r w:rsidRPr="00383C9C">
        <w:rPr>
          <w:rFonts w:ascii="Aptos" w:eastAsia="HGMaruGothicMPRO" w:hAnsi="Aptos"/>
          <w:sz w:val="24"/>
          <w:szCs w:val="24"/>
        </w:rPr>
        <w:t xml:space="preserve">three types of medications other than memantine are effective for patients with mild Alzheimer's dementia, who are the subjects of this study. In addition, lecanemab, an intravenous amyloid antibody </w:t>
      </w:r>
      <w:r w:rsidR="00F6413E" w:rsidRPr="00383C9C">
        <w:rPr>
          <w:rFonts w:ascii="Aptos" w:eastAsia="HGMaruGothicMPRO" w:hAnsi="Aptos"/>
          <w:sz w:val="24"/>
          <w:szCs w:val="24"/>
        </w:rPr>
        <w:t xml:space="preserve">drug </w:t>
      </w:r>
      <w:proofErr w:type="gramStart"/>
      <w:r w:rsidR="006527F2" w:rsidRPr="00383C9C">
        <w:rPr>
          <w:rFonts w:ascii="Aptos" w:eastAsia="HGMaruGothicMPRO" w:hAnsi="Aptos"/>
          <w:sz w:val="24"/>
          <w:szCs w:val="24"/>
        </w:rPr>
        <w:t xml:space="preserve">( </w:t>
      </w:r>
      <w:r w:rsidR="00F6413E" w:rsidRPr="00383C9C">
        <w:rPr>
          <w:rFonts w:ascii="Aptos" w:eastAsia="HGMaruGothicMPRO" w:hAnsi="Aptos"/>
          <w:sz w:val="24"/>
          <w:szCs w:val="24"/>
        </w:rPr>
        <w:t>a</w:t>
      </w:r>
      <w:proofErr w:type="gramEnd"/>
      <w:r w:rsidR="00F6413E" w:rsidRPr="00383C9C">
        <w:rPr>
          <w:rFonts w:ascii="Aptos" w:eastAsia="HGMaruGothicMPRO" w:hAnsi="Aptos"/>
          <w:sz w:val="24"/>
          <w:szCs w:val="24"/>
        </w:rPr>
        <w:t xml:space="preserve"> drug that acts on and reduces beta amyloid, which causes Alzheimer's disease), has been approved </w:t>
      </w:r>
      <w:r w:rsidR="007F3681" w:rsidRPr="00383C9C">
        <w:rPr>
          <w:rFonts w:ascii="Aptos" w:eastAsia="HGMaruGothicMPRO" w:hAnsi="Aptos"/>
          <w:sz w:val="24"/>
          <w:szCs w:val="24"/>
        </w:rPr>
        <w:t xml:space="preserve">for patients with mild cognitive impairment </w:t>
      </w:r>
      <w:r w:rsidR="006527F2" w:rsidRPr="00383C9C">
        <w:rPr>
          <w:rFonts w:ascii="Aptos" w:eastAsia="HGMaruGothicMPRO" w:hAnsi="Aptos"/>
          <w:sz w:val="24"/>
          <w:szCs w:val="24"/>
        </w:rPr>
        <w:t xml:space="preserve">and mild dementia </w:t>
      </w:r>
      <w:r w:rsidR="003A6730" w:rsidRPr="00383C9C">
        <w:rPr>
          <w:rFonts w:ascii="Aptos" w:eastAsia="HGMaruGothicMPRO" w:hAnsi="Aptos"/>
          <w:sz w:val="24"/>
          <w:szCs w:val="24"/>
        </w:rPr>
        <w:t>due to Alzheimer's dementia. As a non-pharmacological therapy, lifestyle improvements such as improving exercise volume and nutrition are widely used because they have no noticeable risks, but neither treatment is thought to completely stop the progression of dementia itself. There are no restrictions on the use of pharmacological or non-pharmacological therapy in this study, but if you start a new treatment during your participation in this study, please report it.</w:t>
      </w:r>
    </w:p>
    <w:p w14:paraId="152615B4" w14:textId="77777777" w:rsidR="00A22CFA" w:rsidRPr="00383C9C" w:rsidRDefault="00A22CFA" w:rsidP="00A22CFA">
      <w:pPr>
        <w:rPr>
          <w:rFonts w:ascii="Aptos" w:eastAsia="HGMaruGothicMPRO" w:hAnsi="Aptos"/>
          <w:sz w:val="24"/>
          <w:szCs w:val="24"/>
        </w:rPr>
      </w:pPr>
    </w:p>
    <w:p w14:paraId="711B4998" w14:textId="02932436" w:rsidR="00A22CFA" w:rsidRPr="00383C9C" w:rsidRDefault="002E54C3" w:rsidP="00A22CFA">
      <w:pPr>
        <w:pStyle w:val="Heading1"/>
        <w:rPr>
          <w:rFonts w:ascii="Aptos" w:eastAsia="HGMaruGothicMPRO" w:hAnsi="Aptos"/>
          <w:b w:val="0"/>
          <w:sz w:val="26"/>
          <w:szCs w:val="26"/>
          <w:u w:val="none"/>
        </w:rPr>
      </w:pPr>
      <w:r w:rsidRPr="00383C9C">
        <w:rPr>
          <w:rFonts w:ascii="Aptos" w:eastAsia="HGMaruGothicMPRO" w:hAnsi="Aptos"/>
          <w:b w:val="0"/>
          <w:sz w:val="26"/>
          <w:szCs w:val="26"/>
          <w:u w:val="none"/>
        </w:rPr>
        <w:t>7. Financial burden associated with participating in this study</w:t>
      </w:r>
    </w:p>
    <w:p w14:paraId="1AD84FE7" w14:textId="1C417672" w:rsidR="00A22CFA" w:rsidRPr="00383C9C" w:rsidRDefault="00A22CFA" w:rsidP="000D1ECA">
      <w:pPr>
        <w:ind w:firstLineChars="100" w:firstLine="240"/>
        <w:rPr>
          <w:rFonts w:ascii="Aptos" w:eastAsia="HGMaruGothicMPRO" w:hAnsi="Aptos"/>
          <w:sz w:val="24"/>
          <w:szCs w:val="24"/>
        </w:rPr>
      </w:pPr>
      <w:r w:rsidRPr="00383C9C">
        <w:rPr>
          <w:rFonts w:ascii="Aptos" w:eastAsia="HGMaruGothicMPRO" w:hAnsi="Aptos"/>
          <w:sz w:val="24"/>
          <w:szCs w:val="24"/>
        </w:rPr>
        <w:t xml:space="preserve">If you participate in this study, we will give you 3,000 yen </w:t>
      </w:r>
      <w:r w:rsidR="000D1ECA" w:rsidRPr="00383C9C">
        <w:rPr>
          <w:rFonts w:ascii="Aptos" w:eastAsia="HGMaruGothicMPRO" w:hAnsi="Aptos"/>
          <w:sz w:val="24"/>
          <w:szCs w:val="24"/>
        </w:rPr>
        <w:t>at the time of the final evaluation to help reduce the burden of your participation.</w:t>
      </w:r>
    </w:p>
    <w:p w14:paraId="7581F7C7" w14:textId="77777777" w:rsidR="00C90870" w:rsidRPr="00383C9C" w:rsidRDefault="00C90870" w:rsidP="00C73A16">
      <w:pPr>
        <w:rPr>
          <w:rFonts w:ascii="Aptos" w:eastAsia="HGMaruGothicMPRO" w:hAnsi="Aptos"/>
          <w:sz w:val="24"/>
          <w:szCs w:val="24"/>
        </w:rPr>
      </w:pPr>
    </w:p>
    <w:p w14:paraId="160B85B5" w14:textId="7334C037" w:rsidR="00E117D7" w:rsidRPr="00383C9C" w:rsidRDefault="00A22CFA" w:rsidP="00DF1966">
      <w:pPr>
        <w:pStyle w:val="Heading1"/>
        <w:rPr>
          <w:rFonts w:ascii="Aptos" w:eastAsia="HGMaruGothicMPRO" w:hAnsi="Aptos" w:cs="Arial"/>
          <w:b w:val="0"/>
          <w:sz w:val="26"/>
          <w:szCs w:val="26"/>
          <w:u w:val="none"/>
        </w:rPr>
      </w:pPr>
      <w:r w:rsidRPr="00383C9C">
        <w:rPr>
          <w:rFonts w:ascii="Aptos" w:eastAsia="HGMaruGothicMPRO" w:hAnsi="Aptos"/>
          <w:b w:val="0"/>
          <w:sz w:val="26"/>
          <w:szCs w:val="26"/>
          <w:u w:val="none"/>
        </w:rPr>
        <w:t>8. Withdrawal of consent after participating in the study</w:t>
      </w:r>
    </w:p>
    <w:p w14:paraId="53152055" w14:textId="79FD22BE" w:rsidR="00E117D7" w:rsidRPr="00383C9C" w:rsidRDefault="00E117D7" w:rsidP="00CA2BD4">
      <w:pPr>
        <w:suppressAutoHyphens/>
        <w:wordWrap w:val="0"/>
        <w:adjustRightInd w:val="0"/>
        <w:ind w:left="6" w:firstLineChars="100" w:firstLine="240"/>
        <w:jc w:val="left"/>
        <w:textAlignment w:val="baseline"/>
        <w:rPr>
          <w:rFonts w:ascii="Aptos" w:eastAsia="HGMaruGothicMPRO" w:hAnsi="Aptos" w:cs="Arial"/>
          <w:sz w:val="24"/>
          <w:szCs w:val="24"/>
        </w:rPr>
      </w:pPr>
      <w:r w:rsidRPr="00383C9C">
        <w:rPr>
          <w:rFonts w:ascii="Aptos" w:eastAsia="HGMaruGothicMPRO" w:hAnsi="Aptos"/>
          <w:sz w:val="24"/>
          <w:szCs w:val="24"/>
        </w:rPr>
        <w:t xml:space="preserve">Please decide of your own free will </w:t>
      </w:r>
      <w:r w:rsidR="00383C9C" w:rsidRPr="00383C9C">
        <w:rPr>
          <w:rFonts w:ascii="Aptos" w:eastAsia="HGMaruGothicMPRO" w:hAnsi="Aptos"/>
          <w:sz w:val="24"/>
          <w:szCs w:val="24"/>
        </w:rPr>
        <w:t>whether</w:t>
      </w:r>
      <w:r w:rsidRPr="00383C9C">
        <w:rPr>
          <w:rFonts w:ascii="Aptos" w:eastAsia="HGMaruGothicMPRO" w:hAnsi="Aptos"/>
          <w:sz w:val="24"/>
          <w:szCs w:val="24"/>
        </w:rPr>
        <w:t xml:space="preserve"> to participate in this study. If you decline to participate in this study, you will not suffer any disadvantages. Furthermore, even if you have agreed to participate in the study and the study has begun, you can stop participating at any time, and in that </w:t>
      </w:r>
      <w:r w:rsidR="00383C9C" w:rsidRPr="00383C9C">
        <w:rPr>
          <w:rFonts w:ascii="Aptos" w:eastAsia="HGMaruGothicMPRO" w:hAnsi="Aptos"/>
          <w:sz w:val="24"/>
          <w:szCs w:val="24"/>
        </w:rPr>
        <w:t>case,</w:t>
      </w:r>
      <w:r w:rsidRPr="00383C9C">
        <w:rPr>
          <w:rFonts w:ascii="Aptos" w:eastAsia="HGMaruGothicMPRO" w:hAnsi="Aptos"/>
          <w:sz w:val="24"/>
          <w:szCs w:val="24"/>
        </w:rPr>
        <w:t xml:space="preserve"> you will not suffer any disadvantages. However, once the entire study has been completed and the results have been published, even if you wish to withdraw your consent to participate in the study, it will be difficult to accommodate your request, so we will not be able to accept your request to withdraw.</w:t>
      </w:r>
    </w:p>
    <w:p w14:paraId="49DD8371" w14:textId="77777777" w:rsidR="00D83D36" w:rsidRPr="00383C9C" w:rsidRDefault="00D83D36" w:rsidP="00C73A16">
      <w:pPr>
        <w:rPr>
          <w:rFonts w:ascii="Aptos" w:eastAsia="HGMaruGothicMPRO" w:hAnsi="Aptos"/>
          <w:sz w:val="24"/>
          <w:szCs w:val="24"/>
        </w:rPr>
      </w:pPr>
    </w:p>
    <w:p w14:paraId="52086309" w14:textId="336F1F52" w:rsidR="000B11BB" w:rsidRPr="00383C9C" w:rsidRDefault="00077877" w:rsidP="00DF1966">
      <w:pPr>
        <w:pStyle w:val="Heading1"/>
        <w:rPr>
          <w:rFonts w:ascii="Aptos" w:eastAsia="HGMaruGothicMPRO" w:hAnsi="Aptos"/>
          <w:b w:val="0"/>
          <w:sz w:val="26"/>
          <w:szCs w:val="26"/>
          <w:u w:val="none"/>
        </w:rPr>
      </w:pPr>
      <w:r w:rsidRPr="00383C9C">
        <w:rPr>
          <w:rFonts w:ascii="Aptos" w:eastAsia="HGMaruGothicMPRO" w:hAnsi="Aptos"/>
          <w:b w:val="0"/>
          <w:sz w:val="26"/>
          <w:szCs w:val="26"/>
          <w:u w:val="none"/>
        </w:rPr>
        <w:t>9. Handling of personal information</w:t>
      </w:r>
    </w:p>
    <w:p w14:paraId="5AF3422C" w14:textId="18C7BFAD" w:rsidR="00550868" w:rsidRPr="00383C9C" w:rsidRDefault="00F21A39" w:rsidP="00C73A16">
      <w:pPr>
        <w:rPr>
          <w:rFonts w:ascii="Aptos" w:eastAsia="HGMaruGothicMPRO" w:hAnsi="Aptos"/>
          <w:sz w:val="24"/>
          <w:szCs w:val="24"/>
        </w:rPr>
      </w:pPr>
      <w:r w:rsidRPr="00383C9C">
        <w:rPr>
          <w:rFonts w:ascii="Aptos" w:eastAsia="HGMaruGothicMPRO" w:hAnsi="Aptos"/>
          <w:sz w:val="24"/>
          <w:szCs w:val="24"/>
        </w:rPr>
        <w:t xml:space="preserve">If you participate in this study, the research data </w:t>
      </w:r>
      <w:bookmarkStart w:id="4" w:name="_Hlk515981672"/>
      <w:r w:rsidR="000B11BB" w:rsidRPr="00383C9C">
        <w:rPr>
          <w:rFonts w:ascii="Aptos" w:eastAsia="HGMaruGothicMPRO" w:hAnsi="Aptos"/>
          <w:sz w:val="24"/>
          <w:szCs w:val="24"/>
        </w:rPr>
        <w:t xml:space="preserve">you </w:t>
      </w:r>
      <w:r w:rsidR="00383C9C" w:rsidRPr="00383C9C">
        <w:rPr>
          <w:rFonts w:ascii="Aptos" w:eastAsia="HGMaruGothicMPRO" w:hAnsi="Aptos"/>
          <w:sz w:val="24"/>
          <w:szCs w:val="24"/>
        </w:rPr>
        <w:t>provide,</w:t>
      </w:r>
      <w:r w:rsidR="000B11BB" w:rsidRPr="00383C9C">
        <w:rPr>
          <w:rFonts w:ascii="Aptos" w:eastAsia="HGMaruGothicMPRO" w:hAnsi="Aptos"/>
          <w:sz w:val="24"/>
          <w:szCs w:val="24"/>
        </w:rPr>
        <w:t xml:space="preserve"> such as samples and medical information, as well as information that could identify you, such as your name, will be anonymized and managed by assigning a research code so that individuals cannot be identified.</w:t>
      </w:r>
      <w:bookmarkEnd w:id="4"/>
    </w:p>
    <w:p w14:paraId="7A7BF7D3" w14:textId="5C77896F" w:rsidR="00D35F91" w:rsidRPr="00383C9C" w:rsidRDefault="00D35F91" w:rsidP="00550868">
      <w:pPr>
        <w:ind w:firstLineChars="100" w:firstLine="240"/>
        <w:rPr>
          <w:rFonts w:ascii="Aptos" w:eastAsia="HGMaruGothicMPRO" w:hAnsi="Aptos"/>
          <w:sz w:val="24"/>
          <w:szCs w:val="24"/>
        </w:rPr>
      </w:pPr>
      <w:r w:rsidRPr="00383C9C">
        <w:rPr>
          <w:rFonts w:ascii="Aptos" w:eastAsia="HGMaruGothicMPRO" w:hAnsi="Aptos"/>
          <w:sz w:val="24"/>
          <w:szCs w:val="24"/>
        </w:rPr>
        <w:t>For this study, an anonymization officer will create a correspondence table linking your name with a research number for the purpose of withdrawing your consent to participate in the study, matching medical information, etc., and this will be securely managed by a personal information manager.</w:t>
      </w:r>
    </w:p>
    <w:p w14:paraId="5CA2A956" w14:textId="1F03B79F" w:rsidR="00DF1966" w:rsidRPr="00383C9C" w:rsidRDefault="00DF1966" w:rsidP="00DF1966">
      <w:pPr>
        <w:ind w:firstLineChars="100" w:firstLine="240"/>
        <w:rPr>
          <w:rFonts w:ascii="Aptos" w:eastAsia="HGMaruGothicMPRO" w:hAnsi="Aptos"/>
          <w:sz w:val="24"/>
          <w:szCs w:val="24"/>
        </w:rPr>
      </w:pPr>
      <w:r w:rsidRPr="00383C9C">
        <w:rPr>
          <w:rFonts w:ascii="Aptos" w:eastAsia="HGMaruGothicMPRO" w:hAnsi="Aptos"/>
          <w:sz w:val="24"/>
          <w:szCs w:val="24"/>
        </w:rPr>
        <w:t xml:space="preserve">In addition, to check whether this clinical study is being conducted appropriately, your information </w:t>
      </w:r>
      <w:r w:rsidR="00A40464" w:rsidRPr="00383C9C">
        <w:rPr>
          <w:rFonts w:ascii="Aptos" w:eastAsia="HGMaruGothicMPRO" w:hAnsi="Aptos"/>
          <w:sz w:val="24"/>
          <w:szCs w:val="24"/>
        </w:rPr>
        <w:t>may be accessed by those involved in the clinical study (those authorized to do so by the principal investigator), the Ministry of Health, Labor and Welfare and its related organizations, and the Clinical Research Review Board. However, these parties are required to maintain confidentiality, so your personal information will never be misused.</w:t>
      </w:r>
    </w:p>
    <w:p w14:paraId="099E68A9" w14:textId="77777777" w:rsidR="00F34781" w:rsidRPr="00383C9C" w:rsidRDefault="00F34781" w:rsidP="00F34781">
      <w:pPr>
        <w:rPr>
          <w:rFonts w:ascii="Aptos" w:eastAsia="HGMaruGothicMPRO" w:hAnsi="Aptos"/>
          <w:sz w:val="24"/>
          <w:szCs w:val="24"/>
        </w:rPr>
      </w:pPr>
      <w:r w:rsidRPr="00383C9C">
        <w:rPr>
          <w:rFonts w:ascii="Aptos" w:eastAsia="HGMaruGothicMPRO" w:hAnsi="Aptos"/>
          <w:sz w:val="24"/>
          <w:szCs w:val="24"/>
        </w:rPr>
        <w:t xml:space="preserve">　</w:t>
      </w:r>
    </w:p>
    <w:p w14:paraId="431C4EC5" w14:textId="481B9205" w:rsidR="00F34781" w:rsidRPr="00383C9C" w:rsidRDefault="00F34781" w:rsidP="00F34781">
      <w:pPr>
        <w:rPr>
          <w:rFonts w:ascii="Aptos" w:eastAsia="HGMaruGothicMPRO" w:hAnsi="Aptos"/>
          <w:sz w:val="24"/>
          <w:szCs w:val="24"/>
        </w:rPr>
      </w:pPr>
      <w:r w:rsidRPr="00383C9C">
        <w:rPr>
          <w:rFonts w:ascii="Aptos" w:eastAsia="HGMaruGothicMPRO" w:hAnsi="Aptos"/>
          <w:sz w:val="24"/>
          <w:szCs w:val="24"/>
        </w:rPr>
        <w:t>If the results of the clinical research are made public, the personal information of the subjects of the clinical research will be protected.</w:t>
      </w:r>
    </w:p>
    <w:p w14:paraId="67472527" w14:textId="77777777" w:rsidR="00C0596A" w:rsidRPr="00383C9C" w:rsidRDefault="00C0596A" w:rsidP="00C73A16">
      <w:pPr>
        <w:rPr>
          <w:rFonts w:ascii="Aptos" w:eastAsia="HGMaruGothicMPRO" w:hAnsi="Aptos"/>
          <w:sz w:val="24"/>
          <w:szCs w:val="24"/>
        </w:rPr>
      </w:pPr>
    </w:p>
    <w:p w14:paraId="2F692C00" w14:textId="528AA48F" w:rsidR="00C0596A" w:rsidRPr="00383C9C" w:rsidRDefault="00077877" w:rsidP="00DF1966">
      <w:pPr>
        <w:pStyle w:val="Heading1"/>
        <w:rPr>
          <w:rFonts w:ascii="Aptos" w:eastAsia="HGMaruGothicMPRO" w:hAnsi="Aptos"/>
          <w:b w:val="0"/>
          <w:sz w:val="26"/>
          <w:szCs w:val="26"/>
          <w:u w:val="none"/>
        </w:rPr>
      </w:pPr>
      <w:r w:rsidRPr="00383C9C">
        <w:rPr>
          <w:rFonts w:ascii="Aptos" w:eastAsia="HGMaruGothicMPRO" w:hAnsi="Aptos"/>
          <w:b w:val="0"/>
          <w:sz w:val="26"/>
          <w:szCs w:val="26"/>
          <w:u w:val="none"/>
        </w:rPr>
        <w:t>10. Storage and disposal of samples and information, and secondary use</w:t>
      </w:r>
    </w:p>
    <w:p w14:paraId="342057D8" w14:textId="76EDB1C8" w:rsidR="005A65A1" w:rsidRPr="00383C9C" w:rsidRDefault="00F1642D" w:rsidP="009D4152">
      <w:pPr>
        <w:ind w:firstLineChars="100" w:firstLine="240"/>
        <w:rPr>
          <w:rFonts w:ascii="Aptos" w:eastAsia="HGMaruGothicMPRO" w:hAnsi="Aptos"/>
          <w:sz w:val="24"/>
          <w:szCs w:val="24"/>
        </w:rPr>
      </w:pPr>
      <w:r w:rsidRPr="00383C9C">
        <w:rPr>
          <w:rFonts w:ascii="Aptos" w:eastAsia="HGMaruGothicMPRO" w:hAnsi="Aptos"/>
          <w:sz w:val="24"/>
          <w:szCs w:val="24"/>
        </w:rPr>
        <w:t>Samples obtained through this study will be kept as records stipulated in Article 12 of the Clinical Research Act for five years from the date of completion of the study. The final ownership of the data will be that of the principal investigator.</w:t>
      </w:r>
    </w:p>
    <w:p w14:paraId="7E825CCB" w14:textId="56D728A8" w:rsidR="001C2A1E" w:rsidRPr="00383C9C" w:rsidRDefault="001C2A1E" w:rsidP="00CA2BD4">
      <w:pPr>
        <w:rPr>
          <w:rFonts w:ascii="Aptos" w:eastAsia="HGMaruGothicMPRO" w:hAnsi="Aptos"/>
          <w:sz w:val="24"/>
          <w:szCs w:val="24"/>
        </w:rPr>
      </w:pPr>
      <w:r w:rsidRPr="00383C9C">
        <w:rPr>
          <w:rFonts w:ascii="Aptos" w:eastAsia="HGMaruGothicMPRO" w:hAnsi="Aptos"/>
          <w:sz w:val="24"/>
          <w:szCs w:val="24"/>
        </w:rPr>
        <w:t>Your data may be used in future research other than this study, but this is not currently planned and will not pose any additional risks to you. If such research is conducted, it will be reviewed again by the Center's ethics committee or clinical research review committee, and after obtaining approval from the Center, your consent to the conduct of another study or your willingness to cooperate with the study will be confirmed through disclosure of information before it is conducted.</w:t>
      </w:r>
    </w:p>
    <w:p w14:paraId="52C42704" w14:textId="679425D4" w:rsidR="00A22CFA" w:rsidRPr="00383C9C" w:rsidRDefault="00A22CFA" w:rsidP="007B6C46">
      <w:pPr>
        <w:rPr>
          <w:rFonts w:ascii="Aptos" w:eastAsia="HGMaruGothicMPRO" w:hAnsi="Aptos"/>
          <w:sz w:val="24"/>
          <w:szCs w:val="24"/>
        </w:rPr>
      </w:pPr>
    </w:p>
    <w:p w14:paraId="3509297D" w14:textId="77777777" w:rsidR="002E54C3" w:rsidRPr="00383C9C" w:rsidRDefault="002E54C3" w:rsidP="00A22CFA">
      <w:pPr>
        <w:ind w:left="240" w:hangingChars="100" w:hanging="240"/>
        <w:rPr>
          <w:rFonts w:ascii="Aptos" w:eastAsia="HGMaruGothicMPRO" w:hAnsi="Aptos"/>
          <w:sz w:val="24"/>
          <w:szCs w:val="24"/>
        </w:rPr>
      </w:pPr>
    </w:p>
    <w:p w14:paraId="3699762E" w14:textId="10A66714" w:rsidR="00DC1442" w:rsidRPr="00383C9C" w:rsidRDefault="00077877" w:rsidP="00DF1966">
      <w:pPr>
        <w:pStyle w:val="Heading1"/>
        <w:rPr>
          <w:rFonts w:ascii="Aptos" w:eastAsia="HGMaruGothicMPRO" w:hAnsi="Aptos"/>
          <w:b w:val="0"/>
          <w:sz w:val="26"/>
          <w:szCs w:val="26"/>
          <w:u w:val="none"/>
        </w:rPr>
      </w:pPr>
      <w:r w:rsidRPr="00383C9C">
        <w:rPr>
          <w:rFonts w:ascii="Aptos" w:eastAsia="HGMaruGothicMPRO" w:hAnsi="Aptos"/>
          <w:b w:val="0"/>
          <w:sz w:val="26"/>
          <w:szCs w:val="26"/>
          <w:u w:val="none"/>
        </w:rPr>
        <w:t>11. Conflicts of interest regarding research funding sources and researchers</w:t>
      </w:r>
    </w:p>
    <w:p w14:paraId="385790B6" w14:textId="77777777" w:rsidR="00DC1442" w:rsidRPr="00383C9C" w:rsidRDefault="00DC1442" w:rsidP="00CA2BD4">
      <w:pPr>
        <w:ind w:left="240" w:hangingChars="100" w:hanging="240"/>
        <w:rPr>
          <w:rFonts w:ascii="Aptos" w:eastAsia="HGMaruGothicMPRO" w:hAnsi="Aptos"/>
          <w:sz w:val="24"/>
          <w:szCs w:val="24"/>
        </w:rPr>
      </w:pPr>
      <w:r w:rsidRPr="00383C9C">
        <w:rPr>
          <w:rFonts w:ascii="Aptos" w:eastAsia="HGMaruGothicMPRO" w:hAnsi="Aptos"/>
          <w:sz w:val="24"/>
          <w:szCs w:val="24"/>
        </w:rPr>
        <w:t xml:space="preserve">A "conflict of interest" is a situation in which external financial interests, such as falsification of research data, favoritism towards certain companies, or continuation of research when </w:t>
      </w:r>
      <w:r w:rsidRPr="00383C9C">
        <w:rPr>
          <w:rFonts w:ascii="Aptos" w:eastAsia="HGMaruGothicMPRO" w:hAnsi="Aptos"/>
          <w:sz w:val="24"/>
          <w:szCs w:val="24"/>
        </w:rPr>
        <w:lastRenderedPageBreak/>
        <w:t>it should be discontinued, may give rise to concerns from third parties that the research is not being conducted fairly and appropriately.</w:t>
      </w:r>
    </w:p>
    <w:p w14:paraId="16198E28" w14:textId="370C6AA7" w:rsidR="00660F74" w:rsidRPr="00383C9C" w:rsidRDefault="00660F74" w:rsidP="00660F74">
      <w:pPr>
        <w:ind w:firstLineChars="100" w:firstLine="240"/>
        <w:rPr>
          <w:rFonts w:ascii="Aptos" w:eastAsia="HGMaruGothicMPRO" w:hAnsi="Aptos"/>
          <w:sz w:val="24"/>
          <w:szCs w:val="24"/>
        </w:rPr>
      </w:pPr>
      <w:r w:rsidRPr="00383C9C">
        <w:rPr>
          <w:rFonts w:ascii="Aptos" w:eastAsia="HGMaruGothicMPRO" w:hAnsi="Aptos"/>
          <w:sz w:val="24"/>
          <w:szCs w:val="24"/>
        </w:rPr>
        <w:t xml:space="preserve">This study is funded by the Japan Society for the Promotion of Science (JSPS) Grants-in-Aid for Scientific Research (Academic Research Grant Fund Grant) Young Researchers (Research topic: Photobiomodulation in patients with dementia and mild cognitive impairment, Research representative: </w:t>
      </w:r>
      <w:r w:rsidR="00383C9C">
        <w:rPr>
          <w:rFonts w:ascii="Aptos" w:eastAsia="HGMaruGothicMPRO" w:hAnsi="Aptos"/>
          <w:sz w:val="24"/>
          <w:szCs w:val="24"/>
        </w:rPr>
        <w:t>Yuma Yokoi</w:t>
      </w:r>
      <w:r w:rsidR="00383C9C" w:rsidRPr="00383C9C">
        <w:rPr>
          <w:rFonts w:ascii="Aptos" w:eastAsia="HGMaruGothicMPRO" w:hAnsi="Aptos"/>
          <w:sz w:val="24"/>
          <w:szCs w:val="24"/>
        </w:rPr>
        <w:t>,</w:t>
      </w:r>
      <w:r w:rsidR="00F269C3" w:rsidRPr="00383C9C">
        <w:rPr>
          <w:rFonts w:ascii="Aptos" w:eastAsia="HGMaruGothicMPRO" w:hAnsi="Aptos"/>
          <w:sz w:val="24"/>
          <w:szCs w:val="24"/>
        </w:rPr>
        <w:t xml:space="preserve"> Subsidy period: FY2023-FY2025), and does not use funds from any specific company. In addition, the principal investigator, sub-investigator, statistical analysis manager, research supervisor, and their spouses and other family members have no financial or employment relationship with </w:t>
      </w:r>
      <w:proofErr w:type="spellStart"/>
      <w:r w:rsidR="00383C9C" w:rsidRPr="00383C9C">
        <w:rPr>
          <w:rFonts w:ascii="Aptos" w:eastAsia="HGMaruGothicMPRO" w:hAnsi="Aptos"/>
          <w:sz w:val="24"/>
          <w:szCs w:val="24"/>
        </w:rPr>
        <w:t>Vielight</w:t>
      </w:r>
      <w:proofErr w:type="spellEnd"/>
      <w:r w:rsidR="00383C9C" w:rsidRPr="00383C9C">
        <w:rPr>
          <w:rFonts w:ascii="Aptos" w:eastAsia="HGMaruGothicMPRO" w:hAnsi="Aptos"/>
          <w:sz w:val="24"/>
          <w:szCs w:val="24"/>
        </w:rPr>
        <w:t>,</w:t>
      </w:r>
      <w:r w:rsidR="00F269C3" w:rsidRPr="00383C9C">
        <w:rPr>
          <w:rFonts w:ascii="Aptos" w:eastAsia="HGMaruGothicMPRO" w:hAnsi="Aptos"/>
          <w:sz w:val="24"/>
          <w:szCs w:val="24"/>
        </w:rPr>
        <w:t xml:space="preserve"> the manufacturer of </w:t>
      </w:r>
      <w:proofErr w:type="spellStart"/>
      <w:r w:rsidR="00F269C3" w:rsidRPr="00383C9C">
        <w:rPr>
          <w:rFonts w:ascii="Aptos" w:eastAsia="HGMaruGothicMPRO" w:hAnsi="Aptos"/>
          <w:sz w:val="24"/>
          <w:szCs w:val="24"/>
        </w:rPr>
        <w:t>Vielight</w:t>
      </w:r>
      <w:proofErr w:type="spellEnd"/>
      <w:r w:rsidR="00F269C3" w:rsidRPr="00383C9C">
        <w:rPr>
          <w:rFonts w:ascii="Aptos" w:eastAsia="HGMaruGothicMPRO" w:hAnsi="Aptos"/>
          <w:sz w:val="24"/>
          <w:szCs w:val="24"/>
        </w:rPr>
        <w:t xml:space="preserve"> Gamma used in this </w:t>
      </w:r>
      <w:proofErr w:type="gramStart"/>
      <w:r w:rsidR="00F269C3" w:rsidRPr="00383C9C">
        <w:rPr>
          <w:rFonts w:ascii="Aptos" w:eastAsia="HGMaruGothicMPRO" w:hAnsi="Aptos"/>
          <w:sz w:val="24"/>
          <w:szCs w:val="24"/>
        </w:rPr>
        <w:t>study .</w:t>
      </w:r>
      <w:proofErr w:type="gramEnd"/>
      <w:r w:rsidR="00F269C3" w:rsidRPr="00383C9C">
        <w:rPr>
          <w:rFonts w:ascii="Aptos" w:eastAsia="HGMaruGothicMPRO" w:hAnsi="Aptos"/>
          <w:sz w:val="24"/>
          <w:szCs w:val="24"/>
        </w:rPr>
        <w:t xml:space="preserve"> Therefore, the researcher plans and conducts the study independently of companies, etc., and there is no influence on the research results and analysis. Conflicts of interest related to this study will be reviewed by the Clinical Research Review Committee and managed by the principal investigator (in the case of multi-center collaborative research, the principal investigator).</w:t>
      </w:r>
    </w:p>
    <w:p w14:paraId="442F32F9" w14:textId="77777777" w:rsidR="00F269C3" w:rsidRPr="00383C9C" w:rsidRDefault="00F269C3" w:rsidP="00660F74">
      <w:pPr>
        <w:ind w:firstLineChars="100" w:firstLine="240"/>
        <w:rPr>
          <w:rFonts w:ascii="Aptos" w:eastAsia="HGMaruGothicMPRO" w:hAnsi="Aptos"/>
          <w:sz w:val="24"/>
          <w:szCs w:val="24"/>
        </w:rPr>
      </w:pPr>
    </w:p>
    <w:p w14:paraId="5E43CB79" w14:textId="5DA8801E" w:rsidR="00BA57CD" w:rsidRPr="00383C9C" w:rsidRDefault="001229E1" w:rsidP="00DF1966">
      <w:pPr>
        <w:pStyle w:val="Heading1"/>
        <w:rPr>
          <w:rFonts w:ascii="Aptos" w:eastAsia="HGMaruGothicMPRO" w:hAnsi="Aptos"/>
          <w:b w:val="0"/>
          <w:sz w:val="26"/>
          <w:szCs w:val="26"/>
          <w:u w:val="none"/>
        </w:rPr>
      </w:pPr>
      <w:r w:rsidRPr="00383C9C">
        <w:rPr>
          <w:rFonts w:ascii="Aptos" w:eastAsia="HGMaruGothicMPRO" w:hAnsi="Aptos"/>
          <w:b w:val="0"/>
          <w:sz w:val="26"/>
          <w:szCs w:val="26"/>
          <w:u w:val="none"/>
        </w:rPr>
        <w:t>12. Provision of medical care after the study is completed</w:t>
      </w:r>
    </w:p>
    <w:p w14:paraId="0F97EE24" w14:textId="1403A2E3" w:rsidR="00BA57CD" w:rsidRPr="00383C9C" w:rsidRDefault="004E0AE5" w:rsidP="00C73A16">
      <w:pPr>
        <w:rPr>
          <w:rFonts w:ascii="Aptos" w:eastAsia="HGMaruGothicMPRO" w:hAnsi="Aptos"/>
          <w:sz w:val="24"/>
          <w:szCs w:val="24"/>
        </w:rPr>
      </w:pPr>
      <w:r w:rsidRPr="00383C9C">
        <w:rPr>
          <w:rFonts w:ascii="Aptos" w:eastAsia="HGMaruGothicMPRO" w:hAnsi="Aptos"/>
          <w:sz w:val="24"/>
          <w:szCs w:val="24"/>
        </w:rPr>
        <w:t>After the study ends, you will receive treatment tailored to your condition. You will not be able to use any of the devices used in this study after the 12-week evaluation.</w:t>
      </w:r>
    </w:p>
    <w:p w14:paraId="529795F9" w14:textId="77777777" w:rsidR="007D712A" w:rsidRPr="00383C9C" w:rsidRDefault="007D712A" w:rsidP="00C73A16">
      <w:pPr>
        <w:rPr>
          <w:rFonts w:ascii="Aptos" w:eastAsia="HGMaruGothicMPRO" w:hAnsi="Aptos"/>
          <w:sz w:val="24"/>
          <w:szCs w:val="24"/>
        </w:rPr>
      </w:pPr>
    </w:p>
    <w:p w14:paraId="1C614275" w14:textId="730ABF90" w:rsidR="004A4417" w:rsidRPr="00383C9C" w:rsidRDefault="001229E1" w:rsidP="00DF1966">
      <w:pPr>
        <w:pStyle w:val="Heading1"/>
        <w:rPr>
          <w:rFonts w:ascii="Aptos" w:eastAsia="HGMaruGothicMPRO" w:hAnsi="Aptos"/>
          <w:b w:val="0"/>
          <w:sz w:val="26"/>
          <w:szCs w:val="26"/>
          <w:u w:val="none"/>
        </w:rPr>
      </w:pPr>
      <w:r w:rsidRPr="00383C9C">
        <w:rPr>
          <w:rFonts w:ascii="Aptos" w:eastAsia="HGMaruGothicMPRO" w:hAnsi="Aptos"/>
          <w:b w:val="0"/>
          <w:sz w:val="26"/>
          <w:szCs w:val="26"/>
          <w:u w:val="none"/>
        </w:rPr>
        <w:t>13. Handling of research results from those who participated in the study</w:t>
      </w:r>
    </w:p>
    <w:p w14:paraId="0E0C7294" w14:textId="2642A494" w:rsidR="00F269C3" w:rsidRPr="00383C9C" w:rsidRDefault="00C83D3C" w:rsidP="00F269C3">
      <w:pPr>
        <w:ind w:firstLineChars="100" w:firstLine="240"/>
        <w:rPr>
          <w:rFonts w:ascii="Aptos" w:eastAsia="HGMaruGothicMPRO" w:hAnsi="Aptos"/>
          <w:sz w:val="24"/>
          <w:szCs w:val="24"/>
        </w:rPr>
      </w:pPr>
      <w:r w:rsidRPr="00383C9C">
        <w:rPr>
          <w:rFonts w:ascii="Aptos" w:eastAsia="HGMaruGothicMPRO" w:hAnsi="Aptos"/>
          <w:sz w:val="24"/>
          <w:szCs w:val="24"/>
        </w:rPr>
        <w:t xml:space="preserve">The study results of those who participated in this study will be compiled and sent to you </w:t>
      </w:r>
      <w:r w:rsidR="00383C9C" w:rsidRPr="00383C9C">
        <w:rPr>
          <w:rFonts w:ascii="Aptos" w:eastAsia="HGMaruGothicMPRO" w:hAnsi="Aptos"/>
          <w:sz w:val="24"/>
          <w:szCs w:val="24"/>
        </w:rPr>
        <w:t>electronically.</w:t>
      </w:r>
    </w:p>
    <w:p w14:paraId="67AA3B98" w14:textId="77777777" w:rsidR="00F269C3" w:rsidRPr="00383C9C" w:rsidRDefault="00F269C3" w:rsidP="00F269C3">
      <w:pPr>
        <w:ind w:firstLineChars="100" w:firstLine="240"/>
        <w:rPr>
          <w:rFonts w:ascii="Aptos" w:eastAsia="HGMaruGothicMPRO" w:hAnsi="Aptos"/>
          <w:sz w:val="24"/>
          <w:szCs w:val="24"/>
        </w:rPr>
      </w:pPr>
    </w:p>
    <w:p w14:paraId="313FA368" w14:textId="5A3B4A39" w:rsidR="000B11BB" w:rsidRPr="00383C9C" w:rsidRDefault="001229E1" w:rsidP="00DF1966">
      <w:pPr>
        <w:pStyle w:val="Heading1"/>
        <w:rPr>
          <w:rFonts w:ascii="Aptos" w:eastAsia="HGMaruGothicMPRO" w:hAnsi="Aptos"/>
          <w:b w:val="0"/>
          <w:sz w:val="26"/>
          <w:szCs w:val="26"/>
          <w:u w:val="none"/>
        </w:rPr>
      </w:pPr>
      <w:r w:rsidRPr="00383C9C">
        <w:rPr>
          <w:rFonts w:ascii="Aptos" w:eastAsia="HGMaruGothicMPRO" w:hAnsi="Aptos"/>
          <w:b w:val="0"/>
          <w:sz w:val="26"/>
          <w:szCs w:val="26"/>
          <w:u w:val="none"/>
        </w:rPr>
        <w:t>14. Compensation for health damage caused by research participation</w:t>
      </w:r>
    </w:p>
    <w:p w14:paraId="79D0963E" w14:textId="77777777" w:rsidR="007A5199" w:rsidRPr="00383C9C" w:rsidRDefault="007A5199" w:rsidP="00FA4ABB">
      <w:pPr>
        <w:snapToGrid w:val="0"/>
        <w:rPr>
          <w:rFonts w:ascii="Aptos" w:eastAsia="HGMaruGothicMPRO" w:hAnsi="Aptos"/>
          <w:sz w:val="24"/>
          <w:szCs w:val="24"/>
        </w:rPr>
      </w:pPr>
    </w:p>
    <w:p w14:paraId="228C7FD3" w14:textId="58C0DC4F" w:rsidR="00F07A5D" w:rsidRPr="00383C9C" w:rsidRDefault="00F07A5D" w:rsidP="00FA4ABB">
      <w:pPr>
        <w:snapToGrid w:val="0"/>
        <w:rPr>
          <w:rFonts w:ascii="Aptos" w:eastAsia="HGMaruGothicMPRO" w:hAnsi="Aptos"/>
          <w:sz w:val="24"/>
          <w:szCs w:val="24"/>
        </w:rPr>
      </w:pPr>
      <w:r w:rsidRPr="00383C9C">
        <w:rPr>
          <w:rFonts w:ascii="Aptos" w:eastAsia="HGMaruGothicMPRO" w:hAnsi="Aptos"/>
          <w:sz w:val="24"/>
          <w:szCs w:val="24"/>
        </w:rPr>
        <w:t>Establishing new medical technologies for drugs (and medical devices) through clinical research is essential for the development of medicine and healthcare. However, even if clinical research is conducted correctly with the utmost care, it is said to be difficult to completely prevent the occurrence of health damage caused by drugs (and medical devices). In recent years, emphasis has been placed on responding to health damage caused by drugs and medical devices from the perspective of protecting people who cooperate with research in good faith for the development of medicine and healthcare from the occurrence of health damage.</w:t>
      </w:r>
    </w:p>
    <w:p w14:paraId="2B614E08" w14:textId="0E101ED4" w:rsidR="00BD2490" w:rsidRPr="00383C9C" w:rsidRDefault="00F07A5D" w:rsidP="009160C0">
      <w:pPr>
        <w:snapToGrid w:val="0"/>
        <w:rPr>
          <w:rFonts w:ascii="Aptos" w:eastAsia="HGMaruGothicMPRO" w:hAnsi="Aptos"/>
          <w:sz w:val="24"/>
          <w:szCs w:val="24"/>
        </w:rPr>
      </w:pPr>
      <w:r w:rsidRPr="00383C9C">
        <w:rPr>
          <w:rFonts w:ascii="Aptos" w:eastAsia="HGMaruGothicMPRO" w:hAnsi="Aptos"/>
          <w:sz w:val="24"/>
          <w:szCs w:val="24"/>
        </w:rPr>
        <w:t xml:space="preserve">This study will be scientifically planned and conducted carefully, but if you experience any unusual symptoms or physical discomfort while participating in this study, please inform your doctor immediately. Appropriate measures and treatment will be taken immediately. </w:t>
      </w:r>
      <w:r w:rsidR="000B11BB" w:rsidRPr="00383C9C">
        <w:rPr>
          <w:rFonts w:ascii="Aptos" w:eastAsia="HGMaruGothicMPRO" w:hAnsi="Aptos"/>
          <w:iCs/>
          <w:sz w:val="24"/>
          <w:szCs w:val="24"/>
        </w:rPr>
        <w:t xml:space="preserve">If any tests or treatment are required, the costs </w:t>
      </w:r>
      <w:r w:rsidR="00DF5A1A" w:rsidRPr="00383C9C">
        <w:rPr>
          <w:rFonts w:ascii="Aptos" w:eastAsia="HGMaruGothicMPRO" w:hAnsi="Aptos"/>
          <w:iCs/>
          <w:sz w:val="24"/>
          <w:szCs w:val="24"/>
        </w:rPr>
        <w:t xml:space="preserve">will be paid </w:t>
      </w:r>
      <w:r w:rsidR="000B11BB" w:rsidRPr="00383C9C">
        <w:rPr>
          <w:rFonts w:ascii="Aptos" w:eastAsia="HGMaruGothicMPRO" w:hAnsi="Aptos"/>
          <w:sz w:val="24"/>
          <w:szCs w:val="24"/>
        </w:rPr>
        <w:t xml:space="preserve">using your health </w:t>
      </w:r>
      <w:r w:rsidR="00383C9C" w:rsidRPr="00383C9C">
        <w:rPr>
          <w:rFonts w:ascii="Aptos" w:eastAsia="HGMaruGothicMPRO" w:hAnsi="Aptos"/>
          <w:sz w:val="24"/>
          <w:szCs w:val="24"/>
        </w:rPr>
        <w:t>insurance,</w:t>
      </w:r>
      <w:r w:rsidR="000B11BB" w:rsidRPr="00383C9C">
        <w:rPr>
          <w:rFonts w:ascii="Aptos" w:eastAsia="HGMaruGothicMPRO" w:hAnsi="Aptos"/>
          <w:sz w:val="24"/>
          <w:szCs w:val="24"/>
        </w:rPr>
        <w:t xml:space="preserve"> just like regular medical care.</w:t>
      </w:r>
    </w:p>
    <w:p w14:paraId="185F37BC" w14:textId="2FAF5DF0" w:rsidR="000B11BB" w:rsidRPr="00383C9C" w:rsidRDefault="00AE65C7" w:rsidP="00271B37">
      <w:pPr>
        <w:tabs>
          <w:tab w:val="num" w:pos="1320"/>
        </w:tabs>
        <w:snapToGrid w:val="0"/>
        <w:rPr>
          <w:rFonts w:ascii="Aptos" w:eastAsia="HGMaruGothicMPRO" w:hAnsi="Aptos"/>
          <w:sz w:val="24"/>
          <w:szCs w:val="24"/>
        </w:rPr>
      </w:pPr>
      <w:r w:rsidRPr="00383C9C">
        <w:rPr>
          <w:rFonts w:ascii="Aptos" w:eastAsia="HGMaruGothicMPRO" w:hAnsi="Aptos"/>
          <w:sz w:val="24"/>
          <w:szCs w:val="24"/>
        </w:rPr>
        <w:t>Please note that understanding the contents of this information document and agreeing to participate in this clinical study does not mean that you waive your right to claim compensation for health damage.</w:t>
      </w:r>
    </w:p>
    <w:p w14:paraId="17E9E783" w14:textId="77777777" w:rsidR="000B11BB" w:rsidRPr="00383C9C" w:rsidRDefault="000B11BB" w:rsidP="00C73A16">
      <w:pPr>
        <w:snapToGrid w:val="0"/>
        <w:ind w:leftChars="350" w:left="735"/>
        <w:rPr>
          <w:rFonts w:ascii="Aptos" w:eastAsia="HGMaruGothicMPRO" w:hAnsi="Aptos"/>
          <w:dstrike/>
          <w:sz w:val="24"/>
          <w:szCs w:val="24"/>
        </w:rPr>
      </w:pPr>
    </w:p>
    <w:p w14:paraId="67D55174" w14:textId="17675583" w:rsidR="001229E1" w:rsidRPr="00383C9C" w:rsidRDefault="00D20B14" w:rsidP="001229E1">
      <w:pPr>
        <w:pStyle w:val="Heading1"/>
        <w:rPr>
          <w:rFonts w:ascii="Aptos" w:eastAsia="HGMaruGothicMPRO" w:hAnsi="Aptos"/>
          <w:b w:val="0"/>
          <w:sz w:val="26"/>
          <w:szCs w:val="26"/>
          <w:u w:val="none"/>
        </w:rPr>
      </w:pPr>
      <w:r w:rsidRPr="00383C9C">
        <w:rPr>
          <w:rFonts w:ascii="Aptos" w:eastAsia="HGMaruGothicMPRO" w:hAnsi="Aptos"/>
          <w:b w:val="0"/>
          <w:sz w:val="26"/>
          <w:szCs w:val="26"/>
          <w:u w:val="none"/>
        </w:rPr>
        <w:t>15. Disclosure of research information</w:t>
      </w:r>
    </w:p>
    <w:p w14:paraId="1D786B0C" w14:textId="77777777" w:rsidR="009160C0" w:rsidRPr="00383C9C" w:rsidRDefault="009160C0" w:rsidP="001229E1">
      <w:pPr>
        <w:rPr>
          <w:rFonts w:ascii="Aptos" w:eastAsia="HGMaruGothicMPRO" w:hAnsi="Aptos"/>
          <w:sz w:val="24"/>
          <w:szCs w:val="24"/>
        </w:rPr>
      </w:pPr>
    </w:p>
    <w:p w14:paraId="797A9BAA" w14:textId="40F2B624" w:rsidR="001229E1" w:rsidRPr="00383C9C" w:rsidRDefault="001229E1" w:rsidP="001229E1">
      <w:pPr>
        <w:rPr>
          <w:rFonts w:ascii="Aptos" w:eastAsia="HGMaruGothicMPRO" w:hAnsi="Aptos"/>
          <w:sz w:val="24"/>
          <w:szCs w:val="24"/>
        </w:rPr>
      </w:pPr>
      <w:r w:rsidRPr="00383C9C">
        <w:rPr>
          <w:rFonts w:ascii="Aptos" w:eastAsia="HGMaruGothicMPRO" w:hAnsi="Aptos"/>
          <w:sz w:val="24"/>
          <w:szCs w:val="24"/>
        </w:rPr>
        <w:t xml:space="preserve">　</w:t>
      </w:r>
      <w:r w:rsidRPr="00383C9C">
        <w:rPr>
          <w:rFonts w:ascii="Aptos" w:eastAsia="HGMaruGothicMPRO" w:hAnsi="Aptos"/>
          <w:sz w:val="24"/>
          <w:szCs w:val="24"/>
        </w:rPr>
        <w:t xml:space="preserve">An outline of this research will be registered in a public database </w:t>
      </w:r>
      <w:r w:rsidRPr="00383C9C">
        <w:rPr>
          <w:rFonts w:ascii="Aptos" w:eastAsia="HGMaruGothicMPRO" w:hAnsi="Aptos"/>
          <w:sz w:val="24"/>
          <w:szCs w:val="24"/>
          <w:vertAlign w:val="superscript"/>
        </w:rPr>
        <w:t xml:space="preserve">* </w:t>
      </w:r>
      <w:r w:rsidRPr="00383C9C">
        <w:rPr>
          <w:rFonts w:ascii="Aptos" w:eastAsia="HGMaruGothicMPRO" w:hAnsi="Aptos"/>
          <w:sz w:val="24"/>
          <w:szCs w:val="24"/>
        </w:rPr>
        <w:t xml:space="preserve">maintained by the </w:t>
      </w:r>
      <w:r w:rsidRPr="00383C9C">
        <w:rPr>
          <w:rFonts w:ascii="Aptos" w:eastAsia="HGMaruGothicMPRO" w:hAnsi="Aptos"/>
          <w:sz w:val="24"/>
          <w:szCs w:val="24"/>
        </w:rPr>
        <w:lastRenderedPageBreak/>
        <w:t xml:space="preserve">Ministry of Health, Labor and Welfare before the start of the </w:t>
      </w:r>
      <w:r w:rsidR="00383C9C" w:rsidRPr="00383C9C">
        <w:rPr>
          <w:rFonts w:ascii="Aptos" w:eastAsia="HGMaruGothicMPRO" w:hAnsi="Aptos"/>
          <w:sz w:val="24"/>
          <w:szCs w:val="24"/>
        </w:rPr>
        <w:t>research,</w:t>
      </w:r>
      <w:r w:rsidRPr="00383C9C">
        <w:rPr>
          <w:rFonts w:ascii="Aptos" w:eastAsia="HGMaruGothicMPRO" w:hAnsi="Aptos"/>
          <w:sz w:val="24"/>
          <w:szCs w:val="24"/>
        </w:rPr>
        <w:t xml:space="preserve"> and the content will be updated according to changes in the research plan and the progress of the research. When the research is completed, the results of the research will be registered.</w:t>
      </w:r>
    </w:p>
    <w:p w14:paraId="6FB2C7FC" w14:textId="2F88F293" w:rsidR="001229E1" w:rsidRPr="00383C9C" w:rsidRDefault="001229E1" w:rsidP="001229E1">
      <w:pPr>
        <w:ind w:firstLineChars="100" w:firstLine="240"/>
        <w:rPr>
          <w:rFonts w:ascii="Aptos" w:eastAsia="HGMaruGothicMPRO" w:hAnsi="Aptos"/>
          <w:sz w:val="24"/>
          <w:szCs w:val="24"/>
        </w:rPr>
      </w:pPr>
      <w:r w:rsidRPr="00383C9C">
        <w:rPr>
          <w:rFonts w:ascii="Aptos" w:eastAsia="HGMaruGothicMPRO" w:hAnsi="Aptos"/>
          <w:sz w:val="24"/>
          <w:szCs w:val="24"/>
        </w:rPr>
        <w:t>The results of this research will be presented only in academic forums, such as conference presentations and papers.</w:t>
      </w:r>
    </w:p>
    <w:p w14:paraId="38AEF8DF" w14:textId="77777777" w:rsidR="001229E1" w:rsidRPr="00383C9C" w:rsidRDefault="001229E1" w:rsidP="001229E1">
      <w:pPr>
        <w:ind w:firstLineChars="100" w:firstLine="240"/>
        <w:rPr>
          <w:rFonts w:ascii="Aptos" w:eastAsia="HGMaruGothicMPRO" w:hAnsi="Aptos"/>
          <w:sz w:val="24"/>
          <w:szCs w:val="24"/>
        </w:rPr>
      </w:pPr>
    </w:p>
    <w:p w14:paraId="2B8E5343" w14:textId="5EE1166C" w:rsidR="001229E1" w:rsidRPr="00383C9C" w:rsidRDefault="001229E1" w:rsidP="001229E1">
      <w:pPr>
        <w:rPr>
          <w:rFonts w:ascii="Aptos" w:eastAsia="HGMaruGothicMPRO" w:hAnsi="Aptos"/>
          <w:sz w:val="24"/>
          <w:szCs w:val="24"/>
        </w:rPr>
      </w:pPr>
      <w:r w:rsidRPr="00383C9C">
        <w:rPr>
          <w:rFonts w:ascii="Aptos" w:eastAsia="HGMaruGothicMPRO" w:hAnsi="Aptos"/>
          <w:sz w:val="24"/>
          <w:szCs w:val="24"/>
        </w:rPr>
        <w:t xml:space="preserve">* Clinical research submission and publication system jRCT (Japan Registry of Clinical Trials) </w:t>
      </w:r>
      <w:r w:rsidR="00315300" w:rsidRPr="00383C9C">
        <w:rPr>
          <w:rFonts w:ascii="Aptos" w:eastAsia="HGMaruGothicMPRO" w:hAnsi="Aptos"/>
          <w:sz w:val="24"/>
          <w:szCs w:val="24"/>
        </w:rPr>
        <w:t>https://jrct.niph.go.jp/</w:t>
      </w:r>
    </w:p>
    <w:p w14:paraId="0C281DCA" w14:textId="77777777" w:rsidR="00CD262B" w:rsidRPr="00383C9C" w:rsidRDefault="00CD262B" w:rsidP="001229E1">
      <w:pPr>
        <w:rPr>
          <w:rFonts w:ascii="Aptos" w:eastAsia="HGMaruGothicMPRO" w:hAnsi="Aptos"/>
          <w:sz w:val="24"/>
          <w:szCs w:val="24"/>
        </w:rPr>
      </w:pPr>
    </w:p>
    <w:p w14:paraId="0E1CF96D" w14:textId="6DB90A32" w:rsidR="001229E1" w:rsidRPr="00383C9C" w:rsidRDefault="00D20B14" w:rsidP="001229E1">
      <w:pPr>
        <w:pStyle w:val="Heading1"/>
        <w:rPr>
          <w:rFonts w:ascii="Aptos" w:eastAsia="HGMaruGothicMPRO" w:hAnsi="Aptos"/>
          <w:b w:val="0"/>
          <w:sz w:val="26"/>
          <w:szCs w:val="26"/>
          <w:u w:val="none"/>
        </w:rPr>
      </w:pPr>
      <w:r w:rsidRPr="00383C9C">
        <w:rPr>
          <w:rFonts w:ascii="Aptos" w:eastAsia="HGMaruGothicMPRO" w:hAnsi="Aptos"/>
          <w:b w:val="0"/>
          <w:sz w:val="26"/>
          <w:szCs w:val="26"/>
          <w:u w:val="none"/>
        </w:rPr>
        <w:t>16. If you wish to obtain or view materials regarding the research plan and research methods</w:t>
      </w:r>
    </w:p>
    <w:p w14:paraId="6FD49913" w14:textId="235A2F9D" w:rsidR="002066BF" w:rsidRPr="00383C9C" w:rsidRDefault="001229E1" w:rsidP="001229E1">
      <w:pPr>
        <w:rPr>
          <w:rFonts w:ascii="Aptos" w:eastAsia="HGMaruGothicMPRO" w:hAnsi="Aptos"/>
          <w:sz w:val="24"/>
          <w:szCs w:val="24"/>
        </w:rPr>
      </w:pPr>
      <w:r w:rsidRPr="00383C9C">
        <w:rPr>
          <w:rFonts w:ascii="Aptos" w:eastAsia="HGMaruGothicMPRO" w:hAnsi="Aptos"/>
          <w:sz w:val="24"/>
          <w:szCs w:val="24"/>
        </w:rPr>
        <w:t>You may view the research plan and materials regarding the research methods, to the extent that it does not interfere with the protection of personal information of other people participating in the research and the securing of the originality of the research. If you wish to do so, please contact "19. Contact information for inquiries regarding this research. "</w:t>
      </w:r>
    </w:p>
    <w:p w14:paraId="7F628ECD" w14:textId="77777777" w:rsidR="001229E1" w:rsidRPr="00383C9C" w:rsidRDefault="001229E1" w:rsidP="001229E1">
      <w:pPr>
        <w:rPr>
          <w:rFonts w:ascii="Aptos" w:eastAsia="HGMaruGothicMPRO" w:hAnsi="Aptos"/>
          <w:sz w:val="24"/>
          <w:szCs w:val="24"/>
        </w:rPr>
      </w:pPr>
    </w:p>
    <w:p w14:paraId="4A015467" w14:textId="56DEB107" w:rsidR="002066BF" w:rsidRPr="00383C9C" w:rsidRDefault="00077877" w:rsidP="00DF1966">
      <w:pPr>
        <w:pStyle w:val="Heading1"/>
        <w:rPr>
          <w:rFonts w:ascii="Aptos" w:eastAsia="HGMaruGothicMPRO" w:hAnsi="Aptos"/>
          <w:b w:val="0"/>
          <w:sz w:val="26"/>
          <w:szCs w:val="26"/>
          <w:u w:val="none"/>
        </w:rPr>
      </w:pPr>
      <w:bookmarkStart w:id="5" w:name="_Hlk517367097"/>
      <w:bookmarkStart w:id="6" w:name="_Hlk517686246"/>
      <w:r w:rsidRPr="00383C9C">
        <w:rPr>
          <w:rFonts w:ascii="Aptos" w:eastAsia="HGMaruGothicMPRO" w:hAnsi="Aptos"/>
          <w:b w:val="0"/>
          <w:sz w:val="26"/>
          <w:szCs w:val="26"/>
          <w:u w:val="none"/>
        </w:rPr>
        <w:t>17. About the Clinical Research Review Committee that reviewed this study</w:t>
      </w:r>
    </w:p>
    <w:p w14:paraId="6E756721" w14:textId="1CB57C72" w:rsidR="00A22CFA" w:rsidRPr="00383C9C" w:rsidRDefault="009600FD" w:rsidP="00A22CFA">
      <w:pPr>
        <w:adjustRightInd w:val="0"/>
        <w:ind w:right="-2" w:firstLineChars="100" w:firstLine="240"/>
        <w:jc w:val="left"/>
        <w:rPr>
          <w:rFonts w:ascii="Aptos" w:eastAsia="HGMaruGothicMPRO" w:hAnsi="Aptos"/>
          <w:sz w:val="24"/>
          <w:szCs w:val="24"/>
        </w:rPr>
      </w:pPr>
      <w:bookmarkStart w:id="7" w:name="_Hlk517346821"/>
      <w:r w:rsidRPr="00383C9C">
        <w:rPr>
          <w:rFonts w:ascii="Aptos" w:eastAsia="HGMaruGothicMPRO" w:hAnsi="Aptos"/>
          <w:sz w:val="24"/>
          <w:szCs w:val="24"/>
        </w:rPr>
        <w:t xml:space="preserve">The Clinical Research Review Committee (hereinafter referred to as the Committee) is certified by the Minister of Health, Labor and Welfare, and will investigate and deliberate from a scientific and ethical perspective whether there are any issues with patient human rights or safety. The Committee is composed of medical or healthcare professionals, legal experts or bioethics experts who understand the protection of subjects in clinical researchers and the respect for human rights in the medical or healthcare field, and members of the public who have no vested interest in this research or the medical institution. If you have any inquiries regarding the committee's procedures, list of committee members, and content of deliberations related to this research, they </w:t>
      </w:r>
      <w:r w:rsidR="00A22CFA" w:rsidRPr="00383C9C">
        <w:rPr>
          <w:rFonts w:ascii="Aptos" w:eastAsia="HGMaruGothicMPRO" w:hAnsi="Aptos"/>
          <w:sz w:val="24"/>
          <w:szCs w:val="24"/>
        </w:rPr>
        <w:t>are posted at the URL below.</w:t>
      </w:r>
    </w:p>
    <w:p w14:paraId="29023ED9" w14:textId="1D9D3C4B" w:rsidR="00A22CFA" w:rsidRPr="00383C9C" w:rsidRDefault="00A22CFA" w:rsidP="00A22CFA">
      <w:pPr>
        <w:rPr>
          <w:rFonts w:ascii="Aptos" w:eastAsia="HGMaruGothicMPRO" w:hAnsi="Aptos" w:cs="MS Mincho"/>
          <w:sz w:val="24"/>
          <w:szCs w:val="24"/>
        </w:rPr>
      </w:pPr>
    </w:p>
    <w:bookmarkEnd w:id="5"/>
    <w:p w14:paraId="5631C700" w14:textId="77777777" w:rsidR="00A22CFA" w:rsidRPr="00383C9C" w:rsidRDefault="00A22CFA" w:rsidP="00A22CFA">
      <w:pPr>
        <w:rPr>
          <w:rFonts w:ascii="Aptos" w:eastAsia="HGMaruGothicMPRO" w:hAnsi="Aptos" w:cs="MS Mincho"/>
          <w:sz w:val="24"/>
          <w:szCs w:val="24"/>
        </w:rPr>
      </w:pPr>
      <w:r w:rsidRPr="00383C9C">
        <w:rPr>
          <w:rFonts w:ascii="Aptos" w:eastAsia="HGMaruGothicMPRO" w:hAnsi="Aptos" w:cs="MS Mincho"/>
          <w:sz w:val="24"/>
          <w:szCs w:val="24"/>
        </w:rPr>
        <w:t>Clinical Research Review Committee</w:t>
      </w:r>
    </w:p>
    <w:p w14:paraId="4EAC1F5E" w14:textId="77777777" w:rsidR="00A22CFA" w:rsidRPr="00383C9C" w:rsidRDefault="00A22CFA" w:rsidP="00A22CFA">
      <w:pPr>
        <w:rPr>
          <w:rFonts w:ascii="Aptos" w:eastAsia="HGMaruGothicMPRO" w:hAnsi="Aptos" w:cs="MS Mincho"/>
          <w:sz w:val="24"/>
          <w:szCs w:val="24"/>
        </w:rPr>
      </w:pPr>
      <w:r w:rsidRPr="00383C9C">
        <w:rPr>
          <w:rFonts w:ascii="Aptos" w:eastAsia="HGMaruGothicMPRO" w:hAnsi="Aptos" w:cs="MS Mincho"/>
          <w:sz w:val="24"/>
          <w:szCs w:val="24"/>
        </w:rPr>
        <w:t xml:space="preserve">Name: </w:t>
      </w:r>
      <w:r w:rsidRPr="00383C9C">
        <w:rPr>
          <w:rFonts w:ascii="Aptos" w:eastAsia="HGMaruGothicMPRO" w:hAnsi="Aptos"/>
          <w:sz w:val="24"/>
        </w:rPr>
        <w:t>National Research and Development Agency</w:t>
      </w:r>
      <w:r w:rsidRPr="00383C9C">
        <w:rPr>
          <w:rFonts w:ascii="Aptos" w:eastAsia="ヒラギノ角ゴ Pro W3" w:hAnsi="Aptos"/>
          <w:sz w:val="22"/>
        </w:rPr>
        <w:t xml:space="preserve">　</w:t>
      </w:r>
      <w:r w:rsidRPr="00383C9C">
        <w:rPr>
          <w:rFonts w:ascii="Aptos" w:eastAsia="HGMaruGothicMPRO" w:hAnsi="Aptos" w:cs="MS Mincho"/>
          <w:sz w:val="24"/>
          <w:szCs w:val="24"/>
        </w:rPr>
        <w:t>National Center of Neurology and Psychiatry Clinical Research Review Committee</w:t>
      </w:r>
    </w:p>
    <w:p w14:paraId="3C3C4738" w14:textId="77777777" w:rsidR="00A22CFA" w:rsidRPr="00383C9C" w:rsidRDefault="00A22CFA" w:rsidP="00A22CFA">
      <w:pPr>
        <w:rPr>
          <w:rFonts w:ascii="Aptos" w:eastAsia="HGMaruGothicMPRO" w:hAnsi="Aptos" w:cs="MS Mincho"/>
          <w:sz w:val="24"/>
          <w:szCs w:val="24"/>
        </w:rPr>
      </w:pPr>
      <w:r w:rsidRPr="00383C9C">
        <w:rPr>
          <w:rFonts w:ascii="Aptos" w:eastAsia="HGMaruGothicMPRO" w:hAnsi="Aptos" w:cs="MS Mincho"/>
          <w:sz w:val="24"/>
          <w:szCs w:val="24"/>
        </w:rPr>
        <w:t xml:space="preserve">Established by: </w:t>
      </w:r>
      <w:r w:rsidRPr="00383C9C">
        <w:rPr>
          <w:rFonts w:ascii="Aptos" w:eastAsia="HGMaruGothicMPRO" w:hAnsi="Aptos"/>
          <w:sz w:val="24"/>
        </w:rPr>
        <w:t>National Research and Development Agency</w:t>
      </w:r>
      <w:r w:rsidRPr="00383C9C">
        <w:rPr>
          <w:rFonts w:ascii="Aptos" w:eastAsia="ヒラギノ角ゴ Pro W3" w:hAnsi="Aptos"/>
          <w:sz w:val="22"/>
        </w:rPr>
        <w:t xml:space="preserve">　</w:t>
      </w:r>
      <w:r w:rsidRPr="00383C9C">
        <w:rPr>
          <w:rFonts w:ascii="Aptos" w:eastAsia="HGMaruGothicMPRO" w:hAnsi="Aptos" w:cs="MS Mincho"/>
          <w:sz w:val="24"/>
          <w:szCs w:val="24"/>
        </w:rPr>
        <w:t>President, National Center of Neurology and Psychiatry</w:t>
      </w:r>
    </w:p>
    <w:p w14:paraId="5CC40CFF" w14:textId="7B9E7D0F" w:rsidR="00A22CFA" w:rsidRPr="00383C9C" w:rsidRDefault="00A22CFA" w:rsidP="00A22CFA">
      <w:pPr>
        <w:rPr>
          <w:rFonts w:ascii="Aptos" w:eastAsia="HGMaruGothicMPRO" w:hAnsi="Aptos" w:cs="MS Mincho"/>
          <w:sz w:val="24"/>
          <w:szCs w:val="24"/>
        </w:rPr>
      </w:pPr>
      <w:r w:rsidRPr="00383C9C">
        <w:rPr>
          <w:rFonts w:ascii="Aptos" w:eastAsia="HGMaruGothicMPRO" w:hAnsi="Aptos" w:cs="MS Mincho"/>
          <w:sz w:val="24"/>
          <w:szCs w:val="24"/>
        </w:rPr>
        <w:t>4-1-1 Ogawa Higashicho, Kodaira City, Tokyo</w:t>
      </w:r>
    </w:p>
    <w:p w14:paraId="6833795C" w14:textId="77777777" w:rsidR="00A22CFA" w:rsidRPr="00383C9C" w:rsidRDefault="00A22CFA" w:rsidP="00A22CFA">
      <w:pPr>
        <w:rPr>
          <w:rFonts w:ascii="Aptos" w:eastAsia="HGMaruGothicMPRO" w:hAnsi="Aptos" w:cs="MS Mincho"/>
          <w:sz w:val="24"/>
          <w:szCs w:val="24"/>
        </w:rPr>
      </w:pPr>
      <w:r w:rsidRPr="00383C9C">
        <w:rPr>
          <w:rFonts w:ascii="Aptos" w:eastAsia="HGMaruGothicMPRO" w:hAnsi="Aptos" w:cs="MS Mincho"/>
          <w:sz w:val="24"/>
          <w:szCs w:val="24"/>
        </w:rPr>
        <w:t>Information on how to view the materials is available at the following URL:</w:t>
      </w:r>
    </w:p>
    <w:p w14:paraId="19C3BFC0" w14:textId="2A025915" w:rsidR="00A22CFA" w:rsidRPr="00383C9C" w:rsidRDefault="00A22CFA" w:rsidP="00A22CFA">
      <w:pPr>
        <w:rPr>
          <w:rFonts w:ascii="Aptos" w:eastAsia="HGMaruGothicMPRO" w:hAnsi="Aptos" w:cs="MS Mincho"/>
          <w:sz w:val="24"/>
          <w:szCs w:val="24"/>
        </w:rPr>
      </w:pPr>
      <w:r w:rsidRPr="00383C9C">
        <w:rPr>
          <w:rFonts w:ascii="Aptos" w:eastAsia="HGMaruGothicMPRO" w:hAnsi="Aptos" w:cs="MS Mincho"/>
          <w:sz w:val="24"/>
          <w:szCs w:val="24"/>
        </w:rPr>
        <w:t>［</w:t>
      </w:r>
      <w:r w:rsidRPr="00383C9C">
        <w:rPr>
          <w:rFonts w:ascii="Aptos" w:eastAsia="HGMaruGothicMPRO" w:hAnsi="Aptos" w:cs="MS Mincho"/>
          <w:sz w:val="24"/>
          <w:szCs w:val="24"/>
        </w:rPr>
        <w:t>URL</w:t>
      </w:r>
      <w:r w:rsidRPr="00383C9C">
        <w:rPr>
          <w:rFonts w:ascii="Aptos" w:eastAsia="HGMaruGothicMPRO" w:hAnsi="Aptos" w:cs="MS Mincho"/>
          <w:sz w:val="24"/>
          <w:szCs w:val="24"/>
        </w:rPr>
        <w:t>］：</w:t>
      </w:r>
      <w:r w:rsidRPr="00383C9C">
        <w:rPr>
          <w:rFonts w:ascii="Aptos" w:eastAsia="HGMaruGothicMPRO" w:hAnsi="Aptos" w:cs="MS Mincho"/>
          <w:sz w:val="24"/>
          <w:szCs w:val="24"/>
        </w:rPr>
        <w:t xml:space="preserve"> </w:t>
      </w:r>
      <w:r w:rsidR="006C26B5" w:rsidRPr="00383C9C">
        <w:rPr>
          <w:rFonts w:ascii="Aptos" w:eastAsia="HGMaruGothicMPRO" w:hAnsi="Aptos" w:cs="MS Mincho"/>
          <w:sz w:val="24"/>
          <w:szCs w:val="24"/>
        </w:rPr>
        <w:t>https://ninteicrb.ncnp.go.jp/</w:t>
      </w:r>
      <w:r w:rsidRPr="00383C9C">
        <w:rPr>
          <w:rFonts w:ascii="Aptos" w:hAnsi="Aptos"/>
        </w:rPr>
        <w:t xml:space="preserve"> </w:t>
      </w:r>
    </w:p>
    <w:bookmarkEnd w:id="6"/>
    <w:bookmarkEnd w:id="7"/>
    <w:p w14:paraId="4CEF8DAA" w14:textId="77777777" w:rsidR="002066BF" w:rsidRPr="00383C9C" w:rsidRDefault="002066BF" w:rsidP="00FE4D81">
      <w:pPr>
        <w:rPr>
          <w:rFonts w:ascii="Aptos" w:eastAsia="HGMaruGothicMPRO" w:hAnsi="Aptos"/>
          <w:sz w:val="24"/>
          <w:szCs w:val="24"/>
        </w:rPr>
      </w:pPr>
    </w:p>
    <w:p w14:paraId="1D1A9418" w14:textId="2C02E614" w:rsidR="00DF1966" w:rsidRPr="00383C9C" w:rsidRDefault="00077877" w:rsidP="00DF1966">
      <w:pPr>
        <w:pStyle w:val="Heading1"/>
        <w:rPr>
          <w:rFonts w:ascii="Aptos" w:eastAsia="HGMaruGothicMPRO" w:hAnsi="Aptos"/>
          <w:b w:val="0"/>
          <w:sz w:val="26"/>
          <w:szCs w:val="26"/>
          <w:u w:val="none"/>
        </w:rPr>
      </w:pPr>
      <w:r w:rsidRPr="00383C9C">
        <w:rPr>
          <w:rFonts w:ascii="Aptos" w:eastAsia="HGMaruGothicMPRO" w:hAnsi="Aptos"/>
          <w:b w:val="0"/>
          <w:sz w:val="26"/>
          <w:szCs w:val="26"/>
          <w:u w:val="none"/>
        </w:rPr>
        <w:t>18. The implementation structure of this study, the names of the medical institutions conducting the study, and the name of the principal investigator</w:t>
      </w:r>
    </w:p>
    <w:p w14:paraId="40224312" w14:textId="77777777" w:rsidR="00DF1966" w:rsidRPr="00383C9C" w:rsidRDefault="00DF1966" w:rsidP="00DF1966">
      <w:pPr>
        <w:rPr>
          <w:rFonts w:ascii="Aptos" w:eastAsia="HGMaruGothicMPRO" w:hAnsi="Aptos"/>
          <w:sz w:val="24"/>
          <w:szCs w:val="24"/>
        </w:rPr>
      </w:pPr>
    </w:p>
    <w:p w14:paraId="7D73D6DD" w14:textId="309B623C" w:rsidR="00DF1966" w:rsidRPr="00383C9C" w:rsidRDefault="009A2B4F" w:rsidP="00DF1966">
      <w:pPr>
        <w:jc w:val="left"/>
        <w:rPr>
          <w:rFonts w:ascii="Aptos" w:eastAsia="HGMaruGothicMPRO" w:hAnsi="Aptos"/>
          <w:sz w:val="24"/>
          <w:szCs w:val="24"/>
        </w:rPr>
      </w:pPr>
      <w:r w:rsidRPr="00383C9C">
        <w:rPr>
          <w:rFonts w:ascii="Aptos" w:eastAsia="HGMaruGothicMPRO" w:hAnsi="Aptos"/>
          <w:sz w:val="24"/>
          <w:szCs w:val="24"/>
        </w:rPr>
        <w:t>Name of main medical institution: National Center of Neurology and Psychiatry, National Research and Development Agency</w:t>
      </w:r>
    </w:p>
    <w:p w14:paraId="6006C782" w14:textId="1149CBA4" w:rsidR="00DF1966" w:rsidRPr="00383C9C" w:rsidRDefault="00DF1966" w:rsidP="00DF1966">
      <w:pPr>
        <w:jc w:val="left"/>
        <w:rPr>
          <w:rFonts w:ascii="Aptos" w:eastAsia="HGMaruGothicMPRO" w:hAnsi="Aptos"/>
          <w:sz w:val="24"/>
          <w:szCs w:val="24"/>
        </w:rPr>
      </w:pPr>
      <w:r w:rsidRPr="00383C9C">
        <w:rPr>
          <w:rFonts w:ascii="Aptos" w:eastAsia="HGMaruGothicMPRO" w:hAnsi="Aptos"/>
          <w:sz w:val="24"/>
          <w:szCs w:val="24"/>
        </w:rPr>
        <w:t xml:space="preserve">Name and title of principal investigator: </w:t>
      </w:r>
      <w:r w:rsidR="00F80A48" w:rsidRPr="00383C9C">
        <w:rPr>
          <w:rFonts w:ascii="Aptos" w:eastAsia="HGMaruGothicMPRO" w:hAnsi="Aptos"/>
          <w:sz w:val="24"/>
          <w:szCs w:val="24"/>
        </w:rPr>
        <w:t xml:space="preserve">Takuma Inagawa </w:t>
      </w:r>
      <w:r w:rsidR="007A5199" w:rsidRPr="00383C9C">
        <w:rPr>
          <w:rFonts w:ascii="Aptos" w:eastAsia="HGMaruGothicMPRO" w:hAnsi="Aptos"/>
          <w:sz w:val="24"/>
          <w:szCs w:val="24"/>
        </w:rPr>
        <w:t xml:space="preserve">( </w:t>
      </w:r>
      <w:r w:rsidR="00F80A48" w:rsidRPr="00383C9C">
        <w:rPr>
          <w:rFonts w:ascii="Aptos" w:eastAsia="HGMaruGothicMPRO" w:hAnsi="Aptos"/>
          <w:sz w:val="24"/>
          <w:szCs w:val="24"/>
        </w:rPr>
        <w:t>Psychiatric Department)</w:t>
      </w:r>
    </w:p>
    <w:p w14:paraId="7F209D5D" w14:textId="77777777" w:rsidR="00DF1966" w:rsidRPr="00383C9C" w:rsidRDefault="00DF1966" w:rsidP="00DF1966">
      <w:pPr>
        <w:ind w:left="375"/>
        <w:rPr>
          <w:rFonts w:ascii="Aptos" w:eastAsia="HGMaruGothicMPRO" w:hAnsi="Aptos"/>
          <w:sz w:val="24"/>
          <w:szCs w:val="24"/>
        </w:rPr>
      </w:pPr>
    </w:p>
    <w:p w14:paraId="3F4DF147" w14:textId="2C2E08E9" w:rsidR="00A22CFA" w:rsidRPr="00383C9C" w:rsidRDefault="00A22CFA" w:rsidP="00DF1966">
      <w:pPr>
        <w:rPr>
          <w:rFonts w:ascii="Aptos" w:eastAsia="HGMaruGothicMPRO" w:hAnsi="Aptos"/>
          <w:sz w:val="24"/>
          <w:szCs w:val="24"/>
        </w:rPr>
      </w:pPr>
    </w:p>
    <w:p w14:paraId="345EFC96" w14:textId="13B6BB7E" w:rsidR="00A22CFA" w:rsidRPr="00383C9C" w:rsidRDefault="00F17A16" w:rsidP="00A22CFA">
      <w:pPr>
        <w:pStyle w:val="Heading1"/>
        <w:rPr>
          <w:rFonts w:ascii="Aptos" w:eastAsia="HGMaruGothicMPRO" w:hAnsi="Aptos"/>
          <w:b w:val="0"/>
          <w:sz w:val="26"/>
          <w:szCs w:val="26"/>
          <w:u w:val="none"/>
        </w:rPr>
      </w:pPr>
      <w:r w:rsidRPr="00383C9C">
        <w:rPr>
          <w:rFonts w:ascii="Aptos" w:eastAsia="HGMaruGothicMPRO" w:hAnsi="Aptos"/>
          <w:b w:val="0"/>
          <w:u w:val="none"/>
        </w:rPr>
        <w:t xml:space="preserve">Contact for </w:t>
      </w:r>
      <w:r w:rsidR="00D20B14" w:rsidRPr="00383C9C">
        <w:rPr>
          <w:rFonts w:ascii="Aptos" w:eastAsia="HGMaruGothicMPRO" w:hAnsi="Aptos"/>
          <w:b w:val="0"/>
          <w:sz w:val="26"/>
          <w:szCs w:val="26"/>
          <w:u w:val="none"/>
        </w:rPr>
        <w:t>inquiries regarding this research</w:t>
      </w:r>
    </w:p>
    <w:p w14:paraId="7ADB0EFE" w14:textId="77777777" w:rsidR="00A22CFA" w:rsidRPr="00383C9C" w:rsidRDefault="00A22CFA" w:rsidP="00A22CFA">
      <w:pPr>
        <w:rPr>
          <w:rFonts w:ascii="Aptos" w:eastAsia="HGMaruGothicMPRO" w:hAnsi="Aptos"/>
          <w:sz w:val="24"/>
          <w:szCs w:val="24"/>
        </w:rPr>
      </w:pPr>
      <w:r w:rsidRPr="00383C9C">
        <w:rPr>
          <w:rFonts w:ascii="Aptos" w:eastAsia="HGMaruGothicMPRO" w:hAnsi="Aptos"/>
          <w:sz w:val="24"/>
          <w:szCs w:val="24"/>
        </w:rPr>
        <w:t>If you or your family have any questions or concerns about this study, please feel free to contact the contact point at the end of this information document. Please note that we may not be able to respond to your inquiry due to reasons such as protecting the personal information of other study participants or the researchers' intellectual property rights.</w:t>
      </w:r>
    </w:p>
    <w:p w14:paraId="23B362DD" w14:textId="1E9D98A7" w:rsidR="000B11BB" w:rsidRPr="00383C9C" w:rsidRDefault="00A22CFA" w:rsidP="00417796">
      <w:pPr>
        <w:rPr>
          <w:rFonts w:ascii="Aptos" w:eastAsia="HGMaruGothicMPRO" w:hAnsi="Aptos"/>
          <w:sz w:val="24"/>
          <w:szCs w:val="24"/>
        </w:rPr>
      </w:pPr>
      <w:r w:rsidRPr="00383C9C">
        <w:rPr>
          <w:rFonts w:ascii="Aptos" w:eastAsia="HGMaruGothicMPRO" w:hAnsi="Aptos"/>
          <w:sz w:val="24"/>
          <w:szCs w:val="24"/>
        </w:rPr>
        <w:t>In addition, if you have experienced any inconvenience in the conduct of this research or wish to file a complaint, please contact the complaints desk.</w:t>
      </w:r>
    </w:p>
    <w:p w14:paraId="33E48550" w14:textId="77777777" w:rsidR="006A6237" w:rsidRPr="00383C9C" w:rsidRDefault="006A6237" w:rsidP="00C73A16">
      <w:pPr>
        <w:rPr>
          <w:rFonts w:ascii="Aptos" w:eastAsia="HGMaruGothicMPRO" w:hAnsi="Aptos"/>
          <w:sz w:val="24"/>
          <w:szCs w:val="24"/>
        </w:rPr>
      </w:pPr>
    </w:p>
    <w:p w14:paraId="60DB1D69" w14:textId="77777777" w:rsidR="000B11BB" w:rsidRPr="00383C9C" w:rsidRDefault="006A6237" w:rsidP="00C73A16">
      <w:pPr>
        <w:rPr>
          <w:rFonts w:ascii="Aptos" w:eastAsia="HGMaruGothicMPRO" w:hAnsi="Aptos"/>
          <w:sz w:val="24"/>
          <w:szCs w:val="24"/>
        </w:rPr>
      </w:pPr>
      <w:r w:rsidRPr="00383C9C">
        <w:rPr>
          <w:rFonts w:ascii="Aptos" w:eastAsia="HGMaruGothicMPRO" w:hAnsi="Aptos"/>
          <w:sz w:val="24"/>
          <w:szCs w:val="24"/>
        </w:rPr>
        <w:t>○Contact point for inquiries regarding this research</w:t>
      </w:r>
    </w:p>
    <w:p w14:paraId="0F5D213E" w14:textId="77777777" w:rsidR="007A5199" w:rsidRPr="00383C9C" w:rsidRDefault="007A5199" w:rsidP="007A5199">
      <w:pPr>
        <w:ind w:leftChars="550" w:left="1155"/>
        <w:rPr>
          <w:rFonts w:ascii="Aptos" w:eastAsia="HGMaruGothicMPRO" w:hAnsi="Aptos"/>
          <w:sz w:val="24"/>
          <w:szCs w:val="24"/>
        </w:rPr>
      </w:pPr>
      <w:r w:rsidRPr="00383C9C">
        <w:rPr>
          <w:rFonts w:ascii="Aptos" w:eastAsia="HGMaruGothicMPRO" w:hAnsi="Aptos"/>
          <w:sz w:val="24"/>
          <w:szCs w:val="24"/>
        </w:rPr>
        <w:t>Postal code 187-8551</w:t>
      </w:r>
    </w:p>
    <w:p w14:paraId="02D0F456" w14:textId="77777777" w:rsidR="007A5199" w:rsidRPr="00383C9C" w:rsidRDefault="007A5199" w:rsidP="007A5199">
      <w:pPr>
        <w:ind w:leftChars="550" w:left="1155" w:firstLineChars="100" w:firstLine="240"/>
        <w:rPr>
          <w:rFonts w:ascii="Aptos" w:eastAsia="HGMaruGothicMPRO" w:hAnsi="Aptos"/>
          <w:sz w:val="24"/>
          <w:szCs w:val="24"/>
        </w:rPr>
      </w:pPr>
      <w:r w:rsidRPr="00383C9C">
        <w:rPr>
          <w:rFonts w:ascii="Aptos" w:eastAsia="HGMaruGothicMPRO" w:hAnsi="Aptos"/>
          <w:sz w:val="24"/>
          <w:szCs w:val="24"/>
        </w:rPr>
        <w:t>4-1-1 Ogawa Higashicho, Kodaira City, Tokyo</w:t>
      </w:r>
    </w:p>
    <w:p w14:paraId="253A2C2F" w14:textId="77777777" w:rsidR="007A5199" w:rsidRPr="00383C9C" w:rsidRDefault="007A5199" w:rsidP="007A5199">
      <w:pPr>
        <w:ind w:leftChars="550" w:left="1155" w:firstLineChars="100" w:firstLine="240"/>
        <w:rPr>
          <w:rFonts w:ascii="Aptos" w:eastAsia="HGMaruGothicMPRO" w:hAnsi="Aptos"/>
          <w:sz w:val="24"/>
          <w:szCs w:val="24"/>
        </w:rPr>
      </w:pPr>
      <w:r w:rsidRPr="00383C9C">
        <w:rPr>
          <w:rFonts w:ascii="Aptos" w:eastAsia="HGMaruGothicMPRO" w:hAnsi="Aptos"/>
          <w:sz w:val="24"/>
          <w:szCs w:val="24"/>
        </w:rPr>
        <w:t>National Center of Neurology and Psychiatry</w:t>
      </w:r>
    </w:p>
    <w:p w14:paraId="58B80BA1" w14:textId="3534CF3C" w:rsidR="000B11BB" w:rsidRPr="00383C9C" w:rsidRDefault="000B11BB" w:rsidP="00C73A16">
      <w:pPr>
        <w:rPr>
          <w:rFonts w:ascii="Aptos" w:eastAsia="HGMaruGothicMPRO" w:hAnsi="Aptos"/>
          <w:sz w:val="24"/>
          <w:szCs w:val="24"/>
        </w:rPr>
      </w:pPr>
      <w:r w:rsidRPr="00383C9C">
        <w:rPr>
          <w:rFonts w:ascii="Aptos" w:eastAsia="HGMaruGothicMPRO" w:hAnsi="Aptos"/>
          <w:sz w:val="24"/>
          <w:szCs w:val="24"/>
        </w:rPr>
        <w:t xml:space="preserve">　　　　　　</w:t>
      </w:r>
      <w:r w:rsidRPr="00383C9C">
        <w:rPr>
          <w:rFonts w:ascii="Aptos" w:eastAsia="HGMaruGothicMPRO" w:hAnsi="Aptos"/>
          <w:sz w:val="24"/>
          <w:szCs w:val="24"/>
        </w:rPr>
        <w:tab/>
        <w:t xml:space="preserve">Telephone number: 0 </w:t>
      </w:r>
      <w:r w:rsidR="007A5199" w:rsidRPr="00383C9C">
        <w:rPr>
          <w:rFonts w:ascii="Aptos" w:eastAsia="HGMaruGothicMPRO" w:hAnsi="Aptos"/>
          <w:sz w:val="24"/>
          <w:szCs w:val="24"/>
        </w:rPr>
        <w:t xml:space="preserve">42-341-2711 </w:t>
      </w:r>
    </w:p>
    <w:p w14:paraId="2C9663F6" w14:textId="77777777" w:rsidR="00A417B3" w:rsidRPr="00383C9C" w:rsidRDefault="000B11BB" w:rsidP="00C73A16">
      <w:pPr>
        <w:ind w:left="840" w:firstLine="840"/>
        <w:rPr>
          <w:rFonts w:ascii="Aptos" w:eastAsia="HGMaruGothicMPRO" w:hAnsi="Aptos"/>
          <w:sz w:val="24"/>
          <w:szCs w:val="24"/>
          <w:lang w:val="en-US"/>
        </w:rPr>
      </w:pPr>
      <w:r w:rsidRPr="00383C9C">
        <w:rPr>
          <w:rFonts w:ascii="Aptos" w:eastAsia="HGMaruGothicMPRO" w:hAnsi="Aptos"/>
          <w:sz w:val="24"/>
          <w:szCs w:val="24"/>
          <w:lang w:eastAsia="zh-CN"/>
        </w:rPr>
        <w:t xml:space="preserve">Affiliation </w:t>
      </w:r>
      <w:r w:rsidRPr="00383C9C">
        <w:rPr>
          <w:rFonts w:ascii="Aptos" w:eastAsia="HGMaruGothicMPRO" w:hAnsi="Aptos"/>
          <w:sz w:val="24"/>
          <w:szCs w:val="24"/>
        </w:rPr>
        <w:t>/Title</w:t>
      </w:r>
      <w:r w:rsidRPr="00383C9C">
        <w:rPr>
          <w:rFonts w:ascii="Aptos" w:eastAsia="HGMaruGothicMPRO" w:hAnsi="Aptos"/>
          <w:sz w:val="24"/>
          <w:szCs w:val="24"/>
          <w:lang w:eastAsia="zh-CN"/>
        </w:rPr>
        <w:t xml:space="preserve">　</w:t>
      </w:r>
      <w:r w:rsidR="00F80A48" w:rsidRPr="00383C9C">
        <w:rPr>
          <w:rFonts w:ascii="Aptos" w:eastAsia="HGMaruGothicMPRO" w:hAnsi="Aptos"/>
          <w:sz w:val="24"/>
          <w:szCs w:val="24"/>
        </w:rPr>
        <w:t>Psychiatric Department</w:t>
      </w:r>
    </w:p>
    <w:p w14:paraId="27A2F2F6" w14:textId="2085A1C5" w:rsidR="000B11BB" w:rsidRPr="00383C9C" w:rsidRDefault="000B11BB" w:rsidP="00C73A16">
      <w:pPr>
        <w:ind w:left="840" w:firstLine="840"/>
        <w:rPr>
          <w:rFonts w:ascii="Aptos" w:eastAsia="HGMaruGothicMPRO" w:hAnsi="Aptos"/>
          <w:sz w:val="24"/>
          <w:szCs w:val="24"/>
          <w:lang w:eastAsia="zh-CN"/>
        </w:rPr>
      </w:pPr>
      <w:r w:rsidRPr="00383C9C">
        <w:rPr>
          <w:rFonts w:ascii="Aptos" w:eastAsia="HGMaruGothicMPRO" w:hAnsi="Aptos"/>
          <w:sz w:val="24"/>
          <w:szCs w:val="24"/>
          <w:lang w:eastAsia="zh-CN"/>
        </w:rPr>
        <w:t xml:space="preserve">Name: </w:t>
      </w:r>
      <w:r w:rsidR="00F80A48" w:rsidRPr="00383C9C">
        <w:rPr>
          <w:rFonts w:ascii="Aptos" w:eastAsia="HGMaruGothicMPRO" w:hAnsi="Aptos"/>
          <w:sz w:val="24"/>
          <w:szCs w:val="24"/>
        </w:rPr>
        <w:t xml:space="preserve">Takuma </w:t>
      </w:r>
      <w:proofErr w:type="spellStart"/>
      <w:r w:rsidR="00F80A48" w:rsidRPr="00383C9C">
        <w:rPr>
          <w:rFonts w:ascii="Aptos" w:eastAsia="HGMaruGothicMPRO" w:hAnsi="Aptos"/>
          <w:sz w:val="24"/>
          <w:szCs w:val="24"/>
        </w:rPr>
        <w:t>Inagawa</w:t>
      </w:r>
      <w:proofErr w:type="spellEnd"/>
      <w:r w:rsidRPr="00383C9C">
        <w:rPr>
          <w:rFonts w:ascii="Aptos" w:eastAsia="HGMaruGothicMPRO" w:hAnsi="Aptos"/>
          <w:sz w:val="24"/>
          <w:szCs w:val="24"/>
          <w:lang w:eastAsia="zh-CN"/>
        </w:rPr>
        <w:t xml:space="preserve">　</w:t>
      </w:r>
    </w:p>
    <w:p w14:paraId="314F882E" w14:textId="77777777" w:rsidR="000B11BB" w:rsidRPr="00383C9C" w:rsidRDefault="000B11BB" w:rsidP="00C73A16">
      <w:pPr>
        <w:ind w:leftChars="50" w:left="1305" w:hangingChars="500" w:hanging="1200"/>
        <w:rPr>
          <w:rFonts w:ascii="Aptos" w:eastAsia="HGMaruGothicMPRO" w:hAnsi="Aptos"/>
          <w:sz w:val="24"/>
          <w:szCs w:val="24"/>
        </w:rPr>
      </w:pPr>
    </w:p>
    <w:p w14:paraId="53282B1F" w14:textId="77777777" w:rsidR="000B11BB" w:rsidRPr="00383C9C" w:rsidRDefault="006A6237" w:rsidP="00C73A16">
      <w:pPr>
        <w:rPr>
          <w:rFonts w:ascii="Aptos" w:eastAsia="HGMaruGothicMPRO" w:hAnsi="Aptos"/>
          <w:sz w:val="24"/>
          <w:szCs w:val="24"/>
        </w:rPr>
      </w:pPr>
      <w:r w:rsidRPr="00383C9C">
        <w:rPr>
          <w:rFonts w:ascii="Aptos" w:eastAsia="HGMaruGothicMPRO" w:hAnsi="Aptos"/>
          <w:sz w:val="24"/>
          <w:szCs w:val="24"/>
        </w:rPr>
        <w:t>○Complaint Desk</w:t>
      </w:r>
    </w:p>
    <w:p w14:paraId="470B1901" w14:textId="6E7062B8" w:rsidR="000B11BB" w:rsidRPr="00383C9C" w:rsidRDefault="000B11BB" w:rsidP="00C73A16">
      <w:pPr>
        <w:ind w:leftChars="550" w:left="1155"/>
        <w:rPr>
          <w:rFonts w:ascii="Aptos" w:eastAsia="HGMaruGothicMPRO" w:hAnsi="Aptos"/>
          <w:sz w:val="24"/>
          <w:szCs w:val="24"/>
        </w:rPr>
      </w:pPr>
      <w:r w:rsidRPr="00383C9C">
        <w:rPr>
          <w:rFonts w:ascii="Aptos" w:eastAsia="HGMaruGothicMPRO" w:hAnsi="Aptos"/>
          <w:sz w:val="24"/>
          <w:szCs w:val="24"/>
        </w:rPr>
        <w:t>Postal code 187-8551</w:t>
      </w:r>
    </w:p>
    <w:p w14:paraId="7F7A40B8" w14:textId="5871A6B9" w:rsidR="000B11BB" w:rsidRPr="00383C9C" w:rsidRDefault="002D511D" w:rsidP="00793131">
      <w:pPr>
        <w:ind w:leftChars="550" w:left="1155" w:firstLineChars="100" w:firstLine="240"/>
        <w:rPr>
          <w:rFonts w:ascii="Aptos" w:eastAsia="HGMaruGothicMPRO" w:hAnsi="Aptos"/>
          <w:sz w:val="24"/>
          <w:szCs w:val="24"/>
        </w:rPr>
      </w:pPr>
      <w:r w:rsidRPr="00383C9C">
        <w:rPr>
          <w:rFonts w:ascii="Aptos" w:eastAsia="HGMaruGothicMPRO" w:hAnsi="Aptos"/>
          <w:sz w:val="24"/>
          <w:szCs w:val="24"/>
        </w:rPr>
        <w:t>4-1-1 Ogawa Higashicho, Kodaira City, Tokyo</w:t>
      </w:r>
    </w:p>
    <w:p w14:paraId="1B15FDAC" w14:textId="168B6AF0" w:rsidR="002D511D" w:rsidRPr="00383C9C" w:rsidRDefault="002D511D" w:rsidP="00793131">
      <w:pPr>
        <w:ind w:leftChars="550" w:left="1155" w:firstLineChars="100" w:firstLine="240"/>
        <w:rPr>
          <w:rFonts w:ascii="Aptos" w:eastAsia="HGMaruGothicMPRO" w:hAnsi="Aptos"/>
          <w:sz w:val="24"/>
          <w:szCs w:val="24"/>
        </w:rPr>
      </w:pPr>
      <w:r w:rsidRPr="00383C9C">
        <w:rPr>
          <w:rFonts w:ascii="Aptos" w:eastAsia="HGMaruGothicMPRO" w:hAnsi="Aptos"/>
          <w:sz w:val="24"/>
          <w:szCs w:val="24"/>
        </w:rPr>
        <w:t>National Center of Neurology and Psychiatry</w:t>
      </w:r>
    </w:p>
    <w:p w14:paraId="7D9242C3" w14:textId="716B767A" w:rsidR="002D511D" w:rsidRPr="00383C9C" w:rsidRDefault="002D511D" w:rsidP="00793131">
      <w:pPr>
        <w:ind w:leftChars="550" w:left="1155" w:firstLineChars="100" w:firstLine="240"/>
        <w:rPr>
          <w:rFonts w:ascii="Aptos" w:eastAsia="HGMaruGothicMPRO" w:hAnsi="Aptos"/>
          <w:sz w:val="24"/>
          <w:szCs w:val="24"/>
        </w:rPr>
      </w:pPr>
      <w:r w:rsidRPr="00383C9C">
        <w:rPr>
          <w:rFonts w:ascii="Aptos" w:eastAsia="HGMaruGothicMPRO" w:hAnsi="Aptos"/>
          <w:sz w:val="24"/>
          <w:szCs w:val="24"/>
        </w:rPr>
        <w:t>Clinical Research Review Committee Secretariat</w:t>
      </w:r>
    </w:p>
    <w:p w14:paraId="2DA2D217" w14:textId="2448D61A" w:rsidR="00A41AAE" w:rsidRPr="00383C9C" w:rsidRDefault="000B11BB" w:rsidP="00C73A16">
      <w:pPr>
        <w:rPr>
          <w:rFonts w:ascii="Aptos" w:eastAsia="HGMaruGothicMPRO" w:hAnsi="Aptos" w:cs="MS Mincho"/>
          <w:sz w:val="24"/>
          <w:szCs w:val="24"/>
        </w:rPr>
      </w:pPr>
      <w:r w:rsidRPr="00383C9C">
        <w:rPr>
          <w:rFonts w:ascii="Aptos" w:eastAsia="HGMaruGothicMPRO" w:hAnsi="Aptos"/>
          <w:sz w:val="24"/>
          <w:szCs w:val="24"/>
        </w:rPr>
        <w:t xml:space="preserve">　　　　　　</w:t>
      </w:r>
      <w:r w:rsidRPr="00383C9C">
        <w:rPr>
          <w:rFonts w:ascii="Aptos" w:eastAsia="HGMaruGothicMPRO" w:hAnsi="Aptos"/>
          <w:sz w:val="24"/>
          <w:szCs w:val="24"/>
        </w:rPr>
        <w:tab/>
      </w:r>
      <w:r w:rsidRPr="00383C9C">
        <w:rPr>
          <w:rFonts w:ascii="Aptos" w:eastAsia="HGMaruGothicMPRO" w:hAnsi="Aptos" w:cs="MS Mincho"/>
          <w:sz w:val="24"/>
          <w:szCs w:val="24"/>
        </w:rPr>
        <w:t>Email: crb-jimu@ncnp.go.jp</w:t>
      </w:r>
    </w:p>
    <w:p w14:paraId="74B3D5AB" w14:textId="77777777" w:rsidR="007A5199" w:rsidRPr="00383C9C" w:rsidRDefault="007A5199">
      <w:pPr>
        <w:widowControl/>
        <w:jc w:val="left"/>
        <w:rPr>
          <w:rFonts w:ascii="Aptos" w:hAnsi="Aptos"/>
          <w:sz w:val="32"/>
        </w:rPr>
      </w:pPr>
      <w:r w:rsidRPr="00383C9C">
        <w:rPr>
          <w:rFonts w:ascii="Aptos" w:hAnsi="Aptos"/>
          <w:sz w:val="32"/>
        </w:rPr>
        <w:br w:type="page"/>
      </w:r>
    </w:p>
    <w:p w14:paraId="197017E8" w14:textId="1883006B" w:rsidR="006445ED" w:rsidRPr="00383C9C" w:rsidRDefault="006445ED" w:rsidP="006445ED">
      <w:pPr>
        <w:tabs>
          <w:tab w:val="left" w:pos="142"/>
        </w:tabs>
        <w:jc w:val="center"/>
        <w:rPr>
          <w:rFonts w:ascii="Aptos" w:hAnsi="Aptos"/>
          <w:sz w:val="32"/>
        </w:rPr>
      </w:pPr>
      <w:r w:rsidRPr="00383C9C">
        <w:rPr>
          <w:rFonts w:ascii="Aptos" w:hAnsi="Aptos"/>
          <w:sz w:val="32"/>
        </w:rPr>
        <w:lastRenderedPageBreak/>
        <w:t>Consent form for participating in the study</w:t>
      </w:r>
    </w:p>
    <w:p w14:paraId="238A2828" w14:textId="77777777" w:rsidR="00727CB1" w:rsidRPr="00383C9C" w:rsidRDefault="00727CB1" w:rsidP="00727CB1">
      <w:pPr>
        <w:tabs>
          <w:tab w:val="center" w:pos="4252"/>
          <w:tab w:val="right" w:pos="8504"/>
        </w:tabs>
        <w:snapToGrid w:val="0"/>
        <w:jc w:val="right"/>
        <w:rPr>
          <w:rFonts w:ascii="Aptos" w:eastAsia="HGMaruGothicMPRO" w:hAnsi="Aptos"/>
          <w:szCs w:val="16"/>
        </w:rPr>
      </w:pPr>
    </w:p>
    <w:p w14:paraId="7C51D227" w14:textId="6F5395D2" w:rsidR="006445ED" w:rsidRPr="00383C9C" w:rsidRDefault="006445ED" w:rsidP="006445ED">
      <w:pPr>
        <w:rPr>
          <w:rFonts w:ascii="Aptos" w:hAnsi="Aptos"/>
          <w:szCs w:val="21"/>
        </w:rPr>
      </w:pPr>
      <w:r w:rsidRPr="00383C9C">
        <w:rPr>
          <w:rFonts w:ascii="Aptos" w:hAnsi="Aptos"/>
          <w:szCs w:val="21"/>
        </w:rPr>
        <w:t xml:space="preserve">Research Principal Investigator: </w:t>
      </w:r>
      <w:r w:rsidR="00F80A48" w:rsidRPr="00383C9C">
        <w:rPr>
          <w:rFonts w:ascii="Aptos" w:hAnsi="Aptos"/>
          <w:szCs w:val="21"/>
        </w:rPr>
        <w:t xml:space="preserve">Takuma </w:t>
      </w:r>
      <w:r w:rsidRPr="00383C9C">
        <w:rPr>
          <w:rFonts w:ascii="Aptos" w:hAnsi="Aptos"/>
          <w:szCs w:val="21"/>
        </w:rPr>
        <w:t>Inagawa</w:t>
      </w:r>
    </w:p>
    <w:p w14:paraId="69F82F2E" w14:textId="77777777" w:rsidR="006445ED" w:rsidRPr="00383C9C" w:rsidRDefault="006445ED" w:rsidP="006445ED">
      <w:pPr>
        <w:rPr>
          <w:rFonts w:ascii="Aptos" w:hAnsi="Aptos"/>
          <w:szCs w:val="21"/>
        </w:rPr>
      </w:pPr>
      <w:r w:rsidRPr="00383C9C">
        <w:rPr>
          <w:rFonts w:ascii="Aptos" w:hAnsi="Aptos"/>
          <w:szCs w:val="21"/>
        </w:rPr>
        <w:t xml:space="preserve">　</w:t>
      </w:r>
    </w:p>
    <w:p w14:paraId="63F72782" w14:textId="057ADDDE" w:rsidR="006445ED" w:rsidRPr="00383C9C" w:rsidRDefault="006445ED" w:rsidP="00F277AC">
      <w:pPr>
        <w:ind w:left="210" w:hangingChars="100" w:hanging="210"/>
        <w:rPr>
          <w:rFonts w:ascii="Aptos" w:hAnsi="Aptos"/>
          <w:szCs w:val="21"/>
        </w:rPr>
      </w:pPr>
      <w:r w:rsidRPr="00383C9C">
        <w:rPr>
          <w:rFonts w:ascii="Aptos" w:hAnsi="Aptos"/>
          <w:szCs w:val="21"/>
        </w:rPr>
        <w:t xml:space="preserve">and understand the following matters regarding the "Research Project Title: Randomized, double-blind, parallel-group comparative study of photobiomodulation for patients with dementia or mild cognitive impairment" using the explanatory </w:t>
      </w:r>
      <w:r w:rsidR="00383C9C" w:rsidRPr="00383C9C">
        <w:rPr>
          <w:rFonts w:ascii="Aptos" w:hAnsi="Aptos"/>
          <w:szCs w:val="21"/>
        </w:rPr>
        <w:t>document.</w:t>
      </w:r>
      <w:r w:rsidRPr="00383C9C">
        <w:rPr>
          <w:rFonts w:ascii="Aptos" w:hAnsi="Aptos"/>
          <w:szCs w:val="21"/>
        </w:rPr>
        <w:t xml:space="preserve"> I will participate in this study of my own free will.</w:t>
      </w:r>
    </w:p>
    <w:p w14:paraId="1BB38610" w14:textId="77777777" w:rsidR="006445ED" w:rsidRPr="00383C9C" w:rsidRDefault="006445ED" w:rsidP="006445ED">
      <w:pPr>
        <w:rPr>
          <w:rFonts w:ascii="Aptos" w:hAnsi="Aptos"/>
          <w:szCs w:val="21"/>
        </w:rPr>
      </w:pPr>
      <w:r w:rsidRPr="00383C9C">
        <w:rPr>
          <w:rFonts w:ascii="Aptos" w:hAnsi="Aptos"/>
          <w:szCs w:val="21"/>
        </w:rPr>
        <w:t>Items that were explained and understood</w:t>
      </w:r>
    </w:p>
    <w:p w14:paraId="512AD380" w14:textId="540863E5" w:rsidR="006445ED" w:rsidRPr="00383C9C" w:rsidRDefault="006445ED" w:rsidP="006445ED">
      <w:pPr>
        <w:rPr>
          <w:rFonts w:ascii="Aptos" w:hAnsi="Aptos"/>
          <w:szCs w:val="20"/>
        </w:rPr>
      </w:pPr>
      <w:r w:rsidRPr="00383C9C">
        <w:rPr>
          <w:rFonts w:ascii="Aptos" w:hAnsi="Aptos"/>
          <w:szCs w:val="20"/>
        </w:rPr>
        <w:t>□ 1. Purpose and significance of this study (Explanatory document, item 2)</w:t>
      </w:r>
    </w:p>
    <w:p w14:paraId="7300BE79" w14:textId="77777777" w:rsidR="006445ED" w:rsidRPr="00383C9C" w:rsidRDefault="006445ED" w:rsidP="006445ED">
      <w:pPr>
        <w:rPr>
          <w:rFonts w:ascii="Aptos" w:hAnsi="Aptos"/>
          <w:szCs w:val="20"/>
        </w:rPr>
      </w:pPr>
      <w:r w:rsidRPr="00383C9C">
        <w:rPr>
          <w:rFonts w:ascii="Aptos" w:hAnsi="Aptos"/>
          <w:szCs w:val="20"/>
        </w:rPr>
        <w:t>□2. Method of carrying out this study and period of participation (explanation document) Item 4)</w:t>
      </w:r>
    </w:p>
    <w:p w14:paraId="7E981426" w14:textId="4931CFCF" w:rsidR="006445ED" w:rsidRPr="00383C9C" w:rsidRDefault="006445ED" w:rsidP="006445ED">
      <w:pPr>
        <w:rPr>
          <w:rFonts w:ascii="Aptos" w:hAnsi="Aptos"/>
          <w:szCs w:val="20"/>
        </w:rPr>
      </w:pPr>
      <w:r w:rsidRPr="00383C9C">
        <w:rPr>
          <w:rFonts w:ascii="Aptos" w:hAnsi="Aptos"/>
          <w:szCs w:val="20"/>
        </w:rPr>
        <w:t>□ 3. Information about the burdens, risks, and benefits that may arise from participating in the study (explanation document) Item 5)</w:t>
      </w:r>
    </w:p>
    <w:p w14:paraId="16FE16FD" w14:textId="51116B68" w:rsidR="00901CA9" w:rsidRPr="00383C9C" w:rsidRDefault="00901CA9" w:rsidP="006445ED">
      <w:pPr>
        <w:rPr>
          <w:rFonts w:ascii="Aptos" w:hAnsi="Aptos"/>
          <w:szCs w:val="20"/>
        </w:rPr>
      </w:pPr>
      <w:r w:rsidRPr="00383C9C">
        <w:rPr>
          <w:rFonts w:ascii="Aptos" w:hAnsi="Aptos"/>
          <w:szCs w:val="20"/>
        </w:rPr>
        <w:t>□4</w:t>
      </w:r>
      <w:r w:rsidRPr="00383C9C">
        <w:rPr>
          <w:rFonts w:ascii="Aptos" w:hAnsi="Aptos"/>
          <w:szCs w:val="20"/>
        </w:rPr>
        <w:t xml:space="preserve">　</w:t>
      </w:r>
      <w:r w:rsidRPr="00383C9C">
        <w:rPr>
          <w:rFonts w:ascii="Aptos" w:hAnsi="Aptos"/>
          <w:szCs w:val="20"/>
        </w:rPr>
        <w:t>Other treatment methods (Information sheet item 6)</w:t>
      </w:r>
    </w:p>
    <w:p w14:paraId="24525C42" w14:textId="48BEC790" w:rsidR="00901CA9" w:rsidRPr="00383C9C" w:rsidRDefault="00901CA9" w:rsidP="006445ED">
      <w:pPr>
        <w:rPr>
          <w:rFonts w:ascii="Aptos" w:hAnsi="Aptos"/>
          <w:szCs w:val="20"/>
        </w:rPr>
      </w:pPr>
      <w:r w:rsidRPr="00383C9C">
        <w:rPr>
          <w:rFonts w:ascii="Aptos" w:hAnsi="Aptos"/>
          <w:szCs w:val="20"/>
        </w:rPr>
        <w:t xml:space="preserve">□5. Financial burden associated with participating in the study (explanation document) Item </w:t>
      </w:r>
      <w:r w:rsidR="00383C9C" w:rsidRPr="00383C9C">
        <w:rPr>
          <w:rFonts w:ascii="Aptos" w:hAnsi="Aptos"/>
          <w:szCs w:val="20"/>
        </w:rPr>
        <w:t>7)</w:t>
      </w:r>
    </w:p>
    <w:p w14:paraId="2B4A0119" w14:textId="1852286E" w:rsidR="006445ED" w:rsidRPr="00383C9C" w:rsidRDefault="006445ED" w:rsidP="006445ED">
      <w:pPr>
        <w:rPr>
          <w:rFonts w:ascii="Aptos" w:hAnsi="Aptos"/>
          <w:szCs w:val="20"/>
        </w:rPr>
      </w:pPr>
      <w:r w:rsidRPr="00383C9C">
        <w:rPr>
          <w:rFonts w:ascii="Aptos" w:hAnsi="Aptos"/>
          <w:szCs w:val="20"/>
        </w:rPr>
        <w:t xml:space="preserve">□ </w:t>
      </w:r>
      <w:r w:rsidR="00901CA9" w:rsidRPr="00383C9C">
        <w:rPr>
          <w:rFonts w:ascii="Aptos" w:hAnsi="Aptos"/>
          <w:szCs w:val="20"/>
        </w:rPr>
        <w:t>6</w:t>
      </w:r>
      <w:r w:rsidRPr="00383C9C">
        <w:rPr>
          <w:rFonts w:ascii="Aptos" w:hAnsi="Aptos"/>
          <w:szCs w:val="20"/>
        </w:rPr>
        <w:t xml:space="preserve">　</w:t>
      </w:r>
      <w:r w:rsidRPr="00383C9C">
        <w:rPr>
          <w:rFonts w:ascii="Aptos" w:hAnsi="Aptos"/>
          <w:szCs w:val="20"/>
        </w:rPr>
        <w:t xml:space="preserve">Voluntary </w:t>
      </w:r>
      <w:r w:rsidRPr="00383C9C">
        <w:rPr>
          <w:rFonts w:ascii="Aptos" w:hAnsi="Aptos" w:cs="Arial"/>
          <w:szCs w:val="20"/>
        </w:rPr>
        <w:t xml:space="preserve">participation in </w:t>
      </w:r>
      <w:r w:rsidRPr="00383C9C">
        <w:rPr>
          <w:rFonts w:ascii="Aptos" w:hAnsi="Aptos"/>
          <w:szCs w:val="20"/>
        </w:rPr>
        <w:t>the study and withdrawal of consent after participation (Information document, item 8)</w:t>
      </w:r>
    </w:p>
    <w:p w14:paraId="5118E955" w14:textId="47B9A480" w:rsidR="006445ED" w:rsidRPr="00383C9C" w:rsidRDefault="006445ED" w:rsidP="006445ED">
      <w:pPr>
        <w:ind w:leftChars="100" w:left="210"/>
        <w:rPr>
          <w:rFonts w:ascii="Aptos" w:hAnsi="Aptos"/>
          <w:szCs w:val="20"/>
        </w:rPr>
      </w:pPr>
      <w:r w:rsidRPr="00383C9C">
        <w:rPr>
          <w:rFonts w:ascii="Aptos" w:hAnsi="Aptos"/>
          <w:szCs w:val="20"/>
        </w:rPr>
        <w:t>□6-1 Even if you agree to participate in this study, you can withdraw at any time</w:t>
      </w:r>
    </w:p>
    <w:p w14:paraId="43BC4622" w14:textId="7E410CEA" w:rsidR="006445ED" w:rsidRPr="00383C9C" w:rsidRDefault="006445ED" w:rsidP="006445ED">
      <w:pPr>
        <w:ind w:leftChars="100" w:left="210"/>
        <w:rPr>
          <w:rFonts w:ascii="Aptos" w:hAnsi="Aptos"/>
          <w:szCs w:val="20"/>
        </w:rPr>
      </w:pPr>
      <w:r w:rsidRPr="00383C9C">
        <w:rPr>
          <w:rFonts w:ascii="Aptos" w:hAnsi="Aptos"/>
          <w:szCs w:val="20"/>
        </w:rPr>
        <w:t>□6-2 I will not suffer any disadvantages in terms of treatment if I choose not to participate in this study or if I withdraw my consent.</w:t>
      </w:r>
    </w:p>
    <w:p w14:paraId="5A99B261" w14:textId="3F15EC58" w:rsidR="006445ED" w:rsidRPr="00383C9C" w:rsidRDefault="006445ED" w:rsidP="006445ED">
      <w:pPr>
        <w:rPr>
          <w:rFonts w:ascii="Aptos" w:hAnsi="Aptos"/>
          <w:szCs w:val="20"/>
        </w:rPr>
      </w:pPr>
      <w:r w:rsidRPr="00383C9C">
        <w:rPr>
          <w:rFonts w:ascii="Aptos" w:hAnsi="Aptos"/>
          <w:szCs w:val="20"/>
        </w:rPr>
        <w:t xml:space="preserve">□ 7. Handling of personal information, etc. (Explanatory document Item </w:t>
      </w:r>
      <w:r w:rsidR="00383C9C" w:rsidRPr="00383C9C">
        <w:rPr>
          <w:rFonts w:ascii="Aptos" w:hAnsi="Aptos"/>
          <w:szCs w:val="20"/>
        </w:rPr>
        <w:t>9)</w:t>
      </w:r>
    </w:p>
    <w:p w14:paraId="555D0835" w14:textId="60B6A70E" w:rsidR="006445ED" w:rsidRPr="00383C9C" w:rsidRDefault="006445ED" w:rsidP="006445ED">
      <w:pPr>
        <w:rPr>
          <w:rFonts w:ascii="Aptos" w:hAnsi="Aptos"/>
          <w:szCs w:val="20"/>
        </w:rPr>
      </w:pPr>
      <w:r w:rsidRPr="00383C9C">
        <w:rPr>
          <w:rFonts w:ascii="Aptos" w:hAnsi="Aptos"/>
          <w:szCs w:val="20"/>
        </w:rPr>
        <w:t>□8. Storage and disposal methods for samples and information, and secondary use (Explanatory Document, Item 10)</w:t>
      </w:r>
    </w:p>
    <w:p w14:paraId="52C2BC52" w14:textId="1C58930D" w:rsidR="006445ED" w:rsidRPr="00383C9C" w:rsidRDefault="006445ED" w:rsidP="006445ED">
      <w:pPr>
        <w:rPr>
          <w:rFonts w:ascii="Aptos" w:hAnsi="Aptos"/>
          <w:szCs w:val="20"/>
        </w:rPr>
      </w:pPr>
      <w:r w:rsidRPr="00383C9C">
        <w:rPr>
          <w:rFonts w:ascii="Aptos" w:hAnsi="Aptos"/>
          <w:szCs w:val="20"/>
        </w:rPr>
        <w:t xml:space="preserve">□9. Regarding the source of research funding and conflicts of interest of researchers, etc. (Explanatory document) Item </w:t>
      </w:r>
      <w:r w:rsidR="00383C9C" w:rsidRPr="00383C9C">
        <w:rPr>
          <w:rFonts w:ascii="Aptos" w:hAnsi="Aptos"/>
          <w:szCs w:val="20"/>
        </w:rPr>
        <w:t>11)</w:t>
      </w:r>
    </w:p>
    <w:p w14:paraId="13BF672A" w14:textId="12457CEB" w:rsidR="006445ED" w:rsidRPr="00383C9C" w:rsidRDefault="006445ED" w:rsidP="006445ED">
      <w:pPr>
        <w:rPr>
          <w:rFonts w:ascii="Aptos" w:hAnsi="Aptos"/>
          <w:szCs w:val="20"/>
        </w:rPr>
      </w:pPr>
      <w:r w:rsidRPr="00383C9C">
        <w:rPr>
          <w:rFonts w:ascii="Aptos" w:hAnsi="Aptos"/>
          <w:szCs w:val="20"/>
        </w:rPr>
        <w:t xml:space="preserve">□10 Regarding provision of medical care after the study is conducted (Explanatory document Items 1 </w:t>
      </w:r>
      <w:r w:rsidR="00F17A16" w:rsidRPr="00383C9C">
        <w:rPr>
          <w:rFonts w:ascii="Aptos" w:hAnsi="Aptos"/>
          <w:szCs w:val="20"/>
        </w:rPr>
        <w:t xml:space="preserve">and 2 </w:t>
      </w:r>
      <w:r w:rsidRPr="00383C9C">
        <w:rPr>
          <w:rFonts w:ascii="Aptos" w:hAnsi="Aptos"/>
          <w:szCs w:val="20"/>
        </w:rPr>
        <w:t>)</w:t>
      </w:r>
    </w:p>
    <w:p w14:paraId="30E573C6" w14:textId="6E98F525" w:rsidR="006445ED" w:rsidRPr="00383C9C" w:rsidRDefault="006445ED" w:rsidP="006445ED">
      <w:pPr>
        <w:rPr>
          <w:rFonts w:ascii="Aptos" w:hAnsi="Aptos"/>
          <w:szCs w:val="20"/>
        </w:rPr>
      </w:pPr>
      <w:r w:rsidRPr="00383C9C">
        <w:rPr>
          <w:rFonts w:ascii="Aptos" w:hAnsi="Aptos"/>
          <w:szCs w:val="20"/>
        </w:rPr>
        <w:t xml:space="preserve">□ </w:t>
      </w:r>
      <w:r w:rsidR="00901CA9" w:rsidRPr="00383C9C">
        <w:rPr>
          <w:rFonts w:ascii="Aptos" w:hAnsi="Aptos"/>
          <w:szCs w:val="20"/>
        </w:rPr>
        <w:t xml:space="preserve">11 </w:t>
      </w:r>
      <w:r w:rsidRPr="00383C9C">
        <w:rPr>
          <w:rFonts w:ascii="Aptos" w:hAnsi="Aptos"/>
          <w:szCs w:val="20"/>
        </w:rPr>
        <w:t xml:space="preserve">Regarding the handling of research results of those who participated in the study (explanation document Items </w:t>
      </w:r>
      <w:r w:rsidR="00F17A16" w:rsidRPr="00383C9C">
        <w:rPr>
          <w:rFonts w:ascii="Aptos" w:hAnsi="Aptos"/>
          <w:szCs w:val="20"/>
        </w:rPr>
        <w:t>1-</w:t>
      </w:r>
      <w:r w:rsidR="00383C9C" w:rsidRPr="00383C9C">
        <w:rPr>
          <w:rFonts w:ascii="Aptos" w:hAnsi="Aptos"/>
          <w:szCs w:val="20"/>
        </w:rPr>
        <w:t>3)</w:t>
      </w:r>
    </w:p>
    <w:p w14:paraId="6D9751A3" w14:textId="77777777" w:rsidR="006445ED" w:rsidRPr="00383C9C" w:rsidRDefault="006445ED" w:rsidP="006445ED">
      <w:pPr>
        <w:ind w:firstLineChars="300" w:firstLine="630"/>
        <w:rPr>
          <w:rFonts w:ascii="Aptos" w:hAnsi="Aptos"/>
          <w:szCs w:val="20"/>
        </w:rPr>
      </w:pPr>
      <w:r w:rsidRPr="00383C9C">
        <w:rPr>
          <w:rFonts w:ascii="Aptos" w:hAnsi="Aptos"/>
          <w:szCs w:val="20"/>
        </w:rPr>
        <w:t>Provide information when important health findings are discovered by chance or when important knowledge is obtained.</w:t>
      </w:r>
    </w:p>
    <w:p w14:paraId="6123CAD5" w14:textId="77777777" w:rsidR="006445ED" w:rsidRPr="00383C9C" w:rsidRDefault="006445ED" w:rsidP="006445ED">
      <w:pPr>
        <w:ind w:left="1560" w:firstLine="120"/>
        <w:rPr>
          <w:rFonts w:ascii="Aptos" w:hAnsi="Aptos"/>
          <w:szCs w:val="20"/>
        </w:rPr>
      </w:pPr>
      <w:r w:rsidRPr="00383C9C">
        <w:rPr>
          <w:rFonts w:ascii="Aptos" w:hAnsi="Aptos"/>
          <w:szCs w:val="20"/>
        </w:rPr>
        <w:t>□ Yes □ No</w:t>
      </w:r>
    </w:p>
    <w:p w14:paraId="35292785" w14:textId="14208C8D" w:rsidR="006445ED" w:rsidRPr="00383C9C" w:rsidRDefault="006445ED" w:rsidP="006445ED">
      <w:pPr>
        <w:rPr>
          <w:rFonts w:ascii="Aptos" w:hAnsi="Aptos"/>
          <w:szCs w:val="20"/>
        </w:rPr>
      </w:pPr>
      <w:r w:rsidRPr="00383C9C">
        <w:rPr>
          <w:rFonts w:ascii="Aptos" w:hAnsi="Aptos"/>
          <w:szCs w:val="20"/>
        </w:rPr>
        <w:t xml:space="preserve">□1 </w:t>
      </w:r>
      <w:r w:rsidR="00417796" w:rsidRPr="00383C9C">
        <w:rPr>
          <w:rFonts w:ascii="Aptos" w:hAnsi="Aptos"/>
          <w:szCs w:val="20"/>
        </w:rPr>
        <w:t xml:space="preserve">2 </w:t>
      </w:r>
      <w:r w:rsidRPr="00383C9C">
        <w:rPr>
          <w:rFonts w:ascii="Aptos" w:hAnsi="Aptos"/>
          <w:szCs w:val="20"/>
        </w:rPr>
        <w:t xml:space="preserve">Compensation for health damage caused by participating in the study (Explanatory document Items </w:t>
      </w:r>
      <w:r w:rsidR="00F17A16" w:rsidRPr="00383C9C">
        <w:rPr>
          <w:rFonts w:ascii="Aptos" w:hAnsi="Aptos"/>
          <w:szCs w:val="20"/>
        </w:rPr>
        <w:t>1-</w:t>
      </w:r>
      <w:r w:rsidR="00383C9C" w:rsidRPr="00383C9C">
        <w:rPr>
          <w:rFonts w:ascii="Aptos" w:hAnsi="Aptos"/>
          <w:szCs w:val="20"/>
        </w:rPr>
        <w:t>4)</w:t>
      </w:r>
    </w:p>
    <w:p w14:paraId="19931DF5" w14:textId="66E7B1E0" w:rsidR="00426593" w:rsidRPr="00383C9C" w:rsidRDefault="00426593" w:rsidP="00426593">
      <w:pPr>
        <w:rPr>
          <w:rFonts w:ascii="Aptos" w:hAnsi="Aptos"/>
          <w:szCs w:val="20"/>
        </w:rPr>
      </w:pPr>
      <w:r w:rsidRPr="00383C9C">
        <w:rPr>
          <w:rFonts w:ascii="Aptos" w:hAnsi="Aptos"/>
          <w:szCs w:val="20"/>
        </w:rPr>
        <w:t>□13 Regarding disclosure of information regarding research (Explanatory Document, Item 15)</w:t>
      </w:r>
    </w:p>
    <w:p w14:paraId="3BF10803" w14:textId="70164E52" w:rsidR="00426593" w:rsidRPr="00383C9C" w:rsidRDefault="00426593" w:rsidP="00426593">
      <w:pPr>
        <w:rPr>
          <w:rFonts w:ascii="Aptos" w:hAnsi="Aptos"/>
          <w:szCs w:val="20"/>
        </w:rPr>
      </w:pPr>
      <w:r w:rsidRPr="00383C9C">
        <w:rPr>
          <w:rFonts w:ascii="Aptos" w:hAnsi="Aptos"/>
          <w:szCs w:val="20"/>
        </w:rPr>
        <w:t xml:space="preserve">□14 If you wish to obtain or view materials regarding the research plan and research methodology (explanation document) Item </w:t>
      </w:r>
      <w:r w:rsidR="009351F8" w:rsidRPr="00383C9C">
        <w:rPr>
          <w:rFonts w:ascii="Aptos" w:hAnsi="Aptos"/>
          <w:szCs w:val="20"/>
        </w:rPr>
        <w:t xml:space="preserve">16 </w:t>
      </w:r>
      <w:r w:rsidRPr="00383C9C">
        <w:rPr>
          <w:rFonts w:ascii="Aptos" w:hAnsi="Aptos"/>
          <w:szCs w:val="20"/>
        </w:rPr>
        <w:t>)</w:t>
      </w:r>
    </w:p>
    <w:p w14:paraId="08FA5769" w14:textId="77777777" w:rsidR="006445ED" w:rsidRPr="00383C9C" w:rsidRDefault="006445ED" w:rsidP="006445ED">
      <w:pPr>
        <w:ind w:left="720"/>
        <w:rPr>
          <w:rFonts w:ascii="Aptos" w:hAnsi="Aptos"/>
          <w:szCs w:val="20"/>
        </w:rPr>
      </w:pPr>
    </w:p>
    <w:p w14:paraId="06F80082" w14:textId="77777777" w:rsidR="006445ED" w:rsidRPr="00383C9C" w:rsidRDefault="006445ED" w:rsidP="006445ED">
      <w:pPr>
        <w:rPr>
          <w:rFonts w:ascii="Aptos" w:hAnsi="Aptos"/>
          <w:szCs w:val="21"/>
        </w:rPr>
      </w:pPr>
      <w:r w:rsidRPr="00383C9C">
        <w:rPr>
          <w:rFonts w:ascii="Aptos" w:hAnsi="Aptos"/>
          <w:szCs w:val="21"/>
          <w:bdr w:val="single" w:sz="4" w:space="0" w:color="auto"/>
        </w:rPr>
        <w:t>Signature field</w:t>
      </w:r>
    </w:p>
    <w:p w14:paraId="733838E4" w14:textId="77777777" w:rsidR="006445ED" w:rsidRPr="00383C9C" w:rsidRDefault="006445ED" w:rsidP="006445ED">
      <w:pPr>
        <w:spacing w:line="360" w:lineRule="auto"/>
        <w:rPr>
          <w:rFonts w:ascii="Aptos" w:hAnsi="Aptos"/>
          <w:szCs w:val="21"/>
        </w:rPr>
      </w:pPr>
      <w:r w:rsidRPr="00383C9C">
        <w:rPr>
          <w:rFonts w:ascii="Aptos" w:hAnsi="Aptos"/>
          <w:szCs w:val="21"/>
        </w:rPr>
        <w:t>Date of consent: 20th year, month, day</w:t>
      </w:r>
    </w:p>
    <w:p w14:paraId="4EEB6F79" w14:textId="77777777" w:rsidR="006445ED" w:rsidRPr="00383C9C" w:rsidRDefault="006445ED" w:rsidP="006445ED">
      <w:pPr>
        <w:spacing w:line="360" w:lineRule="auto"/>
        <w:rPr>
          <w:rFonts w:ascii="Aptos" w:hAnsi="Aptos"/>
          <w:szCs w:val="21"/>
        </w:rPr>
      </w:pPr>
      <w:r w:rsidRPr="00383C9C">
        <w:rPr>
          <w:rFonts w:ascii="Aptos" w:hAnsi="Aptos"/>
          <w:szCs w:val="21"/>
        </w:rPr>
        <w:t xml:space="preserve">Signature </w:t>
      </w:r>
      <w:r w:rsidRPr="00383C9C">
        <w:rPr>
          <w:rFonts w:ascii="Aptos" w:hAnsi="Aptos"/>
          <w:sz w:val="18"/>
          <w:szCs w:val="18"/>
        </w:rPr>
        <w:t>(autograph)</w:t>
      </w:r>
      <w:r w:rsidRPr="00383C9C">
        <w:rPr>
          <w:rFonts w:ascii="Aptos" w:hAnsi="Aptos"/>
          <w:sz w:val="18"/>
          <w:szCs w:val="18"/>
        </w:rPr>
        <w:tab/>
      </w:r>
      <w:r w:rsidRPr="00383C9C">
        <w:rPr>
          <w:rFonts w:ascii="Aptos" w:hAnsi="Aptos"/>
          <w:sz w:val="18"/>
          <w:szCs w:val="18"/>
        </w:rPr>
        <w:tab/>
      </w:r>
      <w:r w:rsidRPr="00383C9C">
        <w:rPr>
          <w:rFonts w:ascii="Aptos" w:hAnsi="Aptos"/>
          <w:sz w:val="18"/>
          <w:szCs w:val="18"/>
        </w:rPr>
        <w:t xml:space="preserve">　</w:t>
      </w:r>
      <w:r w:rsidRPr="00383C9C">
        <w:rPr>
          <w:rFonts w:ascii="Aptos" w:hAnsi="Aptos"/>
          <w:szCs w:val="21"/>
        </w:rPr>
        <w:t xml:space="preserve">　　　　　　　　　　　　　　　　　　　　　　　</w:t>
      </w:r>
    </w:p>
    <w:p w14:paraId="3E7C199E" w14:textId="77777777" w:rsidR="006445ED" w:rsidRPr="00383C9C" w:rsidRDefault="006445ED" w:rsidP="006445ED">
      <w:pPr>
        <w:rPr>
          <w:rFonts w:ascii="Aptos" w:hAnsi="Aptos"/>
          <w:szCs w:val="21"/>
          <w:bdr w:val="single" w:sz="4" w:space="0" w:color="auto"/>
        </w:rPr>
      </w:pPr>
    </w:p>
    <w:p w14:paraId="39EF8D54" w14:textId="3E10ADA0" w:rsidR="006445ED" w:rsidRPr="00383C9C" w:rsidRDefault="008B1523" w:rsidP="006445ED">
      <w:pPr>
        <w:rPr>
          <w:rFonts w:ascii="Aptos" w:hAnsi="Aptos"/>
          <w:sz w:val="20"/>
          <w:szCs w:val="21"/>
        </w:rPr>
      </w:pPr>
      <w:r w:rsidRPr="00383C9C">
        <w:rPr>
          <w:rFonts w:ascii="Aptos" w:hAnsi="Aptos"/>
          <w:szCs w:val="21"/>
          <w:bdr w:val="single" w:sz="4" w:space="0" w:color="auto"/>
        </w:rPr>
        <w:t>Study Partner Signature</w:t>
      </w:r>
    </w:p>
    <w:p w14:paraId="4315F187" w14:textId="17685F30" w:rsidR="006445ED" w:rsidRPr="00383C9C" w:rsidRDefault="006445ED" w:rsidP="006445ED">
      <w:pPr>
        <w:spacing w:line="360" w:lineRule="auto"/>
        <w:rPr>
          <w:rFonts w:ascii="Aptos" w:hAnsi="Aptos"/>
          <w:szCs w:val="21"/>
        </w:rPr>
      </w:pPr>
      <w:r w:rsidRPr="00383C9C">
        <w:rPr>
          <w:rFonts w:ascii="Aptos" w:hAnsi="Aptos"/>
          <w:szCs w:val="21"/>
        </w:rPr>
        <w:lastRenderedPageBreak/>
        <w:t xml:space="preserve">Date of consent: </w:t>
      </w:r>
      <w:r w:rsidR="00A417B3" w:rsidRPr="00383C9C">
        <w:rPr>
          <w:rFonts w:ascii="Aptos" w:hAnsi="Aptos"/>
          <w:szCs w:val="21"/>
        </w:rPr>
        <w:t>year</w:t>
      </w:r>
      <w:r w:rsidRPr="00383C9C">
        <w:rPr>
          <w:rFonts w:ascii="Aptos" w:hAnsi="Aptos"/>
          <w:szCs w:val="21"/>
        </w:rPr>
        <w:t>, month, day</w:t>
      </w:r>
    </w:p>
    <w:p w14:paraId="0BE7FD12" w14:textId="77777777" w:rsidR="006445ED" w:rsidRPr="00383C9C" w:rsidRDefault="006445ED" w:rsidP="006445ED">
      <w:pPr>
        <w:spacing w:line="360" w:lineRule="auto"/>
        <w:rPr>
          <w:rFonts w:ascii="Aptos" w:hAnsi="Aptos"/>
          <w:szCs w:val="21"/>
        </w:rPr>
      </w:pPr>
      <w:r w:rsidRPr="00383C9C">
        <w:rPr>
          <w:rFonts w:ascii="Aptos" w:hAnsi="Aptos"/>
          <w:szCs w:val="21"/>
        </w:rPr>
        <w:t xml:space="preserve">Signature </w:t>
      </w:r>
      <w:r w:rsidRPr="00383C9C">
        <w:rPr>
          <w:rFonts w:ascii="Aptos" w:hAnsi="Aptos"/>
          <w:sz w:val="18"/>
          <w:szCs w:val="18"/>
        </w:rPr>
        <w:t xml:space="preserve">(signature) </w:t>
      </w:r>
      <w:r w:rsidRPr="00383C9C">
        <w:rPr>
          <w:rFonts w:ascii="Aptos" w:hAnsi="Aptos"/>
          <w:szCs w:val="21"/>
        </w:rPr>
        <w:t>(relationship)</w:t>
      </w:r>
    </w:p>
    <w:p w14:paraId="365CAC4B" w14:textId="77777777" w:rsidR="00813A88" w:rsidRPr="00383C9C" w:rsidRDefault="00813A88" w:rsidP="006445ED">
      <w:pPr>
        <w:rPr>
          <w:rFonts w:ascii="Aptos" w:hAnsi="Aptos"/>
          <w:szCs w:val="21"/>
          <w:bdr w:val="single" w:sz="4" w:space="0" w:color="auto"/>
        </w:rPr>
      </w:pPr>
    </w:p>
    <w:p w14:paraId="5DE46318" w14:textId="6AB005D8" w:rsidR="006445ED" w:rsidRPr="00383C9C" w:rsidRDefault="00813A88" w:rsidP="006445ED">
      <w:pPr>
        <w:rPr>
          <w:rFonts w:ascii="Aptos" w:hAnsi="Aptos"/>
          <w:szCs w:val="21"/>
          <w:bdr w:val="single" w:sz="4" w:space="0" w:color="auto"/>
        </w:rPr>
      </w:pPr>
      <w:r w:rsidRPr="00383C9C">
        <w:rPr>
          <w:rFonts w:ascii="Aptos" w:hAnsi="Aptos"/>
          <w:szCs w:val="21"/>
          <w:bdr w:val="single" w:sz="4" w:space="0" w:color="auto"/>
        </w:rPr>
        <w:t>Signature of principal investigator or co-investigator</w:t>
      </w:r>
    </w:p>
    <w:p w14:paraId="1DBA7B78" w14:textId="5EA37F9E" w:rsidR="006445ED" w:rsidRPr="00383C9C" w:rsidRDefault="00103540" w:rsidP="006445ED">
      <w:pPr>
        <w:rPr>
          <w:rFonts w:ascii="Aptos" w:hAnsi="Aptos"/>
          <w:szCs w:val="21"/>
        </w:rPr>
      </w:pPr>
      <w:r w:rsidRPr="00383C9C">
        <w:rPr>
          <w:rFonts w:ascii="Aptos" w:hAnsi="Aptos"/>
          <w:szCs w:val="21"/>
        </w:rPr>
        <w:t>When obtaining the subjects' consent for this study, I explained the study to them based on a written explanation.</w:t>
      </w:r>
    </w:p>
    <w:p w14:paraId="7A1F1A32" w14:textId="1A186704" w:rsidR="00727CB1" w:rsidRPr="00383C9C" w:rsidRDefault="006445ED" w:rsidP="007D6471">
      <w:pPr>
        <w:spacing w:line="360" w:lineRule="auto"/>
        <w:rPr>
          <w:rFonts w:ascii="Aptos" w:hAnsi="Aptos"/>
          <w:szCs w:val="21"/>
        </w:rPr>
      </w:pPr>
      <w:r w:rsidRPr="00383C9C">
        <w:rPr>
          <w:rFonts w:ascii="Aptos" w:hAnsi="Aptos"/>
          <w:szCs w:val="21"/>
        </w:rPr>
        <w:t>Date of explanation: year, month, day</w:t>
      </w:r>
    </w:p>
    <w:p w14:paraId="2CDDBD55" w14:textId="48AB9926" w:rsidR="00257DD1" w:rsidRPr="00383C9C" w:rsidRDefault="006445ED" w:rsidP="007D6471">
      <w:pPr>
        <w:spacing w:line="360" w:lineRule="auto"/>
        <w:rPr>
          <w:rFonts w:ascii="Aptos" w:hAnsi="Aptos"/>
          <w:szCs w:val="21"/>
        </w:rPr>
      </w:pPr>
      <w:r w:rsidRPr="00383C9C">
        <w:rPr>
          <w:rFonts w:ascii="Aptos" w:hAnsi="Aptos"/>
          <w:szCs w:val="21"/>
        </w:rPr>
        <w:t xml:space="preserve">Signature </w:t>
      </w:r>
      <w:r w:rsidRPr="00383C9C">
        <w:rPr>
          <w:rFonts w:ascii="Aptos" w:hAnsi="Aptos"/>
          <w:sz w:val="18"/>
          <w:szCs w:val="18"/>
        </w:rPr>
        <w:t>(autograph)</w:t>
      </w:r>
      <w:r w:rsidRPr="00383C9C">
        <w:rPr>
          <w:rFonts w:ascii="Aptos" w:hAnsi="Aptos"/>
          <w:szCs w:val="21"/>
        </w:rPr>
        <w:t xml:space="preserve">　　　　　　　　　　　　　　　　　　　　　　　　　　　　　　　　　　</w:t>
      </w:r>
    </w:p>
    <w:sectPr w:rsidR="00257DD1" w:rsidRPr="00383C9C" w:rsidSect="00C526D2">
      <w:headerReference w:type="default" r:id="rId9"/>
      <w:footerReference w:type="default" r:id="rId10"/>
      <w:headerReference w:type="first" r:id="rId11"/>
      <w:footerReference w:type="first" r:id="rId12"/>
      <w:type w:val="continuous"/>
      <w:pgSz w:w="11906" w:h="16838" w:code="9"/>
      <w:pgMar w:top="998" w:right="1134" w:bottom="663" w:left="1418" w:header="851" w:footer="851" w:gutter="0"/>
      <w:cols w:space="425"/>
      <w:docGrid w:type="lines" w:linePitch="32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99628" w14:textId="77777777" w:rsidR="00834497" w:rsidRDefault="00834497" w:rsidP="00087796">
      <w:r>
        <w:separator/>
      </w:r>
    </w:p>
  </w:endnote>
  <w:endnote w:type="continuationSeparator" w:id="0">
    <w:p w14:paraId="26DB4D2A" w14:textId="77777777" w:rsidR="00834497" w:rsidRDefault="00834497" w:rsidP="000877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GMaruGothicMPRO">
    <w:panose1 w:val="020F0600000000000000"/>
    <w:charset w:val="80"/>
    <w:family w:val="swiss"/>
    <w:pitch w:val="variable"/>
    <w:sig w:usb0="E00002FF" w:usb1="6AC7FDFB" w:usb2="00000012" w:usb3="00000000" w:csb0="0002009F" w:csb1="00000000"/>
  </w:font>
  <w:font w:name="Wingdings">
    <w:panose1 w:val="05000000000000000000"/>
    <w:charset w:val="4D"/>
    <w:family w:val="decorative"/>
    <w:pitch w:val="variable"/>
    <w:sig w:usb0="00000003" w:usb1="0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BIZ UDPGothic">
    <w:altName w:val="Yu Gothic"/>
    <w:panose1 w:val="020B0604020202020204"/>
    <w:charset w:val="80"/>
    <w:family w:val="modern"/>
    <w:pitch w:val="variable"/>
    <w:sig w:usb0="E00002F7" w:usb1="2AC7EDF8" w:usb2="00000012" w:usb3="00000000" w:csb0="00020001" w:csb1="00000000"/>
  </w:font>
  <w:font w:name="Calibri">
    <w:panose1 w:val="020F0502020204030204"/>
    <w:charset w:val="00"/>
    <w:family w:val="swiss"/>
    <w:pitch w:val="variable"/>
    <w:sig w:usb0="E4002EFF" w:usb1="C2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ヒラギノ角ゴ Pro W3">
    <w:altName w:val="MS Gothic"/>
    <w:panose1 w:val="020B0604020202020204"/>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6768092"/>
      <w:docPartObj>
        <w:docPartGallery w:val="Page Numbers (Bottom of Page)"/>
        <w:docPartUnique/>
      </w:docPartObj>
    </w:sdtPr>
    <w:sdtContent>
      <w:p w14:paraId="22A9FDA4" w14:textId="7A5E9B03" w:rsidR="00E14352" w:rsidRDefault="00E14352">
        <w:pPr>
          <w:pStyle w:val="Footer"/>
          <w:jc w:val="center"/>
        </w:pPr>
        <w:r>
          <w:fldChar w:fldCharType="begin"/>
        </w:r>
        <w:r>
          <w:instrText>PAGE   \* MERGEFORMAT</w:instrText>
        </w:r>
        <w:r>
          <w:fldChar w:fldCharType="separate"/>
        </w:r>
        <w:r w:rsidR="006A772D" w:rsidRPr="006A772D">
          <w:rPr>
            <w:noProof/>
            <w:lang w:val="ja-JP"/>
          </w:rPr>
          <w:t>14</w:t>
        </w:r>
        <w:r>
          <w:fldChar w:fldCharType="end"/>
        </w:r>
      </w:p>
    </w:sdtContent>
  </w:sdt>
  <w:p w14:paraId="348F1CDA" w14:textId="77777777" w:rsidR="00E14352" w:rsidRDefault="00E143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867825"/>
      <w:docPartObj>
        <w:docPartGallery w:val="Page Numbers (Bottom of Page)"/>
        <w:docPartUnique/>
      </w:docPartObj>
    </w:sdtPr>
    <w:sdtContent>
      <w:p w14:paraId="43D303FD" w14:textId="4EFD4C10" w:rsidR="00E14352" w:rsidRDefault="00E14352">
        <w:pPr>
          <w:pStyle w:val="Footer"/>
          <w:jc w:val="center"/>
        </w:pPr>
        <w:r>
          <w:fldChar w:fldCharType="begin"/>
        </w:r>
        <w:r>
          <w:instrText>PAGE   \* MERGEFORMAT</w:instrText>
        </w:r>
        <w:r>
          <w:fldChar w:fldCharType="separate"/>
        </w:r>
        <w:r w:rsidRPr="00F22F65">
          <w:rPr>
            <w:noProof/>
            <w:lang w:val="ja-JP"/>
          </w:rPr>
          <w:t>1</w:t>
        </w:r>
        <w:r>
          <w:fldChar w:fldCharType="end"/>
        </w:r>
      </w:p>
    </w:sdtContent>
  </w:sdt>
  <w:p w14:paraId="1C7B5E07" w14:textId="77777777" w:rsidR="00E14352" w:rsidRDefault="00E143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A3E4C" w14:textId="77777777" w:rsidR="00834497" w:rsidRDefault="00834497" w:rsidP="00087796">
      <w:r>
        <w:separator/>
      </w:r>
    </w:p>
  </w:footnote>
  <w:footnote w:type="continuationSeparator" w:id="0">
    <w:p w14:paraId="767C80D7" w14:textId="77777777" w:rsidR="00834497" w:rsidRDefault="00834497" w:rsidP="000877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F186C4" w14:textId="059F6BD2" w:rsidR="00E14352" w:rsidRPr="00383C9C" w:rsidRDefault="00E14352" w:rsidP="00E65703">
    <w:pPr>
      <w:pStyle w:val="Header"/>
      <w:jc w:val="right"/>
      <w:rPr>
        <w:rFonts w:ascii="Calibri" w:eastAsia="HGMaruGothicMPRO" w:hAnsi="Calibri" w:cs="Calibri"/>
        <w:szCs w:val="16"/>
      </w:rPr>
    </w:pPr>
    <w:r w:rsidRPr="00383C9C">
      <w:rPr>
        <w:rFonts w:ascii="Calibri" w:eastAsia="HGMaruGothicMPRO" w:hAnsi="Calibri" w:cs="Calibri"/>
        <w:szCs w:val="16"/>
      </w:rPr>
      <w:t xml:space="preserve">&lt; </w:t>
    </w:r>
    <w:r w:rsidR="00632645" w:rsidRPr="00383C9C">
      <w:rPr>
        <w:rFonts w:ascii="Calibri" w:hAnsi="Calibri" w:cs="Calibri"/>
      </w:rPr>
      <w:t xml:space="preserve">National Center of Neurology and Psychiatry Hospital </w:t>
    </w:r>
    <w:r w:rsidRPr="00383C9C">
      <w:rPr>
        <w:rFonts w:ascii="Calibri" w:eastAsia="HGMaruGothicMPRO" w:hAnsi="Calibri" w:cs="Calibri"/>
        <w:szCs w:val="16"/>
      </w:rPr>
      <w:t xml:space="preserve">&gt; Date of creation: February 13, 2024, 1.1 </w:t>
    </w:r>
    <w:r w:rsidR="00E65703" w:rsidRPr="00383C9C">
      <w:rPr>
        <w:rFonts w:ascii="Calibri" w:eastAsia="HGMaruGothicMPRO" w:hAnsi="Calibri" w:cs="Calibri"/>
        <w:szCs w:val="16"/>
      </w:rPr>
      <w:t>edition</w:t>
    </w:r>
  </w:p>
  <w:p w14:paraId="58199FDA" w14:textId="08A9141C" w:rsidR="00E34D4C" w:rsidRPr="00383C9C" w:rsidRDefault="00E34D4C" w:rsidP="00F22F65">
    <w:pPr>
      <w:pStyle w:val="Header"/>
      <w:jc w:val="right"/>
      <w:rPr>
        <w:rFonts w:ascii="Calibri" w:eastAsia="HGMaruGothicMPRO" w:hAnsi="Calibri" w:cs="Calibri"/>
        <w:sz w:val="18"/>
        <w:szCs w:val="14"/>
      </w:rPr>
    </w:pPr>
    <w:r w:rsidRPr="00383C9C">
      <w:rPr>
        <w:rFonts w:ascii="Calibri" w:eastAsia="HGMaruGothicMPRO" w:hAnsi="Calibri" w:cs="Calibri"/>
        <w:sz w:val="18"/>
        <w:szCs w:val="14"/>
      </w:rPr>
      <w:t>Clinical Research Act compliant: 2020 NCNP Ver2.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F74015" w14:textId="55664AD0" w:rsidR="00E14352" w:rsidRDefault="00E14352">
    <w:pPr>
      <w:pStyle w:val="Header"/>
      <w:jc w:val="center"/>
    </w:pPr>
  </w:p>
  <w:p w14:paraId="0AEE8880" w14:textId="77777777" w:rsidR="00E14352" w:rsidRDefault="00E1435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04AB1"/>
    <w:multiLevelType w:val="hybridMultilevel"/>
    <w:tmpl w:val="AB58CCB0"/>
    <w:lvl w:ilvl="0" w:tplc="30964C18">
      <w:start w:val="1"/>
      <w:numFmt w:val="decimal"/>
      <w:lvlText w:val="%1."/>
      <w:lvlJc w:val="left"/>
      <w:pPr>
        <w:ind w:left="630" w:hanging="420"/>
      </w:pPr>
      <w:rPr>
        <w:b/>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 w15:restartNumberingAfterBreak="0">
    <w:nsid w:val="073A6BE0"/>
    <w:multiLevelType w:val="hybridMultilevel"/>
    <w:tmpl w:val="6EA87ADE"/>
    <w:lvl w:ilvl="0" w:tplc="A67A09FC">
      <w:numFmt w:val="bullet"/>
      <w:lvlText w:val="□"/>
      <w:lvlJc w:val="left"/>
      <w:pPr>
        <w:ind w:left="600" w:hanging="360"/>
      </w:pPr>
      <w:rPr>
        <w:rFonts w:ascii="HGMaruGothicMPRO" w:eastAsia="HGMaruGothicMPRO" w:hAnsi="HGMaruGothicMPRO" w:cs="Times New Roman" w:hint="eastAsia"/>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2" w15:restartNumberingAfterBreak="0">
    <w:nsid w:val="0D507068"/>
    <w:multiLevelType w:val="hybridMultilevel"/>
    <w:tmpl w:val="49826502"/>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D6749CC"/>
    <w:multiLevelType w:val="hybridMultilevel"/>
    <w:tmpl w:val="BC1C0462"/>
    <w:lvl w:ilvl="0" w:tplc="D75EC380">
      <w:start w:val="18"/>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FC53952"/>
    <w:multiLevelType w:val="hybridMultilevel"/>
    <w:tmpl w:val="2CA06F8A"/>
    <w:lvl w:ilvl="0" w:tplc="78B64486">
      <w:start w:val="5"/>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19355C5"/>
    <w:multiLevelType w:val="hybridMultilevel"/>
    <w:tmpl w:val="28686404"/>
    <w:lvl w:ilvl="0" w:tplc="0409000F">
      <w:start w:val="1"/>
      <w:numFmt w:val="decimal"/>
      <w:lvlText w:val="%1."/>
      <w:lvlJc w:val="left"/>
      <w:pPr>
        <w:ind w:left="630" w:hanging="420"/>
      </w:p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6" w15:restartNumberingAfterBreak="0">
    <w:nsid w:val="1B3576FF"/>
    <w:multiLevelType w:val="hybridMultilevel"/>
    <w:tmpl w:val="99F61428"/>
    <w:lvl w:ilvl="0" w:tplc="82D49FAC">
      <w:start w:val="1"/>
      <w:numFmt w:val="decimalEnclosedCircle"/>
      <w:lvlText w:val="%1"/>
      <w:lvlJc w:val="left"/>
      <w:pPr>
        <w:ind w:left="360" w:hanging="360"/>
      </w:pPr>
      <w:rPr>
        <w:rFonts w:ascii="HGMaruGothicMPRO" w:eastAsia="HGMaruGothicMPRO" w:hAnsi="MS Gothic" w:hint="default"/>
        <w:color w:val="FF0000"/>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E891ACE"/>
    <w:multiLevelType w:val="hybridMultilevel"/>
    <w:tmpl w:val="9BF0E612"/>
    <w:lvl w:ilvl="0" w:tplc="8D58E974">
      <w:start w:val="10"/>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03F4512"/>
    <w:multiLevelType w:val="hybridMultilevel"/>
    <w:tmpl w:val="23FE1780"/>
    <w:lvl w:ilvl="0" w:tplc="87F678EA">
      <w:start w:val="20"/>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0BB6F61"/>
    <w:multiLevelType w:val="hybridMultilevel"/>
    <w:tmpl w:val="09F6822A"/>
    <w:lvl w:ilvl="0" w:tplc="1E367B06">
      <w:start w:val="20"/>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3FB7B1F"/>
    <w:multiLevelType w:val="hybridMultilevel"/>
    <w:tmpl w:val="BB7ACDF2"/>
    <w:lvl w:ilvl="0" w:tplc="24124ECE">
      <w:start w:val="2"/>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4533EA7"/>
    <w:multiLevelType w:val="hybridMultilevel"/>
    <w:tmpl w:val="37287C92"/>
    <w:lvl w:ilvl="0" w:tplc="E9E497BA">
      <w:start w:val="1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295C644B"/>
    <w:multiLevelType w:val="hybridMultilevel"/>
    <w:tmpl w:val="50F08FDC"/>
    <w:lvl w:ilvl="0" w:tplc="FFFFFFFF">
      <w:start w:val="1"/>
      <w:numFmt w:val="decimal"/>
      <w:lvlText w:val="%1"/>
      <w:lvlJc w:val="left"/>
      <w:pPr>
        <w:tabs>
          <w:tab w:val="num" w:pos="375"/>
        </w:tabs>
        <w:ind w:left="375" w:hanging="375"/>
      </w:pPr>
      <w:rPr>
        <w:rFonts w:hint="eastAsia"/>
      </w:rPr>
    </w:lvl>
    <w:lvl w:ilvl="1" w:tplc="FFFFFFFF" w:tentative="1">
      <w:start w:val="1"/>
      <w:numFmt w:val="aiueoFullWidth"/>
      <w:lvlText w:val="(%2)"/>
      <w:lvlJc w:val="left"/>
      <w:pPr>
        <w:tabs>
          <w:tab w:val="num" w:pos="840"/>
        </w:tabs>
        <w:ind w:left="840" w:hanging="420"/>
      </w:pPr>
    </w:lvl>
    <w:lvl w:ilvl="2" w:tplc="FFFFFFFF" w:tentative="1">
      <w:start w:val="1"/>
      <w:numFmt w:val="decimalEnclosedCircle"/>
      <w:lvlText w:val="%3"/>
      <w:lvlJc w:val="left"/>
      <w:pPr>
        <w:tabs>
          <w:tab w:val="num" w:pos="1260"/>
        </w:tabs>
        <w:ind w:left="1260" w:hanging="420"/>
      </w:pPr>
    </w:lvl>
    <w:lvl w:ilvl="3" w:tplc="FFFFFFFF" w:tentative="1">
      <w:start w:val="1"/>
      <w:numFmt w:val="decimal"/>
      <w:lvlText w:val="%4."/>
      <w:lvlJc w:val="left"/>
      <w:pPr>
        <w:tabs>
          <w:tab w:val="num" w:pos="1680"/>
        </w:tabs>
        <w:ind w:left="1680" w:hanging="420"/>
      </w:pPr>
    </w:lvl>
    <w:lvl w:ilvl="4" w:tplc="FFFFFFFF" w:tentative="1">
      <w:start w:val="1"/>
      <w:numFmt w:val="aiueoFullWidth"/>
      <w:lvlText w:val="(%5)"/>
      <w:lvlJc w:val="left"/>
      <w:pPr>
        <w:tabs>
          <w:tab w:val="num" w:pos="2100"/>
        </w:tabs>
        <w:ind w:left="2100" w:hanging="420"/>
      </w:pPr>
    </w:lvl>
    <w:lvl w:ilvl="5" w:tplc="FFFFFFFF" w:tentative="1">
      <w:start w:val="1"/>
      <w:numFmt w:val="decimalEnclosedCircle"/>
      <w:lvlText w:val="%6"/>
      <w:lvlJc w:val="left"/>
      <w:pPr>
        <w:tabs>
          <w:tab w:val="num" w:pos="2520"/>
        </w:tabs>
        <w:ind w:left="2520" w:hanging="420"/>
      </w:pPr>
    </w:lvl>
    <w:lvl w:ilvl="6" w:tplc="FFFFFFFF" w:tentative="1">
      <w:start w:val="1"/>
      <w:numFmt w:val="decimal"/>
      <w:lvlText w:val="%7."/>
      <w:lvlJc w:val="left"/>
      <w:pPr>
        <w:tabs>
          <w:tab w:val="num" w:pos="2940"/>
        </w:tabs>
        <w:ind w:left="2940" w:hanging="420"/>
      </w:pPr>
    </w:lvl>
    <w:lvl w:ilvl="7" w:tplc="FFFFFFFF" w:tentative="1">
      <w:start w:val="1"/>
      <w:numFmt w:val="aiueoFullWidth"/>
      <w:lvlText w:val="(%8)"/>
      <w:lvlJc w:val="left"/>
      <w:pPr>
        <w:tabs>
          <w:tab w:val="num" w:pos="3360"/>
        </w:tabs>
        <w:ind w:left="3360" w:hanging="420"/>
      </w:pPr>
    </w:lvl>
    <w:lvl w:ilvl="8" w:tplc="FFFFFFFF" w:tentative="1">
      <w:start w:val="1"/>
      <w:numFmt w:val="decimalEnclosedCircle"/>
      <w:lvlText w:val="%9"/>
      <w:lvlJc w:val="left"/>
      <w:pPr>
        <w:tabs>
          <w:tab w:val="num" w:pos="3780"/>
        </w:tabs>
        <w:ind w:left="3780" w:hanging="420"/>
      </w:pPr>
    </w:lvl>
  </w:abstractNum>
  <w:abstractNum w:abstractNumId="13" w15:restartNumberingAfterBreak="0">
    <w:nsid w:val="296E1B1E"/>
    <w:multiLevelType w:val="hybridMultilevel"/>
    <w:tmpl w:val="0F0C9CB4"/>
    <w:lvl w:ilvl="0" w:tplc="F2206394">
      <w:numFmt w:val="bullet"/>
      <w:lvlText w:val="・"/>
      <w:lvlJc w:val="left"/>
      <w:pPr>
        <w:ind w:left="1129" w:hanging="420"/>
      </w:pPr>
      <w:rPr>
        <w:rFonts w:ascii="MS Mincho" w:eastAsia="MS Mincho" w:hAnsi="MS Mincho" w:cs="Times New Roman" w:hint="eastAsia"/>
      </w:rPr>
    </w:lvl>
    <w:lvl w:ilvl="1" w:tplc="0409000B" w:tentative="1">
      <w:start w:val="1"/>
      <w:numFmt w:val="bullet"/>
      <w:lvlText w:val=""/>
      <w:lvlJc w:val="left"/>
      <w:pPr>
        <w:ind w:left="1549" w:hanging="420"/>
      </w:pPr>
      <w:rPr>
        <w:rFonts w:ascii="Wingdings" w:hAnsi="Wingdings" w:hint="default"/>
      </w:rPr>
    </w:lvl>
    <w:lvl w:ilvl="2" w:tplc="0409000D" w:tentative="1">
      <w:start w:val="1"/>
      <w:numFmt w:val="bullet"/>
      <w:lvlText w:val=""/>
      <w:lvlJc w:val="left"/>
      <w:pPr>
        <w:ind w:left="1969" w:hanging="420"/>
      </w:pPr>
      <w:rPr>
        <w:rFonts w:ascii="Wingdings" w:hAnsi="Wingdings" w:hint="default"/>
      </w:rPr>
    </w:lvl>
    <w:lvl w:ilvl="3" w:tplc="04090001" w:tentative="1">
      <w:start w:val="1"/>
      <w:numFmt w:val="bullet"/>
      <w:lvlText w:val=""/>
      <w:lvlJc w:val="left"/>
      <w:pPr>
        <w:ind w:left="2389" w:hanging="420"/>
      </w:pPr>
      <w:rPr>
        <w:rFonts w:ascii="Wingdings" w:hAnsi="Wingdings" w:hint="default"/>
      </w:rPr>
    </w:lvl>
    <w:lvl w:ilvl="4" w:tplc="0409000B" w:tentative="1">
      <w:start w:val="1"/>
      <w:numFmt w:val="bullet"/>
      <w:lvlText w:val=""/>
      <w:lvlJc w:val="left"/>
      <w:pPr>
        <w:ind w:left="2809" w:hanging="420"/>
      </w:pPr>
      <w:rPr>
        <w:rFonts w:ascii="Wingdings" w:hAnsi="Wingdings" w:hint="default"/>
      </w:rPr>
    </w:lvl>
    <w:lvl w:ilvl="5" w:tplc="0409000D" w:tentative="1">
      <w:start w:val="1"/>
      <w:numFmt w:val="bullet"/>
      <w:lvlText w:val=""/>
      <w:lvlJc w:val="left"/>
      <w:pPr>
        <w:ind w:left="3229" w:hanging="420"/>
      </w:pPr>
      <w:rPr>
        <w:rFonts w:ascii="Wingdings" w:hAnsi="Wingdings" w:hint="default"/>
      </w:rPr>
    </w:lvl>
    <w:lvl w:ilvl="6" w:tplc="04090001" w:tentative="1">
      <w:start w:val="1"/>
      <w:numFmt w:val="bullet"/>
      <w:lvlText w:val=""/>
      <w:lvlJc w:val="left"/>
      <w:pPr>
        <w:ind w:left="3649" w:hanging="420"/>
      </w:pPr>
      <w:rPr>
        <w:rFonts w:ascii="Wingdings" w:hAnsi="Wingdings" w:hint="default"/>
      </w:rPr>
    </w:lvl>
    <w:lvl w:ilvl="7" w:tplc="0409000B" w:tentative="1">
      <w:start w:val="1"/>
      <w:numFmt w:val="bullet"/>
      <w:lvlText w:val=""/>
      <w:lvlJc w:val="left"/>
      <w:pPr>
        <w:ind w:left="4069" w:hanging="420"/>
      </w:pPr>
      <w:rPr>
        <w:rFonts w:ascii="Wingdings" w:hAnsi="Wingdings" w:hint="default"/>
      </w:rPr>
    </w:lvl>
    <w:lvl w:ilvl="8" w:tplc="0409000D" w:tentative="1">
      <w:start w:val="1"/>
      <w:numFmt w:val="bullet"/>
      <w:lvlText w:val=""/>
      <w:lvlJc w:val="left"/>
      <w:pPr>
        <w:ind w:left="4489" w:hanging="420"/>
      </w:pPr>
      <w:rPr>
        <w:rFonts w:ascii="Wingdings" w:hAnsi="Wingdings" w:hint="default"/>
      </w:rPr>
    </w:lvl>
  </w:abstractNum>
  <w:abstractNum w:abstractNumId="14" w15:restartNumberingAfterBreak="0">
    <w:nsid w:val="34392868"/>
    <w:multiLevelType w:val="hybridMultilevel"/>
    <w:tmpl w:val="F9885FDE"/>
    <w:lvl w:ilvl="0" w:tplc="49081C8E">
      <w:start w:val="5"/>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6191E34"/>
    <w:multiLevelType w:val="hybridMultilevel"/>
    <w:tmpl w:val="01E64942"/>
    <w:lvl w:ilvl="0" w:tplc="52A05EC4">
      <w:start w:val="1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8B820D9"/>
    <w:multiLevelType w:val="hybridMultilevel"/>
    <w:tmpl w:val="D0E2F474"/>
    <w:lvl w:ilvl="0" w:tplc="0B62258C">
      <w:start w:val="11"/>
      <w:numFmt w:val="decimal"/>
      <w:lvlText w:val="%1．"/>
      <w:lvlJc w:val="left"/>
      <w:pPr>
        <w:ind w:left="930" w:hanging="7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7" w15:restartNumberingAfterBreak="0">
    <w:nsid w:val="3A6D314A"/>
    <w:multiLevelType w:val="hybridMultilevel"/>
    <w:tmpl w:val="1D663D42"/>
    <w:lvl w:ilvl="0" w:tplc="3CDE8822">
      <w:start w:val="5"/>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3CAE1B29"/>
    <w:multiLevelType w:val="hybridMultilevel"/>
    <w:tmpl w:val="03645CA0"/>
    <w:lvl w:ilvl="0" w:tplc="F4201808">
      <w:start w:val="1"/>
      <w:numFmt w:val="decimalEnclosedCircle"/>
      <w:lvlText w:val="【%1"/>
      <w:lvlJc w:val="left"/>
      <w:pPr>
        <w:ind w:left="480" w:hanging="480"/>
      </w:pPr>
      <w:rPr>
        <w:rFonts w:hint="default"/>
        <w:color w:val="FF0000"/>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42420E26"/>
    <w:multiLevelType w:val="hybridMultilevel"/>
    <w:tmpl w:val="34FAADE0"/>
    <w:lvl w:ilvl="0" w:tplc="648CADD4">
      <w:start w:val="5"/>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44943194"/>
    <w:multiLevelType w:val="hybridMultilevel"/>
    <w:tmpl w:val="497C7708"/>
    <w:lvl w:ilvl="0" w:tplc="322E7E3C">
      <w:start w:val="2"/>
      <w:numFmt w:val="decimal"/>
      <w:lvlText w:val="＜例%1＞"/>
      <w:lvlJc w:val="left"/>
      <w:pPr>
        <w:ind w:left="1080" w:hanging="10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48DA0A4E"/>
    <w:multiLevelType w:val="hybridMultilevel"/>
    <w:tmpl w:val="8528AF10"/>
    <w:lvl w:ilvl="0" w:tplc="9B045FFA">
      <w:start w:val="1"/>
      <w:numFmt w:val="decimalEnclosedCircle"/>
      <w:lvlText w:val="【%1"/>
      <w:lvlJc w:val="left"/>
      <w:pPr>
        <w:ind w:left="480" w:hanging="480"/>
      </w:pPr>
      <w:rPr>
        <w:rFonts w:hint="default"/>
        <w:color w:val="FF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49F45FC5"/>
    <w:multiLevelType w:val="hybridMultilevel"/>
    <w:tmpl w:val="3B9087B2"/>
    <w:lvl w:ilvl="0" w:tplc="CB5E5034">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4E37497F"/>
    <w:multiLevelType w:val="hybridMultilevel"/>
    <w:tmpl w:val="C4B6F8A4"/>
    <w:lvl w:ilvl="0" w:tplc="1A78F176">
      <w:start w:val="13"/>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4FE677A9"/>
    <w:multiLevelType w:val="hybridMultilevel"/>
    <w:tmpl w:val="3CBAF5E4"/>
    <w:lvl w:ilvl="0" w:tplc="93688A68">
      <w:start w:val="18"/>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57E940F3"/>
    <w:multiLevelType w:val="hybridMultilevel"/>
    <w:tmpl w:val="058E628C"/>
    <w:lvl w:ilvl="0" w:tplc="18280170">
      <w:start w:val="1"/>
      <w:numFmt w:val="decimal"/>
      <w:lvlText w:val="%1."/>
      <w:lvlJc w:val="left"/>
      <w:pPr>
        <w:ind w:left="720" w:hanging="720"/>
      </w:pPr>
      <w:rPr>
        <w:rFonts w:ascii="Aptos" w:eastAsia="HGMaruGothicMPRO" w:hAnsi="Aptos"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57F17603"/>
    <w:multiLevelType w:val="hybridMultilevel"/>
    <w:tmpl w:val="6AE0AB16"/>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7" w15:restartNumberingAfterBreak="0">
    <w:nsid w:val="5F767517"/>
    <w:multiLevelType w:val="hybridMultilevel"/>
    <w:tmpl w:val="D8E42CEC"/>
    <w:lvl w:ilvl="0" w:tplc="AD922B1A">
      <w:start w:val="1"/>
      <w:numFmt w:val="decimalEnclosedCircle"/>
      <w:lvlText w:val="【%1"/>
      <w:lvlJc w:val="left"/>
      <w:pPr>
        <w:ind w:left="480" w:hanging="480"/>
      </w:pPr>
      <w:rPr>
        <w:rFonts w:hint="default"/>
        <w:color w:val="FF0000"/>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625061DA"/>
    <w:multiLevelType w:val="hybridMultilevel"/>
    <w:tmpl w:val="7DD6222C"/>
    <w:lvl w:ilvl="0" w:tplc="487410C4">
      <w:start w:val="14"/>
      <w:numFmt w:val="decimal"/>
      <w:lvlText w:val="%1."/>
      <w:lvlJc w:val="left"/>
      <w:pPr>
        <w:ind w:left="405" w:hanging="40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64171344"/>
    <w:multiLevelType w:val="hybridMultilevel"/>
    <w:tmpl w:val="0B6446A4"/>
    <w:lvl w:ilvl="0" w:tplc="A958476A">
      <w:start w:val="6"/>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66767F9D"/>
    <w:multiLevelType w:val="hybridMultilevel"/>
    <w:tmpl w:val="B4E41472"/>
    <w:lvl w:ilvl="0" w:tplc="EBB891D2">
      <w:start w:val="1"/>
      <w:numFmt w:val="decimal"/>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31" w15:restartNumberingAfterBreak="0">
    <w:nsid w:val="667D1C68"/>
    <w:multiLevelType w:val="hybridMultilevel"/>
    <w:tmpl w:val="CC56A270"/>
    <w:lvl w:ilvl="0" w:tplc="8782FE20">
      <w:start w:val="20"/>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6E186392"/>
    <w:multiLevelType w:val="hybridMultilevel"/>
    <w:tmpl w:val="B7D4B10A"/>
    <w:lvl w:ilvl="0" w:tplc="D3EA3014">
      <w:start w:val="10"/>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6FC05B5D"/>
    <w:multiLevelType w:val="hybridMultilevel"/>
    <w:tmpl w:val="358C91CC"/>
    <w:lvl w:ilvl="0" w:tplc="1B249A98">
      <w:start w:val="5"/>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708F6342"/>
    <w:multiLevelType w:val="hybridMultilevel"/>
    <w:tmpl w:val="ED986BFA"/>
    <w:lvl w:ilvl="0" w:tplc="FE0CC1CA">
      <w:start w:val="13"/>
      <w:numFmt w:val="decimal"/>
      <w:lvlText w:val="%1."/>
      <w:lvlJc w:val="left"/>
      <w:pPr>
        <w:ind w:left="0" w:firstLine="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758E0FC9"/>
    <w:multiLevelType w:val="hybridMultilevel"/>
    <w:tmpl w:val="2E665348"/>
    <w:lvl w:ilvl="0" w:tplc="B5D41DD0">
      <w:start w:val="18"/>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508443914">
    <w:abstractNumId w:val="12"/>
  </w:num>
  <w:num w:numId="2" w16cid:durableId="1401171235">
    <w:abstractNumId w:val="2"/>
  </w:num>
  <w:num w:numId="3" w16cid:durableId="1238974289">
    <w:abstractNumId w:val="13"/>
  </w:num>
  <w:num w:numId="4" w16cid:durableId="1157114801">
    <w:abstractNumId w:val="0"/>
  </w:num>
  <w:num w:numId="5" w16cid:durableId="77754899">
    <w:abstractNumId w:val="5"/>
  </w:num>
  <w:num w:numId="6" w16cid:durableId="504589847">
    <w:abstractNumId w:val="30"/>
  </w:num>
  <w:num w:numId="7" w16cid:durableId="2047753959">
    <w:abstractNumId w:val="32"/>
  </w:num>
  <w:num w:numId="8" w16cid:durableId="1055857038">
    <w:abstractNumId w:val="7"/>
  </w:num>
  <w:num w:numId="9" w16cid:durableId="1506556413">
    <w:abstractNumId w:val="16"/>
  </w:num>
  <w:num w:numId="10" w16cid:durableId="670638783">
    <w:abstractNumId w:val="23"/>
  </w:num>
  <w:num w:numId="11" w16cid:durableId="869074473">
    <w:abstractNumId w:val="11"/>
  </w:num>
  <w:num w:numId="12" w16cid:durableId="1706831219">
    <w:abstractNumId w:val="15"/>
  </w:num>
  <w:num w:numId="13" w16cid:durableId="1392339997">
    <w:abstractNumId w:val="34"/>
  </w:num>
  <w:num w:numId="14" w16cid:durableId="54355341">
    <w:abstractNumId w:val="28"/>
  </w:num>
  <w:num w:numId="15" w16cid:durableId="1720864148">
    <w:abstractNumId w:val="29"/>
  </w:num>
  <w:num w:numId="16" w16cid:durableId="1867018978">
    <w:abstractNumId w:val="17"/>
  </w:num>
  <w:num w:numId="17" w16cid:durableId="1437094047">
    <w:abstractNumId w:val="19"/>
  </w:num>
  <w:num w:numId="18" w16cid:durableId="2092653593">
    <w:abstractNumId w:val="33"/>
  </w:num>
  <w:num w:numId="19" w16cid:durableId="1311519630">
    <w:abstractNumId w:val="10"/>
  </w:num>
  <w:num w:numId="20" w16cid:durableId="1898348519">
    <w:abstractNumId w:val="14"/>
  </w:num>
  <w:num w:numId="21" w16cid:durableId="1497653231">
    <w:abstractNumId w:val="4"/>
  </w:num>
  <w:num w:numId="22" w16cid:durableId="1916011810">
    <w:abstractNumId w:val="22"/>
  </w:num>
  <w:num w:numId="23" w16cid:durableId="1050302972">
    <w:abstractNumId w:val="20"/>
  </w:num>
  <w:num w:numId="24" w16cid:durableId="435367627">
    <w:abstractNumId w:val="3"/>
  </w:num>
  <w:num w:numId="25" w16cid:durableId="1528789154">
    <w:abstractNumId w:val="24"/>
  </w:num>
  <w:num w:numId="26" w16cid:durableId="56630067">
    <w:abstractNumId w:val="35"/>
  </w:num>
  <w:num w:numId="27" w16cid:durableId="65691623">
    <w:abstractNumId w:val="8"/>
  </w:num>
  <w:num w:numId="28" w16cid:durableId="29379017">
    <w:abstractNumId w:val="31"/>
  </w:num>
  <w:num w:numId="29" w16cid:durableId="194737137">
    <w:abstractNumId w:val="9"/>
  </w:num>
  <w:num w:numId="30" w16cid:durableId="1110586830">
    <w:abstractNumId w:val="25"/>
  </w:num>
  <w:num w:numId="31" w16cid:durableId="987057450">
    <w:abstractNumId w:val="1"/>
  </w:num>
  <w:num w:numId="32" w16cid:durableId="1100225519">
    <w:abstractNumId w:val="6"/>
  </w:num>
  <w:num w:numId="33" w16cid:durableId="1294361126">
    <w:abstractNumId w:val="21"/>
  </w:num>
  <w:num w:numId="34" w16cid:durableId="703557138">
    <w:abstractNumId w:val="18"/>
  </w:num>
  <w:num w:numId="35" w16cid:durableId="1371875074">
    <w:abstractNumId w:val="27"/>
  </w:num>
  <w:num w:numId="36" w16cid:durableId="29224975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bordersDoNotSurroundHeader/>
  <w:bordersDoNotSurroundFooter/>
  <w:proofState w:spelling="clean" w:grammar="clean"/>
  <w:defaultTabStop w:val="840"/>
  <w:drawingGridHorizontalSpacing w:val="105"/>
  <w:drawingGridVerticalSpacing w:val="161"/>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11BB"/>
    <w:rsid w:val="00001D90"/>
    <w:rsid w:val="000122FC"/>
    <w:rsid w:val="0001348A"/>
    <w:rsid w:val="00014AB5"/>
    <w:rsid w:val="000162FF"/>
    <w:rsid w:val="00017097"/>
    <w:rsid w:val="000177C4"/>
    <w:rsid w:val="00031C57"/>
    <w:rsid w:val="00032277"/>
    <w:rsid w:val="000355E1"/>
    <w:rsid w:val="00037F6B"/>
    <w:rsid w:val="0004164C"/>
    <w:rsid w:val="0004359B"/>
    <w:rsid w:val="00046E65"/>
    <w:rsid w:val="00047D10"/>
    <w:rsid w:val="00053C39"/>
    <w:rsid w:val="00054064"/>
    <w:rsid w:val="00054A77"/>
    <w:rsid w:val="00060A5C"/>
    <w:rsid w:val="00066105"/>
    <w:rsid w:val="00073754"/>
    <w:rsid w:val="00074BD6"/>
    <w:rsid w:val="000761A7"/>
    <w:rsid w:val="00077824"/>
    <w:rsid w:val="00077877"/>
    <w:rsid w:val="000811FF"/>
    <w:rsid w:val="00085297"/>
    <w:rsid w:val="00087796"/>
    <w:rsid w:val="00087818"/>
    <w:rsid w:val="000910E9"/>
    <w:rsid w:val="000911BA"/>
    <w:rsid w:val="000912A8"/>
    <w:rsid w:val="00091577"/>
    <w:rsid w:val="000A0586"/>
    <w:rsid w:val="000A7C63"/>
    <w:rsid w:val="000B11BB"/>
    <w:rsid w:val="000B25E3"/>
    <w:rsid w:val="000B7901"/>
    <w:rsid w:val="000D1ECA"/>
    <w:rsid w:val="000D4C44"/>
    <w:rsid w:val="000E01E6"/>
    <w:rsid w:val="000E0AB4"/>
    <w:rsid w:val="000E2D28"/>
    <w:rsid w:val="000E3506"/>
    <w:rsid w:val="000E7E33"/>
    <w:rsid w:val="000F233E"/>
    <w:rsid w:val="000F39F8"/>
    <w:rsid w:val="000F550C"/>
    <w:rsid w:val="000F5A24"/>
    <w:rsid w:val="000F5E01"/>
    <w:rsid w:val="00100F49"/>
    <w:rsid w:val="00103540"/>
    <w:rsid w:val="001063E2"/>
    <w:rsid w:val="001064EE"/>
    <w:rsid w:val="001105D2"/>
    <w:rsid w:val="00110AC8"/>
    <w:rsid w:val="001133DF"/>
    <w:rsid w:val="00114353"/>
    <w:rsid w:val="001201A5"/>
    <w:rsid w:val="001229E1"/>
    <w:rsid w:val="00124318"/>
    <w:rsid w:val="001268BF"/>
    <w:rsid w:val="001313E0"/>
    <w:rsid w:val="00140944"/>
    <w:rsid w:val="00142164"/>
    <w:rsid w:val="0014284B"/>
    <w:rsid w:val="001439F7"/>
    <w:rsid w:val="0014505D"/>
    <w:rsid w:val="001504D1"/>
    <w:rsid w:val="00150896"/>
    <w:rsid w:val="00152BC1"/>
    <w:rsid w:val="00164BE8"/>
    <w:rsid w:val="001669D6"/>
    <w:rsid w:val="00173599"/>
    <w:rsid w:val="00185DB8"/>
    <w:rsid w:val="00187586"/>
    <w:rsid w:val="00187D89"/>
    <w:rsid w:val="0019084D"/>
    <w:rsid w:val="00190A4C"/>
    <w:rsid w:val="00192FD5"/>
    <w:rsid w:val="001952C2"/>
    <w:rsid w:val="001A0C6D"/>
    <w:rsid w:val="001A23BC"/>
    <w:rsid w:val="001A6D12"/>
    <w:rsid w:val="001A6E52"/>
    <w:rsid w:val="001B46DA"/>
    <w:rsid w:val="001B7652"/>
    <w:rsid w:val="001C2430"/>
    <w:rsid w:val="001C2A1E"/>
    <w:rsid w:val="001C5923"/>
    <w:rsid w:val="001D0F18"/>
    <w:rsid w:val="001D2393"/>
    <w:rsid w:val="001D395E"/>
    <w:rsid w:val="001D408E"/>
    <w:rsid w:val="001D768D"/>
    <w:rsid w:val="001E7C8E"/>
    <w:rsid w:val="001E7CF4"/>
    <w:rsid w:val="001F4102"/>
    <w:rsid w:val="001F4953"/>
    <w:rsid w:val="001F4A94"/>
    <w:rsid w:val="001F4D9E"/>
    <w:rsid w:val="001F54D1"/>
    <w:rsid w:val="00200916"/>
    <w:rsid w:val="00200F80"/>
    <w:rsid w:val="00203B18"/>
    <w:rsid w:val="002066BF"/>
    <w:rsid w:val="00210B57"/>
    <w:rsid w:val="00211876"/>
    <w:rsid w:val="00211EB5"/>
    <w:rsid w:val="002143D5"/>
    <w:rsid w:val="0021700B"/>
    <w:rsid w:val="00233ABA"/>
    <w:rsid w:val="00241D78"/>
    <w:rsid w:val="00251FB5"/>
    <w:rsid w:val="00257255"/>
    <w:rsid w:val="00257DD1"/>
    <w:rsid w:val="00270737"/>
    <w:rsid w:val="00271B37"/>
    <w:rsid w:val="0027705E"/>
    <w:rsid w:val="002815F0"/>
    <w:rsid w:val="0028217D"/>
    <w:rsid w:val="002905FE"/>
    <w:rsid w:val="00291F49"/>
    <w:rsid w:val="00297F12"/>
    <w:rsid w:val="002A46FF"/>
    <w:rsid w:val="002B032C"/>
    <w:rsid w:val="002B2A81"/>
    <w:rsid w:val="002B3CF1"/>
    <w:rsid w:val="002B4EF5"/>
    <w:rsid w:val="002C1F43"/>
    <w:rsid w:val="002D4ACB"/>
    <w:rsid w:val="002D4B58"/>
    <w:rsid w:val="002D511D"/>
    <w:rsid w:val="002E06E9"/>
    <w:rsid w:val="002E2AB7"/>
    <w:rsid w:val="002E31D9"/>
    <w:rsid w:val="002E3E72"/>
    <w:rsid w:val="002E54C3"/>
    <w:rsid w:val="002F07E7"/>
    <w:rsid w:val="002F1B5A"/>
    <w:rsid w:val="002F2C02"/>
    <w:rsid w:val="002F6EBC"/>
    <w:rsid w:val="002F7FF2"/>
    <w:rsid w:val="00303073"/>
    <w:rsid w:val="0030401F"/>
    <w:rsid w:val="0030695D"/>
    <w:rsid w:val="00313372"/>
    <w:rsid w:val="00315300"/>
    <w:rsid w:val="00315CFC"/>
    <w:rsid w:val="00316BA6"/>
    <w:rsid w:val="00320B91"/>
    <w:rsid w:val="00320E7F"/>
    <w:rsid w:val="00327D99"/>
    <w:rsid w:val="0033269D"/>
    <w:rsid w:val="003340C1"/>
    <w:rsid w:val="003375B3"/>
    <w:rsid w:val="00342B57"/>
    <w:rsid w:val="00342EE6"/>
    <w:rsid w:val="00344628"/>
    <w:rsid w:val="0035589D"/>
    <w:rsid w:val="0036380E"/>
    <w:rsid w:val="00370436"/>
    <w:rsid w:val="0037165D"/>
    <w:rsid w:val="003732FC"/>
    <w:rsid w:val="00380AB0"/>
    <w:rsid w:val="0038114E"/>
    <w:rsid w:val="00383C9C"/>
    <w:rsid w:val="003871A5"/>
    <w:rsid w:val="00387201"/>
    <w:rsid w:val="00392AF1"/>
    <w:rsid w:val="00392E52"/>
    <w:rsid w:val="0039537D"/>
    <w:rsid w:val="00397972"/>
    <w:rsid w:val="003A2519"/>
    <w:rsid w:val="003A2BE9"/>
    <w:rsid w:val="003A6730"/>
    <w:rsid w:val="003A799A"/>
    <w:rsid w:val="003C0A65"/>
    <w:rsid w:val="003C5D04"/>
    <w:rsid w:val="003C61AB"/>
    <w:rsid w:val="003C62E9"/>
    <w:rsid w:val="003C653A"/>
    <w:rsid w:val="003D1930"/>
    <w:rsid w:val="003D1BB1"/>
    <w:rsid w:val="003E242E"/>
    <w:rsid w:val="003E67C2"/>
    <w:rsid w:val="003E67D2"/>
    <w:rsid w:val="003F1BF0"/>
    <w:rsid w:val="003F20B7"/>
    <w:rsid w:val="00400CB8"/>
    <w:rsid w:val="00403F9B"/>
    <w:rsid w:val="0040521F"/>
    <w:rsid w:val="004068C9"/>
    <w:rsid w:val="004071B9"/>
    <w:rsid w:val="00410D43"/>
    <w:rsid w:val="004152F9"/>
    <w:rsid w:val="00415CC2"/>
    <w:rsid w:val="00417796"/>
    <w:rsid w:val="00424FB5"/>
    <w:rsid w:val="00426593"/>
    <w:rsid w:val="00427FBF"/>
    <w:rsid w:val="00431F43"/>
    <w:rsid w:val="004326A7"/>
    <w:rsid w:val="00434858"/>
    <w:rsid w:val="00437043"/>
    <w:rsid w:val="004375FA"/>
    <w:rsid w:val="0044198B"/>
    <w:rsid w:val="0045551A"/>
    <w:rsid w:val="00456607"/>
    <w:rsid w:val="00460DB3"/>
    <w:rsid w:val="00463C71"/>
    <w:rsid w:val="00464C17"/>
    <w:rsid w:val="00470E07"/>
    <w:rsid w:val="00477365"/>
    <w:rsid w:val="00477852"/>
    <w:rsid w:val="0048003A"/>
    <w:rsid w:val="004800C2"/>
    <w:rsid w:val="00495793"/>
    <w:rsid w:val="004976F2"/>
    <w:rsid w:val="004A09CD"/>
    <w:rsid w:val="004A3AB4"/>
    <w:rsid w:val="004A4417"/>
    <w:rsid w:val="004B7693"/>
    <w:rsid w:val="004D6D9D"/>
    <w:rsid w:val="004E0AE5"/>
    <w:rsid w:val="004E10D8"/>
    <w:rsid w:val="004E33E2"/>
    <w:rsid w:val="004F0136"/>
    <w:rsid w:val="004F06D3"/>
    <w:rsid w:val="004F73E4"/>
    <w:rsid w:val="00500696"/>
    <w:rsid w:val="0050235D"/>
    <w:rsid w:val="00502685"/>
    <w:rsid w:val="00502A5D"/>
    <w:rsid w:val="00503ADC"/>
    <w:rsid w:val="005052C4"/>
    <w:rsid w:val="005074CE"/>
    <w:rsid w:val="00512A48"/>
    <w:rsid w:val="00513C60"/>
    <w:rsid w:val="005215C2"/>
    <w:rsid w:val="00527D26"/>
    <w:rsid w:val="005320C2"/>
    <w:rsid w:val="00533375"/>
    <w:rsid w:val="00534E2C"/>
    <w:rsid w:val="00535C09"/>
    <w:rsid w:val="0054130F"/>
    <w:rsid w:val="00545C68"/>
    <w:rsid w:val="00550868"/>
    <w:rsid w:val="00551BDA"/>
    <w:rsid w:val="00560A8B"/>
    <w:rsid w:val="005628AD"/>
    <w:rsid w:val="00562B9D"/>
    <w:rsid w:val="005647BD"/>
    <w:rsid w:val="005667F5"/>
    <w:rsid w:val="005744A3"/>
    <w:rsid w:val="005745F3"/>
    <w:rsid w:val="00577705"/>
    <w:rsid w:val="00581F26"/>
    <w:rsid w:val="00584968"/>
    <w:rsid w:val="0059612F"/>
    <w:rsid w:val="005A0B42"/>
    <w:rsid w:val="005A16DE"/>
    <w:rsid w:val="005A37D4"/>
    <w:rsid w:val="005A65A1"/>
    <w:rsid w:val="005B660E"/>
    <w:rsid w:val="005C1A16"/>
    <w:rsid w:val="005C4C06"/>
    <w:rsid w:val="005D222F"/>
    <w:rsid w:val="005E1C4C"/>
    <w:rsid w:val="005E5DCA"/>
    <w:rsid w:val="005E6C6E"/>
    <w:rsid w:val="005F1F21"/>
    <w:rsid w:val="005F49DD"/>
    <w:rsid w:val="005F56E0"/>
    <w:rsid w:val="005F5AE3"/>
    <w:rsid w:val="006007BC"/>
    <w:rsid w:val="00600E33"/>
    <w:rsid w:val="006109A2"/>
    <w:rsid w:val="0061193B"/>
    <w:rsid w:val="00611F58"/>
    <w:rsid w:val="00615999"/>
    <w:rsid w:val="006216DE"/>
    <w:rsid w:val="00621B6F"/>
    <w:rsid w:val="00623DFC"/>
    <w:rsid w:val="006252F4"/>
    <w:rsid w:val="0063131A"/>
    <w:rsid w:val="00631B8B"/>
    <w:rsid w:val="00632645"/>
    <w:rsid w:val="00634B88"/>
    <w:rsid w:val="006445ED"/>
    <w:rsid w:val="00651F65"/>
    <w:rsid w:val="006527F2"/>
    <w:rsid w:val="00653E7F"/>
    <w:rsid w:val="00656C43"/>
    <w:rsid w:val="00660F74"/>
    <w:rsid w:val="006653C0"/>
    <w:rsid w:val="006672C2"/>
    <w:rsid w:val="006712F5"/>
    <w:rsid w:val="00673BB9"/>
    <w:rsid w:val="00674D17"/>
    <w:rsid w:val="00676CA3"/>
    <w:rsid w:val="00677C1C"/>
    <w:rsid w:val="0068000C"/>
    <w:rsid w:val="00685E37"/>
    <w:rsid w:val="00687A3D"/>
    <w:rsid w:val="00690F48"/>
    <w:rsid w:val="00691FE4"/>
    <w:rsid w:val="006934EC"/>
    <w:rsid w:val="006942C1"/>
    <w:rsid w:val="00695DEA"/>
    <w:rsid w:val="00696A7B"/>
    <w:rsid w:val="006978B9"/>
    <w:rsid w:val="00697A3C"/>
    <w:rsid w:val="006A07AD"/>
    <w:rsid w:val="006A1081"/>
    <w:rsid w:val="006A326E"/>
    <w:rsid w:val="006A6237"/>
    <w:rsid w:val="006A71A4"/>
    <w:rsid w:val="006A772D"/>
    <w:rsid w:val="006B6D6B"/>
    <w:rsid w:val="006C26B5"/>
    <w:rsid w:val="006C4961"/>
    <w:rsid w:val="006C54CC"/>
    <w:rsid w:val="006C6A4D"/>
    <w:rsid w:val="006C70F9"/>
    <w:rsid w:val="006D55A8"/>
    <w:rsid w:val="006E32D1"/>
    <w:rsid w:val="006F3022"/>
    <w:rsid w:val="0070137C"/>
    <w:rsid w:val="00702371"/>
    <w:rsid w:val="00704507"/>
    <w:rsid w:val="0070695C"/>
    <w:rsid w:val="0071059C"/>
    <w:rsid w:val="0071147D"/>
    <w:rsid w:val="00716FAE"/>
    <w:rsid w:val="007210FA"/>
    <w:rsid w:val="00726866"/>
    <w:rsid w:val="00727A48"/>
    <w:rsid w:val="00727CB1"/>
    <w:rsid w:val="00730CD2"/>
    <w:rsid w:val="00731A11"/>
    <w:rsid w:val="0074326E"/>
    <w:rsid w:val="00745677"/>
    <w:rsid w:val="00745FD7"/>
    <w:rsid w:val="00752806"/>
    <w:rsid w:val="00752D32"/>
    <w:rsid w:val="0075450A"/>
    <w:rsid w:val="00754EB5"/>
    <w:rsid w:val="007563D3"/>
    <w:rsid w:val="007601D5"/>
    <w:rsid w:val="0076296B"/>
    <w:rsid w:val="00764D7E"/>
    <w:rsid w:val="00766A86"/>
    <w:rsid w:val="00774789"/>
    <w:rsid w:val="0078140F"/>
    <w:rsid w:val="00785422"/>
    <w:rsid w:val="007859EA"/>
    <w:rsid w:val="00786B42"/>
    <w:rsid w:val="007878DF"/>
    <w:rsid w:val="00792505"/>
    <w:rsid w:val="00793131"/>
    <w:rsid w:val="00795CA6"/>
    <w:rsid w:val="00797BE4"/>
    <w:rsid w:val="007A5199"/>
    <w:rsid w:val="007A5F91"/>
    <w:rsid w:val="007B6C46"/>
    <w:rsid w:val="007B729D"/>
    <w:rsid w:val="007C0B50"/>
    <w:rsid w:val="007C1249"/>
    <w:rsid w:val="007C15E1"/>
    <w:rsid w:val="007C1BCE"/>
    <w:rsid w:val="007C5422"/>
    <w:rsid w:val="007C5DE9"/>
    <w:rsid w:val="007C7169"/>
    <w:rsid w:val="007C7D46"/>
    <w:rsid w:val="007D165B"/>
    <w:rsid w:val="007D4806"/>
    <w:rsid w:val="007D5885"/>
    <w:rsid w:val="007D5FA2"/>
    <w:rsid w:val="007D6471"/>
    <w:rsid w:val="007D712A"/>
    <w:rsid w:val="007F1FA0"/>
    <w:rsid w:val="007F3681"/>
    <w:rsid w:val="007F4267"/>
    <w:rsid w:val="00806295"/>
    <w:rsid w:val="008068C4"/>
    <w:rsid w:val="008127D9"/>
    <w:rsid w:val="00813A88"/>
    <w:rsid w:val="008150F3"/>
    <w:rsid w:val="008168D8"/>
    <w:rsid w:val="00816D25"/>
    <w:rsid w:val="0082336B"/>
    <w:rsid w:val="008245BA"/>
    <w:rsid w:val="0082740E"/>
    <w:rsid w:val="00831CFE"/>
    <w:rsid w:val="00834497"/>
    <w:rsid w:val="008474A3"/>
    <w:rsid w:val="00853019"/>
    <w:rsid w:val="00853CD8"/>
    <w:rsid w:val="00855FE9"/>
    <w:rsid w:val="00860960"/>
    <w:rsid w:val="0086497A"/>
    <w:rsid w:val="0087161A"/>
    <w:rsid w:val="00871904"/>
    <w:rsid w:val="008725F4"/>
    <w:rsid w:val="008737F9"/>
    <w:rsid w:val="00876BEB"/>
    <w:rsid w:val="00880378"/>
    <w:rsid w:val="00880E3E"/>
    <w:rsid w:val="00880ECC"/>
    <w:rsid w:val="00881CFB"/>
    <w:rsid w:val="0088213B"/>
    <w:rsid w:val="00885ACC"/>
    <w:rsid w:val="00885DCD"/>
    <w:rsid w:val="00894889"/>
    <w:rsid w:val="008A1274"/>
    <w:rsid w:val="008A198A"/>
    <w:rsid w:val="008A1C36"/>
    <w:rsid w:val="008A49A0"/>
    <w:rsid w:val="008A7C2A"/>
    <w:rsid w:val="008A7DE1"/>
    <w:rsid w:val="008B06A9"/>
    <w:rsid w:val="008B1523"/>
    <w:rsid w:val="008B3CED"/>
    <w:rsid w:val="008B6B4B"/>
    <w:rsid w:val="008B6DDA"/>
    <w:rsid w:val="008C04F0"/>
    <w:rsid w:val="008C4E70"/>
    <w:rsid w:val="008C558E"/>
    <w:rsid w:val="008E16EC"/>
    <w:rsid w:val="008E7E74"/>
    <w:rsid w:val="008F0C8D"/>
    <w:rsid w:val="008F59E2"/>
    <w:rsid w:val="00900AA1"/>
    <w:rsid w:val="00900AE9"/>
    <w:rsid w:val="00901BCD"/>
    <w:rsid w:val="00901CA9"/>
    <w:rsid w:val="00901F9A"/>
    <w:rsid w:val="00904FF4"/>
    <w:rsid w:val="00906C74"/>
    <w:rsid w:val="00913719"/>
    <w:rsid w:val="009160C0"/>
    <w:rsid w:val="00917817"/>
    <w:rsid w:val="00917CF0"/>
    <w:rsid w:val="00920FA9"/>
    <w:rsid w:val="00921BB9"/>
    <w:rsid w:val="0092650F"/>
    <w:rsid w:val="009277AD"/>
    <w:rsid w:val="00932088"/>
    <w:rsid w:val="009351F8"/>
    <w:rsid w:val="009363C9"/>
    <w:rsid w:val="00936E99"/>
    <w:rsid w:val="00943726"/>
    <w:rsid w:val="00952A58"/>
    <w:rsid w:val="0095724F"/>
    <w:rsid w:val="009600FD"/>
    <w:rsid w:val="009601E2"/>
    <w:rsid w:val="0096148E"/>
    <w:rsid w:val="0096215A"/>
    <w:rsid w:val="00964002"/>
    <w:rsid w:val="00966440"/>
    <w:rsid w:val="0097159C"/>
    <w:rsid w:val="00971B1F"/>
    <w:rsid w:val="00975586"/>
    <w:rsid w:val="0098344E"/>
    <w:rsid w:val="00985DBF"/>
    <w:rsid w:val="009906C9"/>
    <w:rsid w:val="00991740"/>
    <w:rsid w:val="0099229A"/>
    <w:rsid w:val="009A0D6F"/>
    <w:rsid w:val="009A16D4"/>
    <w:rsid w:val="009A2448"/>
    <w:rsid w:val="009A2B4F"/>
    <w:rsid w:val="009A53FC"/>
    <w:rsid w:val="009B495B"/>
    <w:rsid w:val="009B66F1"/>
    <w:rsid w:val="009B6A7A"/>
    <w:rsid w:val="009C0ECF"/>
    <w:rsid w:val="009C1751"/>
    <w:rsid w:val="009C35BC"/>
    <w:rsid w:val="009D3D1F"/>
    <w:rsid w:val="009D4152"/>
    <w:rsid w:val="009D514D"/>
    <w:rsid w:val="009D7AD2"/>
    <w:rsid w:val="009E3415"/>
    <w:rsid w:val="009F3BE2"/>
    <w:rsid w:val="00A00E71"/>
    <w:rsid w:val="00A00FE4"/>
    <w:rsid w:val="00A02CE1"/>
    <w:rsid w:val="00A05923"/>
    <w:rsid w:val="00A14AFF"/>
    <w:rsid w:val="00A167CB"/>
    <w:rsid w:val="00A204E3"/>
    <w:rsid w:val="00A20847"/>
    <w:rsid w:val="00A22CFA"/>
    <w:rsid w:val="00A2432B"/>
    <w:rsid w:val="00A372C7"/>
    <w:rsid w:val="00A37A79"/>
    <w:rsid w:val="00A40464"/>
    <w:rsid w:val="00A417B3"/>
    <w:rsid w:val="00A41AAE"/>
    <w:rsid w:val="00A45F1B"/>
    <w:rsid w:val="00A5336D"/>
    <w:rsid w:val="00A57762"/>
    <w:rsid w:val="00A7060B"/>
    <w:rsid w:val="00A72DA0"/>
    <w:rsid w:val="00A8607C"/>
    <w:rsid w:val="00A91C4C"/>
    <w:rsid w:val="00A92B97"/>
    <w:rsid w:val="00A92D38"/>
    <w:rsid w:val="00AA3044"/>
    <w:rsid w:val="00AA5FEA"/>
    <w:rsid w:val="00AC4826"/>
    <w:rsid w:val="00AD19C2"/>
    <w:rsid w:val="00AD30C9"/>
    <w:rsid w:val="00AE1368"/>
    <w:rsid w:val="00AE29F3"/>
    <w:rsid w:val="00AE425D"/>
    <w:rsid w:val="00AE65C7"/>
    <w:rsid w:val="00AF4E28"/>
    <w:rsid w:val="00AF6976"/>
    <w:rsid w:val="00AF6DC4"/>
    <w:rsid w:val="00B005CB"/>
    <w:rsid w:val="00B11D54"/>
    <w:rsid w:val="00B11FE3"/>
    <w:rsid w:val="00B13A1C"/>
    <w:rsid w:val="00B233E2"/>
    <w:rsid w:val="00B27E7A"/>
    <w:rsid w:val="00B33712"/>
    <w:rsid w:val="00B3584B"/>
    <w:rsid w:val="00B3770F"/>
    <w:rsid w:val="00B42E1D"/>
    <w:rsid w:val="00B43239"/>
    <w:rsid w:val="00B60AF4"/>
    <w:rsid w:val="00B648EF"/>
    <w:rsid w:val="00B65AFE"/>
    <w:rsid w:val="00B7010E"/>
    <w:rsid w:val="00B70542"/>
    <w:rsid w:val="00B73053"/>
    <w:rsid w:val="00B80295"/>
    <w:rsid w:val="00B8149A"/>
    <w:rsid w:val="00B8464C"/>
    <w:rsid w:val="00B9465F"/>
    <w:rsid w:val="00BA2C26"/>
    <w:rsid w:val="00BA40C6"/>
    <w:rsid w:val="00BA57CD"/>
    <w:rsid w:val="00BB7E70"/>
    <w:rsid w:val="00BC24DF"/>
    <w:rsid w:val="00BC385C"/>
    <w:rsid w:val="00BC5AD0"/>
    <w:rsid w:val="00BC7837"/>
    <w:rsid w:val="00BD074A"/>
    <w:rsid w:val="00BD2490"/>
    <w:rsid w:val="00BE28E0"/>
    <w:rsid w:val="00BE7BFD"/>
    <w:rsid w:val="00BF4F42"/>
    <w:rsid w:val="00BF66C1"/>
    <w:rsid w:val="00C0596A"/>
    <w:rsid w:val="00C0764C"/>
    <w:rsid w:val="00C10E6B"/>
    <w:rsid w:val="00C15A1C"/>
    <w:rsid w:val="00C21C57"/>
    <w:rsid w:val="00C24330"/>
    <w:rsid w:val="00C26995"/>
    <w:rsid w:val="00C373F9"/>
    <w:rsid w:val="00C42684"/>
    <w:rsid w:val="00C45921"/>
    <w:rsid w:val="00C476F0"/>
    <w:rsid w:val="00C51D95"/>
    <w:rsid w:val="00C51DAE"/>
    <w:rsid w:val="00C526D2"/>
    <w:rsid w:val="00C52AAD"/>
    <w:rsid w:val="00C5322E"/>
    <w:rsid w:val="00C53BCE"/>
    <w:rsid w:val="00C55AFC"/>
    <w:rsid w:val="00C57A10"/>
    <w:rsid w:val="00C60944"/>
    <w:rsid w:val="00C63B0A"/>
    <w:rsid w:val="00C640A8"/>
    <w:rsid w:val="00C640AB"/>
    <w:rsid w:val="00C714D4"/>
    <w:rsid w:val="00C73A16"/>
    <w:rsid w:val="00C74DDB"/>
    <w:rsid w:val="00C83D3C"/>
    <w:rsid w:val="00C845DC"/>
    <w:rsid w:val="00C86108"/>
    <w:rsid w:val="00C879AC"/>
    <w:rsid w:val="00C87EF8"/>
    <w:rsid w:val="00C90870"/>
    <w:rsid w:val="00C92AB7"/>
    <w:rsid w:val="00C93870"/>
    <w:rsid w:val="00C96987"/>
    <w:rsid w:val="00C976F5"/>
    <w:rsid w:val="00C97EDE"/>
    <w:rsid w:val="00CA1709"/>
    <w:rsid w:val="00CA2BD4"/>
    <w:rsid w:val="00CA5306"/>
    <w:rsid w:val="00CB05B7"/>
    <w:rsid w:val="00CB4158"/>
    <w:rsid w:val="00CB7B4D"/>
    <w:rsid w:val="00CC3053"/>
    <w:rsid w:val="00CC43B0"/>
    <w:rsid w:val="00CC52FE"/>
    <w:rsid w:val="00CC6118"/>
    <w:rsid w:val="00CD262B"/>
    <w:rsid w:val="00CD32AA"/>
    <w:rsid w:val="00CE0451"/>
    <w:rsid w:val="00CE47F3"/>
    <w:rsid w:val="00CE63F6"/>
    <w:rsid w:val="00CE671A"/>
    <w:rsid w:val="00CF0A51"/>
    <w:rsid w:val="00D0063E"/>
    <w:rsid w:val="00D015F8"/>
    <w:rsid w:val="00D02C06"/>
    <w:rsid w:val="00D03849"/>
    <w:rsid w:val="00D04674"/>
    <w:rsid w:val="00D17A4B"/>
    <w:rsid w:val="00D20B14"/>
    <w:rsid w:val="00D23122"/>
    <w:rsid w:val="00D23715"/>
    <w:rsid w:val="00D2422C"/>
    <w:rsid w:val="00D24599"/>
    <w:rsid w:val="00D26E68"/>
    <w:rsid w:val="00D305F7"/>
    <w:rsid w:val="00D309C4"/>
    <w:rsid w:val="00D35F91"/>
    <w:rsid w:val="00D37BAF"/>
    <w:rsid w:val="00D37FED"/>
    <w:rsid w:val="00D4142D"/>
    <w:rsid w:val="00D42451"/>
    <w:rsid w:val="00D43986"/>
    <w:rsid w:val="00D506D1"/>
    <w:rsid w:val="00D53379"/>
    <w:rsid w:val="00D5388F"/>
    <w:rsid w:val="00D539FF"/>
    <w:rsid w:val="00D57269"/>
    <w:rsid w:val="00D62D99"/>
    <w:rsid w:val="00D635F2"/>
    <w:rsid w:val="00D70F4B"/>
    <w:rsid w:val="00D7615B"/>
    <w:rsid w:val="00D80E6F"/>
    <w:rsid w:val="00D81337"/>
    <w:rsid w:val="00D8386E"/>
    <w:rsid w:val="00D83D36"/>
    <w:rsid w:val="00D844E8"/>
    <w:rsid w:val="00D8625F"/>
    <w:rsid w:val="00D9391A"/>
    <w:rsid w:val="00DA263D"/>
    <w:rsid w:val="00DA39A0"/>
    <w:rsid w:val="00DB4D95"/>
    <w:rsid w:val="00DB5D28"/>
    <w:rsid w:val="00DC1442"/>
    <w:rsid w:val="00DC1E51"/>
    <w:rsid w:val="00DD71BA"/>
    <w:rsid w:val="00DE0485"/>
    <w:rsid w:val="00DE1C6D"/>
    <w:rsid w:val="00DE27DB"/>
    <w:rsid w:val="00DE4F07"/>
    <w:rsid w:val="00DE573A"/>
    <w:rsid w:val="00DE5918"/>
    <w:rsid w:val="00DE7F43"/>
    <w:rsid w:val="00DF1966"/>
    <w:rsid w:val="00DF5A1A"/>
    <w:rsid w:val="00E010A0"/>
    <w:rsid w:val="00E017A2"/>
    <w:rsid w:val="00E10AA4"/>
    <w:rsid w:val="00E117D7"/>
    <w:rsid w:val="00E11DC3"/>
    <w:rsid w:val="00E11FE5"/>
    <w:rsid w:val="00E1251E"/>
    <w:rsid w:val="00E14352"/>
    <w:rsid w:val="00E16573"/>
    <w:rsid w:val="00E23649"/>
    <w:rsid w:val="00E24384"/>
    <w:rsid w:val="00E31D84"/>
    <w:rsid w:val="00E329C4"/>
    <w:rsid w:val="00E34D4C"/>
    <w:rsid w:val="00E4008B"/>
    <w:rsid w:val="00E40CFD"/>
    <w:rsid w:val="00E4247A"/>
    <w:rsid w:val="00E4278A"/>
    <w:rsid w:val="00E44105"/>
    <w:rsid w:val="00E451D7"/>
    <w:rsid w:val="00E460A7"/>
    <w:rsid w:val="00E466C4"/>
    <w:rsid w:val="00E50130"/>
    <w:rsid w:val="00E53237"/>
    <w:rsid w:val="00E534BE"/>
    <w:rsid w:val="00E53A79"/>
    <w:rsid w:val="00E60869"/>
    <w:rsid w:val="00E64A15"/>
    <w:rsid w:val="00E65703"/>
    <w:rsid w:val="00E65972"/>
    <w:rsid w:val="00E65A22"/>
    <w:rsid w:val="00E67620"/>
    <w:rsid w:val="00E71F65"/>
    <w:rsid w:val="00E77E9A"/>
    <w:rsid w:val="00E80E0C"/>
    <w:rsid w:val="00E904D0"/>
    <w:rsid w:val="00E91B0A"/>
    <w:rsid w:val="00E943C8"/>
    <w:rsid w:val="00E94913"/>
    <w:rsid w:val="00E965E5"/>
    <w:rsid w:val="00EA028E"/>
    <w:rsid w:val="00EA13B4"/>
    <w:rsid w:val="00EA14C8"/>
    <w:rsid w:val="00EA48E2"/>
    <w:rsid w:val="00EB7785"/>
    <w:rsid w:val="00EC2F67"/>
    <w:rsid w:val="00EC35C4"/>
    <w:rsid w:val="00EC3BA6"/>
    <w:rsid w:val="00EC3BF5"/>
    <w:rsid w:val="00ED3152"/>
    <w:rsid w:val="00ED5DAE"/>
    <w:rsid w:val="00EE3436"/>
    <w:rsid w:val="00EE42AB"/>
    <w:rsid w:val="00EE4B61"/>
    <w:rsid w:val="00EE5A21"/>
    <w:rsid w:val="00EE6C6E"/>
    <w:rsid w:val="00EE775C"/>
    <w:rsid w:val="00EF04BA"/>
    <w:rsid w:val="00EF2DA5"/>
    <w:rsid w:val="00EF41F2"/>
    <w:rsid w:val="00EF503A"/>
    <w:rsid w:val="00EF6016"/>
    <w:rsid w:val="00EF6DC1"/>
    <w:rsid w:val="00F01450"/>
    <w:rsid w:val="00F07723"/>
    <w:rsid w:val="00F07A5D"/>
    <w:rsid w:val="00F14474"/>
    <w:rsid w:val="00F1642D"/>
    <w:rsid w:val="00F1766B"/>
    <w:rsid w:val="00F17A16"/>
    <w:rsid w:val="00F17C3F"/>
    <w:rsid w:val="00F21A39"/>
    <w:rsid w:val="00F22EF3"/>
    <w:rsid w:val="00F22F65"/>
    <w:rsid w:val="00F23578"/>
    <w:rsid w:val="00F269C3"/>
    <w:rsid w:val="00F277AC"/>
    <w:rsid w:val="00F27F1E"/>
    <w:rsid w:val="00F34781"/>
    <w:rsid w:val="00F34D46"/>
    <w:rsid w:val="00F44A57"/>
    <w:rsid w:val="00F46A53"/>
    <w:rsid w:val="00F47264"/>
    <w:rsid w:val="00F566C1"/>
    <w:rsid w:val="00F6079E"/>
    <w:rsid w:val="00F6217A"/>
    <w:rsid w:val="00F6413E"/>
    <w:rsid w:val="00F73EAE"/>
    <w:rsid w:val="00F7484A"/>
    <w:rsid w:val="00F75B96"/>
    <w:rsid w:val="00F804DA"/>
    <w:rsid w:val="00F80A48"/>
    <w:rsid w:val="00F81C95"/>
    <w:rsid w:val="00F83EC9"/>
    <w:rsid w:val="00F852B4"/>
    <w:rsid w:val="00F856FD"/>
    <w:rsid w:val="00F8649C"/>
    <w:rsid w:val="00F95677"/>
    <w:rsid w:val="00FA4769"/>
    <w:rsid w:val="00FA4ABB"/>
    <w:rsid w:val="00FA4E05"/>
    <w:rsid w:val="00FA794D"/>
    <w:rsid w:val="00FB077B"/>
    <w:rsid w:val="00FB0EE7"/>
    <w:rsid w:val="00FB21D1"/>
    <w:rsid w:val="00FC21EF"/>
    <w:rsid w:val="00FC2878"/>
    <w:rsid w:val="00FC467E"/>
    <w:rsid w:val="00FC60C5"/>
    <w:rsid w:val="00FC6418"/>
    <w:rsid w:val="00FC7E04"/>
    <w:rsid w:val="00FE0DC3"/>
    <w:rsid w:val="00FE4D81"/>
    <w:rsid w:val="00FE764F"/>
    <w:rsid w:val="00FE7696"/>
    <w:rsid w:val="00FF0DFD"/>
    <w:rsid w:val="00FF196C"/>
    <w:rsid w:val="00FF53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48BDB41"/>
  <w15:docId w15:val="{13232449-24F4-49CF-93DB-288B3D739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MS Mincho" w:hAnsi="Century" w:cs="Times New Roman"/>
        <w:lang w:val="en"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BC1"/>
    <w:pPr>
      <w:widowControl w:val="0"/>
      <w:jc w:val="both"/>
    </w:pPr>
    <w:rPr>
      <w:kern w:val="2"/>
      <w:sz w:val="21"/>
      <w:szCs w:val="22"/>
    </w:rPr>
  </w:style>
  <w:style w:type="paragraph" w:styleId="Heading1">
    <w:name w:val="heading 1"/>
    <w:basedOn w:val="Normal"/>
    <w:next w:val="Normal"/>
    <w:link w:val="Heading1Char"/>
    <w:uiPriority w:val="9"/>
    <w:qFormat/>
    <w:rsid w:val="00DF1966"/>
    <w:pPr>
      <w:keepNext/>
      <w:outlineLvl w:val="0"/>
    </w:pPr>
    <w:rPr>
      <w:rFonts w:asciiTheme="majorHAnsi" w:eastAsia="MS Gothic" w:hAnsiTheme="majorHAnsi" w:cstheme="majorBidi"/>
      <w:b/>
      <w:sz w:val="24"/>
      <w:szCs w:val="24"/>
      <w:u w:val="single"/>
    </w:rPr>
  </w:style>
  <w:style w:type="paragraph" w:styleId="Heading2">
    <w:name w:val="heading 2"/>
    <w:basedOn w:val="Normal"/>
    <w:next w:val="Normal"/>
    <w:link w:val="Heading2Char"/>
    <w:uiPriority w:val="9"/>
    <w:unhideWhenUsed/>
    <w:qFormat/>
    <w:rsid w:val="00DF1966"/>
    <w:pPr>
      <w:keepNext/>
      <w:outlineLvl w:val="1"/>
    </w:pPr>
    <w:rPr>
      <w:rFonts w:asciiTheme="majorHAnsi" w:eastAsia="MS Gothic" w:hAnsiTheme="majorHAnsi" w:cstheme="majorBidi"/>
      <w:b/>
      <w:sz w:val="24"/>
    </w:rPr>
  </w:style>
  <w:style w:type="paragraph" w:styleId="Heading3">
    <w:name w:val="heading 3"/>
    <w:basedOn w:val="Normal"/>
    <w:next w:val="Normal"/>
    <w:link w:val="Heading3Char"/>
    <w:uiPriority w:val="9"/>
    <w:unhideWhenUsed/>
    <w:qFormat/>
    <w:rsid w:val="00DF1966"/>
    <w:pPr>
      <w:keepNext/>
      <w:outlineLvl w:val="2"/>
    </w:pPr>
    <w:rPr>
      <w:rFonts w:asciiTheme="majorHAnsi" w:eastAsia="MS Gothic" w:hAnsiTheme="majorHAnsi" w:cs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0B11BB"/>
    <w:rPr>
      <w:sz w:val="18"/>
      <w:szCs w:val="18"/>
    </w:rPr>
  </w:style>
  <w:style w:type="paragraph" w:styleId="CommentText">
    <w:name w:val="annotation text"/>
    <w:basedOn w:val="Normal"/>
    <w:link w:val="CommentTextChar"/>
    <w:semiHidden/>
    <w:rsid w:val="000B11BB"/>
    <w:pPr>
      <w:jc w:val="left"/>
    </w:pPr>
    <w:rPr>
      <w:sz w:val="24"/>
      <w:szCs w:val="24"/>
    </w:rPr>
  </w:style>
  <w:style w:type="character" w:customStyle="1" w:styleId="CommentTextChar">
    <w:name w:val="Comment Text Char"/>
    <w:link w:val="CommentText"/>
    <w:semiHidden/>
    <w:rsid w:val="000B11BB"/>
    <w:rPr>
      <w:rFonts w:ascii="Century" w:eastAsia="MS Mincho" w:hAnsi="Century" w:cs="Times New Roman"/>
      <w:sz w:val="24"/>
      <w:szCs w:val="24"/>
    </w:rPr>
  </w:style>
  <w:style w:type="paragraph" w:styleId="BalloonText">
    <w:name w:val="Balloon Text"/>
    <w:basedOn w:val="Normal"/>
    <w:link w:val="BalloonTextChar"/>
    <w:uiPriority w:val="99"/>
    <w:semiHidden/>
    <w:unhideWhenUsed/>
    <w:rsid w:val="000B11BB"/>
    <w:rPr>
      <w:rFonts w:ascii="Arial" w:eastAsia="MS Gothic" w:hAnsi="Arial"/>
      <w:sz w:val="18"/>
      <w:szCs w:val="18"/>
    </w:rPr>
  </w:style>
  <w:style w:type="character" w:customStyle="1" w:styleId="BalloonTextChar">
    <w:name w:val="Balloon Text Char"/>
    <w:link w:val="BalloonText"/>
    <w:uiPriority w:val="99"/>
    <w:semiHidden/>
    <w:rsid w:val="000B11BB"/>
    <w:rPr>
      <w:rFonts w:ascii="Arial" w:eastAsia="MS Gothic" w:hAnsi="Arial" w:cs="Times New Roman"/>
      <w:sz w:val="18"/>
      <w:szCs w:val="18"/>
    </w:rPr>
  </w:style>
  <w:style w:type="paragraph" w:styleId="CommentSubject">
    <w:name w:val="annotation subject"/>
    <w:basedOn w:val="CommentText"/>
    <w:next w:val="CommentText"/>
    <w:link w:val="CommentSubjectChar"/>
    <w:uiPriority w:val="99"/>
    <w:semiHidden/>
    <w:unhideWhenUsed/>
    <w:rsid w:val="00087796"/>
    <w:rPr>
      <w:b/>
      <w:bCs/>
      <w:sz w:val="21"/>
      <w:szCs w:val="22"/>
    </w:rPr>
  </w:style>
  <w:style w:type="character" w:customStyle="1" w:styleId="CommentSubjectChar">
    <w:name w:val="Comment Subject Char"/>
    <w:link w:val="CommentSubject"/>
    <w:uiPriority w:val="99"/>
    <w:semiHidden/>
    <w:rsid w:val="00087796"/>
    <w:rPr>
      <w:rFonts w:ascii="Century" w:eastAsia="MS Mincho" w:hAnsi="Century" w:cs="Times New Roman"/>
      <w:b/>
      <w:bCs/>
      <w:sz w:val="24"/>
      <w:szCs w:val="24"/>
    </w:rPr>
  </w:style>
  <w:style w:type="paragraph" w:styleId="Header">
    <w:name w:val="header"/>
    <w:basedOn w:val="Normal"/>
    <w:link w:val="HeaderChar"/>
    <w:uiPriority w:val="99"/>
    <w:unhideWhenUsed/>
    <w:rsid w:val="00087796"/>
    <w:pPr>
      <w:tabs>
        <w:tab w:val="center" w:pos="4252"/>
        <w:tab w:val="right" w:pos="8504"/>
      </w:tabs>
      <w:snapToGrid w:val="0"/>
    </w:pPr>
  </w:style>
  <w:style w:type="character" w:customStyle="1" w:styleId="HeaderChar">
    <w:name w:val="Header Char"/>
    <w:basedOn w:val="DefaultParagraphFont"/>
    <w:link w:val="Header"/>
    <w:uiPriority w:val="99"/>
    <w:rsid w:val="00087796"/>
  </w:style>
  <w:style w:type="paragraph" w:styleId="Footer">
    <w:name w:val="footer"/>
    <w:basedOn w:val="Normal"/>
    <w:link w:val="FooterChar"/>
    <w:uiPriority w:val="99"/>
    <w:unhideWhenUsed/>
    <w:rsid w:val="00087796"/>
    <w:pPr>
      <w:tabs>
        <w:tab w:val="center" w:pos="4252"/>
        <w:tab w:val="right" w:pos="8504"/>
      </w:tabs>
      <w:snapToGrid w:val="0"/>
    </w:pPr>
  </w:style>
  <w:style w:type="character" w:customStyle="1" w:styleId="FooterChar">
    <w:name w:val="Footer Char"/>
    <w:basedOn w:val="DefaultParagraphFont"/>
    <w:link w:val="Footer"/>
    <w:uiPriority w:val="99"/>
    <w:rsid w:val="00087796"/>
  </w:style>
  <w:style w:type="paragraph" w:styleId="ListParagraph">
    <w:name w:val="List Paragraph"/>
    <w:basedOn w:val="Normal"/>
    <w:uiPriority w:val="34"/>
    <w:qFormat/>
    <w:rsid w:val="004B7693"/>
    <w:pPr>
      <w:ind w:leftChars="400" w:left="840"/>
    </w:pPr>
  </w:style>
  <w:style w:type="character" w:styleId="Hyperlink">
    <w:name w:val="Hyperlink"/>
    <w:uiPriority w:val="99"/>
    <w:unhideWhenUsed/>
    <w:rsid w:val="004B7693"/>
    <w:rPr>
      <w:color w:val="0000FF"/>
      <w:u w:val="single"/>
    </w:rPr>
  </w:style>
  <w:style w:type="character" w:styleId="FollowedHyperlink">
    <w:name w:val="FollowedHyperlink"/>
    <w:uiPriority w:val="99"/>
    <w:semiHidden/>
    <w:unhideWhenUsed/>
    <w:rsid w:val="00726866"/>
    <w:rPr>
      <w:color w:val="800080"/>
      <w:u w:val="single"/>
    </w:rPr>
  </w:style>
  <w:style w:type="paragraph" w:styleId="Revision">
    <w:name w:val="Revision"/>
    <w:hidden/>
    <w:uiPriority w:val="99"/>
    <w:semiHidden/>
    <w:rsid w:val="00CF0A51"/>
    <w:rPr>
      <w:kern w:val="2"/>
      <w:sz w:val="21"/>
      <w:szCs w:val="22"/>
    </w:rPr>
  </w:style>
  <w:style w:type="paragraph" w:styleId="Title">
    <w:name w:val="Title"/>
    <w:basedOn w:val="Normal"/>
    <w:next w:val="Normal"/>
    <w:link w:val="TitleChar"/>
    <w:uiPriority w:val="10"/>
    <w:qFormat/>
    <w:rsid w:val="00DF1966"/>
    <w:pPr>
      <w:spacing w:before="240" w:after="120"/>
      <w:jc w:val="center"/>
      <w:outlineLvl w:val="0"/>
    </w:pPr>
    <w:rPr>
      <w:rFonts w:asciiTheme="majorHAnsi" w:eastAsia="MS Gothic" w:hAnsiTheme="majorHAnsi" w:cstheme="majorBidi"/>
      <w:b/>
      <w:sz w:val="28"/>
      <w:szCs w:val="32"/>
    </w:rPr>
  </w:style>
  <w:style w:type="character" w:customStyle="1" w:styleId="TitleChar">
    <w:name w:val="Title Char"/>
    <w:basedOn w:val="DefaultParagraphFont"/>
    <w:link w:val="Title"/>
    <w:uiPriority w:val="10"/>
    <w:rsid w:val="00DF1966"/>
    <w:rPr>
      <w:rFonts w:asciiTheme="majorHAnsi" w:eastAsia="MS Gothic" w:hAnsiTheme="majorHAnsi" w:cstheme="majorBidi"/>
      <w:b/>
      <w:kern w:val="2"/>
      <w:sz w:val="28"/>
      <w:szCs w:val="32"/>
    </w:rPr>
  </w:style>
  <w:style w:type="character" w:customStyle="1" w:styleId="Heading1Char">
    <w:name w:val="Heading 1 Char"/>
    <w:basedOn w:val="DefaultParagraphFont"/>
    <w:link w:val="Heading1"/>
    <w:uiPriority w:val="9"/>
    <w:rsid w:val="00DF1966"/>
    <w:rPr>
      <w:rFonts w:asciiTheme="majorHAnsi" w:eastAsia="MS Gothic" w:hAnsiTheme="majorHAnsi" w:cstheme="majorBidi"/>
      <w:b/>
      <w:kern w:val="2"/>
      <w:sz w:val="24"/>
      <w:szCs w:val="24"/>
      <w:u w:val="single"/>
    </w:rPr>
  </w:style>
  <w:style w:type="character" w:customStyle="1" w:styleId="Heading2Char">
    <w:name w:val="Heading 2 Char"/>
    <w:basedOn w:val="DefaultParagraphFont"/>
    <w:link w:val="Heading2"/>
    <w:uiPriority w:val="9"/>
    <w:rsid w:val="00DF1966"/>
    <w:rPr>
      <w:rFonts w:asciiTheme="majorHAnsi" w:eastAsia="MS Gothic" w:hAnsiTheme="majorHAnsi" w:cstheme="majorBidi"/>
      <w:b/>
      <w:kern w:val="2"/>
      <w:sz w:val="24"/>
      <w:szCs w:val="22"/>
    </w:rPr>
  </w:style>
  <w:style w:type="character" w:customStyle="1" w:styleId="Heading3Char">
    <w:name w:val="Heading 3 Char"/>
    <w:basedOn w:val="DefaultParagraphFont"/>
    <w:link w:val="Heading3"/>
    <w:uiPriority w:val="9"/>
    <w:rsid w:val="00DF1966"/>
    <w:rPr>
      <w:rFonts w:asciiTheme="majorHAnsi" w:eastAsia="MS Gothic" w:hAnsiTheme="majorHAnsi" w:cstheme="majorBidi"/>
      <w:kern w:val="2"/>
      <w:sz w:val="24"/>
      <w:szCs w:val="22"/>
    </w:rPr>
  </w:style>
  <w:style w:type="paragraph" w:styleId="TOCHeading">
    <w:name w:val="TOC Heading"/>
    <w:basedOn w:val="Heading1"/>
    <w:next w:val="Normal"/>
    <w:uiPriority w:val="39"/>
    <w:semiHidden/>
    <w:unhideWhenUsed/>
    <w:qFormat/>
    <w:rsid w:val="00C93870"/>
    <w:pPr>
      <w:keepLines/>
      <w:widowControl/>
      <w:spacing w:before="480" w:line="276" w:lineRule="auto"/>
      <w:jc w:val="left"/>
      <w:outlineLvl w:val="9"/>
    </w:pPr>
    <w:rPr>
      <w:rFonts w:eastAsiaTheme="majorEastAsia"/>
      <w:bCs/>
      <w:color w:val="365F91" w:themeColor="accent1" w:themeShade="BF"/>
      <w:kern w:val="0"/>
      <w:sz w:val="28"/>
      <w:szCs w:val="28"/>
      <w:u w:val="none"/>
    </w:rPr>
  </w:style>
  <w:style w:type="paragraph" w:styleId="TOC1">
    <w:name w:val="toc 1"/>
    <w:basedOn w:val="Normal"/>
    <w:next w:val="Normal"/>
    <w:autoRedefine/>
    <w:uiPriority w:val="39"/>
    <w:unhideWhenUsed/>
    <w:rsid w:val="00C93870"/>
  </w:style>
  <w:style w:type="paragraph" w:styleId="TOC2">
    <w:name w:val="toc 2"/>
    <w:basedOn w:val="Normal"/>
    <w:next w:val="Normal"/>
    <w:autoRedefine/>
    <w:uiPriority w:val="39"/>
    <w:unhideWhenUsed/>
    <w:rsid w:val="00C93870"/>
    <w:pPr>
      <w:ind w:leftChars="100" w:left="210"/>
    </w:pPr>
  </w:style>
  <w:style w:type="paragraph" w:styleId="TOC3">
    <w:name w:val="toc 3"/>
    <w:basedOn w:val="Normal"/>
    <w:next w:val="Normal"/>
    <w:autoRedefine/>
    <w:uiPriority w:val="39"/>
    <w:unhideWhenUsed/>
    <w:rsid w:val="00C93870"/>
    <w:pPr>
      <w:ind w:leftChars="200" w:left="420"/>
    </w:pPr>
  </w:style>
  <w:style w:type="character" w:customStyle="1" w:styleId="1">
    <w:name w:val="未解決のメンション1"/>
    <w:basedOn w:val="DefaultParagraphFont"/>
    <w:uiPriority w:val="99"/>
    <w:semiHidden/>
    <w:unhideWhenUsed/>
    <w:rsid w:val="00A22CFA"/>
    <w:rPr>
      <w:color w:val="808080"/>
      <w:shd w:val="clear" w:color="auto" w:fill="E6E6E6"/>
    </w:rPr>
  </w:style>
  <w:style w:type="table" w:styleId="TableGrid">
    <w:name w:val="Table Grid"/>
    <w:basedOn w:val="TableNormal"/>
    <w:uiPriority w:val="59"/>
    <w:rsid w:val="00FF53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
    <w:name w:val="未解決のメンション2"/>
    <w:basedOn w:val="DefaultParagraphFont"/>
    <w:uiPriority w:val="99"/>
    <w:semiHidden/>
    <w:unhideWhenUsed/>
    <w:rsid w:val="002D51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ielight.com/wp-content/uploads/2019/08/Neuro-placement-sheet-2019-A-fin.pdf"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E5317AF-C90F-5944-A287-9D01193AD3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14</TotalTime>
  <Pages>14</Pages>
  <Words>4393</Words>
  <Characters>25046</Characters>
  <Application>Microsoft Office Word</Application>
  <DocSecurity>0</DocSecurity>
  <Lines>208</Lines>
  <Paragraphs>58</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29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福田　昂一</dc:creator>
  <cp:lastModifiedBy>Yokoi Yuma</cp:lastModifiedBy>
  <cp:revision>226</cp:revision>
  <cp:lastPrinted>2020-11-26T02:17:00Z</cp:lastPrinted>
  <dcterms:created xsi:type="dcterms:W3CDTF">2020-11-25T03:05:00Z</dcterms:created>
  <dcterms:modified xsi:type="dcterms:W3CDTF">2024-06-05T10:26:00Z</dcterms:modified>
  <cp:contentStatus/>
</cp:coreProperties>
</file>